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01B25" w14:textId="729E492D" w:rsidR="00CE1049" w:rsidRPr="00FB1936" w:rsidRDefault="001404F0" w:rsidP="00C2295F">
      <w:pPr>
        <w:pStyle w:val="Body"/>
        <w:snapToGrid w:val="0"/>
        <w:spacing w:line="288" w:lineRule="auto"/>
        <w:jc w:val="both"/>
        <w:rPr>
          <w:rFonts w:ascii="Calibri" w:eastAsiaTheme="minorHAnsi" w:hAnsi="Calibri" w:cs="Calibri"/>
          <w:b/>
          <w:bCs/>
          <w:bdr w:val="none" w:sz="0" w:space="0" w:color="auto"/>
          <w:lang w:val="en-GB" w:eastAsia="en-US"/>
        </w:rPr>
      </w:pPr>
      <w:r w:rsidRPr="00FB1936">
        <w:rPr>
          <w:rFonts w:ascii="Calibri" w:eastAsiaTheme="minorHAnsi" w:hAnsi="Calibri" w:cs="Calibri"/>
          <w:b/>
          <w:bCs/>
          <w:bdr w:val="none" w:sz="0" w:space="0" w:color="auto"/>
          <w:lang w:val="en-GB" w:eastAsia="en-US"/>
        </w:rPr>
        <w:t>SUPPLEMENTARY FIGURES</w:t>
      </w:r>
    </w:p>
    <w:p w14:paraId="2D986618" w14:textId="274F505B" w:rsidR="00EB398D" w:rsidRPr="00FB1936" w:rsidRDefault="00325CBC" w:rsidP="00C2295F">
      <w:pPr>
        <w:pStyle w:val="Body"/>
        <w:snapToGrid w:val="0"/>
        <w:spacing w:line="288" w:lineRule="auto"/>
        <w:jc w:val="both"/>
        <w:rPr>
          <w:rFonts w:ascii="Calibri" w:eastAsiaTheme="minorHAnsi" w:hAnsi="Calibri" w:cs="Calibri"/>
          <w:bdr w:val="none" w:sz="0" w:space="0" w:color="auto"/>
          <w:lang w:val="en-GB" w:eastAsia="en-US"/>
        </w:rPr>
      </w:pPr>
      <w:r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 xml:space="preserve">For </w:t>
      </w:r>
      <w:r w:rsidR="005C7FB3"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>each</w:t>
      </w:r>
      <w:r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 xml:space="preserve"> 7-point Likert scale question</w:t>
      </w:r>
      <w:r w:rsidR="005C7FB3"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>,</w:t>
      </w:r>
      <w:r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 xml:space="preserve"> </w:t>
      </w:r>
      <w:r w:rsidR="005C7FB3"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 xml:space="preserve">a </w:t>
      </w:r>
      <w:r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>g</w:t>
      </w:r>
      <w:r w:rsidR="00EB398D"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>raph</w:t>
      </w:r>
      <w:r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 xml:space="preserve"> w</w:t>
      </w:r>
      <w:r w:rsidR="005C7FB3"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 xml:space="preserve">as </w:t>
      </w:r>
      <w:r w:rsidR="000F5C7B"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>c</w:t>
      </w:r>
      <w:r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>reated</w:t>
      </w:r>
      <w:r w:rsidR="00EB398D"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 xml:space="preserve"> reporting medians and interquartile ranges (IQR)</w:t>
      </w:r>
      <w:r w:rsidRPr="00FB1936">
        <w:rPr>
          <w:rFonts w:ascii="Calibri" w:eastAsiaTheme="minorHAnsi" w:hAnsi="Calibri" w:cs="Calibri"/>
          <w:bdr w:val="none" w:sz="0" w:space="0" w:color="auto"/>
          <w:lang w:val="en-GB" w:eastAsia="en-US"/>
        </w:rPr>
        <w:t>.</w:t>
      </w:r>
    </w:p>
    <w:p w14:paraId="30398ABB" w14:textId="77777777" w:rsidR="00447AF4" w:rsidRPr="00FB1936" w:rsidRDefault="00447AF4" w:rsidP="00C2295F">
      <w:pPr>
        <w:pStyle w:val="Body"/>
        <w:snapToGrid w:val="0"/>
        <w:spacing w:line="288" w:lineRule="auto"/>
        <w:jc w:val="both"/>
        <w:rPr>
          <w:rFonts w:ascii="Calibri" w:eastAsiaTheme="minorHAnsi" w:hAnsi="Calibri" w:cs="Calibri"/>
          <w:lang w:val="en-GB" w:eastAsia="en-US"/>
        </w:rPr>
      </w:pPr>
    </w:p>
    <w:p w14:paraId="0E304F91" w14:textId="7EC11C3B" w:rsidR="00871E7F" w:rsidRDefault="00325CBC" w:rsidP="00344AB5">
      <w:pPr>
        <w:jc w:val="both"/>
        <w:rPr>
          <w:rFonts w:ascii="Calibri" w:eastAsia="Arial Unicode MS" w:hAnsi="Calibri" w:cs="Calibri"/>
          <w:b/>
          <w:bCs/>
        </w:rPr>
      </w:pPr>
      <w:r w:rsidRPr="00FB1936">
        <w:rPr>
          <w:rFonts w:ascii="Calibri" w:eastAsia="Arial Unicode MS" w:hAnsi="Calibri" w:cs="Calibri"/>
          <w:b/>
          <w:bCs/>
        </w:rPr>
        <w:t>Suppl. Fig</w:t>
      </w:r>
      <w:r w:rsidR="00447AF4" w:rsidRPr="00FB1936">
        <w:rPr>
          <w:rFonts w:ascii="Calibri" w:eastAsia="Arial Unicode MS" w:hAnsi="Calibri" w:cs="Calibri"/>
          <w:b/>
          <w:bCs/>
        </w:rPr>
        <w:t>ure</w:t>
      </w:r>
      <w:r w:rsidR="00CE1049" w:rsidRPr="00FB1936">
        <w:rPr>
          <w:rFonts w:ascii="Calibri" w:eastAsia="Arial Unicode MS" w:hAnsi="Calibri" w:cs="Calibri"/>
          <w:b/>
          <w:bCs/>
        </w:rPr>
        <w:t xml:space="preserve"> </w:t>
      </w:r>
      <w:r w:rsidRPr="00FB1936">
        <w:rPr>
          <w:rFonts w:ascii="Calibri" w:eastAsia="Arial Unicode MS" w:hAnsi="Calibri" w:cs="Calibri"/>
          <w:b/>
          <w:bCs/>
        </w:rPr>
        <w:t>1</w:t>
      </w:r>
      <w:r w:rsidR="00CE1049" w:rsidRPr="00FB1936">
        <w:rPr>
          <w:rFonts w:ascii="Calibri" w:eastAsia="Arial Unicode MS" w:hAnsi="Calibri" w:cs="Calibri"/>
          <w:b/>
          <w:bCs/>
        </w:rPr>
        <w:t xml:space="preserve">. </w:t>
      </w:r>
      <w:r w:rsidR="00344AB5" w:rsidRPr="00FB1936">
        <w:rPr>
          <w:rFonts w:ascii="Calibri" w:eastAsia="Arial Unicode MS" w:hAnsi="Calibri" w:cs="Calibri"/>
          <w:b/>
          <w:bCs/>
        </w:rPr>
        <w:t>Overall goals and structure of future studies (professional investigations)</w:t>
      </w:r>
      <w:r w:rsidR="002002BF" w:rsidRPr="00FB1936">
        <w:rPr>
          <w:rFonts w:ascii="Calibri" w:eastAsia="Arial Unicode MS" w:hAnsi="Calibri" w:cs="Calibri"/>
          <w:b/>
          <w:bCs/>
        </w:rPr>
        <w:t xml:space="preserve"> – from the patient survey</w:t>
      </w:r>
      <w:r w:rsidR="00344AB5" w:rsidRPr="00FB1936">
        <w:rPr>
          <w:rFonts w:ascii="Calibri" w:eastAsia="Arial Unicode MS" w:hAnsi="Calibri" w:cs="Calibri"/>
          <w:b/>
          <w:bCs/>
        </w:rPr>
        <w:t>. The following questions ask about the overall goals and structure of your ideal study (to improve patient care, information and treatment results).</w:t>
      </w:r>
    </w:p>
    <w:p w14:paraId="5164F567" w14:textId="3B9BB243" w:rsidR="00803CC9" w:rsidRDefault="00803CC9" w:rsidP="00344AB5">
      <w:pPr>
        <w:jc w:val="both"/>
        <w:rPr>
          <w:rFonts w:ascii="Calibri" w:eastAsia="Arial Unicode MS" w:hAnsi="Calibri" w:cs="Calibri"/>
          <w:b/>
          <w:bCs/>
        </w:rPr>
      </w:pPr>
    </w:p>
    <w:p w14:paraId="2158B078" w14:textId="1C1B86D7" w:rsidR="00AC2203" w:rsidRDefault="00C736D1" w:rsidP="00C736D1">
      <w:pPr>
        <w:jc w:val="center"/>
        <w:rPr>
          <w:rFonts w:ascii="Calibri" w:eastAsia="Arial Unicode MS" w:hAnsi="Calibri" w:cs="Calibri"/>
          <w:b/>
          <w:bCs/>
        </w:rPr>
      </w:pPr>
      <w:r>
        <w:rPr>
          <w:rFonts w:ascii="Calibri" w:eastAsia="Arial Unicode MS" w:hAnsi="Calibri" w:cs="Calibri"/>
          <w:b/>
          <w:bCs/>
          <w:noProof/>
        </w:rPr>
        <w:drawing>
          <wp:inline distT="0" distB="0" distL="0" distR="0" wp14:anchorId="401C4239" wp14:editId="0042BEA0">
            <wp:extent cx="4680000" cy="3387429"/>
            <wp:effectExtent l="0" t="0" r="0" b="381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387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28CCC" w14:textId="77777777" w:rsidR="00757D84" w:rsidRPr="00FB1936" w:rsidRDefault="00757D84" w:rsidP="00757D84">
      <w:pPr>
        <w:jc w:val="center"/>
        <w:rPr>
          <w:rFonts w:ascii="Calibri" w:eastAsia="Arial Unicode MS" w:hAnsi="Calibri" w:cs="Calibri"/>
          <w:b/>
          <w:bCs/>
        </w:rPr>
      </w:pPr>
    </w:p>
    <w:p w14:paraId="31A5F135" w14:textId="46233E9E" w:rsidR="00FB1936" w:rsidRPr="00FB1936" w:rsidRDefault="00FB1936" w:rsidP="00AF7379">
      <w:pPr>
        <w:jc w:val="center"/>
        <w:rPr>
          <w:rFonts w:ascii="Calibri" w:eastAsia="Arial Unicode MS" w:hAnsi="Calibri" w:cs="Calibri"/>
          <w:b/>
          <w:bCs/>
        </w:rPr>
      </w:pPr>
    </w:p>
    <w:p w14:paraId="3C01CCE5" w14:textId="47595E3F" w:rsidR="00FB1936" w:rsidRDefault="00FB1936" w:rsidP="00FB1936">
      <w:pPr>
        <w:jc w:val="both"/>
        <w:rPr>
          <w:rFonts w:ascii="Calibri" w:eastAsia="Arial Unicode MS" w:hAnsi="Calibri" w:cs="Calibri"/>
          <w:b/>
          <w:bCs/>
        </w:rPr>
      </w:pPr>
      <w:r w:rsidRPr="00FB1936">
        <w:rPr>
          <w:rFonts w:ascii="Calibri" w:eastAsia="Arial Unicode MS" w:hAnsi="Calibri" w:cs="Calibri"/>
          <w:b/>
          <w:bCs/>
        </w:rPr>
        <w:t xml:space="preserve">Suppl. Figure 2. Overall goals and structure of future studies – from the </w:t>
      </w:r>
      <w:r w:rsidR="009F43D3" w:rsidRPr="009F43D3">
        <w:rPr>
          <w:rFonts w:ascii="Calibri" w:eastAsia="Arial Unicode MS" w:hAnsi="Calibri" w:cs="Calibri"/>
          <w:b/>
          <w:bCs/>
        </w:rPr>
        <w:t>cross-disciplinary expert</w:t>
      </w:r>
      <w:r w:rsidRPr="00FB1936">
        <w:rPr>
          <w:rFonts w:ascii="Calibri" w:eastAsia="Arial Unicode MS" w:hAnsi="Calibri" w:cs="Calibri"/>
          <w:b/>
          <w:bCs/>
        </w:rPr>
        <w:t xml:space="preserve"> survey. The following questions ask about the overall goals and structure of your ideal study.</w:t>
      </w:r>
    </w:p>
    <w:p w14:paraId="7B6E1648" w14:textId="4959B254" w:rsidR="00DD25DA" w:rsidRDefault="00DD25DA" w:rsidP="00FB1936">
      <w:pPr>
        <w:jc w:val="both"/>
        <w:rPr>
          <w:rFonts w:ascii="Calibri" w:eastAsia="Arial Unicode MS" w:hAnsi="Calibri" w:cs="Calibri"/>
          <w:b/>
          <w:bCs/>
        </w:rPr>
      </w:pPr>
    </w:p>
    <w:p w14:paraId="6DCA90DE" w14:textId="10A432FB" w:rsidR="00871E7F" w:rsidRPr="00C736D1" w:rsidRDefault="00C736D1" w:rsidP="00C736D1">
      <w:pPr>
        <w:jc w:val="center"/>
        <w:rPr>
          <w:rFonts w:ascii="Calibri" w:eastAsia="Arial Unicode MS" w:hAnsi="Calibri" w:cs="Calibri"/>
          <w:b/>
          <w:bCs/>
        </w:rPr>
      </w:pPr>
      <w:r>
        <w:rPr>
          <w:rFonts w:ascii="Calibri" w:eastAsia="Arial Unicode MS" w:hAnsi="Calibri" w:cs="Calibri"/>
          <w:noProof/>
          <w:color w:val="0432FF"/>
        </w:rPr>
        <w:drawing>
          <wp:inline distT="0" distB="0" distL="0" distR="0" wp14:anchorId="30647CEA" wp14:editId="5CDC75E8">
            <wp:extent cx="4680000" cy="2986286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986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20210" w14:textId="77777777" w:rsidR="00610AA5" w:rsidRDefault="00610AA5">
      <w:pPr>
        <w:spacing w:after="200" w:line="276" w:lineRule="auto"/>
        <w:rPr>
          <w:rFonts w:ascii="Calibri" w:eastAsia="Arial Unicode MS" w:hAnsi="Calibri" w:cs="Calibri"/>
          <w:b/>
          <w:bCs/>
        </w:rPr>
      </w:pPr>
      <w:r>
        <w:rPr>
          <w:rFonts w:ascii="Calibri" w:eastAsia="Arial Unicode MS" w:hAnsi="Calibri" w:cs="Calibri"/>
          <w:b/>
          <w:bCs/>
        </w:rPr>
        <w:br w:type="page"/>
      </w:r>
    </w:p>
    <w:p w14:paraId="612D7E71" w14:textId="4489EBA5" w:rsidR="00344AB5" w:rsidRPr="00FB1936" w:rsidRDefault="00344AB5" w:rsidP="00344AB5">
      <w:pPr>
        <w:jc w:val="both"/>
        <w:rPr>
          <w:rFonts w:ascii="Calibri" w:eastAsia="Arial Unicode MS" w:hAnsi="Calibri" w:cs="Calibri"/>
          <w:b/>
          <w:bCs/>
        </w:rPr>
      </w:pPr>
      <w:r w:rsidRPr="00FB1936">
        <w:rPr>
          <w:rFonts w:ascii="Calibri" w:eastAsia="Arial Unicode MS" w:hAnsi="Calibri" w:cs="Calibri"/>
          <w:b/>
          <w:bCs/>
        </w:rPr>
        <w:lastRenderedPageBreak/>
        <w:t xml:space="preserve">Suppl. Figure </w:t>
      </w:r>
      <w:r w:rsidR="00FB1936" w:rsidRPr="00FB1936">
        <w:rPr>
          <w:rFonts w:ascii="Calibri" w:eastAsia="Arial Unicode MS" w:hAnsi="Calibri" w:cs="Calibri"/>
          <w:b/>
          <w:bCs/>
        </w:rPr>
        <w:t>3</w:t>
      </w:r>
      <w:r w:rsidRPr="00FB1936">
        <w:rPr>
          <w:rFonts w:ascii="Calibri" w:eastAsia="Arial Unicode MS" w:hAnsi="Calibri" w:cs="Calibri"/>
          <w:b/>
          <w:bCs/>
        </w:rPr>
        <w:t>. Measuring the effect of the new treatment - Part 1</w:t>
      </w:r>
      <w:r w:rsidR="002002BF" w:rsidRPr="00FB1936">
        <w:rPr>
          <w:rFonts w:ascii="Calibri" w:eastAsia="Arial Unicode MS" w:hAnsi="Calibri" w:cs="Calibri"/>
          <w:b/>
          <w:bCs/>
        </w:rPr>
        <w:t xml:space="preserve"> – from the patient survey</w:t>
      </w:r>
      <w:r w:rsidRPr="00FB1936">
        <w:rPr>
          <w:rFonts w:ascii="Calibri" w:eastAsia="Arial Unicode MS" w:hAnsi="Calibri" w:cs="Calibri"/>
          <w:b/>
          <w:bCs/>
        </w:rPr>
        <w:t>. The following statements suggest ways to measure the results of implant-supported prosthesis (tooth replacements). Please indicate whether you agree that these should be used to show the overall success of the study.</w:t>
      </w:r>
    </w:p>
    <w:p w14:paraId="482FA89E" w14:textId="5A080D1F" w:rsidR="00344AB5" w:rsidRDefault="00344AB5" w:rsidP="00344AB5">
      <w:pPr>
        <w:jc w:val="both"/>
        <w:rPr>
          <w:rFonts w:ascii="Calibri" w:eastAsiaTheme="minorHAnsi" w:hAnsi="Calibri" w:cs="Calibri"/>
          <w:b/>
          <w:bCs/>
          <w:lang w:eastAsia="en-US"/>
        </w:rPr>
      </w:pPr>
    </w:p>
    <w:p w14:paraId="01EC53AE" w14:textId="252F69A2" w:rsidR="00DD25DA" w:rsidRDefault="002E5E06" w:rsidP="00591C1B">
      <w:pPr>
        <w:jc w:val="center"/>
        <w:rPr>
          <w:rFonts w:ascii="Calibri" w:eastAsiaTheme="minorHAnsi" w:hAnsi="Calibri" w:cs="Calibri"/>
          <w:b/>
          <w:bCs/>
          <w:lang w:eastAsia="en-US"/>
        </w:rPr>
      </w:pPr>
      <w:r>
        <w:rPr>
          <w:rFonts w:ascii="Calibri" w:eastAsia="Arial Unicode MS" w:hAnsi="Calibri" w:cs="Calibri"/>
          <w:b/>
          <w:bCs/>
          <w:noProof/>
        </w:rPr>
        <w:drawing>
          <wp:inline distT="0" distB="0" distL="0" distR="0" wp14:anchorId="26F42DA4" wp14:editId="65301281">
            <wp:extent cx="3600000" cy="2990083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990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C3957" w14:textId="77777777" w:rsidR="00C736D1" w:rsidRDefault="00C736D1" w:rsidP="00591C1B">
      <w:pPr>
        <w:jc w:val="center"/>
        <w:rPr>
          <w:rFonts w:ascii="Calibri" w:eastAsiaTheme="minorHAnsi" w:hAnsi="Calibri" w:cs="Calibri"/>
          <w:b/>
          <w:bCs/>
          <w:lang w:eastAsia="en-US"/>
        </w:rPr>
      </w:pPr>
    </w:p>
    <w:p w14:paraId="2056030E" w14:textId="77777777" w:rsidR="00DD25DA" w:rsidRPr="00FB1936" w:rsidRDefault="00DD25DA" w:rsidP="00AF7379">
      <w:pPr>
        <w:jc w:val="center"/>
        <w:rPr>
          <w:rFonts w:ascii="Calibri" w:eastAsiaTheme="minorHAnsi" w:hAnsi="Calibri" w:cs="Calibri"/>
          <w:b/>
          <w:bCs/>
          <w:lang w:eastAsia="en-US"/>
        </w:rPr>
      </w:pPr>
    </w:p>
    <w:p w14:paraId="36342585" w14:textId="5C25E5F9" w:rsidR="00FB1936" w:rsidRDefault="00FB1936" w:rsidP="00FB1936">
      <w:pPr>
        <w:jc w:val="both"/>
        <w:rPr>
          <w:rFonts w:ascii="Calibri" w:eastAsia="Arial Unicode MS" w:hAnsi="Calibri" w:cs="Calibri"/>
          <w:b/>
          <w:bCs/>
        </w:rPr>
      </w:pPr>
      <w:r w:rsidRPr="00FB1936">
        <w:rPr>
          <w:rFonts w:ascii="Calibri" w:eastAsia="Arial Unicode MS" w:hAnsi="Calibri" w:cs="Calibri"/>
          <w:b/>
          <w:bCs/>
        </w:rPr>
        <w:t xml:space="preserve">Suppl. Figure 4. Measuring the effect of the new treatment - Part 1 – from the </w:t>
      </w:r>
      <w:r w:rsidR="009F43D3" w:rsidRPr="009F43D3">
        <w:rPr>
          <w:rFonts w:ascii="Calibri" w:eastAsia="Arial Unicode MS" w:hAnsi="Calibri" w:cs="Calibri"/>
          <w:b/>
          <w:bCs/>
        </w:rPr>
        <w:t>cross-disciplinary expert</w:t>
      </w:r>
      <w:r w:rsidR="009F43D3" w:rsidRPr="00FB1936">
        <w:rPr>
          <w:rFonts w:ascii="Calibri" w:eastAsia="Arial Unicode MS" w:hAnsi="Calibri" w:cs="Calibri"/>
          <w:b/>
          <w:bCs/>
        </w:rPr>
        <w:t xml:space="preserve"> </w:t>
      </w:r>
      <w:r w:rsidRPr="00FB1936">
        <w:rPr>
          <w:rFonts w:ascii="Calibri" w:eastAsia="Arial Unicode MS" w:hAnsi="Calibri" w:cs="Calibri"/>
          <w:b/>
          <w:bCs/>
        </w:rPr>
        <w:t>survey. The following statements suggest ways to measure the results of implant-supported prosthesis (dentures). Please indicate whether you agree that these should be used to show the overall success of the study.</w:t>
      </w:r>
    </w:p>
    <w:p w14:paraId="47A8A203" w14:textId="2B5C2715" w:rsidR="00DD25DA" w:rsidRDefault="00DD25DA" w:rsidP="00FB1936">
      <w:pPr>
        <w:jc w:val="both"/>
        <w:rPr>
          <w:rFonts w:ascii="Calibri" w:eastAsia="Arial Unicode MS" w:hAnsi="Calibri" w:cs="Calibri"/>
          <w:b/>
          <w:bCs/>
        </w:rPr>
      </w:pPr>
    </w:p>
    <w:p w14:paraId="095409E1" w14:textId="501A66B7" w:rsidR="00DD25DA" w:rsidRPr="00FB1936" w:rsidRDefault="002E5E06" w:rsidP="00C736D1">
      <w:pPr>
        <w:jc w:val="center"/>
        <w:rPr>
          <w:rFonts w:ascii="Calibri" w:eastAsia="Arial Unicode MS" w:hAnsi="Calibri" w:cs="Calibri"/>
          <w:b/>
          <w:bCs/>
        </w:rPr>
      </w:pPr>
      <w:r>
        <w:rPr>
          <w:rFonts w:ascii="Calibri" w:eastAsia="Arial Unicode MS" w:hAnsi="Calibri" w:cs="Calibri"/>
          <w:noProof/>
          <w:color w:val="0432FF"/>
        </w:rPr>
        <w:drawing>
          <wp:inline distT="0" distB="0" distL="0" distR="0" wp14:anchorId="1FE3609C" wp14:editId="19D6EC33">
            <wp:extent cx="3600000" cy="2990083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990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2EE13" w14:textId="77777777" w:rsidR="00FB1936" w:rsidRPr="00FB1936" w:rsidRDefault="00FB1936" w:rsidP="00344AB5">
      <w:pPr>
        <w:jc w:val="both"/>
        <w:rPr>
          <w:rFonts w:ascii="Calibri" w:eastAsiaTheme="minorHAnsi" w:hAnsi="Calibri" w:cs="Calibri"/>
          <w:b/>
          <w:bCs/>
          <w:lang w:eastAsia="en-US"/>
        </w:rPr>
      </w:pPr>
    </w:p>
    <w:p w14:paraId="461DA355" w14:textId="77777777" w:rsidR="007E293D" w:rsidRDefault="007E293D">
      <w:pPr>
        <w:spacing w:after="200" w:line="276" w:lineRule="auto"/>
        <w:rPr>
          <w:rFonts w:ascii="Calibri" w:eastAsia="Arial Unicode MS" w:hAnsi="Calibri" w:cs="Calibri"/>
          <w:b/>
          <w:bCs/>
        </w:rPr>
      </w:pPr>
      <w:r>
        <w:rPr>
          <w:rFonts w:ascii="Calibri" w:eastAsia="Arial Unicode MS" w:hAnsi="Calibri" w:cs="Calibri"/>
          <w:b/>
          <w:bCs/>
        </w:rPr>
        <w:br w:type="page"/>
      </w:r>
    </w:p>
    <w:p w14:paraId="7D1B01A6" w14:textId="4C5D1398" w:rsidR="00344AB5" w:rsidRDefault="00871E7F" w:rsidP="00D62303">
      <w:pPr>
        <w:jc w:val="both"/>
        <w:rPr>
          <w:rFonts w:ascii="Calibri" w:eastAsia="Arial Unicode MS" w:hAnsi="Calibri" w:cs="Calibri"/>
          <w:b/>
          <w:bCs/>
        </w:rPr>
      </w:pPr>
      <w:r w:rsidRPr="00FB1936">
        <w:rPr>
          <w:rFonts w:ascii="Calibri" w:eastAsia="Arial Unicode MS" w:hAnsi="Calibri" w:cs="Calibri"/>
          <w:b/>
          <w:bCs/>
        </w:rPr>
        <w:lastRenderedPageBreak/>
        <w:t xml:space="preserve">Suppl. Figure </w:t>
      </w:r>
      <w:r w:rsidR="00FB1936" w:rsidRPr="00FB1936">
        <w:rPr>
          <w:rFonts w:ascii="Calibri" w:eastAsia="Arial Unicode MS" w:hAnsi="Calibri" w:cs="Calibri"/>
          <w:b/>
          <w:bCs/>
        </w:rPr>
        <w:t>5</w:t>
      </w:r>
      <w:r w:rsidRPr="00FB1936">
        <w:rPr>
          <w:rFonts w:ascii="Calibri" w:eastAsia="Arial Unicode MS" w:hAnsi="Calibri" w:cs="Calibri"/>
          <w:b/>
          <w:bCs/>
        </w:rPr>
        <w:t xml:space="preserve">. </w:t>
      </w:r>
      <w:r w:rsidR="00344AB5" w:rsidRPr="00FB1936">
        <w:rPr>
          <w:rFonts w:ascii="Calibri" w:eastAsia="Arial Unicode MS" w:hAnsi="Calibri" w:cs="Calibri"/>
          <w:b/>
          <w:bCs/>
        </w:rPr>
        <w:t>Measuring the effect of the new treatment - Part 2</w:t>
      </w:r>
      <w:r w:rsidR="002002BF" w:rsidRPr="00FB1936">
        <w:rPr>
          <w:rFonts w:ascii="Calibri" w:eastAsia="Arial Unicode MS" w:hAnsi="Calibri" w:cs="Calibri"/>
          <w:b/>
          <w:bCs/>
        </w:rPr>
        <w:t xml:space="preserve"> – from the patient survey</w:t>
      </w:r>
      <w:r w:rsidR="00344AB5" w:rsidRPr="00FB1936">
        <w:rPr>
          <w:rFonts w:ascii="Calibri" w:eastAsia="Arial Unicode MS" w:hAnsi="Calibri" w:cs="Calibri"/>
          <w:b/>
          <w:bCs/>
        </w:rPr>
        <w:t>. The following statements suggest ways to measure the results of implant-supported prosthesis (dentures). Please indicate whether you agree that these should be used to show the overall success of the study.</w:t>
      </w:r>
    </w:p>
    <w:p w14:paraId="29C57EC5" w14:textId="77777777" w:rsidR="00AF7379" w:rsidRDefault="00AF7379" w:rsidP="00D62303">
      <w:pPr>
        <w:jc w:val="both"/>
        <w:rPr>
          <w:rFonts w:ascii="Calibri" w:eastAsia="Arial Unicode MS" w:hAnsi="Calibri" w:cs="Calibri"/>
          <w:b/>
          <w:bCs/>
        </w:rPr>
      </w:pPr>
    </w:p>
    <w:p w14:paraId="22D90CF9" w14:textId="189D0929" w:rsidR="00DD25DA" w:rsidRDefault="002E5E06" w:rsidP="00AF7379">
      <w:pPr>
        <w:jc w:val="center"/>
        <w:rPr>
          <w:rFonts w:ascii="Calibri" w:eastAsia="Arial Unicode MS" w:hAnsi="Calibri" w:cs="Calibri"/>
          <w:b/>
          <w:bCs/>
        </w:rPr>
      </w:pPr>
      <w:r>
        <w:rPr>
          <w:rFonts w:ascii="Calibri" w:eastAsia="Arial Unicode MS" w:hAnsi="Calibri" w:cs="Calibri"/>
          <w:b/>
          <w:bCs/>
          <w:noProof/>
        </w:rPr>
        <w:drawing>
          <wp:inline distT="0" distB="0" distL="0" distR="0" wp14:anchorId="34EBD063" wp14:editId="55A62953">
            <wp:extent cx="4680000" cy="2340000"/>
            <wp:effectExtent l="0" t="0" r="635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C648F" w14:textId="77777777" w:rsidR="00C736D1" w:rsidRPr="00FB1936" w:rsidRDefault="00C736D1" w:rsidP="00C736D1">
      <w:pPr>
        <w:jc w:val="center"/>
        <w:rPr>
          <w:rFonts w:ascii="Calibri" w:eastAsia="Arial Unicode MS" w:hAnsi="Calibri" w:cs="Calibri"/>
          <w:b/>
          <w:bCs/>
        </w:rPr>
      </w:pPr>
    </w:p>
    <w:p w14:paraId="3092F26C" w14:textId="106AF5C6" w:rsidR="00693CE5" w:rsidRPr="00FB1936" w:rsidRDefault="00693CE5" w:rsidP="00AF7379">
      <w:pPr>
        <w:jc w:val="center"/>
        <w:rPr>
          <w:rFonts w:ascii="Calibri" w:eastAsia="Arial Unicode MS" w:hAnsi="Calibri" w:cs="Calibri"/>
          <w:b/>
          <w:bCs/>
        </w:rPr>
      </w:pPr>
    </w:p>
    <w:p w14:paraId="09181660" w14:textId="25CBE32D" w:rsidR="00693CE5" w:rsidRDefault="00693CE5" w:rsidP="00693CE5">
      <w:pPr>
        <w:jc w:val="both"/>
        <w:rPr>
          <w:rFonts w:ascii="Calibri" w:eastAsia="Arial Unicode MS" w:hAnsi="Calibri" w:cs="Calibri"/>
          <w:b/>
          <w:bCs/>
        </w:rPr>
      </w:pPr>
      <w:r w:rsidRPr="00FB1936">
        <w:rPr>
          <w:rFonts w:ascii="Calibri" w:eastAsia="Arial Unicode MS" w:hAnsi="Calibri" w:cs="Calibri"/>
          <w:b/>
          <w:bCs/>
        </w:rPr>
        <w:t xml:space="preserve">Suppl. Figure </w:t>
      </w:r>
      <w:r w:rsidR="00FB1936" w:rsidRPr="00FB1936">
        <w:rPr>
          <w:rFonts w:ascii="Calibri" w:eastAsia="Arial Unicode MS" w:hAnsi="Calibri" w:cs="Calibri"/>
          <w:b/>
          <w:bCs/>
        </w:rPr>
        <w:t>6</w:t>
      </w:r>
      <w:r w:rsidRPr="00FB1936">
        <w:rPr>
          <w:rFonts w:ascii="Calibri" w:eastAsia="Arial Unicode MS" w:hAnsi="Calibri" w:cs="Calibri"/>
          <w:b/>
          <w:bCs/>
        </w:rPr>
        <w:t>. Measuring the effect of the new treatment - Part 2</w:t>
      </w:r>
      <w:r w:rsidR="002002BF" w:rsidRPr="00FB1936">
        <w:rPr>
          <w:rFonts w:ascii="Calibri" w:eastAsia="Arial Unicode MS" w:hAnsi="Calibri" w:cs="Calibri"/>
          <w:b/>
          <w:bCs/>
        </w:rPr>
        <w:t xml:space="preserve"> – from the </w:t>
      </w:r>
      <w:r w:rsidR="009F43D3" w:rsidRPr="009F43D3">
        <w:rPr>
          <w:rFonts w:ascii="Calibri" w:eastAsia="Arial Unicode MS" w:hAnsi="Calibri" w:cs="Calibri"/>
          <w:b/>
          <w:bCs/>
        </w:rPr>
        <w:t>cross-disciplinary expert</w:t>
      </w:r>
      <w:r w:rsidR="009F43D3" w:rsidRPr="00FB1936">
        <w:rPr>
          <w:rFonts w:ascii="Calibri" w:eastAsia="Arial Unicode MS" w:hAnsi="Calibri" w:cs="Calibri"/>
          <w:b/>
          <w:bCs/>
        </w:rPr>
        <w:t xml:space="preserve"> </w:t>
      </w:r>
      <w:r w:rsidR="002002BF" w:rsidRPr="00FB1936">
        <w:rPr>
          <w:rFonts w:ascii="Calibri" w:eastAsia="Arial Unicode MS" w:hAnsi="Calibri" w:cs="Calibri"/>
          <w:b/>
          <w:bCs/>
        </w:rPr>
        <w:t>survey</w:t>
      </w:r>
      <w:r w:rsidRPr="00FB1936">
        <w:rPr>
          <w:rFonts w:ascii="Calibri" w:eastAsia="Arial Unicode MS" w:hAnsi="Calibri" w:cs="Calibri"/>
          <w:b/>
          <w:bCs/>
        </w:rPr>
        <w:t>. The following statements suggest ways to measure the results of implant-supported prosthesis (dentures). Please indicate whether you agree that these should be used to show the overall success of the study.</w:t>
      </w:r>
    </w:p>
    <w:p w14:paraId="698F1A58" w14:textId="77777777" w:rsidR="00693CE5" w:rsidRDefault="00693CE5" w:rsidP="00D62303">
      <w:pPr>
        <w:jc w:val="both"/>
        <w:rPr>
          <w:rFonts w:ascii="Calibri" w:eastAsia="Arial Unicode MS" w:hAnsi="Calibri" w:cs="Calibri"/>
          <w:b/>
          <w:bCs/>
        </w:rPr>
      </w:pPr>
    </w:p>
    <w:p w14:paraId="1DFB8B19" w14:textId="5B752935" w:rsidR="00AC2203" w:rsidRPr="00AF7379" w:rsidRDefault="002E5E06" w:rsidP="00AF7379">
      <w:pPr>
        <w:jc w:val="center"/>
        <w:rPr>
          <w:rFonts w:ascii="Calibri" w:eastAsia="Arial Unicode MS" w:hAnsi="Calibri" w:cs="Calibri"/>
          <w:b/>
          <w:bCs/>
          <w:lang w:val="en-US"/>
        </w:rPr>
      </w:pPr>
      <w:r>
        <w:rPr>
          <w:rFonts w:ascii="Calibri" w:eastAsia="Arial Unicode MS" w:hAnsi="Calibri" w:cs="Calibri"/>
          <w:noProof/>
          <w:color w:val="0432FF"/>
        </w:rPr>
        <w:drawing>
          <wp:inline distT="0" distB="0" distL="0" distR="0" wp14:anchorId="7B438045" wp14:editId="679CDF0F">
            <wp:extent cx="4680000" cy="2340000"/>
            <wp:effectExtent l="0" t="0" r="635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2203" w:rsidRPr="00AF7379" w:rsidSect="00D47DCA">
      <w:footerReference w:type="default" r:id="rId17"/>
      <w:pgSz w:w="11900" w:h="16840"/>
      <w:pgMar w:top="720" w:right="720" w:bottom="720" w:left="720" w:header="567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A3EB28" w14:textId="77777777" w:rsidR="00530726" w:rsidRDefault="00530726">
      <w:r>
        <w:separator/>
      </w:r>
    </w:p>
  </w:endnote>
  <w:endnote w:type="continuationSeparator" w:id="0">
    <w:p w14:paraId="6B454216" w14:textId="77777777" w:rsidR="00530726" w:rsidRDefault="00530726">
      <w:r>
        <w:continuationSeparator/>
      </w:r>
    </w:p>
  </w:endnote>
  <w:endnote w:type="continuationNotice" w:id="1">
    <w:p w14:paraId="7018AF50" w14:textId="77777777" w:rsidR="00530726" w:rsidRDefault="005307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FD184" w14:textId="4E17374B" w:rsidR="006B20F8" w:rsidRPr="00124199" w:rsidRDefault="006B20F8">
    <w:pPr>
      <w:pStyle w:val="Footer"/>
      <w:tabs>
        <w:tab w:val="clear" w:pos="9072"/>
        <w:tab w:val="right" w:pos="9044"/>
      </w:tabs>
      <w:jc w:val="center"/>
      <w:rPr>
        <w:rFonts w:asciiTheme="minorHAnsi" w:hAnsiTheme="minorHAnsi" w:cstheme="minorHAnsi"/>
      </w:rPr>
    </w:pPr>
    <w:r w:rsidRPr="00124199">
      <w:rPr>
        <w:rFonts w:asciiTheme="minorHAnsi" w:hAnsiTheme="minorHAnsi" w:cstheme="minorHAnsi"/>
      </w:rPr>
      <w:fldChar w:fldCharType="begin"/>
    </w:r>
    <w:r w:rsidRPr="00124199">
      <w:rPr>
        <w:rFonts w:asciiTheme="minorHAnsi" w:hAnsiTheme="minorHAnsi" w:cstheme="minorHAnsi"/>
      </w:rPr>
      <w:instrText xml:space="preserve"> PAGE </w:instrText>
    </w:r>
    <w:r w:rsidRPr="00124199">
      <w:rPr>
        <w:rFonts w:asciiTheme="minorHAnsi" w:hAnsiTheme="minorHAnsi" w:cstheme="minorHAnsi"/>
      </w:rPr>
      <w:fldChar w:fldCharType="separate"/>
    </w:r>
    <w:r w:rsidR="002D1A3A" w:rsidRPr="00124199">
      <w:rPr>
        <w:rFonts w:asciiTheme="minorHAnsi" w:hAnsiTheme="minorHAnsi" w:cstheme="minorHAnsi"/>
        <w:noProof/>
      </w:rPr>
      <w:t>21</w:t>
    </w:r>
    <w:r w:rsidRPr="00124199">
      <w:rPr>
        <w:rFonts w:asciiTheme="minorHAnsi" w:hAnsiTheme="minorHAnsi" w:cstheme="minorHAnsi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F4AA4" w14:textId="77777777" w:rsidR="00530726" w:rsidRDefault="00530726">
      <w:r>
        <w:separator/>
      </w:r>
    </w:p>
  </w:footnote>
  <w:footnote w:type="continuationSeparator" w:id="0">
    <w:p w14:paraId="7EB842FE" w14:textId="77777777" w:rsidR="00530726" w:rsidRDefault="00530726">
      <w:r>
        <w:continuationSeparator/>
      </w:r>
    </w:p>
  </w:footnote>
  <w:footnote w:type="continuationNotice" w:id="1">
    <w:p w14:paraId="54697366" w14:textId="77777777" w:rsidR="00530726" w:rsidRDefault="0053072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5222E"/>
    <w:multiLevelType w:val="hybridMultilevel"/>
    <w:tmpl w:val="B50044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8384C"/>
    <w:multiLevelType w:val="hybridMultilevel"/>
    <w:tmpl w:val="D690D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F4473"/>
    <w:multiLevelType w:val="hybridMultilevel"/>
    <w:tmpl w:val="18E09C08"/>
    <w:lvl w:ilvl="0" w:tplc="FC68E9B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592A25"/>
    <w:multiLevelType w:val="hybridMultilevel"/>
    <w:tmpl w:val="EB98E59C"/>
    <w:lvl w:ilvl="0" w:tplc="CDB04E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867D8"/>
    <w:multiLevelType w:val="hybridMultilevel"/>
    <w:tmpl w:val="90AEE6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3F3AEB"/>
    <w:multiLevelType w:val="hybridMultilevel"/>
    <w:tmpl w:val="2A08DC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C7C30BF"/>
    <w:multiLevelType w:val="multilevel"/>
    <w:tmpl w:val="776E563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color w:val="000000" w:themeColor="text1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 w:themeColor="text1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000000" w:themeColor="text1"/>
      </w:rPr>
    </w:lvl>
  </w:abstractNum>
  <w:abstractNum w:abstractNumId="7" w15:restartNumberingAfterBreak="0">
    <w:nsid w:val="44664667"/>
    <w:multiLevelType w:val="hybridMultilevel"/>
    <w:tmpl w:val="39AE23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D11399"/>
    <w:multiLevelType w:val="hybridMultilevel"/>
    <w:tmpl w:val="EDC8968E"/>
    <w:lvl w:ilvl="0" w:tplc="EFA07EF0">
      <w:numFmt w:val="bullet"/>
      <w:lvlText w:val="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64C5892"/>
    <w:multiLevelType w:val="multilevel"/>
    <w:tmpl w:val="687A6C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0" w15:restartNumberingAfterBreak="0">
    <w:nsid w:val="5ABF1C31"/>
    <w:multiLevelType w:val="hybridMultilevel"/>
    <w:tmpl w:val="627243A0"/>
    <w:lvl w:ilvl="0" w:tplc="EFA07EF0">
      <w:numFmt w:val="bullet"/>
      <w:lvlText w:val="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E3574C"/>
    <w:multiLevelType w:val="hybridMultilevel"/>
    <w:tmpl w:val="9F8669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DB619D"/>
    <w:multiLevelType w:val="hybridMultilevel"/>
    <w:tmpl w:val="03760C06"/>
    <w:lvl w:ilvl="0" w:tplc="EFA07EF0">
      <w:numFmt w:val="bullet"/>
      <w:lvlText w:val="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0C716C"/>
    <w:multiLevelType w:val="hybridMultilevel"/>
    <w:tmpl w:val="0E7E3654"/>
    <w:lvl w:ilvl="0" w:tplc="2A4E56F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5507936">
    <w:abstractNumId w:val="2"/>
  </w:num>
  <w:num w:numId="2" w16cid:durableId="445121163">
    <w:abstractNumId w:val="7"/>
  </w:num>
  <w:num w:numId="3" w16cid:durableId="466749765">
    <w:abstractNumId w:val="3"/>
  </w:num>
  <w:num w:numId="4" w16cid:durableId="1926038439">
    <w:abstractNumId w:val="13"/>
  </w:num>
  <w:num w:numId="5" w16cid:durableId="2013675334">
    <w:abstractNumId w:val="1"/>
  </w:num>
  <w:num w:numId="6" w16cid:durableId="1955674875">
    <w:abstractNumId w:val="10"/>
  </w:num>
  <w:num w:numId="7" w16cid:durableId="196477169">
    <w:abstractNumId w:val="8"/>
  </w:num>
  <w:num w:numId="8" w16cid:durableId="2004891491">
    <w:abstractNumId w:val="12"/>
  </w:num>
  <w:num w:numId="9" w16cid:durableId="473917118">
    <w:abstractNumId w:val="11"/>
  </w:num>
  <w:num w:numId="10" w16cid:durableId="1571232352">
    <w:abstractNumId w:val="4"/>
  </w:num>
  <w:num w:numId="11" w16cid:durableId="1438410847">
    <w:abstractNumId w:val="0"/>
  </w:num>
  <w:num w:numId="12" w16cid:durableId="631525318">
    <w:abstractNumId w:val="5"/>
  </w:num>
  <w:num w:numId="13" w16cid:durableId="1516113135">
    <w:abstractNumId w:val="9"/>
  </w:num>
  <w:num w:numId="14" w16cid:durableId="374385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GrammaticalError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Oral Implant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p0s05xter99qeazxovezdjwrrfep9e2f0z&quot;&gt;bodi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A408E5"/>
    <w:rsid w:val="000006F8"/>
    <w:rsid w:val="00000A35"/>
    <w:rsid w:val="00000E95"/>
    <w:rsid w:val="00001578"/>
    <w:rsid w:val="00001818"/>
    <w:rsid w:val="00001876"/>
    <w:rsid w:val="0000266F"/>
    <w:rsid w:val="00002C30"/>
    <w:rsid w:val="0000361E"/>
    <w:rsid w:val="00003779"/>
    <w:rsid w:val="00004DD7"/>
    <w:rsid w:val="0000534B"/>
    <w:rsid w:val="00005BB1"/>
    <w:rsid w:val="00007400"/>
    <w:rsid w:val="00007984"/>
    <w:rsid w:val="0001112B"/>
    <w:rsid w:val="0001195B"/>
    <w:rsid w:val="00011DAF"/>
    <w:rsid w:val="00012792"/>
    <w:rsid w:val="00012983"/>
    <w:rsid w:val="00012EE7"/>
    <w:rsid w:val="000141C9"/>
    <w:rsid w:val="00015478"/>
    <w:rsid w:val="0001570F"/>
    <w:rsid w:val="00015E49"/>
    <w:rsid w:val="0001626F"/>
    <w:rsid w:val="00016D09"/>
    <w:rsid w:val="00017B6D"/>
    <w:rsid w:val="000200E9"/>
    <w:rsid w:val="00020D11"/>
    <w:rsid w:val="00021466"/>
    <w:rsid w:val="00022330"/>
    <w:rsid w:val="00022889"/>
    <w:rsid w:val="00022AB0"/>
    <w:rsid w:val="0002348C"/>
    <w:rsid w:val="00023ECD"/>
    <w:rsid w:val="00024C1D"/>
    <w:rsid w:val="00024D89"/>
    <w:rsid w:val="000251B5"/>
    <w:rsid w:val="0002590B"/>
    <w:rsid w:val="000265B2"/>
    <w:rsid w:val="000274BA"/>
    <w:rsid w:val="0002780F"/>
    <w:rsid w:val="0002784D"/>
    <w:rsid w:val="0003006C"/>
    <w:rsid w:val="000309B4"/>
    <w:rsid w:val="00030D6D"/>
    <w:rsid w:val="00031629"/>
    <w:rsid w:val="0003264C"/>
    <w:rsid w:val="0003269D"/>
    <w:rsid w:val="00032F3A"/>
    <w:rsid w:val="00033074"/>
    <w:rsid w:val="00033DD1"/>
    <w:rsid w:val="00035149"/>
    <w:rsid w:val="00036A14"/>
    <w:rsid w:val="00036AA9"/>
    <w:rsid w:val="00037CDC"/>
    <w:rsid w:val="00040050"/>
    <w:rsid w:val="000402E6"/>
    <w:rsid w:val="0004056F"/>
    <w:rsid w:val="000409DE"/>
    <w:rsid w:val="00040E7E"/>
    <w:rsid w:val="00041217"/>
    <w:rsid w:val="000427B6"/>
    <w:rsid w:val="00042E1A"/>
    <w:rsid w:val="00043021"/>
    <w:rsid w:val="00043E4D"/>
    <w:rsid w:val="000456F9"/>
    <w:rsid w:val="000459A0"/>
    <w:rsid w:val="00045B19"/>
    <w:rsid w:val="000461B8"/>
    <w:rsid w:val="00046856"/>
    <w:rsid w:val="0004790B"/>
    <w:rsid w:val="00052A11"/>
    <w:rsid w:val="00052AA8"/>
    <w:rsid w:val="00052DC6"/>
    <w:rsid w:val="0005300B"/>
    <w:rsid w:val="00053018"/>
    <w:rsid w:val="00053B3F"/>
    <w:rsid w:val="000540C1"/>
    <w:rsid w:val="0005443A"/>
    <w:rsid w:val="00054AF6"/>
    <w:rsid w:val="00056154"/>
    <w:rsid w:val="000565F3"/>
    <w:rsid w:val="0005674B"/>
    <w:rsid w:val="00056B57"/>
    <w:rsid w:val="000571BC"/>
    <w:rsid w:val="00057EEA"/>
    <w:rsid w:val="000603C9"/>
    <w:rsid w:val="00060645"/>
    <w:rsid w:val="00060ECF"/>
    <w:rsid w:val="0006133A"/>
    <w:rsid w:val="000614C2"/>
    <w:rsid w:val="00061C50"/>
    <w:rsid w:val="00061E5B"/>
    <w:rsid w:val="00062615"/>
    <w:rsid w:val="00062B49"/>
    <w:rsid w:val="00063404"/>
    <w:rsid w:val="00063690"/>
    <w:rsid w:val="0006378B"/>
    <w:rsid w:val="0006485B"/>
    <w:rsid w:val="000648DB"/>
    <w:rsid w:val="00064BE7"/>
    <w:rsid w:val="00065116"/>
    <w:rsid w:val="00066C7A"/>
    <w:rsid w:val="00067655"/>
    <w:rsid w:val="00070B8C"/>
    <w:rsid w:val="000712A5"/>
    <w:rsid w:val="000722DA"/>
    <w:rsid w:val="00072B2A"/>
    <w:rsid w:val="00073256"/>
    <w:rsid w:val="0007344B"/>
    <w:rsid w:val="0007369A"/>
    <w:rsid w:val="00074050"/>
    <w:rsid w:val="000742F1"/>
    <w:rsid w:val="000746E0"/>
    <w:rsid w:val="00074F65"/>
    <w:rsid w:val="0007758F"/>
    <w:rsid w:val="00077621"/>
    <w:rsid w:val="00077A98"/>
    <w:rsid w:val="00081F17"/>
    <w:rsid w:val="000820E0"/>
    <w:rsid w:val="000831FB"/>
    <w:rsid w:val="0008324D"/>
    <w:rsid w:val="000838A4"/>
    <w:rsid w:val="00084111"/>
    <w:rsid w:val="0008432D"/>
    <w:rsid w:val="00085D4D"/>
    <w:rsid w:val="00085FC7"/>
    <w:rsid w:val="00086243"/>
    <w:rsid w:val="00086A75"/>
    <w:rsid w:val="00086ED7"/>
    <w:rsid w:val="000871B1"/>
    <w:rsid w:val="000872C7"/>
    <w:rsid w:val="00087DD9"/>
    <w:rsid w:val="00090AEF"/>
    <w:rsid w:val="00090FA2"/>
    <w:rsid w:val="000912E3"/>
    <w:rsid w:val="00091680"/>
    <w:rsid w:val="00092264"/>
    <w:rsid w:val="00092456"/>
    <w:rsid w:val="000933F2"/>
    <w:rsid w:val="000935E8"/>
    <w:rsid w:val="00094786"/>
    <w:rsid w:val="00094A79"/>
    <w:rsid w:val="00096C48"/>
    <w:rsid w:val="00096E94"/>
    <w:rsid w:val="00096FE9"/>
    <w:rsid w:val="00097497"/>
    <w:rsid w:val="000975AB"/>
    <w:rsid w:val="000979C8"/>
    <w:rsid w:val="00097AF7"/>
    <w:rsid w:val="000A0C95"/>
    <w:rsid w:val="000A0D02"/>
    <w:rsid w:val="000A1529"/>
    <w:rsid w:val="000A1641"/>
    <w:rsid w:val="000A1899"/>
    <w:rsid w:val="000A2353"/>
    <w:rsid w:val="000A236D"/>
    <w:rsid w:val="000A2572"/>
    <w:rsid w:val="000A2968"/>
    <w:rsid w:val="000A3301"/>
    <w:rsid w:val="000A3748"/>
    <w:rsid w:val="000A3AF1"/>
    <w:rsid w:val="000A46D9"/>
    <w:rsid w:val="000A5E5F"/>
    <w:rsid w:val="000A66ED"/>
    <w:rsid w:val="000A6910"/>
    <w:rsid w:val="000A70ED"/>
    <w:rsid w:val="000A76C6"/>
    <w:rsid w:val="000A7F11"/>
    <w:rsid w:val="000A7F75"/>
    <w:rsid w:val="000B0DA6"/>
    <w:rsid w:val="000B185A"/>
    <w:rsid w:val="000B2F28"/>
    <w:rsid w:val="000B351E"/>
    <w:rsid w:val="000B3E23"/>
    <w:rsid w:val="000B4704"/>
    <w:rsid w:val="000B48A6"/>
    <w:rsid w:val="000B4935"/>
    <w:rsid w:val="000B4FBE"/>
    <w:rsid w:val="000B5A68"/>
    <w:rsid w:val="000B698D"/>
    <w:rsid w:val="000B6F39"/>
    <w:rsid w:val="000B716E"/>
    <w:rsid w:val="000C019C"/>
    <w:rsid w:val="000C113B"/>
    <w:rsid w:val="000C149D"/>
    <w:rsid w:val="000C194F"/>
    <w:rsid w:val="000C2084"/>
    <w:rsid w:val="000C375F"/>
    <w:rsid w:val="000C382E"/>
    <w:rsid w:val="000C38B9"/>
    <w:rsid w:val="000C3ED8"/>
    <w:rsid w:val="000C4027"/>
    <w:rsid w:val="000C46C9"/>
    <w:rsid w:val="000C46DD"/>
    <w:rsid w:val="000C4DA7"/>
    <w:rsid w:val="000C5044"/>
    <w:rsid w:val="000C5119"/>
    <w:rsid w:val="000C5D59"/>
    <w:rsid w:val="000C6A19"/>
    <w:rsid w:val="000C70A1"/>
    <w:rsid w:val="000C7BDA"/>
    <w:rsid w:val="000C7CF7"/>
    <w:rsid w:val="000C7FFC"/>
    <w:rsid w:val="000D129E"/>
    <w:rsid w:val="000D1317"/>
    <w:rsid w:val="000D1401"/>
    <w:rsid w:val="000D17A9"/>
    <w:rsid w:val="000D262F"/>
    <w:rsid w:val="000D28EB"/>
    <w:rsid w:val="000D3D60"/>
    <w:rsid w:val="000D4156"/>
    <w:rsid w:val="000D42F7"/>
    <w:rsid w:val="000D455F"/>
    <w:rsid w:val="000D4701"/>
    <w:rsid w:val="000D485B"/>
    <w:rsid w:val="000D4D62"/>
    <w:rsid w:val="000D4ED7"/>
    <w:rsid w:val="000D52C1"/>
    <w:rsid w:val="000D5964"/>
    <w:rsid w:val="000D6F5D"/>
    <w:rsid w:val="000E056E"/>
    <w:rsid w:val="000E0997"/>
    <w:rsid w:val="000E0BD6"/>
    <w:rsid w:val="000E1651"/>
    <w:rsid w:val="000E1B15"/>
    <w:rsid w:val="000E2594"/>
    <w:rsid w:val="000E287D"/>
    <w:rsid w:val="000E2BDE"/>
    <w:rsid w:val="000E32F6"/>
    <w:rsid w:val="000E3664"/>
    <w:rsid w:val="000E3DE3"/>
    <w:rsid w:val="000E431C"/>
    <w:rsid w:val="000E4BA3"/>
    <w:rsid w:val="000E4D98"/>
    <w:rsid w:val="000E4E03"/>
    <w:rsid w:val="000E50CC"/>
    <w:rsid w:val="000E6817"/>
    <w:rsid w:val="000E69A2"/>
    <w:rsid w:val="000E726B"/>
    <w:rsid w:val="000E72E9"/>
    <w:rsid w:val="000EBFB2"/>
    <w:rsid w:val="000F0214"/>
    <w:rsid w:val="000F02BB"/>
    <w:rsid w:val="000F1F43"/>
    <w:rsid w:val="000F3376"/>
    <w:rsid w:val="000F374C"/>
    <w:rsid w:val="000F3E26"/>
    <w:rsid w:val="000F3FF6"/>
    <w:rsid w:val="000F41F6"/>
    <w:rsid w:val="000F4805"/>
    <w:rsid w:val="000F4CF7"/>
    <w:rsid w:val="000F5444"/>
    <w:rsid w:val="000F5475"/>
    <w:rsid w:val="000F5510"/>
    <w:rsid w:val="000F5752"/>
    <w:rsid w:val="000F5C7B"/>
    <w:rsid w:val="000F6B9A"/>
    <w:rsid w:val="000F74CC"/>
    <w:rsid w:val="000F7E3C"/>
    <w:rsid w:val="001009C7"/>
    <w:rsid w:val="00100C5B"/>
    <w:rsid w:val="00100CD8"/>
    <w:rsid w:val="0010176A"/>
    <w:rsid w:val="00101989"/>
    <w:rsid w:val="0010301D"/>
    <w:rsid w:val="00103A8C"/>
    <w:rsid w:val="00103DF4"/>
    <w:rsid w:val="001042BD"/>
    <w:rsid w:val="001042DD"/>
    <w:rsid w:val="001042E1"/>
    <w:rsid w:val="00106915"/>
    <w:rsid w:val="00110B00"/>
    <w:rsid w:val="00110D3A"/>
    <w:rsid w:val="001113B3"/>
    <w:rsid w:val="00111755"/>
    <w:rsid w:val="001119B8"/>
    <w:rsid w:val="00111FBC"/>
    <w:rsid w:val="0011294C"/>
    <w:rsid w:val="00113675"/>
    <w:rsid w:val="00113816"/>
    <w:rsid w:val="00113A6A"/>
    <w:rsid w:val="00114A0A"/>
    <w:rsid w:val="00114BEE"/>
    <w:rsid w:val="00114FAE"/>
    <w:rsid w:val="001158A3"/>
    <w:rsid w:val="00115A33"/>
    <w:rsid w:val="00115BA9"/>
    <w:rsid w:val="001168F6"/>
    <w:rsid w:val="0011696C"/>
    <w:rsid w:val="00117CB6"/>
    <w:rsid w:val="00120C7F"/>
    <w:rsid w:val="00120D0A"/>
    <w:rsid w:val="0012124A"/>
    <w:rsid w:val="001214D2"/>
    <w:rsid w:val="001215D1"/>
    <w:rsid w:val="001227CB"/>
    <w:rsid w:val="00123B65"/>
    <w:rsid w:val="00123CBF"/>
    <w:rsid w:val="00124199"/>
    <w:rsid w:val="0012483A"/>
    <w:rsid w:val="00125FE5"/>
    <w:rsid w:val="00126020"/>
    <w:rsid w:val="001264EF"/>
    <w:rsid w:val="0012681F"/>
    <w:rsid w:val="00126D6A"/>
    <w:rsid w:val="00127AC7"/>
    <w:rsid w:val="00127D32"/>
    <w:rsid w:val="0013030A"/>
    <w:rsid w:val="00130451"/>
    <w:rsid w:val="00130DF8"/>
    <w:rsid w:val="00130E24"/>
    <w:rsid w:val="00131E78"/>
    <w:rsid w:val="00132C74"/>
    <w:rsid w:val="00132E77"/>
    <w:rsid w:val="001332EB"/>
    <w:rsid w:val="00133321"/>
    <w:rsid w:val="00133903"/>
    <w:rsid w:val="001340B8"/>
    <w:rsid w:val="001347C2"/>
    <w:rsid w:val="001349F9"/>
    <w:rsid w:val="001352DC"/>
    <w:rsid w:val="001353E7"/>
    <w:rsid w:val="00136020"/>
    <w:rsid w:val="0013669E"/>
    <w:rsid w:val="001402EF"/>
    <w:rsid w:val="001403C9"/>
    <w:rsid w:val="001404F0"/>
    <w:rsid w:val="001406B4"/>
    <w:rsid w:val="00141CF8"/>
    <w:rsid w:val="00143278"/>
    <w:rsid w:val="00143994"/>
    <w:rsid w:val="00143EED"/>
    <w:rsid w:val="00144B71"/>
    <w:rsid w:val="00144E79"/>
    <w:rsid w:val="001451F9"/>
    <w:rsid w:val="001457A5"/>
    <w:rsid w:val="001459E0"/>
    <w:rsid w:val="00145D56"/>
    <w:rsid w:val="00145F3B"/>
    <w:rsid w:val="00146997"/>
    <w:rsid w:val="001479BB"/>
    <w:rsid w:val="00147C44"/>
    <w:rsid w:val="00150A1D"/>
    <w:rsid w:val="00150E5F"/>
    <w:rsid w:val="00151C51"/>
    <w:rsid w:val="00151FEB"/>
    <w:rsid w:val="00152154"/>
    <w:rsid w:val="00152512"/>
    <w:rsid w:val="00153626"/>
    <w:rsid w:val="00154AB0"/>
    <w:rsid w:val="001554CC"/>
    <w:rsid w:val="00155910"/>
    <w:rsid w:val="00155F23"/>
    <w:rsid w:val="001561D0"/>
    <w:rsid w:val="001566EC"/>
    <w:rsid w:val="00156773"/>
    <w:rsid w:val="00156C4E"/>
    <w:rsid w:val="00156F6D"/>
    <w:rsid w:val="00157146"/>
    <w:rsid w:val="001571D3"/>
    <w:rsid w:val="001579C4"/>
    <w:rsid w:val="0016193C"/>
    <w:rsid w:val="001621F1"/>
    <w:rsid w:val="00162358"/>
    <w:rsid w:val="00163833"/>
    <w:rsid w:val="001641DE"/>
    <w:rsid w:val="00164817"/>
    <w:rsid w:val="00165288"/>
    <w:rsid w:val="00165951"/>
    <w:rsid w:val="00166929"/>
    <w:rsid w:val="00166B40"/>
    <w:rsid w:val="00166ED4"/>
    <w:rsid w:val="001673A9"/>
    <w:rsid w:val="00167DA5"/>
    <w:rsid w:val="001703E4"/>
    <w:rsid w:val="0017106C"/>
    <w:rsid w:val="00171310"/>
    <w:rsid w:val="001721BB"/>
    <w:rsid w:val="00172585"/>
    <w:rsid w:val="00173ABF"/>
    <w:rsid w:val="0017547E"/>
    <w:rsid w:val="001759ED"/>
    <w:rsid w:val="00175E84"/>
    <w:rsid w:val="00176B10"/>
    <w:rsid w:val="00176F74"/>
    <w:rsid w:val="00177574"/>
    <w:rsid w:val="00177923"/>
    <w:rsid w:val="00177952"/>
    <w:rsid w:val="001803DB"/>
    <w:rsid w:val="001805D7"/>
    <w:rsid w:val="001807F8"/>
    <w:rsid w:val="00180B9C"/>
    <w:rsid w:val="001813E6"/>
    <w:rsid w:val="00181DB5"/>
    <w:rsid w:val="00182B5A"/>
    <w:rsid w:val="00183298"/>
    <w:rsid w:val="001834F9"/>
    <w:rsid w:val="001838EC"/>
    <w:rsid w:val="00184665"/>
    <w:rsid w:val="0018574D"/>
    <w:rsid w:val="00185BA6"/>
    <w:rsid w:val="00186162"/>
    <w:rsid w:val="001861F5"/>
    <w:rsid w:val="00186EDF"/>
    <w:rsid w:val="00186F98"/>
    <w:rsid w:val="001873F0"/>
    <w:rsid w:val="00187AE5"/>
    <w:rsid w:val="00191679"/>
    <w:rsid w:val="00191D5E"/>
    <w:rsid w:val="001940D1"/>
    <w:rsid w:val="00194D0A"/>
    <w:rsid w:val="00195304"/>
    <w:rsid w:val="001959A6"/>
    <w:rsid w:val="00195D40"/>
    <w:rsid w:val="00195EFE"/>
    <w:rsid w:val="00195F99"/>
    <w:rsid w:val="001969BB"/>
    <w:rsid w:val="00197792"/>
    <w:rsid w:val="00197B7E"/>
    <w:rsid w:val="001A02CD"/>
    <w:rsid w:val="001A1698"/>
    <w:rsid w:val="001A21FB"/>
    <w:rsid w:val="001A2BD4"/>
    <w:rsid w:val="001A341F"/>
    <w:rsid w:val="001A4F3E"/>
    <w:rsid w:val="001A5544"/>
    <w:rsid w:val="001A6101"/>
    <w:rsid w:val="001A66B0"/>
    <w:rsid w:val="001A70A6"/>
    <w:rsid w:val="001A715F"/>
    <w:rsid w:val="001A73E3"/>
    <w:rsid w:val="001A7928"/>
    <w:rsid w:val="001A7D23"/>
    <w:rsid w:val="001A7D75"/>
    <w:rsid w:val="001B1BC9"/>
    <w:rsid w:val="001B1CF6"/>
    <w:rsid w:val="001B254B"/>
    <w:rsid w:val="001B36AD"/>
    <w:rsid w:val="001B3B14"/>
    <w:rsid w:val="001B3E02"/>
    <w:rsid w:val="001B3E9D"/>
    <w:rsid w:val="001B421F"/>
    <w:rsid w:val="001B42BF"/>
    <w:rsid w:val="001B4585"/>
    <w:rsid w:val="001B4898"/>
    <w:rsid w:val="001B5265"/>
    <w:rsid w:val="001B5B7C"/>
    <w:rsid w:val="001B6941"/>
    <w:rsid w:val="001B6A2F"/>
    <w:rsid w:val="001B6AF7"/>
    <w:rsid w:val="001B70B7"/>
    <w:rsid w:val="001B72D3"/>
    <w:rsid w:val="001B7739"/>
    <w:rsid w:val="001B77E2"/>
    <w:rsid w:val="001B7F42"/>
    <w:rsid w:val="001C0C27"/>
    <w:rsid w:val="001C1167"/>
    <w:rsid w:val="001C1E23"/>
    <w:rsid w:val="001C2044"/>
    <w:rsid w:val="001C25C0"/>
    <w:rsid w:val="001C28F8"/>
    <w:rsid w:val="001C29BF"/>
    <w:rsid w:val="001C2B6D"/>
    <w:rsid w:val="001C2B71"/>
    <w:rsid w:val="001C325D"/>
    <w:rsid w:val="001C3843"/>
    <w:rsid w:val="001C4208"/>
    <w:rsid w:val="001C489F"/>
    <w:rsid w:val="001C5627"/>
    <w:rsid w:val="001C56BF"/>
    <w:rsid w:val="001C6D43"/>
    <w:rsid w:val="001C77FC"/>
    <w:rsid w:val="001C7A3E"/>
    <w:rsid w:val="001D0302"/>
    <w:rsid w:val="001D0D10"/>
    <w:rsid w:val="001D1225"/>
    <w:rsid w:val="001D141F"/>
    <w:rsid w:val="001D187E"/>
    <w:rsid w:val="001D1944"/>
    <w:rsid w:val="001D23B8"/>
    <w:rsid w:val="001D4D09"/>
    <w:rsid w:val="001D502F"/>
    <w:rsid w:val="001D5975"/>
    <w:rsid w:val="001D5CF1"/>
    <w:rsid w:val="001D61BB"/>
    <w:rsid w:val="001D6E55"/>
    <w:rsid w:val="001D7337"/>
    <w:rsid w:val="001D7466"/>
    <w:rsid w:val="001D7554"/>
    <w:rsid w:val="001D762F"/>
    <w:rsid w:val="001E1C1E"/>
    <w:rsid w:val="001E2436"/>
    <w:rsid w:val="001E2850"/>
    <w:rsid w:val="001E2977"/>
    <w:rsid w:val="001E3245"/>
    <w:rsid w:val="001E36D4"/>
    <w:rsid w:val="001E4595"/>
    <w:rsid w:val="001E625B"/>
    <w:rsid w:val="001E6AB3"/>
    <w:rsid w:val="001E7708"/>
    <w:rsid w:val="001E7F07"/>
    <w:rsid w:val="001F00B2"/>
    <w:rsid w:val="001F01FB"/>
    <w:rsid w:val="001F0672"/>
    <w:rsid w:val="001F1141"/>
    <w:rsid w:val="001F1BBC"/>
    <w:rsid w:val="001F24BF"/>
    <w:rsid w:val="001F2894"/>
    <w:rsid w:val="001F29CA"/>
    <w:rsid w:val="001F2AD5"/>
    <w:rsid w:val="001F2DEE"/>
    <w:rsid w:val="001F3172"/>
    <w:rsid w:val="001F467B"/>
    <w:rsid w:val="001F4959"/>
    <w:rsid w:val="001F5214"/>
    <w:rsid w:val="001F5492"/>
    <w:rsid w:val="001F55C1"/>
    <w:rsid w:val="001F5D52"/>
    <w:rsid w:val="001F5DB5"/>
    <w:rsid w:val="001F6531"/>
    <w:rsid w:val="001F697A"/>
    <w:rsid w:val="001F7153"/>
    <w:rsid w:val="001F71C5"/>
    <w:rsid w:val="001F7592"/>
    <w:rsid w:val="001F7E6D"/>
    <w:rsid w:val="002002BF"/>
    <w:rsid w:val="002003BE"/>
    <w:rsid w:val="0020069A"/>
    <w:rsid w:val="002016F8"/>
    <w:rsid w:val="0020181B"/>
    <w:rsid w:val="0020188E"/>
    <w:rsid w:val="00201922"/>
    <w:rsid w:val="00202FBD"/>
    <w:rsid w:val="00203391"/>
    <w:rsid w:val="00203448"/>
    <w:rsid w:val="00203575"/>
    <w:rsid w:val="002044AD"/>
    <w:rsid w:val="002049C9"/>
    <w:rsid w:val="002055D0"/>
    <w:rsid w:val="002055D3"/>
    <w:rsid w:val="00205951"/>
    <w:rsid w:val="00205D1D"/>
    <w:rsid w:val="0020705A"/>
    <w:rsid w:val="002079DE"/>
    <w:rsid w:val="00210313"/>
    <w:rsid w:val="00210716"/>
    <w:rsid w:val="0021167B"/>
    <w:rsid w:val="00211748"/>
    <w:rsid w:val="00211987"/>
    <w:rsid w:val="00211C2C"/>
    <w:rsid w:val="002138E1"/>
    <w:rsid w:val="00213FF0"/>
    <w:rsid w:val="0021432D"/>
    <w:rsid w:val="00214351"/>
    <w:rsid w:val="00214CDA"/>
    <w:rsid w:val="00214D48"/>
    <w:rsid w:val="00214FBE"/>
    <w:rsid w:val="002150C6"/>
    <w:rsid w:val="00216352"/>
    <w:rsid w:val="00217250"/>
    <w:rsid w:val="002178A7"/>
    <w:rsid w:val="00220812"/>
    <w:rsid w:val="00221A10"/>
    <w:rsid w:val="00221A78"/>
    <w:rsid w:val="00221C12"/>
    <w:rsid w:val="00225472"/>
    <w:rsid w:val="00225BA1"/>
    <w:rsid w:val="00226135"/>
    <w:rsid w:val="002261F2"/>
    <w:rsid w:val="002265D8"/>
    <w:rsid w:val="0022674D"/>
    <w:rsid w:val="00226757"/>
    <w:rsid w:val="00226E55"/>
    <w:rsid w:val="00227878"/>
    <w:rsid w:val="00230454"/>
    <w:rsid w:val="002306B4"/>
    <w:rsid w:val="002313E6"/>
    <w:rsid w:val="00231525"/>
    <w:rsid w:val="00232001"/>
    <w:rsid w:val="00232E9C"/>
    <w:rsid w:val="00233230"/>
    <w:rsid w:val="00233953"/>
    <w:rsid w:val="00233A3E"/>
    <w:rsid w:val="002348C0"/>
    <w:rsid w:val="00234A13"/>
    <w:rsid w:val="00236305"/>
    <w:rsid w:val="00236786"/>
    <w:rsid w:val="00236868"/>
    <w:rsid w:val="00237A22"/>
    <w:rsid w:val="002408C7"/>
    <w:rsid w:val="00241028"/>
    <w:rsid w:val="0024137F"/>
    <w:rsid w:val="00241589"/>
    <w:rsid w:val="00241764"/>
    <w:rsid w:val="00242167"/>
    <w:rsid w:val="002429FD"/>
    <w:rsid w:val="002429FE"/>
    <w:rsid w:val="002434FB"/>
    <w:rsid w:val="00244223"/>
    <w:rsid w:val="002447C4"/>
    <w:rsid w:val="002447F0"/>
    <w:rsid w:val="00245B3F"/>
    <w:rsid w:val="00245D79"/>
    <w:rsid w:val="00246358"/>
    <w:rsid w:val="00246DB0"/>
    <w:rsid w:val="002470B2"/>
    <w:rsid w:val="002475FB"/>
    <w:rsid w:val="00247983"/>
    <w:rsid w:val="00247FB5"/>
    <w:rsid w:val="0024E37A"/>
    <w:rsid w:val="002503FE"/>
    <w:rsid w:val="00250689"/>
    <w:rsid w:val="00250B55"/>
    <w:rsid w:val="00250E31"/>
    <w:rsid w:val="00251376"/>
    <w:rsid w:val="00251FC2"/>
    <w:rsid w:val="0025347E"/>
    <w:rsid w:val="00253AC5"/>
    <w:rsid w:val="00254326"/>
    <w:rsid w:val="00254445"/>
    <w:rsid w:val="00254F43"/>
    <w:rsid w:val="00256099"/>
    <w:rsid w:val="00256C75"/>
    <w:rsid w:val="00256F80"/>
    <w:rsid w:val="00257035"/>
    <w:rsid w:val="00257528"/>
    <w:rsid w:val="00257FEF"/>
    <w:rsid w:val="0026026A"/>
    <w:rsid w:val="002607A7"/>
    <w:rsid w:val="00260A26"/>
    <w:rsid w:val="002611C8"/>
    <w:rsid w:val="002617D2"/>
    <w:rsid w:val="00261987"/>
    <w:rsid w:val="00261A2A"/>
    <w:rsid w:val="00262046"/>
    <w:rsid w:val="00262A74"/>
    <w:rsid w:val="00262D38"/>
    <w:rsid w:val="002632C0"/>
    <w:rsid w:val="002637DB"/>
    <w:rsid w:val="00263BAC"/>
    <w:rsid w:val="00263DBD"/>
    <w:rsid w:val="002650D0"/>
    <w:rsid w:val="00265983"/>
    <w:rsid w:val="002659D1"/>
    <w:rsid w:val="002661AD"/>
    <w:rsid w:val="002668D8"/>
    <w:rsid w:val="002668E6"/>
    <w:rsid w:val="00267829"/>
    <w:rsid w:val="00267AF1"/>
    <w:rsid w:val="00270624"/>
    <w:rsid w:val="00270789"/>
    <w:rsid w:val="00271CB3"/>
    <w:rsid w:val="002728C1"/>
    <w:rsid w:val="00272A82"/>
    <w:rsid w:val="00274253"/>
    <w:rsid w:val="00274709"/>
    <w:rsid w:val="00274FEE"/>
    <w:rsid w:val="00276DFB"/>
    <w:rsid w:val="00277A96"/>
    <w:rsid w:val="00280627"/>
    <w:rsid w:val="00281DBA"/>
    <w:rsid w:val="0028242B"/>
    <w:rsid w:val="00282834"/>
    <w:rsid w:val="00282CA7"/>
    <w:rsid w:val="00283B6B"/>
    <w:rsid w:val="00283CC8"/>
    <w:rsid w:val="0028413A"/>
    <w:rsid w:val="002849D9"/>
    <w:rsid w:val="00284F88"/>
    <w:rsid w:val="00285349"/>
    <w:rsid w:val="0028615A"/>
    <w:rsid w:val="00286770"/>
    <w:rsid w:val="0028689E"/>
    <w:rsid w:val="0028705A"/>
    <w:rsid w:val="0028716B"/>
    <w:rsid w:val="00287A08"/>
    <w:rsid w:val="00287C27"/>
    <w:rsid w:val="002906A2"/>
    <w:rsid w:val="0029073D"/>
    <w:rsid w:val="00292ECA"/>
    <w:rsid w:val="002930AD"/>
    <w:rsid w:val="00293677"/>
    <w:rsid w:val="0029372E"/>
    <w:rsid w:val="002937F7"/>
    <w:rsid w:val="002938E8"/>
    <w:rsid w:val="002939EE"/>
    <w:rsid w:val="00294B34"/>
    <w:rsid w:val="00294E3F"/>
    <w:rsid w:val="00294E5D"/>
    <w:rsid w:val="00295115"/>
    <w:rsid w:val="00296724"/>
    <w:rsid w:val="00297A46"/>
    <w:rsid w:val="002A01AF"/>
    <w:rsid w:val="002A041C"/>
    <w:rsid w:val="002A04E4"/>
    <w:rsid w:val="002A0D6D"/>
    <w:rsid w:val="002A1B30"/>
    <w:rsid w:val="002A2762"/>
    <w:rsid w:val="002A30D9"/>
    <w:rsid w:val="002A30E8"/>
    <w:rsid w:val="002A41EE"/>
    <w:rsid w:val="002A42B3"/>
    <w:rsid w:val="002A4583"/>
    <w:rsid w:val="002A46CF"/>
    <w:rsid w:val="002A48A6"/>
    <w:rsid w:val="002A4CD6"/>
    <w:rsid w:val="002A53A1"/>
    <w:rsid w:val="002A54EB"/>
    <w:rsid w:val="002B0B87"/>
    <w:rsid w:val="002B1FEA"/>
    <w:rsid w:val="002B2D4E"/>
    <w:rsid w:val="002B3066"/>
    <w:rsid w:val="002B353D"/>
    <w:rsid w:val="002B3893"/>
    <w:rsid w:val="002B3D26"/>
    <w:rsid w:val="002B46DD"/>
    <w:rsid w:val="002B4AAA"/>
    <w:rsid w:val="002B4DB3"/>
    <w:rsid w:val="002B504B"/>
    <w:rsid w:val="002B5165"/>
    <w:rsid w:val="002B540D"/>
    <w:rsid w:val="002B5440"/>
    <w:rsid w:val="002B6846"/>
    <w:rsid w:val="002B6CC9"/>
    <w:rsid w:val="002B7186"/>
    <w:rsid w:val="002B7CCF"/>
    <w:rsid w:val="002B7F20"/>
    <w:rsid w:val="002C052B"/>
    <w:rsid w:val="002C05C8"/>
    <w:rsid w:val="002C1869"/>
    <w:rsid w:val="002C1AF0"/>
    <w:rsid w:val="002C1BE9"/>
    <w:rsid w:val="002C2EB1"/>
    <w:rsid w:val="002C306F"/>
    <w:rsid w:val="002C3AE2"/>
    <w:rsid w:val="002C3D40"/>
    <w:rsid w:val="002C407E"/>
    <w:rsid w:val="002C4227"/>
    <w:rsid w:val="002C492C"/>
    <w:rsid w:val="002C49A8"/>
    <w:rsid w:val="002C4AE2"/>
    <w:rsid w:val="002C4B67"/>
    <w:rsid w:val="002C52FA"/>
    <w:rsid w:val="002C582C"/>
    <w:rsid w:val="002C5CF0"/>
    <w:rsid w:val="002C6401"/>
    <w:rsid w:val="002C664A"/>
    <w:rsid w:val="002C667A"/>
    <w:rsid w:val="002C6A4A"/>
    <w:rsid w:val="002C6C65"/>
    <w:rsid w:val="002C78A5"/>
    <w:rsid w:val="002C7903"/>
    <w:rsid w:val="002C7DBE"/>
    <w:rsid w:val="002D0094"/>
    <w:rsid w:val="002D0623"/>
    <w:rsid w:val="002D0C04"/>
    <w:rsid w:val="002D0D5A"/>
    <w:rsid w:val="002D154B"/>
    <w:rsid w:val="002D1A3A"/>
    <w:rsid w:val="002D2220"/>
    <w:rsid w:val="002D24C1"/>
    <w:rsid w:val="002D2F36"/>
    <w:rsid w:val="002D2FA9"/>
    <w:rsid w:val="002D37D2"/>
    <w:rsid w:val="002D430C"/>
    <w:rsid w:val="002D43BB"/>
    <w:rsid w:val="002D466F"/>
    <w:rsid w:val="002D5365"/>
    <w:rsid w:val="002D5604"/>
    <w:rsid w:val="002D64DC"/>
    <w:rsid w:val="002D748D"/>
    <w:rsid w:val="002E04BC"/>
    <w:rsid w:val="002E0CDE"/>
    <w:rsid w:val="002E183D"/>
    <w:rsid w:val="002E2ADA"/>
    <w:rsid w:val="002E388D"/>
    <w:rsid w:val="002E3A8E"/>
    <w:rsid w:val="002E4221"/>
    <w:rsid w:val="002E4726"/>
    <w:rsid w:val="002E4DDE"/>
    <w:rsid w:val="002E5009"/>
    <w:rsid w:val="002E5042"/>
    <w:rsid w:val="002E509F"/>
    <w:rsid w:val="002E5149"/>
    <w:rsid w:val="002E57EC"/>
    <w:rsid w:val="002E5E06"/>
    <w:rsid w:val="002E6B13"/>
    <w:rsid w:val="002F0106"/>
    <w:rsid w:val="002F0A81"/>
    <w:rsid w:val="002F1A52"/>
    <w:rsid w:val="002F240F"/>
    <w:rsid w:val="002F2C15"/>
    <w:rsid w:val="002F2CFD"/>
    <w:rsid w:val="002F3EC5"/>
    <w:rsid w:val="002F3FBC"/>
    <w:rsid w:val="002F5B52"/>
    <w:rsid w:val="002F62F8"/>
    <w:rsid w:val="002F68E9"/>
    <w:rsid w:val="0030021B"/>
    <w:rsid w:val="0030037E"/>
    <w:rsid w:val="003006C4"/>
    <w:rsid w:val="003006D5"/>
    <w:rsid w:val="003012CB"/>
    <w:rsid w:val="00301B14"/>
    <w:rsid w:val="0030259E"/>
    <w:rsid w:val="0030313E"/>
    <w:rsid w:val="00303EF3"/>
    <w:rsid w:val="00303F9E"/>
    <w:rsid w:val="003045FA"/>
    <w:rsid w:val="00304F57"/>
    <w:rsid w:val="003060DE"/>
    <w:rsid w:val="0030657E"/>
    <w:rsid w:val="00306FD1"/>
    <w:rsid w:val="003100F2"/>
    <w:rsid w:val="00310327"/>
    <w:rsid w:val="00311EA3"/>
    <w:rsid w:val="00311F4B"/>
    <w:rsid w:val="0031249E"/>
    <w:rsid w:val="00313840"/>
    <w:rsid w:val="00314D47"/>
    <w:rsid w:val="00315418"/>
    <w:rsid w:val="003166B2"/>
    <w:rsid w:val="00320BA9"/>
    <w:rsid w:val="00321676"/>
    <w:rsid w:val="00321BD5"/>
    <w:rsid w:val="003225DB"/>
    <w:rsid w:val="00322778"/>
    <w:rsid w:val="00323309"/>
    <w:rsid w:val="0032348A"/>
    <w:rsid w:val="00323CF9"/>
    <w:rsid w:val="003243E0"/>
    <w:rsid w:val="00325234"/>
    <w:rsid w:val="003252E1"/>
    <w:rsid w:val="00325CBC"/>
    <w:rsid w:val="00326372"/>
    <w:rsid w:val="00327641"/>
    <w:rsid w:val="0032783E"/>
    <w:rsid w:val="00327915"/>
    <w:rsid w:val="0033023C"/>
    <w:rsid w:val="00330461"/>
    <w:rsid w:val="0033076B"/>
    <w:rsid w:val="00331740"/>
    <w:rsid w:val="00331C17"/>
    <w:rsid w:val="003329FB"/>
    <w:rsid w:val="00333269"/>
    <w:rsid w:val="00335311"/>
    <w:rsid w:val="003358AC"/>
    <w:rsid w:val="00335BC8"/>
    <w:rsid w:val="00335DAD"/>
    <w:rsid w:val="0033620F"/>
    <w:rsid w:val="00336461"/>
    <w:rsid w:val="00336A96"/>
    <w:rsid w:val="003375F5"/>
    <w:rsid w:val="003400F8"/>
    <w:rsid w:val="0034225A"/>
    <w:rsid w:val="00342828"/>
    <w:rsid w:val="00342AAB"/>
    <w:rsid w:val="00342AF0"/>
    <w:rsid w:val="003430A7"/>
    <w:rsid w:val="003441F3"/>
    <w:rsid w:val="00344296"/>
    <w:rsid w:val="003443A6"/>
    <w:rsid w:val="0034480F"/>
    <w:rsid w:val="003449F2"/>
    <w:rsid w:val="00344AB5"/>
    <w:rsid w:val="00346735"/>
    <w:rsid w:val="00346D22"/>
    <w:rsid w:val="00350F19"/>
    <w:rsid w:val="0035103D"/>
    <w:rsid w:val="00352087"/>
    <w:rsid w:val="003531EE"/>
    <w:rsid w:val="00353972"/>
    <w:rsid w:val="00353BD4"/>
    <w:rsid w:val="00354588"/>
    <w:rsid w:val="0035481A"/>
    <w:rsid w:val="00355186"/>
    <w:rsid w:val="003551F8"/>
    <w:rsid w:val="003555F5"/>
    <w:rsid w:val="00355CB1"/>
    <w:rsid w:val="00355CD1"/>
    <w:rsid w:val="00356336"/>
    <w:rsid w:val="00356FAD"/>
    <w:rsid w:val="00357933"/>
    <w:rsid w:val="0036014C"/>
    <w:rsid w:val="0036016E"/>
    <w:rsid w:val="00360293"/>
    <w:rsid w:val="00360C0A"/>
    <w:rsid w:val="00361203"/>
    <w:rsid w:val="00361CFB"/>
    <w:rsid w:val="00362C63"/>
    <w:rsid w:val="00363028"/>
    <w:rsid w:val="00364296"/>
    <w:rsid w:val="003646A2"/>
    <w:rsid w:val="00365138"/>
    <w:rsid w:val="00365751"/>
    <w:rsid w:val="00365AC4"/>
    <w:rsid w:val="0036619C"/>
    <w:rsid w:val="00366400"/>
    <w:rsid w:val="00366B9E"/>
    <w:rsid w:val="00366C0D"/>
    <w:rsid w:val="00366E32"/>
    <w:rsid w:val="00367022"/>
    <w:rsid w:val="00367722"/>
    <w:rsid w:val="003678C9"/>
    <w:rsid w:val="00367D83"/>
    <w:rsid w:val="00367DA9"/>
    <w:rsid w:val="00370195"/>
    <w:rsid w:val="00370708"/>
    <w:rsid w:val="0037087C"/>
    <w:rsid w:val="00371338"/>
    <w:rsid w:val="00371356"/>
    <w:rsid w:val="00371C28"/>
    <w:rsid w:val="00371F97"/>
    <w:rsid w:val="003724D9"/>
    <w:rsid w:val="00373A6E"/>
    <w:rsid w:val="00373FF2"/>
    <w:rsid w:val="003747B7"/>
    <w:rsid w:val="003747F3"/>
    <w:rsid w:val="00374B72"/>
    <w:rsid w:val="00374E87"/>
    <w:rsid w:val="00375F26"/>
    <w:rsid w:val="00375F35"/>
    <w:rsid w:val="003768B5"/>
    <w:rsid w:val="00377148"/>
    <w:rsid w:val="00377160"/>
    <w:rsid w:val="00377787"/>
    <w:rsid w:val="00377DA4"/>
    <w:rsid w:val="00377E59"/>
    <w:rsid w:val="00380940"/>
    <w:rsid w:val="00381272"/>
    <w:rsid w:val="00381EE5"/>
    <w:rsid w:val="003821B1"/>
    <w:rsid w:val="00382C6E"/>
    <w:rsid w:val="0038364F"/>
    <w:rsid w:val="003847D5"/>
    <w:rsid w:val="00384868"/>
    <w:rsid w:val="003855BC"/>
    <w:rsid w:val="003859D3"/>
    <w:rsid w:val="00385AFB"/>
    <w:rsid w:val="003861AA"/>
    <w:rsid w:val="0038637F"/>
    <w:rsid w:val="003865A0"/>
    <w:rsid w:val="003871C1"/>
    <w:rsid w:val="003877D9"/>
    <w:rsid w:val="00387DA7"/>
    <w:rsid w:val="00390854"/>
    <w:rsid w:val="00391FFE"/>
    <w:rsid w:val="00392481"/>
    <w:rsid w:val="00392ECE"/>
    <w:rsid w:val="00392F07"/>
    <w:rsid w:val="00393742"/>
    <w:rsid w:val="0039420B"/>
    <w:rsid w:val="003945E1"/>
    <w:rsid w:val="00395237"/>
    <w:rsid w:val="003955F1"/>
    <w:rsid w:val="00396296"/>
    <w:rsid w:val="00396622"/>
    <w:rsid w:val="00396CC3"/>
    <w:rsid w:val="00396F8B"/>
    <w:rsid w:val="003979E9"/>
    <w:rsid w:val="003A0D4D"/>
    <w:rsid w:val="003A1B94"/>
    <w:rsid w:val="003A285F"/>
    <w:rsid w:val="003A2978"/>
    <w:rsid w:val="003A2A89"/>
    <w:rsid w:val="003A4ACE"/>
    <w:rsid w:val="003A4E90"/>
    <w:rsid w:val="003A5230"/>
    <w:rsid w:val="003A5844"/>
    <w:rsid w:val="003A5865"/>
    <w:rsid w:val="003A5AB3"/>
    <w:rsid w:val="003A5F5F"/>
    <w:rsid w:val="003A6891"/>
    <w:rsid w:val="003A6958"/>
    <w:rsid w:val="003A7589"/>
    <w:rsid w:val="003A7940"/>
    <w:rsid w:val="003B0951"/>
    <w:rsid w:val="003B0EBE"/>
    <w:rsid w:val="003B13BA"/>
    <w:rsid w:val="003B2022"/>
    <w:rsid w:val="003B2961"/>
    <w:rsid w:val="003B2FE9"/>
    <w:rsid w:val="003B33AA"/>
    <w:rsid w:val="003B3A11"/>
    <w:rsid w:val="003B3B1B"/>
    <w:rsid w:val="003B3E9E"/>
    <w:rsid w:val="003B426E"/>
    <w:rsid w:val="003B49A9"/>
    <w:rsid w:val="003B4C45"/>
    <w:rsid w:val="003B4C93"/>
    <w:rsid w:val="003B556D"/>
    <w:rsid w:val="003B5D8E"/>
    <w:rsid w:val="003B5E35"/>
    <w:rsid w:val="003B5F1A"/>
    <w:rsid w:val="003B6B8F"/>
    <w:rsid w:val="003B7089"/>
    <w:rsid w:val="003B71D2"/>
    <w:rsid w:val="003B735C"/>
    <w:rsid w:val="003B73D5"/>
    <w:rsid w:val="003C018E"/>
    <w:rsid w:val="003C05ED"/>
    <w:rsid w:val="003C06E4"/>
    <w:rsid w:val="003C0806"/>
    <w:rsid w:val="003C0B2C"/>
    <w:rsid w:val="003C12DA"/>
    <w:rsid w:val="003C1899"/>
    <w:rsid w:val="003C19DF"/>
    <w:rsid w:val="003C1B08"/>
    <w:rsid w:val="003C1D6C"/>
    <w:rsid w:val="003C29A7"/>
    <w:rsid w:val="003C311E"/>
    <w:rsid w:val="003C346A"/>
    <w:rsid w:val="003C471E"/>
    <w:rsid w:val="003C4AD0"/>
    <w:rsid w:val="003C4BAD"/>
    <w:rsid w:val="003C5CD8"/>
    <w:rsid w:val="003C5E05"/>
    <w:rsid w:val="003C6202"/>
    <w:rsid w:val="003C731B"/>
    <w:rsid w:val="003C76AC"/>
    <w:rsid w:val="003C76D4"/>
    <w:rsid w:val="003C7B2C"/>
    <w:rsid w:val="003C7D9F"/>
    <w:rsid w:val="003C7EEE"/>
    <w:rsid w:val="003D0A09"/>
    <w:rsid w:val="003D1082"/>
    <w:rsid w:val="003D1160"/>
    <w:rsid w:val="003D1821"/>
    <w:rsid w:val="003D4431"/>
    <w:rsid w:val="003D46AC"/>
    <w:rsid w:val="003D5245"/>
    <w:rsid w:val="003D5247"/>
    <w:rsid w:val="003D5951"/>
    <w:rsid w:val="003D658F"/>
    <w:rsid w:val="003D6631"/>
    <w:rsid w:val="003D6776"/>
    <w:rsid w:val="003D7164"/>
    <w:rsid w:val="003D7319"/>
    <w:rsid w:val="003D753C"/>
    <w:rsid w:val="003D7C31"/>
    <w:rsid w:val="003E05EB"/>
    <w:rsid w:val="003E0953"/>
    <w:rsid w:val="003E0FC9"/>
    <w:rsid w:val="003E1B3C"/>
    <w:rsid w:val="003E265A"/>
    <w:rsid w:val="003E30D0"/>
    <w:rsid w:val="003E344C"/>
    <w:rsid w:val="003E3FE3"/>
    <w:rsid w:val="003E405F"/>
    <w:rsid w:val="003E4C83"/>
    <w:rsid w:val="003E4FA5"/>
    <w:rsid w:val="003E4FD8"/>
    <w:rsid w:val="003E52E5"/>
    <w:rsid w:val="003E53F7"/>
    <w:rsid w:val="003E5797"/>
    <w:rsid w:val="003E57EC"/>
    <w:rsid w:val="003E5A96"/>
    <w:rsid w:val="003E5C7F"/>
    <w:rsid w:val="003E638E"/>
    <w:rsid w:val="003E6EC4"/>
    <w:rsid w:val="003E6F70"/>
    <w:rsid w:val="003E714A"/>
    <w:rsid w:val="003E7980"/>
    <w:rsid w:val="003E7A00"/>
    <w:rsid w:val="003F0D5C"/>
    <w:rsid w:val="003F0FBB"/>
    <w:rsid w:val="003F1600"/>
    <w:rsid w:val="003F250A"/>
    <w:rsid w:val="003F255A"/>
    <w:rsid w:val="003F2786"/>
    <w:rsid w:val="003F2A9A"/>
    <w:rsid w:val="003F3ADE"/>
    <w:rsid w:val="003F3D46"/>
    <w:rsid w:val="003F3FEA"/>
    <w:rsid w:val="003F455E"/>
    <w:rsid w:val="003F45ED"/>
    <w:rsid w:val="003F463D"/>
    <w:rsid w:val="003F4B2E"/>
    <w:rsid w:val="003F4DD7"/>
    <w:rsid w:val="003F5B4F"/>
    <w:rsid w:val="003F6000"/>
    <w:rsid w:val="003F63A8"/>
    <w:rsid w:val="003F6885"/>
    <w:rsid w:val="003F73B0"/>
    <w:rsid w:val="003F7D69"/>
    <w:rsid w:val="0040072A"/>
    <w:rsid w:val="00400DCF"/>
    <w:rsid w:val="00401269"/>
    <w:rsid w:val="0040196C"/>
    <w:rsid w:val="00403046"/>
    <w:rsid w:val="00403306"/>
    <w:rsid w:val="00403807"/>
    <w:rsid w:val="00403EDA"/>
    <w:rsid w:val="004047C4"/>
    <w:rsid w:val="00404AEB"/>
    <w:rsid w:val="00405520"/>
    <w:rsid w:val="004058AB"/>
    <w:rsid w:val="00405CE5"/>
    <w:rsid w:val="00405E14"/>
    <w:rsid w:val="00406608"/>
    <w:rsid w:val="00406654"/>
    <w:rsid w:val="004072DD"/>
    <w:rsid w:val="00407E27"/>
    <w:rsid w:val="004114AB"/>
    <w:rsid w:val="004114F8"/>
    <w:rsid w:val="004125DB"/>
    <w:rsid w:val="00413A1A"/>
    <w:rsid w:val="0041400C"/>
    <w:rsid w:val="004140F8"/>
    <w:rsid w:val="0041469C"/>
    <w:rsid w:val="004148D4"/>
    <w:rsid w:val="00415196"/>
    <w:rsid w:val="004156B4"/>
    <w:rsid w:val="004158C0"/>
    <w:rsid w:val="004165F0"/>
    <w:rsid w:val="00416F99"/>
    <w:rsid w:val="004173F1"/>
    <w:rsid w:val="00420A43"/>
    <w:rsid w:val="0042166D"/>
    <w:rsid w:val="00421DBD"/>
    <w:rsid w:val="004227C2"/>
    <w:rsid w:val="00422EE9"/>
    <w:rsid w:val="00423C70"/>
    <w:rsid w:val="00423F9D"/>
    <w:rsid w:val="0042401F"/>
    <w:rsid w:val="004241AD"/>
    <w:rsid w:val="00424297"/>
    <w:rsid w:val="00424A6E"/>
    <w:rsid w:val="004251C4"/>
    <w:rsid w:val="0042575F"/>
    <w:rsid w:val="004258E8"/>
    <w:rsid w:val="00426965"/>
    <w:rsid w:val="00427B3D"/>
    <w:rsid w:val="00429C5E"/>
    <w:rsid w:val="00430000"/>
    <w:rsid w:val="0043014E"/>
    <w:rsid w:val="004303F4"/>
    <w:rsid w:val="00430A90"/>
    <w:rsid w:val="00431176"/>
    <w:rsid w:val="004323C7"/>
    <w:rsid w:val="004324A3"/>
    <w:rsid w:val="00432668"/>
    <w:rsid w:val="00432B8F"/>
    <w:rsid w:val="004333B5"/>
    <w:rsid w:val="00433412"/>
    <w:rsid w:val="004338B9"/>
    <w:rsid w:val="00433F94"/>
    <w:rsid w:val="004341B4"/>
    <w:rsid w:val="004342A3"/>
    <w:rsid w:val="00434B56"/>
    <w:rsid w:val="00434F0C"/>
    <w:rsid w:val="00435A2D"/>
    <w:rsid w:val="00436FC1"/>
    <w:rsid w:val="00441247"/>
    <w:rsid w:val="00441E6E"/>
    <w:rsid w:val="00442020"/>
    <w:rsid w:val="00442D5D"/>
    <w:rsid w:val="00442F0A"/>
    <w:rsid w:val="0044310E"/>
    <w:rsid w:val="004435C3"/>
    <w:rsid w:val="00443DFC"/>
    <w:rsid w:val="00444C8C"/>
    <w:rsid w:val="0044547E"/>
    <w:rsid w:val="00445545"/>
    <w:rsid w:val="00445E75"/>
    <w:rsid w:val="004462F7"/>
    <w:rsid w:val="00446D18"/>
    <w:rsid w:val="00447AF4"/>
    <w:rsid w:val="0045051E"/>
    <w:rsid w:val="00450FA5"/>
    <w:rsid w:val="004513E4"/>
    <w:rsid w:val="00451807"/>
    <w:rsid w:val="00451839"/>
    <w:rsid w:val="0045236C"/>
    <w:rsid w:val="004523A6"/>
    <w:rsid w:val="0045247A"/>
    <w:rsid w:val="004529AC"/>
    <w:rsid w:val="00453BF6"/>
    <w:rsid w:val="00454403"/>
    <w:rsid w:val="00454ECD"/>
    <w:rsid w:val="004558F4"/>
    <w:rsid w:val="0045634A"/>
    <w:rsid w:val="00456463"/>
    <w:rsid w:val="004569A7"/>
    <w:rsid w:val="00456F0B"/>
    <w:rsid w:val="00457905"/>
    <w:rsid w:val="00457BB5"/>
    <w:rsid w:val="00457E12"/>
    <w:rsid w:val="004600E7"/>
    <w:rsid w:val="004604FB"/>
    <w:rsid w:val="00460912"/>
    <w:rsid w:val="00460BFE"/>
    <w:rsid w:val="004615FA"/>
    <w:rsid w:val="00461C68"/>
    <w:rsid w:val="00461EBD"/>
    <w:rsid w:val="00461F73"/>
    <w:rsid w:val="004626C4"/>
    <w:rsid w:val="00462FDE"/>
    <w:rsid w:val="0046353B"/>
    <w:rsid w:val="004644A8"/>
    <w:rsid w:val="00464BD5"/>
    <w:rsid w:val="00464C22"/>
    <w:rsid w:val="00466582"/>
    <w:rsid w:val="00466FDC"/>
    <w:rsid w:val="004671E6"/>
    <w:rsid w:val="0047007C"/>
    <w:rsid w:val="0047140F"/>
    <w:rsid w:val="004714C0"/>
    <w:rsid w:val="00471BA8"/>
    <w:rsid w:val="00472079"/>
    <w:rsid w:val="004721D6"/>
    <w:rsid w:val="00472C77"/>
    <w:rsid w:val="00473790"/>
    <w:rsid w:val="00473AF9"/>
    <w:rsid w:val="004746CE"/>
    <w:rsid w:val="00474A6D"/>
    <w:rsid w:val="00474BCD"/>
    <w:rsid w:val="00474D13"/>
    <w:rsid w:val="00475219"/>
    <w:rsid w:val="00475486"/>
    <w:rsid w:val="00475498"/>
    <w:rsid w:val="00475815"/>
    <w:rsid w:val="00475D4F"/>
    <w:rsid w:val="0047616A"/>
    <w:rsid w:val="00477197"/>
    <w:rsid w:val="004771DF"/>
    <w:rsid w:val="00477575"/>
    <w:rsid w:val="004778DF"/>
    <w:rsid w:val="0048015D"/>
    <w:rsid w:val="0048191F"/>
    <w:rsid w:val="004824D2"/>
    <w:rsid w:val="004829A1"/>
    <w:rsid w:val="00482BE5"/>
    <w:rsid w:val="004845C1"/>
    <w:rsid w:val="0048485D"/>
    <w:rsid w:val="00484D54"/>
    <w:rsid w:val="00485837"/>
    <w:rsid w:val="004860DD"/>
    <w:rsid w:val="00486701"/>
    <w:rsid w:val="004869E4"/>
    <w:rsid w:val="00486F02"/>
    <w:rsid w:val="00490D7A"/>
    <w:rsid w:val="00490ED4"/>
    <w:rsid w:val="004913FA"/>
    <w:rsid w:val="0049172C"/>
    <w:rsid w:val="0049202B"/>
    <w:rsid w:val="00492316"/>
    <w:rsid w:val="004923FE"/>
    <w:rsid w:val="00492616"/>
    <w:rsid w:val="00493672"/>
    <w:rsid w:val="00493DF0"/>
    <w:rsid w:val="00493FEB"/>
    <w:rsid w:val="004945BF"/>
    <w:rsid w:val="0049463E"/>
    <w:rsid w:val="00494FAE"/>
    <w:rsid w:val="00495DAC"/>
    <w:rsid w:val="00496600"/>
    <w:rsid w:val="004973CF"/>
    <w:rsid w:val="00497876"/>
    <w:rsid w:val="00497AFD"/>
    <w:rsid w:val="00498883"/>
    <w:rsid w:val="004A0BCF"/>
    <w:rsid w:val="004A1868"/>
    <w:rsid w:val="004A2E44"/>
    <w:rsid w:val="004A358C"/>
    <w:rsid w:val="004A3BC2"/>
    <w:rsid w:val="004A405C"/>
    <w:rsid w:val="004A4639"/>
    <w:rsid w:val="004A4CDF"/>
    <w:rsid w:val="004A4E9A"/>
    <w:rsid w:val="004A5826"/>
    <w:rsid w:val="004A5AF5"/>
    <w:rsid w:val="004A64DE"/>
    <w:rsid w:val="004A67CB"/>
    <w:rsid w:val="004A6947"/>
    <w:rsid w:val="004A78C1"/>
    <w:rsid w:val="004B076E"/>
    <w:rsid w:val="004B083E"/>
    <w:rsid w:val="004B1288"/>
    <w:rsid w:val="004B167D"/>
    <w:rsid w:val="004B1B60"/>
    <w:rsid w:val="004B1DCE"/>
    <w:rsid w:val="004B2030"/>
    <w:rsid w:val="004B28C7"/>
    <w:rsid w:val="004B3318"/>
    <w:rsid w:val="004B371C"/>
    <w:rsid w:val="004B37CD"/>
    <w:rsid w:val="004B396C"/>
    <w:rsid w:val="004B3BD1"/>
    <w:rsid w:val="004B3DE0"/>
    <w:rsid w:val="004B4264"/>
    <w:rsid w:val="004B47AB"/>
    <w:rsid w:val="004B5A93"/>
    <w:rsid w:val="004B71B5"/>
    <w:rsid w:val="004B7E61"/>
    <w:rsid w:val="004C0817"/>
    <w:rsid w:val="004C0A47"/>
    <w:rsid w:val="004C0D9D"/>
    <w:rsid w:val="004C0ED3"/>
    <w:rsid w:val="004C12E9"/>
    <w:rsid w:val="004C1390"/>
    <w:rsid w:val="004C1B17"/>
    <w:rsid w:val="004C1C51"/>
    <w:rsid w:val="004C1C64"/>
    <w:rsid w:val="004C1DA5"/>
    <w:rsid w:val="004C1DD1"/>
    <w:rsid w:val="004C2F96"/>
    <w:rsid w:val="004C3587"/>
    <w:rsid w:val="004C42DA"/>
    <w:rsid w:val="004C43BA"/>
    <w:rsid w:val="004C4A61"/>
    <w:rsid w:val="004C4EDB"/>
    <w:rsid w:val="004C54D9"/>
    <w:rsid w:val="004C61EF"/>
    <w:rsid w:val="004C6256"/>
    <w:rsid w:val="004C63C7"/>
    <w:rsid w:val="004C6604"/>
    <w:rsid w:val="004C6624"/>
    <w:rsid w:val="004C6762"/>
    <w:rsid w:val="004C77BF"/>
    <w:rsid w:val="004C7B20"/>
    <w:rsid w:val="004D0E5A"/>
    <w:rsid w:val="004D115A"/>
    <w:rsid w:val="004D1725"/>
    <w:rsid w:val="004D1F59"/>
    <w:rsid w:val="004D2B41"/>
    <w:rsid w:val="004D39BE"/>
    <w:rsid w:val="004D3EEF"/>
    <w:rsid w:val="004D3EF3"/>
    <w:rsid w:val="004D4ECB"/>
    <w:rsid w:val="004D5001"/>
    <w:rsid w:val="004D5686"/>
    <w:rsid w:val="004D5845"/>
    <w:rsid w:val="004D5D97"/>
    <w:rsid w:val="004D61BE"/>
    <w:rsid w:val="004D6776"/>
    <w:rsid w:val="004D7A83"/>
    <w:rsid w:val="004E08C5"/>
    <w:rsid w:val="004E1988"/>
    <w:rsid w:val="004E22C6"/>
    <w:rsid w:val="004E25C7"/>
    <w:rsid w:val="004E289D"/>
    <w:rsid w:val="004E3158"/>
    <w:rsid w:val="004E36B7"/>
    <w:rsid w:val="004E3A72"/>
    <w:rsid w:val="004E3CD6"/>
    <w:rsid w:val="004E4215"/>
    <w:rsid w:val="004E753F"/>
    <w:rsid w:val="004F0B87"/>
    <w:rsid w:val="004F124A"/>
    <w:rsid w:val="004F1332"/>
    <w:rsid w:val="004F18D6"/>
    <w:rsid w:val="004F1B55"/>
    <w:rsid w:val="004F20B8"/>
    <w:rsid w:val="004F213F"/>
    <w:rsid w:val="004F28F7"/>
    <w:rsid w:val="004F2C94"/>
    <w:rsid w:val="004F2D5E"/>
    <w:rsid w:val="004F2EF2"/>
    <w:rsid w:val="004F3629"/>
    <w:rsid w:val="004F3B73"/>
    <w:rsid w:val="004F46D2"/>
    <w:rsid w:val="004F4822"/>
    <w:rsid w:val="004F503C"/>
    <w:rsid w:val="004F5940"/>
    <w:rsid w:val="004F6D86"/>
    <w:rsid w:val="004F7648"/>
    <w:rsid w:val="004F7DA5"/>
    <w:rsid w:val="00500066"/>
    <w:rsid w:val="00500CBC"/>
    <w:rsid w:val="0050107A"/>
    <w:rsid w:val="0050164A"/>
    <w:rsid w:val="005018EC"/>
    <w:rsid w:val="00501CB8"/>
    <w:rsid w:val="005026E0"/>
    <w:rsid w:val="00502E16"/>
    <w:rsid w:val="00502EC7"/>
    <w:rsid w:val="00503140"/>
    <w:rsid w:val="00503B4C"/>
    <w:rsid w:val="00503CC9"/>
    <w:rsid w:val="0050430D"/>
    <w:rsid w:val="00504412"/>
    <w:rsid w:val="00505755"/>
    <w:rsid w:val="00505CD9"/>
    <w:rsid w:val="0050611C"/>
    <w:rsid w:val="005064B6"/>
    <w:rsid w:val="005067A7"/>
    <w:rsid w:val="0050682E"/>
    <w:rsid w:val="00506AE0"/>
    <w:rsid w:val="00506B74"/>
    <w:rsid w:val="00507255"/>
    <w:rsid w:val="005107E7"/>
    <w:rsid w:val="005109BB"/>
    <w:rsid w:val="005110C6"/>
    <w:rsid w:val="005116FD"/>
    <w:rsid w:val="00511AC8"/>
    <w:rsid w:val="00511DF1"/>
    <w:rsid w:val="00512220"/>
    <w:rsid w:val="00512B60"/>
    <w:rsid w:val="00512F83"/>
    <w:rsid w:val="00513F98"/>
    <w:rsid w:val="00514973"/>
    <w:rsid w:val="0051584D"/>
    <w:rsid w:val="00515946"/>
    <w:rsid w:val="00515CB2"/>
    <w:rsid w:val="005161F9"/>
    <w:rsid w:val="00516287"/>
    <w:rsid w:val="0051648A"/>
    <w:rsid w:val="00516678"/>
    <w:rsid w:val="00517B51"/>
    <w:rsid w:val="005200A5"/>
    <w:rsid w:val="00520528"/>
    <w:rsid w:val="00520EF5"/>
    <w:rsid w:val="00522391"/>
    <w:rsid w:val="00522728"/>
    <w:rsid w:val="00522A8D"/>
    <w:rsid w:val="00523A41"/>
    <w:rsid w:val="00523D0B"/>
    <w:rsid w:val="0052410C"/>
    <w:rsid w:val="005241D9"/>
    <w:rsid w:val="00524648"/>
    <w:rsid w:val="00524D52"/>
    <w:rsid w:val="0052509C"/>
    <w:rsid w:val="005250FD"/>
    <w:rsid w:val="005252E5"/>
    <w:rsid w:val="005256D0"/>
    <w:rsid w:val="005259F7"/>
    <w:rsid w:val="00525E9A"/>
    <w:rsid w:val="00526405"/>
    <w:rsid w:val="005277B8"/>
    <w:rsid w:val="00527C58"/>
    <w:rsid w:val="00530726"/>
    <w:rsid w:val="00530B07"/>
    <w:rsid w:val="00531190"/>
    <w:rsid w:val="00531737"/>
    <w:rsid w:val="00531D4A"/>
    <w:rsid w:val="00533552"/>
    <w:rsid w:val="00533CB2"/>
    <w:rsid w:val="00535857"/>
    <w:rsid w:val="00535A5A"/>
    <w:rsid w:val="00535AF5"/>
    <w:rsid w:val="00535E73"/>
    <w:rsid w:val="00536589"/>
    <w:rsid w:val="00537308"/>
    <w:rsid w:val="005375AB"/>
    <w:rsid w:val="0054020E"/>
    <w:rsid w:val="0054104D"/>
    <w:rsid w:val="005418C9"/>
    <w:rsid w:val="00541F13"/>
    <w:rsid w:val="0054240B"/>
    <w:rsid w:val="00542ABE"/>
    <w:rsid w:val="00542FAD"/>
    <w:rsid w:val="0054317B"/>
    <w:rsid w:val="00543FFC"/>
    <w:rsid w:val="00544185"/>
    <w:rsid w:val="0054430A"/>
    <w:rsid w:val="00544751"/>
    <w:rsid w:val="00545231"/>
    <w:rsid w:val="00545A2D"/>
    <w:rsid w:val="00545B20"/>
    <w:rsid w:val="005469DF"/>
    <w:rsid w:val="00546DB8"/>
    <w:rsid w:val="00550D93"/>
    <w:rsid w:val="00550FC2"/>
    <w:rsid w:val="0055200F"/>
    <w:rsid w:val="0055213B"/>
    <w:rsid w:val="00552A98"/>
    <w:rsid w:val="00554355"/>
    <w:rsid w:val="00554CA1"/>
    <w:rsid w:val="00555621"/>
    <w:rsid w:val="00556650"/>
    <w:rsid w:val="00556D84"/>
    <w:rsid w:val="00557338"/>
    <w:rsid w:val="00557919"/>
    <w:rsid w:val="005579D3"/>
    <w:rsid w:val="00557C4B"/>
    <w:rsid w:val="00561A49"/>
    <w:rsid w:val="00561C6E"/>
    <w:rsid w:val="00561F6D"/>
    <w:rsid w:val="00562D7F"/>
    <w:rsid w:val="00563268"/>
    <w:rsid w:val="0056360C"/>
    <w:rsid w:val="00563B62"/>
    <w:rsid w:val="00563EF9"/>
    <w:rsid w:val="00563FD6"/>
    <w:rsid w:val="005641EF"/>
    <w:rsid w:val="00564AEF"/>
    <w:rsid w:val="00565269"/>
    <w:rsid w:val="005669B2"/>
    <w:rsid w:val="005669F6"/>
    <w:rsid w:val="00566E72"/>
    <w:rsid w:val="0056735D"/>
    <w:rsid w:val="00567480"/>
    <w:rsid w:val="00567513"/>
    <w:rsid w:val="00570164"/>
    <w:rsid w:val="00570F24"/>
    <w:rsid w:val="0057198C"/>
    <w:rsid w:val="00571C86"/>
    <w:rsid w:val="00572652"/>
    <w:rsid w:val="005727D0"/>
    <w:rsid w:val="00572EE6"/>
    <w:rsid w:val="005732BE"/>
    <w:rsid w:val="00573305"/>
    <w:rsid w:val="00573F18"/>
    <w:rsid w:val="00574366"/>
    <w:rsid w:val="00574923"/>
    <w:rsid w:val="00574A19"/>
    <w:rsid w:val="0057521A"/>
    <w:rsid w:val="0057736D"/>
    <w:rsid w:val="00577B6C"/>
    <w:rsid w:val="0058137B"/>
    <w:rsid w:val="00582087"/>
    <w:rsid w:val="00582262"/>
    <w:rsid w:val="005822BD"/>
    <w:rsid w:val="00582A08"/>
    <w:rsid w:val="00582DF0"/>
    <w:rsid w:val="00583893"/>
    <w:rsid w:val="00584583"/>
    <w:rsid w:val="00584EA6"/>
    <w:rsid w:val="005855E2"/>
    <w:rsid w:val="005857BB"/>
    <w:rsid w:val="0058625D"/>
    <w:rsid w:val="005879FE"/>
    <w:rsid w:val="0059044C"/>
    <w:rsid w:val="00590C90"/>
    <w:rsid w:val="00590F34"/>
    <w:rsid w:val="00591249"/>
    <w:rsid w:val="00591C00"/>
    <w:rsid w:val="00591C1B"/>
    <w:rsid w:val="0059231A"/>
    <w:rsid w:val="005929A1"/>
    <w:rsid w:val="00592BC7"/>
    <w:rsid w:val="00592D33"/>
    <w:rsid w:val="00592F34"/>
    <w:rsid w:val="005942F0"/>
    <w:rsid w:val="00594879"/>
    <w:rsid w:val="00595231"/>
    <w:rsid w:val="005952A7"/>
    <w:rsid w:val="0059663F"/>
    <w:rsid w:val="00596AB7"/>
    <w:rsid w:val="005972C3"/>
    <w:rsid w:val="00597D3E"/>
    <w:rsid w:val="005A00C7"/>
    <w:rsid w:val="005A0247"/>
    <w:rsid w:val="005A0362"/>
    <w:rsid w:val="005A08BC"/>
    <w:rsid w:val="005A0B4C"/>
    <w:rsid w:val="005A104A"/>
    <w:rsid w:val="005A105F"/>
    <w:rsid w:val="005A195A"/>
    <w:rsid w:val="005A1DAE"/>
    <w:rsid w:val="005A289A"/>
    <w:rsid w:val="005A378F"/>
    <w:rsid w:val="005A39EA"/>
    <w:rsid w:val="005A3F0F"/>
    <w:rsid w:val="005A58D5"/>
    <w:rsid w:val="005A7874"/>
    <w:rsid w:val="005B089D"/>
    <w:rsid w:val="005B096D"/>
    <w:rsid w:val="005B0BAC"/>
    <w:rsid w:val="005B109B"/>
    <w:rsid w:val="005B1617"/>
    <w:rsid w:val="005B2388"/>
    <w:rsid w:val="005B27AB"/>
    <w:rsid w:val="005B3722"/>
    <w:rsid w:val="005B3B5D"/>
    <w:rsid w:val="005B4059"/>
    <w:rsid w:val="005B4A02"/>
    <w:rsid w:val="005B4EC2"/>
    <w:rsid w:val="005B50D9"/>
    <w:rsid w:val="005B5F4A"/>
    <w:rsid w:val="005B6125"/>
    <w:rsid w:val="005B6D49"/>
    <w:rsid w:val="005B794D"/>
    <w:rsid w:val="005C01AB"/>
    <w:rsid w:val="005C0625"/>
    <w:rsid w:val="005C0E71"/>
    <w:rsid w:val="005C156C"/>
    <w:rsid w:val="005C1851"/>
    <w:rsid w:val="005C1F0B"/>
    <w:rsid w:val="005C2171"/>
    <w:rsid w:val="005C22D2"/>
    <w:rsid w:val="005C2357"/>
    <w:rsid w:val="005C29C9"/>
    <w:rsid w:val="005C2D55"/>
    <w:rsid w:val="005C3FA3"/>
    <w:rsid w:val="005C4052"/>
    <w:rsid w:val="005C480A"/>
    <w:rsid w:val="005C49BE"/>
    <w:rsid w:val="005C4B8A"/>
    <w:rsid w:val="005C4E04"/>
    <w:rsid w:val="005C524D"/>
    <w:rsid w:val="005C5AE8"/>
    <w:rsid w:val="005C5B8E"/>
    <w:rsid w:val="005C5C62"/>
    <w:rsid w:val="005C7371"/>
    <w:rsid w:val="005C7638"/>
    <w:rsid w:val="005C7FB3"/>
    <w:rsid w:val="005D0109"/>
    <w:rsid w:val="005D034D"/>
    <w:rsid w:val="005D0579"/>
    <w:rsid w:val="005D086D"/>
    <w:rsid w:val="005D0FBE"/>
    <w:rsid w:val="005D129F"/>
    <w:rsid w:val="005D1D70"/>
    <w:rsid w:val="005D304A"/>
    <w:rsid w:val="005D3562"/>
    <w:rsid w:val="005D36E4"/>
    <w:rsid w:val="005D3A29"/>
    <w:rsid w:val="005D415C"/>
    <w:rsid w:val="005D453E"/>
    <w:rsid w:val="005D4A55"/>
    <w:rsid w:val="005D551B"/>
    <w:rsid w:val="005D59E9"/>
    <w:rsid w:val="005D654D"/>
    <w:rsid w:val="005D668F"/>
    <w:rsid w:val="005D6DD7"/>
    <w:rsid w:val="005D7E56"/>
    <w:rsid w:val="005DFA1F"/>
    <w:rsid w:val="005E064F"/>
    <w:rsid w:val="005E094F"/>
    <w:rsid w:val="005E0CA0"/>
    <w:rsid w:val="005E3583"/>
    <w:rsid w:val="005E3AE6"/>
    <w:rsid w:val="005E4CB7"/>
    <w:rsid w:val="005E4FF4"/>
    <w:rsid w:val="005E513E"/>
    <w:rsid w:val="005E6932"/>
    <w:rsid w:val="005E7841"/>
    <w:rsid w:val="005E79C7"/>
    <w:rsid w:val="005F0AC2"/>
    <w:rsid w:val="005F129D"/>
    <w:rsid w:val="005F1B69"/>
    <w:rsid w:val="005F1D1F"/>
    <w:rsid w:val="005F31F7"/>
    <w:rsid w:val="005F361F"/>
    <w:rsid w:val="005F4117"/>
    <w:rsid w:val="005F58F5"/>
    <w:rsid w:val="005F5F90"/>
    <w:rsid w:val="005F5FC5"/>
    <w:rsid w:val="005F61ED"/>
    <w:rsid w:val="005F6422"/>
    <w:rsid w:val="005F6CDA"/>
    <w:rsid w:val="005F74FC"/>
    <w:rsid w:val="005F770B"/>
    <w:rsid w:val="005F7AB8"/>
    <w:rsid w:val="005F7AD2"/>
    <w:rsid w:val="005F7B53"/>
    <w:rsid w:val="00600808"/>
    <w:rsid w:val="006014C8"/>
    <w:rsid w:val="00601A58"/>
    <w:rsid w:val="00601D3A"/>
    <w:rsid w:val="00601EF3"/>
    <w:rsid w:val="006022FB"/>
    <w:rsid w:val="00602B07"/>
    <w:rsid w:val="00603BE7"/>
    <w:rsid w:val="00603FEF"/>
    <w:rsid w:val="00604163"/>
    <w:rsid w:val="006047FD"/>
    <w:rsid w:val="00604F86"/>
    <w:rsid w:val="0060590A"/>
    <w:rsid w:val="00605F63"/>
    <w:rsid w:val="00606A42"/>
    <w:rsid w:val="006070B0"/>
    <w:rsid w:val="0060717D"/>
    <w:rsid w:val="006073DE"/>
    <w:rsid w:val="0060788E"/>
    <w:rsid w:val="00607E66"/>
    <w:rsid w:val="00610AA5"/>
    <w:rsid w:val="00611BB8"/>
    <w:rsid w:val="00612E71"/>
    <w:rsid w:val="00612EF9"/>
    <w:rsid w:val="00613598"/>
    <w:rsid w:val="006137C5"/>
    <w:rsid w:val="006142CB"/>
    <w:rsid w:val="00614B17"/>
    <w:rsid w:val="00615AFA"/>
    <w:rsid w:val="0061601A"/>
    <w:rsid w:val="00616DC4"/>
    <w:rsid w:val="00617554"/>
    <w:rsid w:val="00617C24"/>
    <w:rsid w:val="00617EF4"/>
    <w:rsid w:val="006200DC"/>
    <w:rsid w:val="00620742"/>
    <w:rsid w:val="00620B88"/>
    <w:rsid w:val="00620F3E"/>
    <w:rsid w:val="0062134E"/>
    <w:rsid w:val="00622025"/>
    <w:rsid w:val="00622031"/>
    <w:rsid w:val="00622212"/>
    <w:rsid w:val="006224A4"/>
    <w:rsid w:val="00624D90"/>
    <w:rsid w:val="00624F09"/>
    <w:rsid w:val="006261D8"/>
    <w:rsid w:val="0062656E"/>
    <w:rsid w:val="00627062"/>
    <w:rsid w:val="00627090"/>
    <w:rsid w:val="006272B5"/>
    <w:rsid w:val="006307B8"/>
    <w:rsid w:val="00630907"/>
    <w:rsid w:val="00630EB0"/>
    <w:rsid w:val="006339AA"/>
    <w:rsid w:val="00633AF5"/>
    <w:rsid w:val="00635C88"/>
    <w:rsid w:val="00637CA5"/>
    <w:rsid w:val="00637E88"/>
    <w:rsid w:val="00637FFC"/>
    <w:rsid w:val="00640DA9"/>
    <w:rsid w:val="00641085"/>
    <w:rsid w:val="006422BD"/>
    <w:rsid w:val="006424DC"/>
    <w:rsid w:val="00642FEA"/>
    <w:rsid w:val="0064348A"/>
    <w:rsid w:val="00643572"/>
    <w:rsid w:val="006437FC"/>
    <w:rsid w:val="00643BEE"/>
    <w:rsid w:val="00644126"/>
    <w:rsid w:val="00645898"/>
    <w:rsid w:val="006458A3"/>
    <w:rsid w:val="00645B7B"/>
    <w:rsid w:val="00645E91"/>
    <w:rsid w:val="0064624D"/>
    <w:rsid w:val="006462B7"/>
    <w:rsid w:val="00646A54"/>
    <w:rsid w:val="00646A94"/>
    <w:rsid w:val="00646E27"/>
    <w:rsid w:val="00646F49"/>
    <w:rsid w:val="0064754F"/>
    <w:rsid w:val="00647895"/>
    <w:rsid w:val="006478EB"/>
    <w:rsid w:val="00647923"/>
    <w:rsid w:val="00647A86"/>
    <w:rsid w:val="00650755"/>
    <w:rsid w:val="00652280"/>
    <w:rsid w:val="00652EE7"/>
    <w:rsid w:val="00653389"/>
    <w:rsid w:val="00653AB2"/>
    <w:rsid w:val="00653B61"/>
    <w:rsid w:val="0065445B"/>
    <w:rsid w:val="0065478C"/>
    <w:rsid w:val="00655594"/>
    <w:rsid w:val="00656293"/>
    <w:rsid w:val="00660664"/>
    <w:rsid w:val="006608D0"/>
    <w:rsid w:val="00660D00"/>
    <w:rsid w:val="00661C1E"/>
    <w:rsid w:val="00661E9D"/>
    <w:rsid w:val="006621DE"/>
    <w:rsid w:val="00662AC8"/>
    <w:rsid w:val="0066329C"/>
    <w:rsid w:val="00665107"/>
    <w:rsid w:val="0066576A"/>
    <w:rsid w:val="00665F49"/>
    <w:rsid w:val="00666B54"/>
    <w:rsid w:val="00667A42"/>
    <w:rsid w:val="00667DFB"/>
    <w:rsid w:val="00670880"/>
    <w:rsid w:val="00670C8E"/>
    <w:rsid w:val="0067139E"/>
    <w:rsid w:val="00671D42"/>
    <w:rsid w:val="00672A22"/>
    <w:rsid w:val="006732D5"/>
    <w:rsid w:val="00673331"/>
    <w:rsid w:val="006746CC"/>
    <w:rsid w:val="006747A1"/>
    <w:rsid w:val="00674970"/>
    <w:rsid w:val="00674A3C"/>
    <w:rsid w:val="006750D5"/>
    <w:rsid w:val="006752FC"/>
    <w:rsid w:val="00675C70"/>
    <w:rsid w:val="00676635"/>
    <w:rsid w:val="0068096C"/>
    <w:rsid w:val="0068097F"/>
    <w:rsid w:val="006811D8"/>
    <w:rsid w:val="006815F2"/>
    <w:rsid w:val="0068182B"/>
    <w:rsid w:val="00682061"/>
    <w:rsid w:val="0068220A"/>
    <w:rsid w:val="0068279E"/>
    <w:rsid w:val="006840DF"/>
    <w:rsid w:val="00684437"/>
    <w:rsid w:val="006845D8"/>
    <w:rsid w:val="006848DF"/>
    <w:rsid w:val="00684CCF"/>
    <w:rsid w:val="00684CD3"/>
    <w:rsid w:val="00684FA9"/>
    <w:rsid w:val="00684FFC"/>
    <w:rsid w:val="006852E6"/>
    <w:rsid w:val="00685BE6"/>
    <w:rsid w:val="00685C4E"/>
    <w:rsid w:val="00685C6C"/>
    <w:rsid w:val="00685D76"/>
    <w:rsid w:val="0068645E"/>
    <w:rsid w:val="006864F7"/>
    <w:rsid w:val="006875D3"/>
    <w:rsid w:val="006878E1"/>
    <w:rsid w:val="00687998"/>
    <w:rsid w:val="006910A9"/>
    <w:rsid w:val="00691575"/>
    <w:rsid w:val="00691735"/>
    <w:rsid w:val="006917E5"/>
    <w:rsid w:val="006929AA"/>
    <w:rsid w:val="00692A23"/>
    <w:rsid w:val="00692E7B"/>
    <w:rsid w:val="00693049"/>
    <w:rsid w:val="00693338"/>
    <w:rsid w:val="00693CE5"/>
    <w:rsid w:val="00694A08"/>
    <w:rsid w:val="00695038"/>
    <w:rsid w:val="00695196"/>
    <w:rsid w:val="0069552F"/>
    <w:rsid w:val="00695616"/>
    <w:rsid w:val="00695A09"/>
    <w:rsid w:val="00695C61"/>
    <w:rsid w:val="00695DAA"/>
    <w:rsid w:val="00695E93"/>
    <w:rsid w:val="0069604C"/>
    <w:rsid w:val="00697EEC"/>
    <w:rsid w:val="00699CFD"/>
    <w:rsid w:val="006A02F9"/>
    <w:rsid w:val="006A0A6F"/>
    <w:rsid w:val="006A117A"/>
    <w:rsid w:val="006A152E"/>
    <w:rsid w:val="006A1653"/>
    <w:rsid w:val="006A17C0"/>
    <w:rsid w:val="006A1E05"/>
    <w:rsid w:val="006A1EC1"/>
    <w:rsid w:val="006A286B"/>
    <w:rsid w:val="006A2C9F"/>
    <w:rsid w:val="006A2FA4"/>
    <w:rsid w:val="006A3321"/>
    <w:rsid w:val="006A339D"/>
    <w:rsid w:val="006A596E"/>
    <w:rsid w:val="006A632D"/>
    <w:rsid w:val="006A6DCD"/>
    <w:rsid w:val="006A6E9C"/>
    <w:rsid w:val="006A702E"/>
    <w:rsid w:val="006B0402"/>
    <w:rsid w:val="006B0B74"/>
    <w:rsid w:val="006B0C1D"/>
    <w:rsid w:val="006B0E06"/>
    <w:rsid w:val="006B1BBB"/>
    <w:rsid w:val="006B1D00"/>
    <w:rsid w:val="006B20F8"/>
    <w:rsid w:val="006B211C"/>
    <w:rsid w:val="006B23CF"/>
    <w:rsid w:val="006B382F"/>
    <w:rsid w:val="006B4CA5"/>
    <w:rsid w:val="006B657E"/>
    <w:rsid w:val="006B65AB"/>
    <w:rsid w:val="006B74DE"/>
    <w:rsid w:val="006C0CD8"/>
    <w:rsid w:val="006C1146"/>
    <w:rsid w:val="006C1266"/>
    <w:rsid w:val="006C13BF"/>
    <w:rsid w:val="006C17C4"/>
    <w:rsid w:val="006C186A"/>
    <w:rsid w:val="006C2148"/>
    <w:rsid w:val="006C3427"/>
    <w:rsid w:val="006C363E"/>
    <w:rsid w:val="006C39B9"/>
    <w:rsid w:val="006C458C"/>
    <w:rsid w:val="006C54CF"/>
    <w:rsid w:val="006C6010"/>
    <w:rsid w:val="006C6227"/>
    <w:rsid w:val="006C64F2"/>
    <w:rsid w:val="006C7F27"/>
    <w:rsid w:val="006C7F64"/>
    <w:rsid w:val="006D11DC"/>
    <w:rsid w:val="006D14A3"/>
    <w:rsid w:val="006D173C"/>
    <w:rsid w:val="006D268F"/>
    <w:rsid w:val="006D285B"/>
    <w:rsid w:val="006D4AC5"/>
    <w:rsid w:val="006D4E33"/>
    <w:rsid w:val="006D5164"/>
    <w:rsid w:val="006D56A0"/>
    <w:rsid w:val="006D5A6D"/>
    <w:rsid w:val="006D605D"/>
    <w:rsid w:val="006D6607"/>
    <w:rsid w:val="006D7A34"/>
    <w:rsid w:val="006E0199"/>
    <w:rsid w:val="006E0FB0"/>
    <w:rsid w:val="006E1159"/>
    <w:rsid w:val="006E1F35"/>
    <w:rsid w:val="006E20A1"/>
    <w:rsid w:val="006E2208"/>
    <w:rsid w:val="006E2376"/>
    <w:rsid w:val="006E2B49"/>
    <w:rsid w:val="006E2BAD"/>
    <w:rsid w:val="006E3862"/>
    <w:rsid w:val="006E3911"/>
    <w:rsid w:val="006E4A4A"/>
    <w:rsid w:val="006E54EC"/>
    <w:rsid w:val="006E588D"/>
    <w:rsid w:val="006E60D8"/>
    <w:rsid w:val="006E6A18"/>
    <w:rsid w:val="006E713B"/>
    <w:rsid w:val="006E7EE7"/>
    <w:rsid w:val="006F03A5"/>
    <w:rsid w:val="006F07D1"/>
    <w:rsid w:val="006F1131"/>
    <w:rsid w:val="006F1436"/>
    <w:rsid w:val="006F173C"/>
    <w:rsid w:val="006F1B0D"/>
    <w:rsid w:val="006F386F"/>
    <w:rsid w:val="006F3AAE"/>
    <w:rsid w:val="006F3EDF"/>
    <w:rsid w:val="006F3EFB"/>
    <w:rsid w:val="006F3F02"/>
    <w:rsid w:val="006F482B"/>
    <w:rsid w:val="006F4B36"/>
    <w:rsid w:val="006F56A6"/>
    <w:rsid w:val="006F56BB"/>
    <w:rsid w:val="006F5A8A"/>
    <w:rsid w:val="006F5AD0"/>
    <w:rsid w:val="006F5E3E"/>
    <w:rsid w:val="006F638A"/>
    <w:rsid w:val="006F6444"/>
    <w:rsid w:val="006F6551"/>
    <w:rsid w:val="006F65EC"/>
    <w:rsid w:val="0070046F"/>
    <w:rsid w:val="00700546"/>
    <w:rsid w:val="007006B2"/>
    <w:rsid w:val="00700D92"/>
    <w:rsid w:val="0070137D"/>
    <w:rsid w:val="00701BD8"/>
    <w:rsid w:val="00702949"/>
    <w:rsid w:val="00702BF0"/>
    <w:rsid w:val="00703DEE"/>
    <w:rsid w:val="0070428A"/>
    <w:rsid w:val="00704849"/>
    <w:rsid w:val="00704992"/>
    <w:rsid w:val="00704B71"/>
    <w:rsid w:val="00705305"/>
    <w:rsid w:val="0070588F"/>
    <w:rsid w:val="00705E9A"/>
    <w:rsid w:val="00706E4C"/>
    <w:rsid w:val="0070A74B"/>
    <w:rsid w:val="00710011"/>
    <w:rsid w:val="00710C96"/>
    <w:rsid w:val="00710ED8"/>
    <w:rsid w:val="00710FEC"/>
    <w:rsid w:val="00711464"/>
    <w:rsid w:val="00711D18"/>
    <w:rsid w:val="00712429"/>
    <w:rsid w:val="007132B4"/>
    <w:rsid w:val="00713701"/>
    <w:rsid w:val="00713BCF"/>
    <w:rsid w:val="00714E84"/>
    <w:rsid w:val="00715915"/>
    <w:rsid w:val="0071707A"/>
    <w:rsid w:val="00720034"/>
    <w:rsid w:val="00720356"/>
    <w:rsid w:val="0072079A"/>
    <w:rsid w:val="00720FE3"/>
    <w:rsid w:val="007217AC"/>
    <w:rsid w:val="007218A3"/>
    <w:rsid w:val="0072266E"/>
    <w:rsid w:val="00722B2D"/>
    <w:rsid w:val="007231CB"/>
    <w:rsid w:val="00723C6D"/>
    <w:rsid w:val="00724014"/>
    <w:rsid w:val="00725F78"/>
    <w:rsid w:val="007262E8"/>
    <w:rsid w:val="00726ABF"/>
    <w:rsid w:val="00726C27"/>
    <w:rsid w:val="00726E1A"/>
    <w:rsid w:val="0072720B"/>
    <w:rsid w:val="00727ECB"/>
    <w:rsid w:val="0073077E"/>
    <w:rsid w:val="00730E8D"/>
    <w:rsid w:val="0073112A"/>
    <w:rsid w:val="0073315C"/>
    <w:rsid w:val="007334BA"/>
    <w:rsid w:val="0073393E"/>
    <w:rsid w:val="00734E51"/>
    <w:rsid w:val="007353B2"/>
    <w:rsid w:val="00735EBD"/>
    <w:rsid w:val="00736536"/>
    <w:rsid w:val="007365C8"/>
    <w:rsid w:val="007366C5"/>
    <w:rsid w:val="007368BB"/>
    <w:rsid w:val="00736C5B"/>
    <w:rsid w:val="00736D5F"/>
    <w:rsid w:val="007378C9"/>
    <w:rsid w:val="00737D5A"/>
    <w:rsid w:val="0074166E"/>
    <w:rsid w:val="00741C32"/>
    <w:rsid w:val="00741E1B"/>
    <w:rsid w:val="007435D3"/>
    <w:rsid w:val="0074409C"/>
    <w:rsid w:val="00744342"/>
    <w:rsid w:val="0074438F"/>
    <w:rsid w:val="00744F0D"/>
    <w:rsid w:val="0074527F"/>
    <w:rsid w:val="00745F3D"/>
    <w:rsid w:val="007467C5"/>
    <w:rsid w:val="007468DD"/>
    <w:rsid w:val="0074699F"/>
    <w:rsid w:val="007471DE"/>
    <w:rsid w:val="00747259"/>
    <w:rsid w:val="0075034A"/>
    <w:rsid w:val="0075185B"/>
    <w:rsid w:val="00751AAA"/>
    <w:rsid w:val="00753270"/>
    <w:rsid w:val="007534F9"/>
    <w:rsid w:val="007538D0"/>
    <w:rsid w:val="00753CF3"/>
    <w:rsid w:val="00754442"/>
    <w:rsid w:val="007555FB"/>
    <w:rsid w:val="00756C80"/>
    <w:rsid w:val="00757435"/>
    <w:rsid w:val="00757990"/>
    <w:rsid w:val="00757B08"/>
    <w:rsid w:val="00757D84"/>
    <w:rsid w:val="00757EEF"/>
    <w:rsid w:val="0076053B"/>
    <w:rsid w:val="007606F1"/>
    <w:rsid w:val="007608AB"/>
    <w:rsid w:val="00760C4C"/>
    <w:rsid w:val="00760D7B"/>
    <w:rsid w:val="00760EBE"/>
    <w:rsid w:val="0076109F"/>
    <w:rsid w:val="00761345"/>
    <w:rsid w:val="007619A3"/>
    <w:rsid w:val="007622B9"/>
    <w:rsid w:val="0076232D"/>
    <w:rsid w:val="00763CEF"/>
    <w:rsid w:val="00764E93"/>
    <w:rsid w:val="00765069"/>
    <w:rsid w:val="00765E25"/>
    <w:rsid w:val="00765FAA"/>
    <w:rsid w:val="00766696"/>
    <w:rsid w:val="007725A7"/>
    <w:rsid w:val="00773F08"/>
    <w:rsid w:val="007746E8"/>
    <w:rsid w:val="00774E47"/>
    <w:rsid w:val="0077522E"/>
    <w:rsid w:val="0077556C"/>
    <w:rsid w:val="00775908"/>
    <w:rsid w:val="00775A54"/>
    <w:rsid w:val="00775BCF"/>
    <w:rsid w:val="00777B62"/>
    <w:rsid w:val="00781A01"/>
    <w:rsid w:val="0078236A"/>
    <w:rsid w:val="00782918"/>
    <w:rsid w:val="00782BD6"/>
    <w:rsid w:val="00782E83"/>
    <w:rsid w:val="007836CA"/>
    <w:rsid w:val="00783B3B"/>
    <w:rsid w:val="00784155"/>
    <w:rsid w:val="00784BFC"/>
    <w:rsid w:val="00784C36"/>
    <w:rsid w:val="007859A8"/>
    <w:rsid w:val="00785AD0"/>
    <w:rsid w:val="00785BF9"/>
    <w:rsid w:val="0078708E"/>
    <w:rsid w:val="007875D8"/>
    <w:rsid w:val="00787A38"/>
    <w:rsid w:val="00788746"/>
    <w:rsid w:val="00790AB6"/>
    <w:rsid w:val="00790B78"/>
    <w:rsid w:val="00790C05"/>
    <w:rsid w:val="00790C38"/>
    <w:rsid w:val="00791CC7"/>
    <w:rsid w:val="0079224E"/>
    <w:rsid w:val="00792892"/>
    <w:rsid w:val="00792EEB"/>
    <w:rsid w:val="00792F29"/>
    <w:rsid w:val="0079316E"/>
    <w:rsid w:val="00793D91"/>
    <w:rsid w:val="007942C2"/>
    <w:rsid w:val="00794E53"/>
    <w:rsid w:val="00794F44"/>
    <w:rsid w:val="00794F58"/>
    <w:rsid w:val="007951B9"/>
    <w:rsid w:val="007958D5"/>
    <w:rsid w:val="00795DA5"/>
    <w:rsid w:val="007961CD"/>
    <w:rsid w:val="007962F1"/>
    <w:rsid w:val="007A212C"/>
    <w:rsid w:val="007A263B"/>
    <w:rsid w:val="007A37EB"/>
    <w:rsid w:val="007A38BA"/>
    <w:rsid w:val="007A3DCF"/>
    <w:rsid w:val="007A40DF"/>
    <w:rsid w:val="007A4381"/>
    <w:rsid w:val="007A4514"/>
    <w:rsid w:val="007A49FE"/>
    <w:rsid w:val="007A4CEE"/>
    <w:rsid w:val="007A5288"/>
    <w:rsid w:val="007A5ED3"/>
    <w:rsid w:val="007A60A8"/>
    <w:rsid w:val="007A69AB"/>
    <w:rsid w:val="007A6C82"/>
    <w:rsid w:val="007A7628"/>
    <w:rsid w:val="007A7C5D"/>
    <w:rsid w:val="007B0796"/>
    <w:rsid w:val="007B0A58"/>
    <w:rsid w:val="007B0A8B"/>
    <w:rsid w:val="007B0CAC"/>
    <w:rsid w:val="007B0E41"/>
    <w:rsid w:val="007B39C6"/>
    <w:rsid w:val="007B4629"/>
    <w:rsid w:val="007B4E21"/>
    <w:rsid w:val="007B6079"/>
    <w:rsid w:val="007B6F53"/>
    <w:rsid w:val="007B6F55"/>
    <w:rsid w:val="007B7248"/>
    <w:rsid w:val="007B7455"/>
    <w:rsid w:val="007C0739"/>
    <w:rsid w:val="007C0A4B"/>
    <w:rsid w:val="007C1341"/>
    <w:rsid w:val="007C1454"/>
    <w:rsid w:val="007C1787"/>
    <w:rsid w:val="007C2297"/>
    <w:rsid w:val="007C2B27"/>
    <w:rsid w:val="007C2E9D"/>
    <w:rsid w:val="007C30C9"/>
    <w:rsid w:val="007C31A3"/>
    <w:rsid w:val="007C3380"/>
    <w:rsid w:val="007C33E1"/>
    <w:rsid w:val="007C3712"/>
    <w:rsid w:val="007C3815"/>
    <w:rsid w:val="007C405D"/>
    <w:rsid w:val="007C4188"/>
    <w:rsid w:val="007C435C"/>
    <w:rsid w:val="007C5BBE"/>
    <w:rsid w:val="007C6C00"/>
    <w:rsid w:val="007C6CF1"/>
    <w:rsid w:val="007C6DE0"/>
    <w:rsid w:val="007C7B7F"/>
    <w:rsid w:val="007C7C1A"/>
    <w:rsid w:val="007C7DA3"/>
    <w:rsid w:val="007D0354"/>
    <w:rsid w:val="007D040E"/>
    <w:rsid w:val="007D0806"/>
    <w:rsid w:val="007D0ED5"/>
    <w:rsid w:val="007D17B9"/>
    <w:rsid w:val="007D1B74"/>
    <w:rsid w:val="007D1BDC"/>
    <w:rsid w:val="007D1CE2"/>
    <w:rsid w:val="007D30CF"/>
    <w:rsid w:val="007D328F"/>
    <w:rsid w:val="007D4DCC"/>
    <w:rsid w:val="007D52F3"/>
    <w:rsid w:val="007D57EB"/>
    <w:rsid w:val="007E09FE"/>
    <w:rsid w:val="007E0AEA"/>
    <w:rsid w:val="007E1811"/>
    <w:rsid w:val="007E293D"/>
    <w:rsid w:val="007E30E1"/>
    <w:rsid w:val="007E3191"/>
    <w:rsid w:val="007E43B1"/>
    <w:rsid w:val="007E446F"/>
    <w:rsid w:val="007E506D"/>
    <w:rsid w:val="007E51F0"/>
    <w:rsid w:val="007E579E"/>
    <w:rsid w:val="007E5861"/>
    <w:rsid w:val="007E5AC6"/>
    <w:rsid w:val="007E5C53"/>
    <w:rsid w:val="007E5FC2"/>
    <w:rsid w:val="007F03B7"/>
    <w:rsid w:val="007F0BB3"/>
    <w:rsid w:val="007F0D83"/>
    <w:rsid w:val="007F18C5"/>
    <w:rsid w:val="007F2135"/>
    <w:rsid w:val="007F2648"/>
    <w:rsid w:val="007F2B99"/>
    <w:rsid w:val="007F3C18"/>
    <w:rsid w:val="007F4189"/>
    <w:rsid w:val="007F4322"/>
    <w:rsid w:val="007F4CAC"/>
    <w:rsid w:val="007F54BE"/>
    <w:rsid w:val="007F6199"/>
    <w:rsid w:val="007F6BB2"/>
    <w:rsid w:val="0080069E"/>
    <w:rsid w:val="00800AB5"/>
    <w:rsid w:val="00801658"/>
    <w:rsid w:val="008019DA"/>
    <w:rsid w:val="00801FAE"/>
    <w:rsid w:val="00802624"/>
    <w:rsid w:val="00803CC9"/>
    <w:rsid w:val="00804338"/>
    <w:rsid w:val="00804776"/>
    <w:rsid w:val="00804EFD"/>
    <w:rsid w:val="008050C6"/>
    <w:rsid w:val="00805424"/>
    <w:rsid w:val="008056D7"/>
    <w:rsid w:val="00805AD6"/>
    <w:rsid w:val="00805E8C"/>
    <w:rsid w:val="00806EC2"/>
    <w:rsid w:val="00806F91"/>
    <w:rsid w:val="00810F29"/>
    <w:rsid w:val="00810F80"/>
    <w:rsid w:val="008115C2"/>
    <w:rsid w:val="008119A7"/>
    <w:rsid w:val="00811F3A"/>
    <w:rsid w:val="00812193"/>
    <w:rsid w:val="00813D6C"/>
    <w:rsid w:val="00814241"/>
    <w:rsid w:val="008146B4"/>
    <w:rsid w:val="0081493F"/>
    <w:rsid w:val="00814E94"/>
    <w:rsid w:val="00815995"/>
    <w:rsid w:val="00815F8E"/>
    <w:rsid w:val="00816205"/>
    <w:rsid w:val="00816757"/>
    <w:rsid w:val="0081675E"/>
    <w:rsid w:val="00816C52"/>
    <w:rsid w:val="00816FCE"/>
    <w:rsid w:val="00817737"/>
    <w:rsid w:val="00817ACD"/>
    <w:rsid w:val="00820487"/>
    <w:rsid w:val="008209C0"/>
    <w:rsid w:val="00820E39"/>
    <w:rsid w:val="00821873"/>
    <w:rsid w:val="00821E2B"/>
    <w:rsid w:val="0082221F"/>
    <w:rsid w:val="008224C7"/>
    <w:rsid w:val="00822FF9"/>
    <w:rsid w:val="00824201"/>
    <w:rsid w:val="0082577A"/>
    <w:rsid w:val="00825A2D"/>
    <w:rsid w:val="00825C6F"/>
    <w:rsid w:val="00825D78"/>
    <w:rsid w:val="00825E9C"/>
    <w:rsid w:val="00825FD6"/>
    <w:rsid w:val="00826D0A"/>
    <w:rsid w:val="00827130"/>
    <w:rsid w:val="008275C7"/>
    <w:rsid w:val="00827676"/>
    <w:rsid w:val="00827859"/>
    <w:rsid w:val="00827890"/>
    <w:rsid w:val="00827AC5"/>
    <w:rsid w:val="00827AFB"/>
    <w:rsid w:val="008315B4"/>
    <w:rsid w:val="00832129"/>
    <w:rsid w:val="00832395"/>
    <w:rsid w:val="00832483"/>
    <w:rsid w:val="008327A0"/>
    <w:rsid w:val="00832C95"/>
    <w:rsid w:val="008343BE"/>
    <w:rsid w:val="00834F81"/>
    <w:rsid w:val="00835A64"/>
    <w:rsid w:val="00835C88"/>
    <w:rsid w:val="00836B7E"/>
    <w:rsid w:val="00836DD2"/>
    <w:rsid w:val="00837AF1"/>
    <w:rsid w:val="00837C02"/>
    <w:rsid w:val="00837F2D"/>
    <w:rsid w:val="0084011F"/>
    <w:rsid w:val="0084132A"/>
    <w:rsid w:val="0084164E"/>
    <w:rsid w:val="00843096"/>
    <w:rsid w:val="00843780"/>
    <w:rsid w:val="00843C83"/>
    <w:rsid w:val="00843D0B"/>
    <w:rsid w:val="00843EB3"/>
    <w:rsid w:val="0084448B"/>
    <w:rsid w:val="008444FA"/>
    <w:rsid w:val="00844AF8"/>
    <w:rsid w:val="00844DBF"/>
    <w:rsid w:val="00845191"/>
    <w:rsid w:val="0084673E"/>
    <w:rsid w:val="00846D17"/>
    <w:rsid w:val="008471B5"/>
    <w:rsid w:val="00850447"/>
    <w:rsid w:val="00850BE0"/>
    <w:rsid w:val="00851343"/>
    <w:rsid w:val="008517D2"/>
    <w:rsid w:val="00851ADA"/>
    <w:rsid w:val="00852162"/>
    <w:rsid w:val="00852D9A"/>
    <w:rsid w:val="00853E36"/>
    <w:rsid w:val="008541BD"/>
    <w:rsid w:val="008555C2"/>
    <w:rsid w:val="00856CBF"/>
    <w:rsid w:val="008571C6"/>
    <w:rsid w:val="008600E6"/>
    <w:rsid w:val="00861529"/>
    <w:rsid w:val="008616EE"/>
    <w:rsid w:val="0086189F"/>
    <w:rsid w:val="008623D8"/>
    <w:rsid w:val="008629B0"/>
    <w:rsid w:val="0086344F"/>
    <w:rsid w:val="00863756"/>
    <w:rsid w:val="00863BD9"/>
    <w:rsid w:val="00863E61"/>
    <w:rsid w:val="008645BF"/>
    <w:rsid w:val="00864669"/>
    <w:rsid w:val="008646AA"/>
    <w:rsid w:val="0086581C"/>
    <w:rsid w:val="00865825"/>
    <w:rsid w:val="00865EEF"/>
    <w:rsid w:val="00865F3F"/>
    <w:rsid w:val="008661D7"/>
    <w:rsid w:val="00866472"/>
    <w:rsid w:val="0086675B"/>
    <w:rsid w:val="0086699D"/>
    <w:rsid w:val="00866E2B"/>
    <w:rsid w:val="00866EC6"/>
    <w:rsid w:val="00867F5B"/>
    <w:rsid w:val="008718FD"/>
    <w:rsid w:val="00871973"/>
    <w:rsid w:val="00871E74"/>
    <w:rsid w:val="00871E7F"/>
    <w:rsid w:val="0087272C"/>
    <w:rsid w:val="00872C5D"/>
    <w:rsid w:val="008734A9"/>
    <w:rsid w:val="00873C04"/>
    <w:rsid w:val="008740BA"/>
    <w:rsid w:val="008745FF"/>
    <w:rsid w:val="00874EC0"/>
    <w:rsid w:val="008750D5"/>
    <w:rsid w:val="00875DC2"/>
    <w:rsid w:val="00875E08"/>
    <w:rsid w:val="008762BD"/>
    <w:rsid w:val="0087664E"/>
    <w:rsid w:val="00876B0D"/>
    <w:rsid w:val="00876BFF"/>
    <w:rsid w:val="008772A1"/>
    <w:rsid w:val="008802A8"/>
    <w:rsid w:val="00880691"/>
    <w:rsid w:val="00881192"/>
    <w:rsid w:val="00882179"/>
    <w:rsid w:val="0088284C"/>
    <w:rsid w:val="00882BB8"/>
    <w:rsid w:val="00882FD2"/>
    <w:rsid w:val="008838A8"/>
    <w:rsid w:val="0088414C"/>
    <w:rsid w:val="008845D6"/>
    <w:rsid w:val="008846EE"/>
    <w:rsid w:val="00885345"/>
    <w:rsid w:val="00885B9D"/>
    <w:rsid w:val="00885C63"/>
    <w:rsid w:val="00885CA2"/>
    <w:rsid w:val="00885FDE"/>
    <w:rsid w:val="00886677"/>
    <w:rsid w:val="00890B37"/>
    <w:rsid w:val="00890EB7"/>
    <w:rsid w:val="00890FF1"/>
    <w:rsid w:val="00891356"/>
    <w:rsid w:val="0089147E"/>
    <w:rsid w:val="00891525"/>
    <w:rsid w:val="008917A3"/>
    <w:rsid w:val="00891B5E"/>
    <w:rsid w:val="00891CF6"/>
    <w:rsid w:val="00891D72"/>
    <w:rsid w:val="00892862"/>
    <w:rsid w:val="008928F3"/>
    <w:rsid w:val="00893496"/>
    <w:rsid w:val="00893BF1"/>
    <w:rsid w:val="00893F6F"/>
    <w:rsid w:val="0089565D"/>
    <w:rsid w:val="00896098"/>
    <w:rsid w:val="0089625F"/>
    <w:rsid w:val="008A0D60"/>
    <w:rsid w:val="008A1592"/>
    <w:rsid w:val="008A17E8"/>
    <w:rsid w:val="008A1946"/>
    <w:rsid w:val="008A1C68"/>
    <w:rsid w:val="008A23FE"/>
    <w:rsid w:val="008A2BC2"/>
    <w:rsid w:val="008A33A5"/>
    <w:rsid w:val="008A3BE6"/>
    <w:rsid w:val="008A40C7"/>
    <w:rsid w:val="008A43B6"/>
    <w:rsid w:val="008A5088"/>
    <w:rsid w:val="008A62B4"/>
    <w:rsid w:val="008A6C4F"/>
    <w:rsid w:val="008A773C"/>
    <w:rsid w:val="008A7B9B"/>
    <w:rsid w:val="008B04AC"/>
    <w:rsid w:val="008B0F1A"/>
    <w:rsid w:val="008B1D0D"/>
    <w:rsid w:val="008B206E"/>
    <w:rsid w:val="008B21AC"/>
    <w:rsid w:val="008B2956"/>
    <w:rsid w:val="008B2BB2"/>
    <w:rsid w:val="008B2F83"/>
    <w:rsid w:val="008B3E92"/>
    <w:rsid w:val="008B430F"/>
    <w:rsid w:val="008B4AE8"/>
    <w:rsid w:val="008B52AE"/>
    <w:rsid w:val="008B5377"/>
    <w:rsid w:val="008B5873"/>
    <w:rsid w:val="008B5B04"/>
    <w:rsid w:val="008B5E2E"/>
    <w:rsid w:val="008B6D54"/>
    <w:rsid w:val="008B703B"/>
    <w:rsid w:val="008B72A4"/>
    <w:rsid w:val="008B7644"/>
    <w:rsid w:val="008C036B"/>
    <w:rsid w:val="008C03BB"/>
    <w:rsid w:val="008C0E34"/>
    <w:rsid w:val="008C151C"/>
    <w:rsid w:val="008C1AD4"/>
    <w:rsid w:val="008C2ED2"/>
    <w:rsid w:val="008C3F9B"/>
    <w:rsid w:val="008C45CD"/>
    <w:rsid w:val="008C474F"/>
    <w:rsid w:val="008C56E5"/>
    <w:rsid w:val="008C63F8"/>
    <w:rsid w:val="008C674B"/>
    <w:rsid w:val="008C7029"/>
    <w:rsid w:val="008D1006"/>
    <w:rsid w:val="008D12E3"/>
    <w:rsid w:val="008D1314"/>
    <w:rsid w:val="008D23BC"/>
    <w:rsid w:val="008D2428"/>
    <w:rsid w:val="008D258D"/>
    <w:rsid w:val="008D2B3A"/>
    <w:rsid w:val="008D39AD"/>
    <w:rsid w:val="008D3DAE"/>
    <w:rsid w:val="008D3E77"/>
    <w:rsid w:val="008D401F"/>
    <w:rsid w:val="008D4878"/>
    <w:rsid w:val="008D5FD0"/>
    <w:rsid w:val="008D65B2"/>
    <w:rsid w:val="008D6897"/>
    <w:rsid w:val="008D6978"/>
    <w:rsid w:val="008D7151"/>
    <w:rsid w:val="008E0621"/>
    <w:rsid w:val="008E198D"/>
    <w:rsid w:val="008E1C0E"/>
    <w:rsid w:val="008E22E2"/>
    <w:rsid w:val="008E2A76"/>
    <w:rsid w:val="008E2C72"/>
    <w:rsid w:val="008E3839"/>
    <w:rsid w:val="008E383A"/>
    <w:rsid w:val="008E3A02"/>
    <w:rsid w:val="008E4540"/>
    <w:rsid w:val="008E458D"/>
    <w:rsid w:val="008E4854"/>
    <w:rsid w:val="008E57F3"/>
    <w:rsid w:val="008E6147"/>
    <w:rsid w:val="008E61CD"/>
    <w:rsid w:val="008E69D4"/>
    <w:rsid w:val="008E6A04"/>
    <w:rsid w:val="008E71FD"/>
    <w:rsid w:val="008E7445"/>
    <w:rsid w:val="008E771E"/>
    <w:rsid w:val="008E7A01"/>
    <w:rsid w:val="008F01D6"/>
    <w:rsid w:val="008F0B7F"/>
    <w:rsid w:val="008F0C89"/>
    <w:rsid w:val="008F10D9"/>
    <w:rsid w:val="008F1C27"/>
    <w:rsid w:val="008F23E0"/>
    <w:rsid w:val="008F31E3"/>
    <w:rsid w:val="008F323C"/>
    <w:rsid w:val="008F3789"/>
    <w:rsid w:val="008F3CF2"/>
    <w:rsid w:val="008F4496"/>
    <w:rsid w:val="008F4528"/>
    <w:rsid w:val="008F47B4"/>
    <w:rsid w:val="008F6337"/>
    <w:rsid w:val="008F63C0"/>
    <w:rsid w:val="008F6D26"/>
    <w:rsid w:val="008F6F34"/>
    <w:rsid w:val="008F7652"/>
    <w:rsid w:val="00900574"/>
    <w:rsid w:val="009006C1"/>
    <w:rsid w:val="00900DA5"/>
    <w:rsid w:val="00901589"/>
    <w:rsid w:val="009023E4"/>
    <w:rsid w:val="00902588"/>
    <w:rsid w:val="00902D85"/>
    <w:rsid w:val="00902DA3"/>
    <w:rsid w:val="00902F6E"/>
    <w:rsid w:val="00903390"/>
    <w:rsid w:val="009053A2"/>
    <w:rsid w:val="009056C4"/>
    <w:rsid w:val="00905E82"/>
    <w:rsid w:val="0090784D"/>
    <w:rsid w:val="00907DE7"/>
    <w:rsid w:val="00910A32"/>
    <w:rsid w:val="009112E3"/>
    <w:rsid w:val="00911552"/>
    <w:rsid w:val="00911556"/>
    <w:rsid w:val="0091232C"/>
    <w:rsid w:val="009134F8"/>
    <w:rsid w:val="00913CA0"/>
    <w:rsid w:val="009159CE"/>
    <w:rsid w:val="00915A02"/>
    <w:rsid w:val="009168ED"/>
    <w:rsid w:val="00916AE9"/>
    <w:rsid w:val="00916EA3"/>
    <w:rsid w:val="00920330"/>
    <w:rsid w:val="00920559"/>
    <w:rsid w:val="0092124D"/>
    <w:rsid w:val="00922908"/>
    <w:rsid w:val="0092363F"/>
    <w:rsid w:val="00923BDE"/>
    <w:rsid w:val="00923D53"/>
    <w:rsid w:val="00924E1C"/>
    <w:rsid w:val="009251A8"/>
    <w:rsid w:val="00925510"/>
    <w:rsid w:val="009261EF"/>
    <w:rsid w:val="00926856"/>
    <w:rsid w:val="00927141"/>
    <w:rsid w:val="009271D6"/>
    <w:rsid w:val="0092751D"/>
    <w:rsid w:val="00927F7B"/>
    <w:rsid w:val="0093019B"/>
    <w:rsid w:val="009308BC"/>
    <w:rsid w:val="00930B2C"/>
    <w:rsid w:val="00930CF3"/>
    <w:rsid w:val="00930EDF"/>
    <w:rsid w:val="00930FBD"/>
    <w:rsid w:val="00931A76"/>
    <w:rsid w:val="00933198"/>
    <w:rsid w:val="00934FD5"/>
    <w:rsid w:val="00935609"/>
    <w:rsid w:val="00935FF4"/>
    <w:rsid w:val="009361E4"/>
    <w:rsid w:val="00936EA9"/>
    <w:rsid w:val="0093783B"/>
    <w:rsid w:val="0093C99F"/>
    <w:rsid w:val="0094194D"/>
    <w:rsid w:val="00941D27"/>
    <w:rsid w:val="00942154"/>
    <w:rsid w:val="0094267C"/>
    <w:rsid w:val="009443FA"/>
    <w:rsid w:val="0094526E"/>
    <w:rsid w:val="00945EA2"/>
    <w:rsid w:val="00946140"/>
    <w:rsid w:val="009464F5"/>
    <w:rsid w:val="009465FB"/>
    <w:rsid w:val="009477EE"/>
    <w:rsid w:val="0094795A"/>
    <w:rsid w:val="00947B8C"/>
    <w:rsid w:val="00947CF3"/>
    <w:rsid w:val="00950410"/>
    <w:rsid w:val="0095074A"/>
    <w:rsid w:val="00951BB8"/>
    <w:rsid w:val="00951F39"/>
    <w:rsid w:val="0095364F"/>
    <w:rsid w:val="00955736"/>
    <w:rsid w:val="00955C5F"/>
    <w:rsid w:val="009565B2"/>
    <w:rsid w:val="009567F6"/>
    <w:rsid w:val="00956806"/>
    <w:rsid w:val="00956869"/>
    <w:rsid w:val="00960EED"/>
    <w:rsid w:val="00961ADB"/>
    <w:rsid w:val="00962494"/>
    <w:rsid w:val="009645BB"/>
    <w:rsid w:val="009646E4"/>
    <w:rsid w:val="00964917"/>
    <w:rsid w:val="00964D7B"/>
    <w:rsid w:val="00965543"/>
    <w:rsid w:val="00965A2A"/>
    <w:rsid w:val="00966073"/>
    <w:rsid w:val="0096674E"/>
    <w:rsid w:val="00966FFF"/>
    <w:rsid w:val="00967177"/>
    <w:rsid w:val="00967207"/>
    <w:rsid w:val="00967263"/>
    <w:rsid w:val="00967A95"/>
    <w:rsid w:val="0097013B"/>
    <w:rsid w:val="00970D62"/>
    <w:rsid w:val="00970E00"/>
    <w:rsid w:val="00972B19"/>
    <w:rsid w:val="0097343B"/>
    <w:rsid w:val="00973AE5"/>
    <w:rsid w:val="009741E6"/>
    <w:rsid w:val="00974F61"/>
    <w:rsid w:val="00975A01"/>
    <w:rsid w:val="0097630B"/>
    <w:rsid w:val="009765D1"/>
    <w:rsid w:val="00977650"/>
    <w:rsid w:val="00977BA7"/>
    <w:rsid w:val="00977FCC"/>
    <w:rsid w:val="00977FF8"/>
    <w:rsid w:val="0097E6E1"/>
    <w:rsid w:val="009806FD"/>
    <w:rsid w:val="00980739"/>
    <w:rsid w:val="00980A1E"/>
    <w:rsid w:val="00980BA4"/>
    <w:rsid w:val="0098286F"/>
    <w:rsid w:val="009829CC"/>
    <w:rsid w:val="00983CDD"/>
    <w:rsid w:val="00984447"/>
    <w:rsid w:val="00985065"/>
    <w:rsid w:val="0098571C"/>
    <w:rsid w:val="00985799"/>
    <w:rsid w:val="00985FA8"/>
    <w:rsid w:val="00986B7D"/>
    <w:rsid w:val="00987545"/>
    <w:rsid w:val="0098762E"/>
    <w:rsid w:val="00987F32"/>
    <w:rsid w:val="00990904"/>
    <w:rsid w:val="00992413"/>
    <w:rsid w:val="0099314B"/>
    <w:rsid w:val="0099403E"/>
    <w:rsid w:val="009943DA"/>
    <w:rsid w:val="0099529F"/>
    <w:rsid w:val="009955BA"/>
    <w:rsid w:val="009960DE"/>
    <w:rsid w:val="00996867"/>
    <w:rsid w:val="00996AE8"/>
    <w:rsid w:val="00997D99"/>
    <w:rsid w:val="009A0143"/>
    <w:rsid w:val="009A02DE"/>
    <w:rsid w:val="009A0B5A"/>
    <w:rsid w:val="009A19CA"/>
    <w:rsid w:val="009A1D28"/>
    <w:rsid w:val="009A2229"/>
    <w:rsid w:val="009A2277"/>
    <w:rsid w:val="009A2723"/>
    <w:rsid w:val="009A30A3"/>
    <w:rsid w:val="009A3268"/>
    <w:rsid w:val="009A412C"/>
    <w:rsid w:val="009A44F2"/>
    <w:rsid w:val="009A4C4C"/>
    <w:rsid w:val="009A4C73"/>
    <w:rsid w:val="009A4D75"/>
    <w:rsid w:val="009A4EE6"/>
    <w:rsid w:val="009A55FF"/>
    <w:rsid w:val="009A5744"/>
    <w:rsid w:val="009A5B3C"/>
    <w:rsid w:val="009A6552"/>
    <w:rsid w:val="009A714F"/>
    <w:rsid w:val="009B16AF"/>
    <w:rsid w:val="009B180F"/>
    <w:rsid w:val="009B2735"/>
    <w:rsid w:val="009B2B0E"/>
    <w:rsid w:val="009B3008"/>
    <w:rsid w:val="009B3546"/>
    <w:rsid w:val="009B358E"/>
    <w:rsid w:val="009B3A20"/>
    <w:rsid w:val="009B3AD3"/>
    <w:rsid w:val="009B54C3"/>
    <w:rsid w:val="009B5DA9"/>
    <w:rsid w:val="009B6E95"/>
    <w:rsid w:val="009B6F35"/>
    <w:rsid w:val="009B7028"/>
    <w:rsid w:val="009B747F"/>
    <w:rsid w:val="009C02DE"/>
    <w:rsid w:val="009C06B1"/>
    <w:rsid w:val="009C1428"/>
    <w:rsid w:val="009C175B"/>
    <w:rsid w:val="009C1D48"/>
    <w:rsid w:val="009C1DF6"/>
    <w:rsid w:val="009C1E54"/>
    <w:rsid w:val="009C1EB6"/>
    <w:rsid w:val="009C2477"/>
    <w:rsid w:val="009C319D"/>
    <w:rsid w:val="009C3880"/>
    <w:rsid w:val="009C3A88"/>
    <w:rsid w:val="009C4077"/>
    <w:rsid w:val="009C43D6"/>
    <w:rsid w:val="009C4D55"/>
    <w:rsid w:val="009C4D83"/>
    <w:rsid w:val="009C68C9"/>
    <w:rsid w:val="009C7021"/>
    <w:rsid w:val="009C70D6"/>
    <w:rsid w:val="009C7136"/>
    <w:rsid w:val="009D07CB"/>
    <w:rsid w:val="009D17E8"/>
    <w:rsid w:val="009D1F25"/>
    <w:rsid w:val="009D2055"/>
    <w:rsid w:val="009D23C4"/>
    <w:rsid w:val="009D30CF"/>
    <w:rsid w:val="009D476D"/>
    <w:rsid w:val="009D4878"/>
    <w:rsid w:val="009D4EDF"/>
    <w:rsid w:val="009D5232"/>
    <w:rsid w:val="009D543C"/>
    <w:rsid w:val="009D5FAD"/>
    <w:rsid w:val="009D6075"/>
    <w:rsid w:val="009D625F"/>
    <w:rsid w:val="009D6E8F"/>
    <w:rsid w:val="009D6EE1"/>
    <w:rsid w:val="009D6F07"/>
    <w:rsid w:val="009D7259"/>
    <w:rsid w:val="009D7C21"/>
    <w:rsid w:val="009E00BB"/>
    <w:rsid w:val="009E0F60"/>
    <w:rsid w:val="009E1013"/>
    <w:rsid w:val="009E1081"/>
    <w:rsid w:val="009E1162"/>
    <w:rsid w:val="009E153E"/>
    <w:rsid w:val="009E17C2"/>
    <w:rsid w:val="009E1D9C"/>
    <w:rsid w:val="009E31FB"/>
    <w:rsid w:val="009E3987"/>
    <w:rsid w:val="009E4F78"/>
    <w:rsid w:val="009E5281"/>
    <w:rsid w:val="009E5A7C"/>
    <w:rsid w:val="009E6989"/>
    <w:rsid w:val="009E7020"/>
    <w:rsid w:val="009F002B"/>
    <w:rsid w:val="009F0391"/>
    <w:rsid w:val="009F138C"/>
    <w:rsid w:val="009F2334"/>
    <w:rsid w:val="009F2656"/>
    <w:rsid w:val="009F2E2F"/>
    <w:rsid w:val="009F34CD"/>
    <w:rsid w:val="009F3A34"/>
    <w:rsid w:val="009F43D3"/>
    <w:rsid w:val="009F4598"/>
    <w:rsid w:val="009F46DB"/>
    <w:rsid w:val="009F485E"/>
    <w:rsid w:val="009F4BD5"/>
    <w:rsid w:val="009F62CC"/>
    <w:rsid w:val="009F6E31"/>
    <w:rsid w:val="009F76BC"/>
    <w:rsid w:val="00A00A59"/>
    <w:rsid w:val="00A018FE"/>
    <w:rsid w:val="00A02431"/>
    <w:rsid w:val="00A03A1A"/>
    <w:rsid w:val="00A03C49"/>
    <w:rsid w:val="00A04D4B"/>
    <w:rsid w:val="00A04F17"/>
    <w:rsid w:val="00A05117"/>
    <w:rsid w:val="00A059F3"/>
    <w:rsid w:val="00A06224"/>
    <w:rsid w:val="00A062F0"/>
    <w:rsid w:val="00A06C85"/>
    <w:rsid w:val="00A07B72"/>
    <w:rsid w:val="00A07C0F"/>
    <w:rsid w:val="00A07F60"/>
    <w:rsid w:val="00A10848"/>
    <w:rsid w:val="00A10A9A"/>
    <w:rsid w:val="00A10F16"/>
    <w:rsid w:val="00A11176"/>
    <w:rsid w:val="00A11575"/>
    <w:rsid w:val="00A11678"/>
    <w:rsid w:val="00A1179B"/>
    <w:rsid w:val="00A11D97"/>
    <w:rsid w:val="00A127B7"/>
    <w:rsid w:val="00A128AB"/>
    <w:rsid w:val="00A12A10"/>
    <w:rsid w:val="00A12A35"/>
    <w:rsid w:val="00A12E12"/>
    <w:rsid w:val="00A13A7D"/>
    <w:rsid w:val="00A13EAE"/>
    <w:rsid w:val="00A13EB5"/>
    <w:rsid w:val="00A13F56"/>
    <w:rsid w:val="00A143D6"/>
    <w:rsid w:val="00A1497E"/>
    <w:rsid w:val="00A14A29"/>
    <w:rsid w:val="00A14C7F"/>
    <w:rsid w:val="00A150AC"/>
    <w:rsid w:val="00A15469"/>
    <w:rsid w:val="00A15502"/>
    <w:rsid w:val="00A15B19"/>
    <w:rsid w:val="00A15FA2"/>
    <w:rsid w:val="00A174C1"/>
    <w:rsid w:val="00A17AAF"/>
    <w:rsid w:val="00A2036F"/>
    <w:rsid w:val="00A203E3"/>
    <w:rsid w:val="00A21033"/>
    <w:rsid w:val="00A216BE"/>
    <w:rsid w:val="00A216DE"/>
    <w:rsid w:val="00A21D23"/>
    <w:rsid w:val="00A2202E"/>
    <w:rsid w:val="00A22203"/>
    <w:rsid w:val="00A22879"/>
    <w:rsid w:val="00A22DA6"/>
    <w:rsid w:val="00A231CC"/>
    <w:rsid w:val="00A23404"/>
    <w:rsid w:val="00A23A1B"/>
    <w:rsid w:val="00A23E96"/>
    <w:rsid w:val="00A26240"/>
    <w:rsid w:val="00A264F8"/>
    <w:rsid w:val="00A2672E"/>
    <w:rsid w:val="00A26971"/>
    <w:rsid w:val="00A27014"/>
    <w:rsid w:val="00A2721A"/>
    <w:rsid w:val="00A279D9"/>
    <w:rsid w:val="00A30E11"/>
    <w:rsid w:val="00A31583"/>
    <w:rsid w:val="00A32274"/>
    <w:rsid w:val="00A32C04"/>
    <w:rsid w:val="00A33B46"/>
    <w:rsid w:val="00A34714"/>
    <w:rsid w:val="00A347DA"/>
    <w:rsid w:val="00A352A3"/>
    <w:rsid w:val="00A357A0"/>
    <w:rsid w:val="00A35830"/>
    <w:rsid w:val="00A35BED"/>
    <w:rsid w:val="00A361EC"/>
    <w:rsid w:val="00A37AA8"/>
    <w:rsid w:val="00A401F3"/>
    <w:rsid w:val="00A403F1"/>
    <w:rsid w:val="00A40535"/>
    <w:rsid w:val="00A408E5"/>
    <w:rsid w:val="00A409E3"/>
    <w:rsid w:val="00A40DAD"/>
    <w:rsid w:val="00A416F6"/>
    <w:rsid w:val="00A418F8"/>
    <w:rsid w:val="00A4192F"/>
    <w:rsid w:val="00A41952"/>
    <w:rsid w:val="00A4278A"/>
    <w:rsid w:val="00A427A3"/>
    <w:rsid w:val="00A434A6"/>
    <w:rsid w:val="00A43B4C"/>
    <w:rsid w:val="00A44A55"/>
    <w:rsid w:val="00A44DAC"/>
    <w:rsid w:val="00A45046"/>
    <w:rsid w:val="00A452C3"/>
    <w:rsid w:val="00A45DC6"/>
    <w:rsid w:val="00A45F15"/>
    <w:rsid w:val="00A45F68"/>
    <w:rsid w:val="00A46339"/>
    <w:rsid w:val="00A46E2F"/>
    <w:rsid w:val="00A470B7"/>
    <w:rsid w:val="00A472F8"/>
    <w:rsid w:val="00A474B3"/>
    <w:rsid w:val="00A50BEB"/>
    <w:rsid w:val="00A51748"/>
    <w:rsid w:val="00A519C4"/>
    <w:rsid w:val="00A51ADC"/>
    <w:rsid w:val="00A52D01"/>
    <w:rsid w:val="00A54088"/>
    <w:rsid w:val="00A551A6"/>
    <w:rsid w:val="00A5557C"/>
    <w:rsid w:val="00A56245"/>
    <w:rsid w:val="00A562DB"/>
    <w:rsid w:val="00A564CD"/>
    <w:rsid w:val="00A565BB"/>
    <w:rsid w:val="00A6067C"/>
    <w:rsid w:val="00A60C5F"/>
    <w:rsid w:val="00A61064"/>
    <w:rsid w:val="00A61470"/>
    <w:rsid w:val="00A6186E"/>
    <w:rsid w:val="00A61B07"/>
    <w:rsid w:val="00A61D14"/>
    <w:rsid w:val="00A61E64"/>
    <w:rsid w:val="00A62256"/>
    <w:rsid w:val="00A626E5"/>
    <w:rsid w:val="00A62BBB"/>
    <w:rsid w:val="00A63464"/>
    <w:rsid w:val="00A637E9"/>
    <w:rsid w:val="00A639E5"/>
    <w:rsid w:val="00A63DBC"/>
    <w:rsid w:val="00A63EC2"/>
    <w:rsid w:val="00A64EB4"/>
    <w:rsid w:val="00A64FCD"/>
    <w:rsid w:val="00A6543F"/>
    <w:rsid w:val="00A66141"/>
    <w:rsid w:val="00A6637B"/>
    <w:rsid w:val="00A665E5"/>
    <w:rsid w:val="00A668B3"/>
    <w:rsid w:val="00A67994"/>
    <w:rsid w:val="00A7019F"/>
    <w:rsid w:val="00A705EB"/>
    <w:rsid w:val="00A712C5"/>
    <w:rsid w:val="00A7166B"/>
    <w:rsid w:val="00A71891"/>
    <w:rsid w:val="00A71A3A"/>
    <w:rsid w:val="00A7206B"/>
    <w:rsid w:val="00A724C6"/>
    <w:rsid w:val="00A7351A"/>
    <w:rsid w:val="00A735F2"/>
    <w:rsid w:val="00A74374"/>
    <w:rsid w:val="00A746AA"/>
    <w:rsid w:val="00A74BF0"/>
    <w:rsid w:val="00A7510C"/>
    <w:rsid w:val="00A755C4"/>
    <w:rsid w:val="00A76092"/>
    <w:rsid w:val="00A763DA"/>
    <w:rsid w:val="00A768E0"/>
    <w:rsid w:val="00A76DF1"/>
    <w:rsid w:val="00A7700D"/>
    <w:rsid w:val="00A774BE"/>
    <w:rsid w:val="00A776BE"/>
    <w:rsid w:val="00A77C3E"/>
    <w:rsid w:val="00A77D55"/>
    <w:rsid w:val="00A80914"/>
    <w:rsid w:val="00A80AEC"/>
    <w:rsid w:val="00A80DA9"/>
    <w:rsid w:val="00A8129E"/>
    <w:rsid w:val="00A81BE9"/>
    <w:rsid w:val="00A82D50"/>
    <w:rsid w:val="00A83191"/>
    <w:rsid w:val="00A836C9"/>
    <w:rsid w:val="00A83B9F"/>
    <w:rsid w:val="00A83F3A"/>
    <w:rsid w:val="00A84672"/>
    <w:rsid w:val="00A8473F"/>
    <w:rsid w:val="00A85A3C"/>
    <w:rsid w:val="00A85D52"/>
    <w:rsid w:val="00A878D4"/>
    <w:rsid w:val="00A87B94"/>
    <w:rsid w:val="00A90E03"/>
    <w:rsid w:val="00A91DB4"/>
    <w:rsid w:val="00A92769"/>
    <w:rsid w:val="00A92A49"/>
    <w:rsid w:val="00A92E95"/>
    <w:rsid w:val="00A92FD9"/>
    <w:rsid w:val="00A93425"/>
    <w:rsid w:val="00A93522"/>
    <w:rsid w:val="00A93A3F"/>
    <w:rsid w:val="00A93BB9"/>
    <w:rsid w:val="00A93CCC"/>
    <w:rsid w:val="00A94635"/>
    <w:rsid w:val="00A957E3"/>
    <w:rsid w:val="00A95B8E"/>
    <w:rsid w:val="00A95E35"/>
    <w:rsid w:val="00A965D1"/>
    <w:rsid w:val="00A96810"/>
    <w:rsid w:val="00A96F84"/>
    <w:rsid w:val="00A97C0E"/>
    <w:rsid w:val="00A97D3D"/>
    <w:rsid w:val="00A97EBF"/>
    <w:rsid w:val="00AA075E"/>
    <w:rsid w:val="00AA0AE7"/>
    <w:rsid w:val="00AA146D"/>
    <w:rsid w:val="00AA1F04"/>
    <w:rsid w:val="00AA1FA6"/>
    <w:rsid w:val="00AA2406"/>
    <w:rsid w:val="00AA2F8D"/>
    <w:rsid w:val="00AA3615"/>
    <w:rsid w:val="00AA381E"/>
    <w:rsid w:val="00AA39A9"/>
    <w:rsid w:val="00AA3B2B"/>
    <w:rsid w:val="00AA3BE2"/>
    <w:rsid w:val="00AA48D9"/>
    <w:rsid w:val="00AA48EB"/>
    <w:rsid w:val="00AA4991"/>
    <w:rsid w:val="00AA4A22"/>
    <w:rsid w:val="00AA4CF7"/>
    <w:rsid w:val="00AA6A74"/>
    <w:rsid w:val="00AB0279"/>
    <w:rsid w:val="00AB0340"/>
    <w:rsid w:val="00AB0849"/>
    <w:rsid w:val="00AB0A9C"/>
    <w:rsid w:val="00AB0AF6"/>
    <w:rsid w:val="00AB0C56"/>
    <w:rsid w:val="00AB0DC8"/>
    <w:rsid w:val="00AB0FE9"/>
    <w:rsid w:val="00AB18F7"/>
    <w:rsid w:val="00AB1C00"/>
    <w:rsid w:val="00AB24C6"/>
    <w:rsid w:val="00AB2944"/>
    <w:rsid w:val="00AB2DB6"/>
    <w:rsid w:val="00AB40A9"/>
    <w:rsid w:val="00AB5077"/>
    <w:rsid w:val="00AB605E"/>
    <w:rsid w:val="00AB60D6"/>
    <w:rsid w:val="00AB6502"/>
    <w:rsid w:val="00AB6673"/>
    <w:rsid w:val="00AB7310"/>
    <w:rsid w:val="00AC1279"/>
    <w:rsid w:val="00AC1582"/>
    <w:rsid w:val="00AC16C6"/>
    <w:rsid w:val="00AC1D4E"/>
    <w:rsid w:val="00AC2203"/>
    <w:rsid w:val="00AC22BE"/>
    <w:rsid w:val="00AC230C"/>
    <w:rsid w:val="00AC24A0"/>
    <w:rsid w:val="00AC24A4"/>
    <w:rsid w:val="00AC312C"/>
    <w:rsid w:val="00AC332C"/>
    <w:rsid w:val="00AC3B1D"/>
    <w:rsid w:val="00AC3DFD"/>
    <w:rsid w:val="00AC4CBA"/>
    <w:rsid w:val="00AC4E6A"/>
    <w:rsid w:val="00AC5373"/>
    <w:rsid w:val="00AC595E"/>
    <w:rsid w:val="00AC5B18"/>
    <w:rsid w:val="00AC673F"/>
    <w:rsid w:val="00AC68D1"/>
    <w:rsid w:val="00AC6C07"/>
    <w:rsid w:val="00AC6E35"/>
    <w:rsid w:val="00AC6FF0"/>
    <w:rsid w:val="00AC7066"/>
    <w:rsid w:val="00AC70CB"/>
    <w:rsid w:val="00AC740B"/>
    <w:rsid w:val="00AC76F2"/>
    <w:rsid w:val="00AC7D4E"/>
    <w:rsid w:val="00AC7EE0"/>
    <w:rsid w:val="00AD06F2"/>
    <w:rsid w:val="00AD076F"/>
    <w:rsid w:val="00AD0838"/>
    <w:rsid w:val="00AD180E"/>
    <w:rsid w:val="00AD1952"/>
    <w:rsid w:val="00AD1A0D"/>
    <w:rsid w:val="00AD1BFE"/>
    <w:rsid w:val="00AD1C47"/>
    <w:rsid w:val="00AD2177"/>
    <w:rsid w:val="00AD2207"/>
    <w:rsid w:val="00AD227C"/>
    <w:rsid w:val="00AD3332"/>
    <w:rsid w:val="00AD3F72"/>
    <w:rsid w:val="00AD4BBD"/>
    <w:rsid w:val="00AD4CB4"/>
    <w:rsid w:val="00AD537E"/>
    <w:rsid w:val="00AD556B"/>
    <w:rsid w:val="00AD5E9A"/>
    <w:rsid w:val="00AD627A"/>
    <w:rsid w:val="00AD7D32"/>
    <w:rsid w:val="00AD7F0A"/>
    <w:rsid w:val="00AD9EA4"/>
    <w:rsid w:val="00AE008B"/>
    <w:rsid w:val="00AE03BE"/>
    <w:rsid w:val="00AE045B"/>
    <w:rsid w:val="00AE09AB"/>
    <w:rsid w:val="00AE0EDC"/>
    <w:rsid w:val="00AE1B80"/>
    <w:rsid w:val="00AE2640"/>
    <w:rsid w:val="00AE2B81"/>
    <w:rsid w:val="00AE2E7D"/>
    <w:rsid w:val="00AE302C"/>
    <w:rsid w:val="00AE330D"/>
    <w:rsid w:val="00AE380D"/>
    <w:rsid w:val="00AE3900"/>
    <w:rsid w:val="00AE3FFE"/>
    <w:rsid w:val="00AE40D4"/>
    <w:rsid w:val="00AE4645"/>
    <w:rsid w:val="00AE46D9"/>
    <w:rsid w:val="00AE4926"/>
    <w:rsid w:val="00AE53BD"/>
    <w:rsid w:val="00AE630B"/>
    <w:rsid w:val="00AE6356"/>
    <w:rsid w:val="00AE7441"/>
    <w:rsid w:val="00AE7DDC"/>
    <w:rsid w:val="00AF0678"/>
    <w:rsid w:val="00AF0A52"/>
    <w:rsid w:val="00AF0C81"/>
    <w:rsid w:val="00AF0CDA"/>
    <w:rsid w:val="00AF0D4C"/>
    <w:rsid w:val="00AF158B"/>
    <w:rsid w:val="00AF22AC"/>
    <w:rsid w:val="00AF292B"/>
    <w:rsid w:val="00AF2A82"/>
    <w:rsid w:val="00AF34E7"/>
    <w:rsid w:val="00AF4649"/>
    <w:rsid w:val="00AF4A37"/>
    <w:rsid w:val="00AF4AB5"/>
    <w:rsid w:val="00AF510A"/>
    <w:rsid w:val="00AF58E1"/>
    <w:rsid w:val="00AF5E6E"/>
    <w:rsid w:val="00AF6809"/>
    <w:rsid w:val="00AF6C83"/>
    <w:rsid w:val="00AF6CF7"/>
    <w:rsid w:val="00AF6D7E"/>
    <w:rsid w:val="00AF7379"/>
    <w:rsid w:val="00AF7660"/>
    <w:rsid w:val="00B007DA"/>
    <w:rsid w:val="00B01479"/>
    <w:rsid w:val="00B015CB"/>
    <w:rsid w:val="00B019F7"/>
    <w:rsid w:val="00B01EE1"/>
    <w:rsid w:val="00B028EB"/>
    <w:rsid w:val="00B02B8A"/>
    <w:rsid w:val="00B02F22"/>
    <w:rsid w:val="00B031C8"/>
    <w:rsid w:val="00B034B0"/>
    <w:rsid w:val="00B045C9"/>
    <w:rsid w:val="00B04F02"/>
    <w:rsid w:val="00B05B76"/>
    <w:rsid w:val="00B05CB8"/>
    <w:rsid w:val="00B0603C"/>
    <w:rsid w:val="00B077DE"/>
    <w:rsid w:val="00B078CD"/>
    <w:rsid w:val="00B1094D"/>
    <w:rsid w:val="00B110FD"/>
    <w:rsid w:val="00B11191"/>
    <w:rsid w:val="00B11E94"/>
    <w:rsid w:val="00B12482"/>
    <w:rsid w:val="00B14141"/>
    <w:rsid w:val="00B14D9E"/>
    <w:rsid w:val="00B14E80"/>
    <w:rsid w:val="00B16634"/>
    <w:rsid w:val="00B16FF8"/>
    <w:rsid w:val="00B17107"/>
    <w:rsid w:val="00B17FEE"/>
    <w:rsid w:val="00B2002A"/>
    <w:rsid w:val="00B200F4"/>
    <w:rsid w:val="00B22E04"/>
    <w:rsid w:val="00B23489"/>
    <w:rsid w:val="00B2397B"/>
    <w:rsid w:val="00B23E95"/>
    <w:rsid w:val="00B247A6"/>
    <w:rsid w:val="00B24B33"/>
    <w:rsid w:val="00B25236"/>
    <w:rsid w:val="00B25484"/>
    <w:rsid w:val="00B256C1"/>
    <w:rsid w:val="00B25A30"/>
    <w:rsid w:val="00B25ACC"/>
    <w:rsid w:val="00B25DB8"/>
    <w:rsid w:val="00B26534"/>
    <w:rsid w:val="00B269B4"/>
    <w:rsid w:val="00B26AD4"/>
    <w:rsid w:val="00B26CD1"/>
    <w:rsid w:val="00B26FCD"/>
    <w:rsid w:val="00B2707E"/>
    <w:rsid w:val="00B273C3"/>
    <w:rsid w:val="00B2756E"/>
    <w:rsid w:val="00B277F3"/>
    <w:rsid w:val="00B27AF4"/>
    <w:rsid w:val="00B27C05"/>
    <w:rsid w:val="00B27D1E"/>
    <w:rsid w:val="00B27E15"/>
    <w:rsid w:val="00B27F45"/>
    <w:rsid w:val="00B305E4"/>
    <w:rsid w:val="00B310B9"/>
    <w:rsid w:val="00B312DC"/>
    <w:rsid w:val="00B318BC"/>
    <w:rsid w:val="00B320F4"/>
    <w:rsid w:val="00B32191"/>
    <w:rsid w:val="00B32A1A"/>
    <w:rsid w:val="00B339DB"/>
    <w:rsid w:val="00B33AD1"/>
    <w:rsid w:val="00B33F79"/>
    <w:rsid w:val="00B3413D"/>
    <w:rsid w:val="00B3474D"/>
    <w:rsid w:val="00B35440"/>
    <w:rsid w:val="00B354F4"/>
    <w:rsid w:val="00B35E15"/>
    <w:rsid w:val="00B36361"/>
    <w:rsid w:val="00B374C2"/>
    <w:rsid w:val="00B406B3"/>
    <w:rsid w:val="00B40779"/>
    <w:rsid w:val="00B40AC9"/>
    <w:rsid w:val="00B40DB6"/>
    <w:rsid w:val="00B41579"/>
    <w:rsid w:val="00B42076"/>
    <w:rsid w:val="00B420E7"/>
    <w:rsid w:val="00B4250B"/>
    <w:rsid w:val="00B43502"/>
    <w:rsid w:val="00B437B3"/>
    <w:rsid w:val="00B440D1"/>
    <w:rsid w:val="00B4423E"/>
    <w:rsid w:val="00B44E39"/>
    <w:rsid w:val="00B4630E"/>
    <w:rsid w:val="00B4711F"/>
    <w:rsid w:val="00B50195"/>
    <w:rsid w:val="00B50E67"/>
    <w:rsid w:val="00B50E7C"/>
    <w:rsid w:val="00B5192E"/>
    <w:rsid w:val="00B52003"/>
    <w:rsid w:val="00B5228E"/>
    <w:rsid w:val="00B52DA7"/>
    <w:rsid w:val="00B52E0C"/>
    <w:rsid w:val="00B53180"/>
    <w:rsid w:val="00B53DDE"/>
    <w:rsid w:val="00B54601"/>
    <w:rsid w:val="00B5514C"/>
    <w:rsid w:val="00B55987"/>
    <w:rsid w:val="00B55F3A"/>
    <w:rsid w:val="00B56D94"/>
    <w:rsid w:val="00B56DFB"/>
    <w:rsid w:val="00B56FA1"/>
    <w:rsid w:val="00B57009"/>
    <w:rsid w:val="00B570A0"/>
    <w:rsid w:val="00B57903"/>
    <w:rsid w:val="00B57D66"/>
    <w:rsid w:val="00B602F7"/>
    <w:rsid w:val="00B61106"/>
    <w:rsid w:val="00B61297"/>
    <w:rsid w:val="00B62538"/>
    <w:rsid w:val="00B6285B"/>
    <w:rsid w:val="00B62A91"/>
    <w:rsid w:val="00B638DD"/>
    <w:rsid w:val="00B64423"/>
    <w:rsid w:val="00B6481C"/>
    <w:rsid w:val="00B64D6A"/>
    <w:rsid w:val="00B6534F"/>
    <w:rsid w:val="00B67210"/>
    <w:rsid w:val="00B70AA1"/>
    <w:rsid w:val="00B711AA"/>
    <w:rsid w:val="00B712DD"/>
    <w:rsid w:val="00B71628"/>
    <w:rsid w:val="00B71C65"/>
    <w:rsid w:val="00B71F92"/>
    <w:rsid w:val="00B731DF"/>
    <w:rsid w:val="00B731FD"/>
    <w:rsid w:val="00B732E0"/>
    <w:rsid w:val="00B7359C"/>
    <w:rsid w:val="00B738F0"/>
    <w:rsid w:val="00B73C07"/>
    <w:rsid w:val="00B7412A"/>
    <w:rsid w:val="00B74E25"/>
    <w:rsid w:val="00B74EA1"/>
    <w:rsid w:val="00B74EBE"/>
    <w:rsid w:val="00B74F64"/>
    <w:rsid w:val="00B7501A"/>
    <w:rsid w:val="00B750D8"/>
    <w:rsid w:val="00B75459"/>
    <w:rsid w:val="00B7559F"/>
    <w:rsid w:val="00B75ED8"/>
    <w:rsid w:val="00B75F7F"/>
    <w:rsid w:val="00B76287"/>
    <w:rsid w:val="00B76975"/>
    <w:rsid w:val="00B769BC"/>
    <w:rsid w:val="00B77E5A"/>
    <w:rsid w:val="00B8026C"/>
    <w:rsid w:val="00B80429"/>
    <w:rsid w:val="00B80714"/>
    <w:rsid w:val="00B81016"/>
    <w:rsid w:val="00B812BF"/>
    <w:rsid w:val="00B81D38"/>
    <w:rsid w:val="00B8207D"/>
    <w:rsid w:val="00B82514"/>
    <w:rsid w:val="00B8263C"/>
    <w:rsid w:val="00B82F52"/>
    <w:rsid w:val="00B838AC"/>
    <w:rsid w:val="00B838B0"/>
    <w:rsid w:val="00B83925"/>
    <w:rsid w:val="00B83B3A"/>
    <w:rsid w:val="00B84425"/>
    <w:rsid w:val="00B849EC"/>
    <w:rsid w:val="00B85BD4"/>
    <w:rsid w:val="00B860E3"/>
    <w:rsid w:val="00B86501"/>
    <w:rsid w:val="00B86D64"/>
    <w:rsid w:val="00B875B2"/>
    <w:rsid w:val="00B875B7"/>
    <w:rsid w:val="00B87914"/>
    <w:rsid w:val="00B90CA8"/>
    <w:rsid w:val="00B91663"/>
    <w:rsid w:val="00B9175E"/>
    <w:rsid w:val="00B92011"/>
    <w:rsid w:val="00B92202"/>
    <w:rsid w:val="00B92AD1"/>
    <w:rsid w:val="00B92AD5"/>
    <w:rsid w:val="00B92E96"/>
    <w:rsid w:val="00B936A9"/>
    <w:rsid w:val="00B938E7"/>
    <w:rsid w:val="00B941D1"/>
    <w:rsid w:val="00B94213"/>
    <w:rsid w:val="00B9462F"/>
    <w:rsid w:val="00B94F24"/>
    <w:rsid w:val="00B95137"/>
    <w:rsid w:val="00B9579D"/>
    <w:rsid w:val="00B972A8"/>
    <w:rsid w:val="00B979BC"/>
    <w:rsid w:val="00BA0FF5"/>
    <w:rsid w:val="00BA1339"/>
    <w:rsid w:val="00BA1AC8"/>
    <w:rsid w:val="00BA1D15"/>
    <w:rsid w:val="00BA1FD2"/>
    <w:rsid w:val="00BA2478"/>
    <w:rsid w:val="00BA2609"/>
    <w:rsid w:val="00BA29EC"/>
    <w:rsid w:val="00BA30E1"/>
    <w:rsid w:val="00BA392E"/>
    <w:rsid w:val="00BA3CC4"/>
    <w:rsid w:val="00BA3D9E"/>
    <w:rsid w:val="00BA3F58"/>
    <w:rsid w:val="00BA408C"/>
    <w:rsid w:val="00BA46ED"/>
    <w:rsid w:val="00BA4D84"/>
    <w:rsid w:val="00BA4D9E"/>
    <w:rsid w:val="00BA4E9F"/>
    <w:rsid w:val="00BA5101"/>
    <w:rsid w:val="00BA5635"/>
    <w:rsid w:val="00BA566A"/>
    <w:rsid w:val="00BA58C1"/>
    <w:rsid w:val="00BA6BE3"/>
    <w:rsid w:val="00BA7433"/>
    <w:rsid w:val="00BA76BC"/>
    <w:rsid w:val="00BB1476"/>
    <w:rsid w:val="00BB1EE2"/>
    <w:rsid w:val="00BB23AD"/>
    <w:rsid w:val="00BB2929"/>
    <w:rsid w:val="00BB4F88"/>
    <w:rsid w:val="00BB5D24"/>
    <w:rsid w:val="00BB66AC"/>
    <w:rsid w:val="00BB7FF7"/>
    <w:rsid w:val="00BC0FE7"/>
    <w:rsid w:val="00BC216B"/>
    <w:rsid w:val="00BC285D"/>
    <w:rsid w:val="00BC3112"/>
    <w:rsid w:val="00BC48D6"/>
    <w:rsid w:val="00BC543C"/>
    <w:rsid w:val="00BC6164"/>
    <w:rsid w:val="00BC64C0"/>
    <w:rsid w:val="00BC6786"/>
    <w:rsid w:val="00BC67CC"/>
    <w:rsid w:val="00BC6BBD"/>
    <w:rsid w:val="00BC7AE8"/>
    <w:rsid w:val="00BD00DA"/>
    <w:rsid w:val="00BD09E7"/>
    <w:rsid w:val="00BD0E96"/>
    <w:rsid w:val="00BD12DE"/>
    <w:rsid w:val="00BD1720"/>
    <w:rsid w:val="00BD1EB8"/>
    <w:rsid w:val="00BD2BA5"/>
    <w:rsid w:val="00BD30A6"/>
    <w:rsid w:val="00BD338B"/>
    <w:rsid w:val="00BD3AB2"/>
    <w:rsid w:val="00BD3C19"/>
    <w:rsid w:val="00BD3E0B"/>
    <w:rsid w:val="00BD3F64"/>
    <w:rsid w:val="00BD413F"/>
    <w:rsid w:val="00BD4E0C"/>
    <w:rsid w:val="00BD4E83"/>
    <w:rsid w:val="00BD5222"/>
    <w:rsid w:val="00BD53EF"/>
    <w:rsid w:val="00BD53F7"/>
    <w:rsid w:val="00BD74F3"/>
    <w:rsid w:val="00BD77FB"/>
    <w:rsid w:val="00BD7B48"/>
    <w:rsid w:val="00BD7CE0"/>
    <w:rsid w:val="00BE12EB"/>
    <w:rsid w:val="00BE1DB0"/>
    <w:rsid w:val="00BE21E1"/>
    <w:rsid w:val="00BE22DC"/>
    <w:rsid w:val="00BE2764"/>
    <w:rsid w:val="00BE28CA"/>
    <w:rsid w:val="00BE2F47"/>
    <w:rsid w:val="00BE3025"/>
    <w:rsid w:val="00BE31C4"/>
    <w:rsid w:val="00BE32DE"/>
    <w:rsid w:val="00BE457A"/>
    <w:rsid w:val="00BE5583"/>
    <w:rsid w:val="00BE56DD"/>
    <w:rsid w:val="00BE6671"/>
    <w:rsid w:val="00BE6A52"/>
    <w:rsid w:val="00BE6BEB"/>
    <w:rsid w:val="00BE754C"/>
    <w:rsid w:val="00BF02D0"/>
    <w:rsid w:val="00BF059E"/>
    <w:rsid w:val="00BF12CC"/>
    <w:rsid w:val="00BF208C"/>
    <w:rsid w:val="00BF2696"/>
    <w:rsid w:val="00BF2D3C"/>
    <w:rsid w:val="00BF2F25"/>
    <w:rsid w:val="00BF3A53"/>
    <w:rsid w:val="00BF4680"/>
    <w:rsid w:val="00BF4690"/>
    <w:rsid w:val="00BF47D5"/>
    <w:rsid w:val="00BF4D19"/>
    <w:rsid w:val="00BF4D25"/>
    <w:rsid w:val="00BF4EEB"/>
    <w:rsid w:val="00BF5B56"/>
    <w:rsid w:val="00BF72A4"/>
    <w:rsid w:val="00BF75F9"/>
    <w:rsid w:val="00BF7954"/>
    <w:rsid w:val="00BF7D63"/>
    <w:rsid w:val="00C0031E"/>
    <w:rsid w:val="00C0052D"/>
    <w:rsid w:val="00C005EB"/>
    <w:rsid w:val="00C012E4"/>
    <w:rsid w:val="00C015E1"/>
    <w:rsid w:val="00C02653"/>
    <w:rsid w:val="00C029E8"/>
    <w:rsid w:val="00C04210"/>
    <w:rsid w:val="00C0479D"/>
    <w:rsid w:val="00C055E0"/>
    <w:rsid w:val="00C06859"/>
    <w:rsid w:val="00C075C5"/>
    <w:rsid w:val="00C07D90"/>
    <w:rsid w:val="00C10728"/>
    <w:rsid w:val="00C10C94"/>
    <w:rsid w:val="00C114E0"/>
    <w:rsid w:val="00C1162D"/>
    <w:rsid w:val="00C1235C"/>
    <w:rsid w:val="00C1271F"/>
    <w:rsid w:val="00C12CEF"/>
    <w:rsid w:val="00C12EF0"/>
    <w:rsid w:val="00C12F12"/>
    <w:rsid w:val="00C1306A"/>
    <w:rsid w:val="00C13BA4"/>
    <w:rsid w:val="00C13BE4"/>
    <w:rsid w:val="00C140C8"/>
    <w:rsid w:val="00C14C27"/>
    <w:rsid w:val="00C14CC2"/>
    <w:rsid w:val="00C1668F"/>
    <w:rsid w:val="00C16AA5"/>
    <w:rsid w:val="00C172BA"/>
    <w:rsid w:val="00C17872"/>
    <w:rsid w:val="00C202B8"/>
    <w:rsid w:val="00C20F77"/>
    <w:rsid w:val="00C21089"/>
    <w:rsid w:val="00C210DC"/>
    <w:rsid w:val="00C21A26"/>
    <w:rsid w:val="00C21CE3"/>
    <w:rsid w:val="00C222AD"/>
    <w:rsid w:val="00C2255F"/>
    <w:rsid w:val="00C2295F"/>
    <w:rsid w:val="00C22F78"/>
    <w:rsid w:val="00C23B7C"/>
    <w:rsid w:val="00C2458F"/>
    <w:rsid w:val="00C25526"/>
    <w:rsid w:val="00C271F8"/>
    <w:rsid w:val="00C27483"/>
    <w:rsid w:val="00C27D4E"/>
    <w:rsid w:val="00C30B9F"/>
    <w:rsid w:val="00C30F09"/>
    <w:rsid w:val="00C3126C"/>
    <w:rsid w:val="00C31B41"/>
    <w:rsid w:val="00C32838"/>
    <w:rsid w:val="00C32AA4"/>
    <w:rsid w:val="00C34373"/>
    <w:rsid w:val="00C365F4"/>
    <w:rsid w:val="00C36C93"/>
    <w:rsid w:val="00C36EDA"/>
    <w:rsid w:val="00C37529"/>
    <w:rsid w:val="00C4071A"/>
    <w:rsid w:val="00C40721"/>
    <w:rsid w:val="00C408A0"/>
    <w:rsid w:val="00C40946"/>
    <w:rsid w:val="00C409BA"/>
    <w:rsid w:val="00C4136C"/>
    <w:rsid w:val="00C4229C"/>
    <w:rsid w:val="00C43363"/>
    <w:rsid w:val="00C43DA8"/>
    <w:rsid w:val="00C4405B"/>
    <w:rsid w:val="00C4482C"/>
    <w:rsid w:val="00C4485D"/>
    <w:rsid w:val="00C44DE8"/>
    <w:rsid w:val="00C44F28"/>
    <w:rsid w:val="00C45A9B"/>
    <w:rsid w:val="00C45F2E"/>
    <w:rsid w:val="00C46533"/>
    <w:rsid w:val="00C46FD5"/>
    <w:rsid w:val="00C472ED"/>
    <w:rsid w:val="00C4744F"/>
    <w:rsid w:val="00C47715"/>
    <w:rsid w:val="00C50221"/>
    <w:rsid w:val="00C5100D"/>
    <w:rsid w:val="00C51575"/>
    <w:rsid w:val="00C516C1"/>
    <w:rsid w:val="00C518E5"/>
    <w:rsid w:val="00C51D25"/>
    <w:rsid w:val="00C51FF9"/>
    <w:rsid w:val="00C52A63"/>
    <w:rsid w:val="00C52D3E"/>
    <w:rsid w:val="00C53694"/>
    <w:rsid w:val="00C539CA"/>
    <w:rsid w:val="00C53BEF"/>
    <w:rsid w:val="00C53EC6"/>
    <w:rsid w:val="00C548BB"/>
    <w:rsid w:val="00C54906"/>
    <w:rsid w:val="00C54B51"/>
    <w:rsid w:val="00C55470"/>
    <w:rsid w:val="00C55BBB"/>
    <w:rsid w:val="00C55BD8"/>
    <w:rsid w:val="00C55F1B"/>
    <w:rsid w:val="00C5665B"/>
    <w:rsid w:val="00C606EC"/>
    <w:rsid w:val="00C61648"/>
    <w:rsid w:val="00C61656"/>
    <w:rsid w:val="00C617AE"/>
    <w:rsid w:val="00C619CE"/>
    <w:rsid w:val="00C62F26"/>
    <w:rsid w:val="00C6406F"/>
    <w:rsid w:val="00C64209"/>
    <w:rsid w:val="00C64D7B"/>
    <w:rsid w:val="00C64E0A"/>
    <w:rsid w:val="00C64EB7"/>
    <w:rsid w:val="00C652D5"/>
    <w:rsid w:val="00C65B0C"/>
    <w:rsid w:val="00C65FAD"/>
    <w:rsid w:val="00C6602D"/>
    <w:rsid w:val="00C66263"/>
    <w:rsid w:val="00C67AF5"/>
    <w:rsid w:val="00C704F0"/>
    <w:rsid w:val="00C70524"/>
    <w:rsid w:val="00C70A86"/>
    <w:rsid w:val="00C7113A"/>
    <w:rsid w:val="00C71442"/>
    <w:rsid w:val="00C722BC"/>
    <w:rsid w:val="00C729DE"/>
    <w:rsid w:val="00C73682"/>
    <w:rsid w:val="00C736D1"/>
    <w:rsid w:val="00C73764"/>
    <w:rsid w:val="00C73E7A"/>
    <w:rsid w:val="00C749AA"/>
    <w:rsid w:val="00C74A2D"/>
    <w:rsid w:val="00C74C03"/>
    <w:rsid w:val="00C74F3B"/>
    <w:rsid w:val="00C757DC"/>
    <w:rsid w:val="00C7792C"/>
    <w:rsid w:val="00C80D9C"/>
    <w:rsid w:val="00C8264A"/>
    <w:rsid w:val="00C828B1"/>
    <w:rsid w:val="00C830C9"/>
    <w:rsid w:val="00C83BBD"/>
    <w:rsid w:val="00C848EB"/>
    <w:rsid w:val="00C849E1"/>
    <w:rsid w:val="00C8518F"/>
    <w:rsid w:val="00C8593E"/>
    <w:rsid w:val="00C86895"/>
    <w:rsid w:val="00C86BDC"/>
    <w:rsid w:val="00C86C3D"/>
    <w:rsid w:val="00C87D2D"/>
    <w:rsid w:val="00C9082D"/>
    <w:rsid w:val="00C909C4"/>
    <w:rsid w:val="00C90F5E"/>
    <w:rsid w:val="00C92367"/>
    <w:rsid w:val="00C925F7"/>
    <w:rsid w:val="00C92A93"/>
    <w:rsid w:val="00C92D63"/>
    <w:rsid w:val="00C9309B"/>
    <w:rsid w:val="00C93E7F"/>
    <w:rsid w:val="00C9431E"/>
    <w:rsid w:val="00C9493D"/>
    <w:rsid w:val="00C94A16"/>
    <w:rsid w:val="00C954FA"/>
    <w:rsid w:val="00C95A2B"/>
    <w:rsid w:val="00C95E36"/>
    <w:rsid w:val="00C96435"/>
    <w:rsid w:val="00C97038"/>
    <w:rsid w:val="00CA1484"/>
    <w:rsid w:val="00CA2290"/>
    <w:rsid w:val="00CA31A7"/>
    <w:rsid w:val="00CA389A"/>
    <w:rsid w:val="00CA3B61"/>
    <w:rsid w:val="00CA4068"/>
    <w:rsid w:val="00CA522F"/>
    <w:rsid w:val="00CA582E"/>
    <w:rsid w:val="00CA6695"/>
    <w:rsid w:val="00CA7FE5"/>
    <w:rsid w:val="00CB0262"/>
    <w:rsid w:val="00CB036E"/>
    <w:rsid w:val="00CB04B2"/>
    <w:rsid w:val="00CB080E"/>
    <w:rsid w:val="00CB1661"/>
    <w:rsid w:val="00CB1B2E"/>
    <w:rsid w:val="00CB25C2"/>
    <w:rsid w:val="00CB272F"/>
    <w:rsid w:val="00CB35BF"/>
    <w:rsid w:val="00CB53EF"/>
    <w:rsid w:val="00CB58BE"/>
    <w:rsid w:val="00CB64B9"/>
    <w:rsid w:val="00CB7685"/>
    <w:rsid w:val="00CC01C4"/>
    <w:rsid w:val="00CC06E8"/>
    <w:rsid w:val="00CC0954"/>
    <w:rsid w:val="00CC0CEA"/>
    <w:rsid w:val="00CC0D82"/>
    <w:rsid w:val="00CC0DA4"/>
    <w:rsid w:val="00CC0F3F"/>
    <w:rsid w:val="00CC271C"/>
    <w:rsid w:val="00CC3249"/>
    <w:rsid w:val="00CC38AD"/>
    <w:rsid w:val="00CC3E01"/>
    <w:rsid w:val="00CC551A"/>
    <w:rsid w:val="00CC564E"/>
    <w:rsid w:val="00CC68DC"/>
    <w:rsid w:val="00CC7677"/>
    <w:rsid w:val="00CD1B1E"/>
    <w:rsid w:val="00CD2DE8"/>
    <w:rsid w:val="00CD3705"/>
    <w:rsid w:val="00CD3F04"/>
    <w:rsid w:val="00CD4471"/>
    <w:rsid w:val="00CD51C6"/>
    <w:rsid w:val="00CD5C69"/>
    <w:rsid w:val="00CD6C27"/>
    <w:rsid w:val="00CD6D12"/>
    <w:rsid w:val="00CD6F29"/>
    <w:rsid w:val="00CD7590"/>
    <w:rsid w:val="00CD7D9E"/>
    <w:rsid w:val="00CE0BD0"/>
    <w:rsid w:val="00CE1049"/>
    <w:rsid w:val="00CE146F"/>
    <w:rsid w:val="00CE1AAC"/>
    <w:rsid w:val="00CE2AE3"/>
    <w:rsid w:val="00CE3226"/>
    <w:rsid w:val="00CE44BA"/>
    <w:rsid w:val="00CE4CC2"/>
    <w:rsid w:val="00CE4E97"/>
    <w:rsid w:val="00CE4F16"/>
    <w:rsid w:val="00CE5231"/>
    <w:rsid w:val="00CE61F2"/>
    <w:rsid w:val="00CE66A1"/>
    <w:rsid w:val="00CE6983"/>
    <w:rsid w:val="00CE6A1D"/>
    <w:rsid w:val="00CE71D1"/>
    <w:rsid w:val="00CE9FBF"/>
    <w:rsid w:val="00CF0099"/>
    <w:rsid w:val="00CF0244"/>
    <w:rsid w:val="00CF04D2"/>
    <w:rsid w:val="00CF0BC1"/>
    <w:rsid w:val="00CF118D"/>
    <w:rsid w:val="00CF1190"/>
    <w:rsid w:val="00CF122F"/>
    <w:rsid w:val="00CF1527"/>
    <w:rsid w:val="00CF1720"/>
    <w:rsid w:val="00CF1AA1"/>
    <w:rsid w:val="00CF2273"/>
    <w:rsid w:val="00CF2F10"/>
    <w:rsid w:val="00CF2F73"/>
    <w:rsid w:val="00CF335B"/>
    <w:rsid w:val="00CF3FBD"/>
    <w:rsid w:val="00CF44A9"/>
    <w:rsid w:val="00CF4A5C"/>
    <w:rsid w:val="00CF4BC4"/>
    <w:rsid w:val="00CF4FF6"/>
    <w:rsid w:val="00CF56D9"/>
    <w:rsid w:val="00CF6E6D"/>
    <w:rsid w:val="00CF71AD"/>
    <w:rsid w:val="00CF74FC"/>
    <w:rsid w:val="00D000FB"/>
    <w:rsid w:val="00D00340"/>
    <w:rsid w:val="00D00798"/>
    <w:rsid w:val="00D00BD1"/>
    <w:rsid w:val="00D00D04"/>
    <w:rsid w:val="00D01272"/>
    <w:rsid w:val="00D01A42"/>
    <w:rsid w:val="00D02463"/>
    <w:rsid w:val="00D02BF4"/>
    <w:rsid w:val="00D033E7"/>
    <w:rsid w:val="00D03746"/>
    <w:rsid w:val="00D0499F"/>
    <w:rsid w:val="00D052D2"/>
    <w:rsid w:val="00D055D4"/>
    <w:rsid w:val="00D05797"/>
    <w:rsid w:val="00D0688C"/>
    <w:rsid w:val="00D06ADB"/>
    <w:rsid w:val="00D07C01"/>
    <w:rsid w:val="00D12EB3"/>
    <w:rsid w:val="00D136B6"/>
    <w:rsid w:val="00D13734"/>
    <w:rsid w:val="00D1387E"/>
    <w:rsid w:val="00D13F89"/>
    <w:rsid w:val="00D15058"/>
    <w:rsid w:val="00D151A8"/>
    <w:rsid w:val="00D153D0"/>
    <w:rsid w:val="00D153DB"/>
    <w:rsid w:val="00D15595"/>
    <w:rsid w:val="00D1563A"/>
    <w:rsid w:val="00D158C7"/>
    <w:rsid w:val="00D15C73"/>
    <w:rsid w:val="00D15D47"/>
    <w:rsid w:val="00D16120"/>
    <w:rsid w:val="00D16995"/>
    <w:rsid w:val="00D16C45"/>
    <w:rsid w:val="00D1767F"/>
    <w:rsid w:val="00D17A66"/>
    <w:rsid w:val="00D17EC9"/>
    <w:rsid w:val="00D204E1"/>
    <w:rsid w:val="00D214D4"/>
    <w:rsid w:val="00D21B71"/>
    <w:rsid w:val="00D21B87"/>
    <w:rsid w:val="00D22491"/>
    <w:rsid w:val="00D22A79"/>
    <w:rsid w:val="00D22B48"/>
    <w:rsid w:val="00D22D5E"/>
    <w:rsid w:val="00D2368D"/>
    <w:rsid w:val="00D24230"/>
    <w:rsid w:val="00D242DF"/>
    <w:rsid w:val="00D243CD"/>
    <w:rsid w:val="00D25E90"/>
    <w:rsid w:val="00D2637B"/>
    <w:rsid w:val="00D2688A"/>
    <w:rsid w:val="00D270E4"/>
    <w:rsid w:val="00D27C71"/>
    <w:rsid w:val="00D30AA9"/>
    <w:rsid w:val="00D31108"/>
    <w:rsid w:val="00D31952"/>
    <w:rsid w:val="00D32C1D"/>
    <w:rsid w:val="00D3309D"/>
    <w:rsid w:val="00D33497"/>
    <w:rsid w:val="00D334CF"/>
    <w:rsid w:val="00D33663"/>
    <w:rsid w:val="00D338A6"/>
    <w:rsid w:val="00D33C89"/>
    <w:rsid w:val="00D342C3"/>
    <w:rsid w:val="00D34779"/>
    <w:rsid w:val="00D34CB3"/>
    <w:rsid w:val="00D35033"/>
    <w:rsid w:val="00D351E4"/>
    <w:rsid w:val="00D35D0B"/>
    <w:rsid w:val="00D35EB4"/>
    <w:rsid w:val="00D36087"/>
    <w:rsid w:val="00D361C9"/>
    <w:rsid w:val="00D37030"/>
    <w:rsid w:val="00D371D1"/>
    <w:rsid w:val="00D37ABC"/>
    <w:rsid w:val="00D37F26"/>
    <w:rsid w:val="00D40B5C"/>
    <w:rsid w:val="00D40D27"/>
    <w:rsid w:val="00D41A7C"/>
    <w:rsid w:val="00D41C43"/>
    <w:rsid w:val="00D41E05"/>
    <w:rsid w:val="00D41E84"/>
    <w:rsid w:val="00D42352"/>
    <w:rsid w:val="00D42694"/>
    <w:rsid w:val="00D42832"/>
    <w:rsid w:val="00D42BA1"/>
    <w:rsid w:val="00D42F07"/>
    <w:rsid w:val="00D43110"/>
    <w:rsid w:val="00D433EF"/>
    <w:rsid w:val="00D4365C"/>
    <w:rsid w:val="00D444D9"/>
    <w:rsid w:val="00D44672"/>
    <w:rsid w:val="00D4514E"/>
    <w:rsid w:val="00D457C9"/>
    <w:rsid w:val="00D45A65"/>
    <w:rsid w:val="00D4663F"/>
    <w:rsid w:val="00D466F0"/>
    <w:rsid w:val="00D46D4F"/>
    <w:rsid w:val="00D46FD0"/>
    <w:rsid w:val="00D47161"/>
    <w:rsid w:val="00D478C0"/>
    <w:rsid w:val="00D47DCA"/>
    <w:rsid w:val="00D47F55"/>
    <w:rsid w:val="00D5011F"/>
    <w:rsid w:val="00D502B7"/>
    <w:rsid w:val="00D512BA"/>
    <w:rsid w:val="00D51DA4"/>
    <w:rsid w:val="00D53468"/>
    <w:rsid w:val="00D537A0"/>
    <w:rsid w:val="00D53970"/>
    <w:rsid w:val="00D53C5F"/>
    <w:rsid w:val="00D548CC"/>
    <w:rsid w:val="00D55584"/>
    <w:rsid w:val="00D55742"/>
    <w:rsid w:val="00D55960"/>
    <w:rsid w:val="00D55E4B"/>
    <w:rsid w:val="00D55FA5"/>
    <w:rsid w:val="00D57E1E"/>
    <w:rsid w:val="00D60E7E"/>
    <w:rsid w:val="00D60E88"/>
    <w:rsid w:val="00D61490"/>
    <w:rsid w:val="00D61AFD"/>
    <w:rsid w:val="00D61BD4"/>
    <w:rsid w:val="00D61D7E"/>
    <w:rsid w:val="00D62206"/>
    <w:rsid w:val="00D62303"/>
    <w:rsid w:val="00D628BE"/>
    <w:rsid w:val="00D62DC4"/>
    <w:rsid w:val="00D6351A"/>
    <w:rsid w:val="00D6358D"/>
    <w:rsid w:val="00D64CF8"/>
    <w:rsid w:val="00D64DEB"/>
    <w:rsid w:val="00D65307"/>
    <w:rsid w:val="00D65A6C"/>
    <w:rsid w:val="00D669BA"/>
    <w:rsid w:val="00D669DE"/>
    <w:rsid w:val="00D66D68"/>
    <w:rsid w:val="00D6701B"/>
    <w:rsid w:val="00D671D3"/>
    <w:rsid w:val="00D672F1"/>
    <w:rsid w:val="00D67463"/>
    <w:rsid w:val="00D67557"/>
    <w:rsid w:val="00D675D6"/>
    <w:rsid w:val="00D67797"/>
    <w:rsid w:val="00D714B4"/>
    <w:rsid w:val="00D71545"/>
    <w:rsid w:val="00D72246"/>
    <w:rsid w:val="00D730DB"/>
    <w:rsid w:val="00D73CD9"/>
    <w:rsid w:val="00D7527A"/>
    <w:rsid w:val="00D7530B"/>
    <w:rsid w:val="00D75B3E"/>
    <w:rsid w:val="00D76130"/>
    <w:rsid w:val="00D7614F"/>
    <w:rsid w:val="00D7626C"/>
    <w:rsid w:val="00D7686A"/>
    <w:rsid w:val="00D76B62"/>
    <w:rsid w:val="00D76FD4"/>
    <w:rsid w:val="00D77677"/>
    <w:rsid w:val="00D7797D"/>
    <w:rsid w:val="00D779A6"/>
    <w:rsid w:val="00D77AEC"/>
    <w:rsid w:val="00D77B73"/>
    <w:rsid w:val="00D80773"/>
    <w:rsid w:val="00D80A56"/>
    <w:rsid w:val="00D8133F"/>
    <w:rsid w:val="00D81604"/>
    <w:rsid w:val="00D81A1E"/>
    <w:rsid w:val="00D81EAC"/>
    <w:rsid w:val="00D82259"/>
    <w:rsid w:val="00D82598"/>
    <w:rsid w:val="00D825E0"/>
    <w:rsid w:val="00D836B7"/>
    <w:rsid w:val="00D84680"/>
    <w:rsid w:val="00D848AE"/>
    <w:rsid w:val="00D85096"/>
    <w:rsid w:val="00D8516F"/>
    <w:rsid w:val="00D8608C"/>
    <w:rsid w:val="00D86894"/>
    <w:rsid w:val="00D8727E"/>
    <w:rsid w:val="00D90306"/>
    <w:rsid w:val="00D90B2C"/>
    <w:rsid w:val="00D90BE0"/>
    <w:rsid w:val="00D90DEB"/>
    <w:rsid w:val="00D90E08"/>
    <w:rsid w:val="00D90FAB"/>
    <w:rsid w:val="00D928CA"/>
    <w:rsid w:val="00D92ADE"/>
    <w:rsid w:val="00D93D81"/>
    <w:rsid w:val="00D93DF1"/>
    <w:rsid w:val="00D94065"/>
    <w:rsid w:val="00D9489C"/>
    <w:rsid w:val="00D951D0"/>
    <w:rsid w:val="00D953F3"/>
    <w:rsid w:val="00D956CC"/>
    <w:rsid w:val="00D95ACC"/>
    <w:rsid w:val="00D96636"/>
    <w:rsid w:val="00D96A42"/>
    <w:rsid w:val="00D96A65"/>
    <w:rsid w:val="00D970A6"/>
    <w:rsid w:val="00D973A5"/>
    <w:rsid w:val="00D976CE"/>
    <w:rsid w:val="00D97889"/>
    <w:rsid w:val="00D97A0F"/>
    <w:rsid w:val="00DA0DE9"/>
    <w:rsid w:val="00DA1E93"/>
    <w:rsid w:val="00DA22C3"/>
    <w:rsid w:val="00DA235A"/>
    <w:rsid w:val="00DA2CE7"/>
    <w:rsid w:val="00DA3982"/>
    <w:rsid w:val="00DA3A6B"/>
    <w:rsid w:val="00DA3D15"/>
    <w:rsid w:val="00DA401D"/>
    <w:rsid w:val="00DA473D"/>
    <w:rsid w:val="00DA5BC6"/>
    <w:rsid w:val="00DA5D64"/>
    <w:rsid w:val="00DA6476"/>
    <w:rsid w:val="00DA6ECF"/>
    <w:rsid w:val="00DA7CE4"/>
    <w:rsid w:val="00DA949E"/>
    <w:rsid w:val="00DB015E"/>
    <w:rsid w:val="00DB0F1A"/>
    <w:rsid w:val="00DB13E9"/>
    <w:rsid w:val="00DB15F7"/>
    <w:rsid w:val="00DB167E"/>
    <w:rsid w:val="00DB21D8"/>
    <w:rsid w:val="00DB25C2"/>
    <w:rsid w:val="00DB2626"/>
    <w:rsid w:val="00DB2A58"/>
    <w:rsid w:val="00DB2D85"/>
    <w:rsid w:val="00DB36B3"/>
    <w:rsid w:val="00DB3B96"/>
    <w:rsid w:val="00DB53DF"/>
    <w:rsid w:val="00DB6DEA"/>
    <w:rsid w:val="00DB7E1C"/>
    <w:rsid w:val="00DC02A2"/>
    <w:rsid w:val="00DC168A"/>
    <w:rsid w:val="00DC1A72"/>
    <w:rsid w:val="00DC2CF5"/>
    <w:rsid w:val="00DC2F85"/>
    <w:rsid w:val="00DC31E3"/>
    <w:rsid w:val="00DC544F"/>
    <w:rsid w:val="00DC56C3"/>
    <w:rsid w:val="00DC5BE6"/>
    <w:rsid w:val="00DC65BC"/>
    <w:rsid w:val="00DC6AF1"/>
    <w:rsid w:val="00DC74B8"/>
    <w:rsid w:val="00DC79AE"/>
    <w:rsid w:val="00DC79BB"/>
    <w:rsid w:val="00DD033D"/>
    <w:rsid w:val="00DD067D"/>
    <w:rsid w:val="00DD0E75"/>
    <w:rsid w:val="00DD15F9"/>
    <w:rsid w:val="00DD25DA"/>
    <w:rsid w:val="00DD291B"/>
    <w:rsid w:val="00DD309E"/>
    <w:rsid w:val="00DD38F3"/>
    <w:rsid w:val="00DD4244"/>
    <w:rsid w:val="00DD42F9"/>
    <w:rsid w:val="00DD4DEF"/>
    <w:rsid w:val="00DD5722"/>
    <w:rsid w:val="00DD6700"/>
    <w:rsid w:val="00DD69CF"/>
    <w:rsid w:val="00DD7821"/>
    <w:rsid w:val="00DD78A0"/>
    <w:rsid w:val="00DD7A40"/>
    <w:rsid w:val="00DE1147"/>
    <w:rsid w:val="00DE1D2D"/>
    <w:rsid w:val="00DE2A71"/>
    <w:rsid w:val="00DE388D"/>
    <w:rsid w:val="00DE3897"/>
    <w:rsid w:val="00DE539C"/>
    <w:rsid w:val="00DE5663"/>
    <w:rsid w:val="00DE67AB"/>
    <w:rsid w:val="00DE7FC9"/>
    <w:rsid w:val="00DF0016"/>
    <w:rsid w:val="00DF041E"/>
    <w:rsid w:val="00DF1915"/>
    <w:rsid w:val="00DF207E"/>
    <w:rsid w:val="00DF3949"/>
    <w:rsid w:val="00DF3A9E"/>
    <w:rsid w:val="00DF44E3"/>
    <w:rsid w:val="00DF4EFB"/>
    <w:rsid w:val="00DF5063"/>
    <w:rsid w:val="00DF5165"/>
    <w:rsid w:val="00DF6E36"/>
    <w:rsid w:val="00DF705C"/>
    <w:rsid w:val="00DF7ED6"/>
    <w:rsid w:val="00E00375"/>
    <w:rsid w:val="00E00432"/>
    <w:rsid w:val="00E00DF3"/>
    <w:rsid w:val="00E01E35"/>
    <w:rsid w:val="00E01EBD"/>
    <w:rsid w:val="00E01FEC"/>
    <w:rsid w:val="00E020BE"/>
    <w:rsid w:val="00E02998"/>
    <w:rsid w:val="00E029B7"/>
    <w:rsid w:val="00E037FE"/>
    <w:rsid w:val="00E03851"/>
    <w:rsid w:val="00E040E7"/>
    <w:rsid w:val="00E04147"/>
    <w:rsid w:val="00E04DB7"/>
    <w:rsid w:val="00E05539"/>
    <w:rsid w:val="00E05DEF"/>
    <w:rsid w:val="00E061C7"/>
    <w:rsid w:val="00E0633B"/>
    <w:rsid w:val="00E064A2"/>
    <w:rsid w:val="00E06920"/>
    <w:rsid w:val="00E06E2B"/>
    <w:rsid w:val="00E076F6"/>
    <w:rsid w:val="00E07BA3"/>
    <w:rsid w:val="00E07EB2"/>
    <w:rsid w:val="00E102F5"/>
    <w:rsid w:val="00E1033C"/>
    <w:rsid w:val="00E103CC"/>
    <w:rsid w:val="00E105C9"/>
    <w:rsid w:val="00E10785"/>
    <w:rsid w:val="00E10E86"/>
    <w:rsid w:val="00E11640"/>
    <w:rsid w:val="00E11A0C"/>
    <w:rsid w:val="00E11EE0"/>
    <w:rsid w:val="00E12138"/>
    <w:rsid w:val="00E12FEC"/>
    <w:rsid w:val="00E134F1"/>
    <w:rsid w:val="00E13B45"/>
    <w:rsid w:val="00E13C82"/>
    <w:rsid w:val="00E14345"/>
    <w:rsid w:val="00E14934"/>
    <w:rsid w:val="00E14FB7"/>
    <w:rsid w:val="00E153E9"/>
    <w:rsid w:val="00E15C8E"/>
    <w:rsid w:val="00E160EE"/>
    <w:rsid w:val="00E16EF8"/>
    <w:rsid w:val="00E20764"/>
    <w:rsid w:val="00E20945"/>
    <w:rsid w:val="00E21ACD"/>
    <w:rsid w:val="00E21AD4"/>
    <w:rsid w:val="00E21F44"/>
    <w:rsid w:val="00E2262F"/>
    <w:rsid w:val="00E22F30"/>
    <w:rsid w:val="00E2317C"/>
    <w:rsid w:val="00E233AB"/>
    <w:rsid w:val="00E2346F"/>
    <w:rsid w:val="00E23FFB"/>
    <w:rsid w:val="00E24291"/>
    <w:rsid w:val="00E24322"/>
    <w:rsid w:val="00E24935"/>
    <w:rsid w:val="00E24ABD"/>
    <w:rsid w:val="00E24C74"/>
    <w:rsid w:val="00E24F13"/>
    <w:rsid w:val="00E24FD8"/>
    <w:rsid w:val="00E255CE"/>
    <w:rsid w:val="00E2574E"/>
    <w:rsid w:val="00E25755"/>
    <w:rsid w:val="00E25D54"/>
    <w:rsid w:val="00E25EA8"/>
    <w:rsid w:val="00E265BA"/>
    <w:rsid w:val="00E2677D"/>
    <w:rsid w:val="00E26FED"/>
    <w:rsid w:val="00E27044"/>
    <w:rsid w:val="00E273EC"/>
    <w:rsid w:val="00E27C47"/>
    <w:rsid w:val="00E27F7C"/>
    <w:rsid w:val="00E30B17"/>
    <w:rsid w:val="00E30F7B"/>
    <w:rsid w:val="00E311D1"/>
    <w:rsid w:val="00E311D4"/>
    <w:rsid w:val="00E312ED"/>
    <w:rsid w:val="00E31E76"/>
    <w:rsid w:val="00E31F4E"/>
    <w:rsid w:val="00E336CF"/>
    <w:rsid w:val="00E33FD3"/>
    <w:rsid w:val="00E34258"/>
    <w:rsid w:val="00E34ED3"/>
    <w:rsid w:val="00E34F30"/>
    <w:rsid w:val="00E34F40"/>
    <w:rsid w:val="00E35776"/>
    <w:rsid w:val="00E35C71"/>
    <w:rsid w:val="00E35E61"/>
    <w:rsid w:val="00E36320"/>
    <w:rsid w:val="00E366FD"/>
    <w:rsid w:val="00E36EEE"/>
    <w:rsid w:val="00E37130"/>
    <w:rsid w:val="00E3713A"/>
    <w:rsid w:val="00E3747F"/>
    <w:rsid w:val="00E3798C"/>
    <w:rsid w:val="00E420EA"/>
    <w:rsid w:val="00E42500"/>
    <w:rsid w:val="00E4305C"/>
    <w:rsid w:val="00E433A7"/>
    <w:rsid w:val="00E4391F"/>
    <w:rsid w:val="00E4442C"/>
    <w:rsid w:val="00E45157"/>
    <w:rsid w:val="00E45B11"/>
    <w:rsid w:val="00E46604"/>
    <w:rsid w:val="00E467F4"/>
    <w:rsid w:val="00E471B8"/>
    <w:rsid w:val="00E474E8"/>
    <w:rsid w:val="00E478DE"/>
    <w:rsid w:val="00E47966"/>
    <w:rsid w:val="00E479CA"/>
    <w:rsid w:val="00E47D85"/>
    <w:rsid w:val="00E50F19"/>
    <w:rsid w:val="00E51301"/>
    <w:rsid w:val="00E51349"/>
    <w:rsid w:val="00E51D54"/>
    <w:rsid w:val="00E529D6"/>
    <w:rsid w:val="00E533F9"/>
    <w:rsid w:val="00E537EC"/>
    <w:rsid w:val="00E53C38"/>
    <w:rsid w:val="00E53E51"/>
    <w:rsid w:val="00E54997"/>
    <w:rsid w:val="00E549D3"/>
    <w:rsid w:val="00E54F5F"/>
    <w:rsid w:val="00E5525D"/>
    <w:rsid w:val="00E5540B"/>
    <w:rsid w:val="00E55F53"/>
    <w:rsid w:val="00E56994"/>
    <w:rsid w:val="00E56DCF"/>
    <w:rsid w:val="00E56E3D"/>
    <w:rsid w:val="00E576B1"/>
    <w:rsid w:val="00E57F8A"/>
    <w:rsid w:val="00E60BA2"/>
    <w:rsid w:val="00E615E4"/>
    <w:rsid w:val="00E61AA4"/>
    <w:rsid w:val="00E61D73"/>
    <w:rsid w:val="00E62986"/>
    <w:rsid w:val="00E6305B"/>
    <w:rsid w:val="00E631C3"/>
    <w:rsid w:val="00E64318"/>
    <w:rsid w:val="00E64FEE"/>
    <w:rsid w:val="00E65513"/>
    <w:rsid w:val="00E66503"/>
    <w:rsid w:val="00E66544"/>
    <w:rsid w:val="00E676A4"/>
    <w:rsid w:val="00E67ADF"/>
    <w:rsid w:val="00E7054E"/>
    <w:rsid w:val="00E70562"/>
    <w:rsid w:val="00E706D1"/>
    <w:rsid w:val="00E70BF7"/>
    <w:rsid w:val="00E711AC"/>
    <w:rsid w:val="00E7242E"/>
    <w:rsid w:val="00E72D3A"/>
    <w:rsid w:val="00E732A4"/>
    <w:rsid w:val="00E7353F"/>
    <w:rsid w:val="00E73EF8"/>
    <w:rsid w:val="00E7417D"/>
    <w:rsid w:val="00E74C31"/>
    <w:rsid w:val="00E80225"/>
    <w:rsid w:val="00E80ED6"/>
    <w:rsid w:val="00E81170"/>
    <w:rsid w:val="00E8204F"/>
    <w:rsid w:val="00E82F18"/>
    <w:rsid w:val="00E83371"/>
    <w:rsid w:val="00E83C76"/>
    <w:rsid w:val="00E847EC"/>
    <w:rsid w:val="00E84B43"/>
    <w:rsid w:val="00E850B4"/>
    <w:rsid w:val="00E850CE"/>
    <w:rsid w:val="00E85383"/>
    <w:rsid w:val="00E854DA"/>
    <w:rsid w:val="00E856FC"/>
    <w:rsid w:val="00E86A64"/>
    <w:rsid w:val="00E87503"/>
    <w:rsid w:val="00E87762"/>
    <w:rsid w:val="00E924A5"/>
    <w:rsid w:val="00E92CBA"/>
    <w:rsid w:val="00E92DAA"/>
    <w:rsid w:val="00E946D0"/>
    <w:rsid w:val="00E95CBF"/>
    <w:rsid w:val="00E964B4"/>
    <w:rsid w:val="00EA00E4"/>
    <w:rsid w:val="00EA0C91"/>
    <w:rsid w:val="00EA13F4"/>
    <w:rsid w:val="00EA13FE"/>
    <w:rsid w:val="00EA216A"/>
    <w:rsid w:val="00EA2FB1"/>
    <w:rsid w:val="00EA39A7"/>
    <w:rsid w:val="00EA3D0C"/>
    <w:rsid w:val="00EA53C5"/>
    <w:rsid w:val="00EA5CCD"/>
    <w:rsid w:val="00EA6139"/>
    <w:rsid w:val="00EA61BD"/>
    <w:rsid w:val="00EA66FA"/>
    <w:rsid w:val="00EA7025"/>
    <w:rsid w:val="00EA7542"/>
    <w:rsid w:val="00EB0359"/>
    <w:rsid w:val="00EB0D9B"/>
    <w:rsid w:val="00EB0DBF"/>
    <w:rsid w:val="00EB0EE8"/>
    <w:rsid w:val="00EB1B7A"/>
    <w:rsid w:val="00EB22AF"/>
    <w:rsid w:val="00EB398D"/>
    <w:rsid w:val="00EB3C4F"/>
    <w:rsid w:val="00EB5157"/>
    <w:rsid w:val="00EB51EA"/>
    <w:rsid w:val="00EB5C6C"/>
    <w:rsid w:val="00EB60F3"/>
    <w:rsid w:val="00EB69D3"/>
    <w:rsid w:val="00EB6E00"/>
    <w:rsid w:val="00EB72D7"/>
    <w:rsid w:val="00EB75B8"/>
    <w:rsid w:val="00EC0033"/>
    <w:rsid w:val="00EC00A3"/>
    <w:rsid w:val="00EC01C9"/>
    <w:rsid w:val="00EC0728"/>
    <w:rsid w:val="00EC18AA"/>
    <w:rsid w:val="00EC24A1"/>
    <w:rsid w:val="00EC2775"/>
    <w:rsid w:val="00EC2B8B"/>
    <w:rsid w:val="00EC30D0"/>
    <w:rsid w:val="00EC39F2"/>
    <w:rsid w:val="00EC3B6C"/>
    <w:rsid w:val="00EC3DC6"/>
    <w:rsid w:val="00EC4E91"/>
    <w:rsid w:val="00EC5AF9"/>
    <w:rsid w:val="00EC5E9F"/>
    <w:rsid w:val="00EC6266"/>
    <w:rsid w:val="00EC6962"/>
    <w:rsid w:val="00EC727D"/>
    <w:rsid w:val="00EC74CB"/>
    <w:rsid w:val="00ED0150"/>
    <w:rsid w:val="00ED0829"/>
    <w:rsid w:val="00ED1470"/>
    <w:rsid w:val="00ED1547"/>
    <w:rsid w:val="00ED1925"/>
    <w:rsid w:val="00ED1A10"/>
    <w:rsid w:val="00ED21B9"/>
    <w:rsid w:val="00ED27AB"/>
    <w:rsid w:val="00ED498B"/>
    <w:rsid w:val="00ED5121"/>
    <w:rsid w:val="00ED5D0C"/>
    <w:rsid w:val="00ED6414"/>
    <w:rsid w:val="00ED6743"/>
    <w:rsid w:val="00ED6D46"/>
    <w:rsid w:val="00EE0426"/>
    <w:rsid w:val="00EE0908"/>
    <w:rsid w:val="00EE0C5E"/>
    <w:rsid w:val="00EE1879"/>
    <w:rsid w:val="00EE1AA1"/>
    <w:rsid w:val="00EE27DA"/>
    <w:rsid w:val="00EE2ECF"/>
    <w:rsid w:val="00EE2EEF"/>
    <w:rsid w:val="00EE3108"/>
    <w:rsid w:val="00EE3765"/>
    <w:rsid w:val="00EE3789"/>
    <w:rsid w:val="00EE39BC"/>
    <w:rsid w:val="00EE3F9C"/>
    <w:rsid w:val="00EE4232"/>
    <w:rsid w:val="00EE4837"/>
    <w:rsid w:val="00EE4886"/>
    <w:rsid w:val="00EE49C1"/>
    <w:rsid w:val="00EE4B33"/>
    <w:rsid w:val="00EE5678"/>
    <w:rsid w:val="00EE59DF"/>
    <w:rsid w:val="00EE5FDE"/>
    <w:rsid w:val="00EE6D70"/>
    <w:rsid w:val="00EE76CA"/>
    <w:rsid w:val="00EE7C1E"/>
    <w:rsid w:val="00EE7CCF"/>
    <w:rsid w:val="00EF0150"/>
    <w:rsid w:val="00EF0406"/>
    <w:rsid w:val="00EF086B"/>
    <w:rsid w:val="00EF08C9"/>
    <w:rsid w:val="00EF0959"/>
    <w:rsid w:val="00EF11A1"/>
    <w:rsid w:val="00EF1FD5"/>
    <w:rsid w:val="00EF28F4"/>
    <w:rsid w:val="00EF3358"/>
    <w:rsid w:val="00EF4192"/>
    <w:rsid w:val="00EF41C9"/>
    <w:rsid w:val="00EF4545"/>
    <w:rsid w:val="00EF4A3B"/>
    <w:rsid w:val="00EF4CE0"/>
    <w:rsid w:val="00EF508B"/>
    <w:rsid w:val="00EF52E0"/>
    <w:rsid w:val="00EF54CF"/>
    <w:rsid w:val="00EF56BD"/>
    <w:rsid w:val="00EF6283"/>
    <w:rsid w:val="00EF6F1F"/>
    <w:rsid w:val="00EF769A"/>
    <w:rsid w:val="00EF7E72"/>
    <w:rsid w:val="00F00102"/>
    <w:rsid w:val="00F00695"/>
    <w:rsid w:val="00F01D86"/>
    <w:rsid w:val="00F0201A"/>
    <w:rsid w:val="00F022E1"/>
    <w:rsid w:val="00F02B6A"/>
    <w:rsid w:val="00F03FBE"/>
    <w:rsid w:val="00F04BEC"/>
    <w:rsid w:val="00F055C6"/>
    <w:rsid w:val="00F05F4F"/>
    <w:rsid w:val="00F078FB"/>
    <w:rsid w:val="00F100C9"/>
    <w:rsid w:val="00F10B2B"/>
    <w:rsid w:val="00F115B2"/>
    <w:rsid w:val="00F119E7"/>
    <w:rsid w:val="00F12880"/>
    <w:rsid w:val="00F1289A"/>
    <w:rsid w:val="00F1293E"/>
    <w:rsid w:val="00F12AF9"/>
    <w:rsid w:val="00F13CBD"/>
    <w:rsid w:val="00F13F5D"/>
    <w:rsid w:val="00F152FD"/>
    <w:rsid w:val="00F1575B"/>
    <w:rsid w:val="00F15EA6"/>
    <w:rsid w:val="00F15FE1"/>
    <w:rsid w:val="00F1650B"/>
    <w:rsid w:val="00F1685C"/>
    <w:rsid w:val="00F1685F"/>
    <w:rsid w:val="00F16965"/>
    <w:rsid w:val="00F17B7F"/>
    <w:rsid w:val="00F207FC"/>
    <w:rsid w:val="00F20A52"/>
    <w:rsid w:val="00F21085"/>
    <w:rsid w:val="00F2181E"/>
    <w:rsid w:val="00F21FA4"/>
    <w:rsid w:val="00F22096"/>
    <w:rsid w:val="00F2240D"/>
    <w:rsid w:val="00F2272A"/>
    <w:rsid w:val="00F228D2"/>
    <w:rsid w:val="00F229AD"/>
    <w:rsid w:val="00F2390F"/>
    <w:rsid w:val="00F23EFD"/>
    <w:rsid w:val="00F25319"/>
    <w:rsid w:val="00F2576C"/>
    <w:rsid w:val="00F25817"/>
    <w:rsid w:val="00F25AA3"/>
    <w:rsid w:val="00F264FC"/>
    <w:rsid w:val="00F2664A"/>
    <w:rsid w:val="00F26D05"/>
    <w:rsid w:val="00F26EC4"/>
    <w:rsid w:val="00F30776"/>
    <w:rsid w:val="00F30862"/>
    <w:rsid w:val="00F30AB0"/>
    <w:rsid w:val="00F30D11"/>
    <w:rsid w:val="00F3106E"/>
    <w:rsid w:val="00F313B6"/>
    <w:rsid w:val="00F31A52"/>
    <w:rsid w:val="00F31AEB"/>
    <w:rsid w:val="00F31C7B"/>
    <w:rsid w:val="00F33458"/>
    <w:rsid w:val="00F350CB"/>
    <w:rsid w:val="00F35CA6"/>
    <w:rsid w:val="00F35E2D"/>
    <w:rsid w:val="00F37173"/>
    <w:rsid w:val="00F37586"/>
    <w:rsid w:val="00F401EA"/>
    <w:rsid w:val="00F4111A"/>
    <w:rsid w:val="00F415EC"/>
    <w:rsid w:val="00F42F14"/>
    <w:rsid w:val="00F43BCB"/>
    <w:rsid w:val="00F440EB"/>
    <w:rsid w:val="00F440EE"/>
    <w:rsid w:val="00F441CC"/>
    <w:rsid w:val="00F44212"/>
    <w:rsid w:val="00F44BDA"/>
    <w:rsid w:val="00F45218"/>
    <w:rsid w:val="00F45B05"/>
    <w:rsid w:val="00F47063"/>
    <w:rsid w:val="00F47882"/>
    <w:rsid w:val="00F47B42"/>
    <w:rsid w:val="00F50018"/>
    <w:rsid w:val="00F5099E"/>
    <w:rsid w:val="00F51E77"/>
    <w:rsid w:val="00F52018"/>
    <w:rsid w:val="00F525B4"/>
    <w:rsid w:val="00F52ADA"/>
    <w:rsid w:val="00F53102"/>
    <w:rsid w:val="00F535E5"/>
    <w:rsid w:val="00F53F59"/>
    <w:rsid w:val="00F5498B"/>
    <w:rsid w:val="00F54C31"/>
    <w:rsid w:val="00F568A8"/>
    <w:rsid w:val="00F56C43"/>
    <w:rsid w:val="00F56E76"/>
    <w:rsid w:val="00F5BC4F"/>
    <w:rsid w:val="00F60232"/>
    <w:rsid w:val="00F604F7"/>
    <w:rsid w:val="00F61714"/>
    <w:rsid w:val="00F618CB"/>
    <w:rsid w:val="00F62008"/>
    <w:rsid w:val="00F62175"/>
    <w:rsid w:val="00F62272"/>
    <w:rsid w:val="00F62C03"/>
    <w:rsid w:val="00F62C32"/>
    <w:rsid w:val="00F62C67"/>
    <w:rsid w:val="00F63254"/>
    <w:rsid w:val="00F6355E"/>
    <w:rsid w:val="00F63B3F"/>
    <w:rsid w:val="00F64111"/>
    <w:rsid w:val="00F64B84"/>
    <w:rsid w:val="00F65FD4"/>
    <w:rsid w:val="00F6600F"/>
    <w:rsid w:val="00F67738"/>
    <w:rsid w:val="00F72838"/>
    <w:rsid w:val="00F741D2"/>
    <w:rsid w:val="00F7448C"/>
    <w:rsid w:val="00F751A9"/>
    <w:rsid w:val="00F752DD"/>
    <w:rsid w:val="00F754EB"/>
    <w:rsid w:val="00F7664A"/>
    <w:rsid w:val="00F77703"/>
    <w:rsid w:val="00F77F0E"/>
    <w:rsid w:val="00F80C50"/>
    <w:rsid w:val="00F81E8B"/>
    <w:rsid w:val="00F81FAE"/>
    <w:rsid w:val="00F8271E"/>
    <w:rsid w:val="00F8284A"/>
    <w:rsid w:val="00F83003"/>
    <w:rsid w:val="00F83DF9"/>
    <w:rsid w:val="00F846C3"/>
    <w:rsid w:val="00F8472F"/>
    <w:rsid w:val="00F860EA"/>
    <w:rsid w:val="00F86295"/>
    <w:rsid w:val="00F8685D"/>
    <w:rsid w:val="00F86E73"/>
    <w:rsid w:val="00F87A08"/>
    <w:rsid w:val="00F9025D"/>
    <w:rsid w:val="00F903E2"/>
    <w:rsid w:val="00F90AF7"/>
    <w:rsid w:val="00F919AA"/>
    <w:rsid w:val="00F92261"/>
    <w:rsid w:val="00F923FB"/>
    <w:rsid w:val="00F92677"/>
    <w:rsid w:val="00F92EA9"/>
    <w:rsid w:val="00F935CA"/>
    <w:rsid w:val="00F938A8"/>
    <w:rsid w:val="00F93B46"/>
    <w:rsid w:val="00F946EC"/>
    <w:rsid w:val="00F94ADE"/>
    <w:rsid w:val="00F953B9"/>
    <w:rsid w:val="00F953E8"/>
    <w:rsid w:val="00F95AE0"/>
    <w:rsid w:val="00F95DC6"/>
    <w:rsid w:val="00F9618E"/>
    <w:rsid w:val="00F963DC"/>
    <w:rsid w:val="00F9648A"/>
    <w:rsid w:val="00F9699C"/>
    <w:rsid w:val="00F96CA8"/>
    <w:rsid w:val="00F96F56"/>
    <w:rsid w:val="00F97B0F"/>
    <w:rsid w:val="00F97F6E"/>
    <w:rsid w:val="00FA053B"/>
    <w:rsid w:val="00FA1AA1"/>
    <w:rsid w:val="00FA1DA7"/>
    <w:rsid w:val="00FA1FA8"/>
    <w:rsid w:val="00FA2C0C"/>
    <w:rsid w:val="00FA2FB7"/>
    <w:rsid w:val="00FA321E"/>
    <w:rsid w:val="00FA3702"/>
    <w:rsid w:val="00FA3888"/>
    <w:rsid w:val="00FA41F0"/>
    <w:rsid w:val="00FA46E3"/>
    <w:rsid w:val="00FA4849"/>
    <w:rsid w:val="00FA57A0"/>
    <w:rsid w:val="00FA73A0"/>
    <w:rsid w:val="00FA74D0"/>
    <w:rsid w:val="00FA755D"/>
    <w:rsid w:val="00FB06C6"/>
    <w:rsid w:val="00FB1936"/>
    <w:rsid w:val="00FB1B35"/>
    <w:rsid w:val="00FB1CCF"/>
    <w:rsid w:val="00FB2654"/>
    <w:rsid w:val="00FB3702"/>
    <w:rsid w:val="00FB414F"/>
    <w:rsid w:val="00FB4B15"/>
    <w:rsid w:val="00FB5327"/>
    <w:rsid w:val="00FB5E65"/>
    <w:rsid w:val="00FB5E86"/>
    <w:rsid w:val="00FB6004"/>
    <w:rsid w:val="00FB6909"/>
    <w:rsid w:val="00FB798F"/>
    <w:rsid w:val="00FB7F6F"/>
    <w:rsid w:val="00FC0669"/>
    <w:rsid w:val="00FC0812"/>
    <w:rsid w:val="00FC0F7F"/>
    <w:rsid w:val="00FC13E0"/>
    <w:rsid w:val="00FC1425"/>
    <w:rsid w:val="00FC22D1"/>
    <w:rsid w:val="00FC38AA"/>
    <w:rsid w:val="00FC46C2"/>
    <w:rsid w:val="00FC4BA8"/>
    <w:rsid w:val="00FC54B4"/>
    <w:rsid w:val="00FC570F"/>
    <w:rsid w:val="00FC5D54"/>
    <w:rsid w:val="00FC60E6"/>
    <w:rsid w:val="00FC670B"/>
    <w:rsid w:val="00FC6D21"/>
    <w:rsid w:val="00FC6F98"/>
    <w:rsid w:val="00FC791D"/>
    <w:rsid w:val="00FD0F8F"/>
    <w:rsid w:val="00FD17A4"/>
    <w:rsid w:val="00FD1A33"/>
    <w:rsid w:val="00FD20A7"/>
    <w:rsid w:val="00FD2B3B"/>
    <w:rsid w:val="00FD3FA5"/>
    <w:rsid w:val="00FD555B"/>
    <w:rsid w:val="00FD5E97"/>
    <w:rsid w:val="00FD6CA3"/>
    <w:rsid w:val="00FD74F4"/>
    <w:rsid w:val="00FD7678"/>
    <w:rsid w:val="00FD790F"/>
    <w:rsid w:val="00FD7D40"/>
    <w:rsid w:val="00FD7D94"/>
    <w:rsid w:val="00FE07C6"/>
    <w:rsid w:val="00FE1F3E"/>
    <w:rsid w:val="00FE2418"/>
    <w:rsid w:val="00FE3593"/>
    <w:rsid w:val="00FE3A53"/>
    <w:rsid w:val="00FE3A6B"/>
    <w:rsid w:val="00FE498A"/>
    <w:rsid w:val="00FE528B"/>
    <w:rsid w:val="00FE5CDE"/>
    <w:rsid w:val="00FE6268"/>
    <w:rsid w:val="00FE6F87"/>
    <w:rsid w:val="00FE7606"/>
    <w:rsid w:val="00FE7972"/>
    <w:rsid w:val="00FF011E"/>
    <w:rsid w:val="00FF014F"/>
    <w:rsid w:val="00FF0ACA"/>
    <w:rsid w:val="00FF0BC6"/>
    <w:rsid w:val="00FF0CA1"/>
    <w:rsid w:val="00FF1348"/>
    <w:rsid w:val="00FF17A7"/>
    <w:rsid w:val="00FF1AD9"/>
    <w:rsid w:val="00FF1B6A"/>
    <w:rsid w:val="00FF1BD7"/>
    <w:rsid w:val="00FF30A5"/>
    <w:rsid w:val="00FF33A3"/>
    <w:rsid w:val="00FF3D46"/>
    <w:rsid w:val="00FF4592"/>
    <w:rsid w:val="00FF5260"/>
    <w:rsid w:val="00FF52E3"/>
    <w:rsid w:val="00FF546C"/>
    <w:rsid w:val="00FF58A3"/>
    <w:rsid w:val="00FF58DB"/>
    <w:rsid w:val="00FF5BB4"/>
    <w:rsid w:val="00FF600C"/>
    <w:rsid w:val="00FF609B"/>
    <w:rsid w:val="00FF65D9"/>
    <w:rsid w:val="00FF6D87"/>
    <w:rsid w:val="00FF7343"/>
    <w:rsid w:val="00FF7705"/>
    <w:rsid w:val="00FF7800"/>
    <w:rsid w:val="01277BAD"/>
    <w:rsid w:val="0136BEDB"/>
    <w:rsid w:val="01381D2B"/>
    <w:rsid w:val="013A01B4"/>
    <w:rsid w:val="0140CB1E"/>
    <w:rsid w:val="01419617"/>
    <w:rsid w:val="0149A447"/>
    <w:rsid w:val="015E2256"/>
    <w:rsid w:val="016655EC"/>
    <w:rsid w:val="0186067C"/>
    <w:rsid w:val="019229DA"/>
    <w:rsid w:val="01A0F871"/>
    <w:rsid w:val="01A350B8"/>
    <w:rsid w:val="01AFFB3B"/>
    <w:rsid w:val="01B2645B"/>
    <w:rsid w:val="01BA4168"/>
    <w:rsid w:val="01C6A464"/>
    <w:rsid w:val="01D5D73E"/>
    <w:rsid w:val="01E89D25"/>
    <w:rsid w:val="01EA12C4"/>
    <w:rsid w:val="01F1318B"/>
    <w:rsid w:val="01F4E11D"/>
    <w:rsid w:val="01F725C7"/>
    <w:rsid w:val="01FE2475"/>
    <w:rsid w:val="0204BF24"/>
    <w:rsid w:val="020B1D79"/>
    <w:rsid w:val="0214CBEA"/>
    <w:rsid w:val="021FA739"/>
    <w:rsid w:val="02259B00"/>
    <w:rsid w:val="022EC93C"/>
    <w:rsid w:val="02332A91"/>
    <w:rsid w:val="0244944C"/>
    <w:rsid w:val="024A54F9"/>
    <w:rsid w:val="024DE002"/>
    <w:rsid w:val="025AB91A"/>
    <w:rsid w:val="025CC76C"/>
    <w:rsid w:val="02617C57"/>
    <w:rsid w:val="0261A367"/>
    <w:rsid w:val="026CE5FB"/>
    <w:rsid w:val="02781855"/>
    <w:rsid w:val="027CF6C2"/>
    <w:rsid w:val="027FB875"/>
    <w:rsid w:val="02820447"/>
    <w:rsid w:val="0285393B"/>
    <w:rsid w:val="0293D310"/>
    <w:rsid w:val="02A12537"/>
    <w:rsid w:val="02C63FF0"/>
    <w:rsid w:val="02CD19E4"/>
    <w:rsid w:val="02D385FC"/>
    <w:rsid w:val="02FB809C"/>
    <w:rsid w:val="030591FE"/>
    <w:rsid w:val="031CE317"/>
    <w:rsid w:val="03322343"/>
    <w:rsid w:val="033D02EF"/>
    <w:rsid w:val="0348DA6F"/>
    <w:rsid w:val="036BDBC7"/>
    <w:rsid w:val="036FCB90"/>
    <w:rsid w:val="038D5B53"/>
    <w:rsid w:val="038E14D2"/>
    <w:rsid w:val="03C793D1"/>
    <w:rsid w:val="03CDB111"/>
    <w:rsid w:val="03E3F31D"/>
    <w:rsid w:val="03E89B29"/>
    <w:rsid w:val="03FECF1F"/>
    <w:rsid w:val="03FF9777"/>
    <w:rsid w:val="041900EA"/>
    <w:rsid w:val="0420786E"/>
    <w:rsid w:val="0420BF7C"/>
    <w:rsid w:val="04242304"/>
    <w:rsid w:val="04274E4F"/>
    <w:rsid w:val="042D50FD"/>
    <w:rsid w:val="04464C38"/>
    <w:rsid w:val="04486AE8"/>
    <w:rsid w:val="0457A765"/>
    <w:rsid w:val="045CAB18"/>
    <w:rsid w:val="04607D0B"/>
    <w:rsid w:val="04832D11"/>
    <w:rsid w:val="048AB0EB"/>
    <w:rsid w:val="048CF1F9"/>
    <w:rsid w:val="04AA1E9F"/>
    <w:rsid w:val="04BF6C39"/>
    <w:rsid w:val="04D3A3EC"/>
    <w:rsid w:val="04D3F7F9"/>
    <w:rsid w:val="04ECC3B1"/>
    <w:rsid w:val="050AEB0E"/>
    <w:rsid w:val="0519CF56"/>
    <w:rsid w:val="052115D6"/>
    <w:rsid w:val="0521DC45"/>
    <w:rsid w:val="05225452"/>
    <w:rsid w:val="053C0819"/>
    <w:rsid w:val="053C125D"/>
    <w:rsid w:val="054655C1"/>
    <w:rsid w:val="0547349E"/>
    <w:rsid w:val="056245FF"/>
    <w:rsid w:val="056EB055"/>
    <w:rsid w:val="05789024"/>
    <w:rsid w:val="057E4B81"/>
    <w:rsid w:val="058B77CB"/>
    <w:rsid w:val="0595B556"/>
    <w:rsid w:val="05A7578F"/>
    <w:rsid w:val="05ADA687"/>
    <w:rsid w:val="05C0DEF9"/>
    <w:rsid w:val="05C1D469"/>
    <w:rsid w:val="05EB6C37"/>
    <w:rsid w:val="05F8469F"/>
    <w:rsid w:val="06063ED4"/>
    <w:rsid w:val="061DE84B"/>
    <w:rsid w:val="061F6662"/>
    <w:rsid w:val="062051DA"/>
    <w:rsid w:val="0623CC98"/>
    <w:rsid w:val="06335809"/>
    <w:rsid w:val="063AC62B"/>
    <w:rsid w:val="06406FE7"/>
    <w:rsid w:val="06670F43"/>
    <w:rsid w:val="0667A958"/>
    <w:rsid w:val="067AD4F2"/>
    <w:rsid w:val="0682A064"/>
    <w:rsid w:val="06836E2B"/>
    <w:rsid w:val="0683E0D0"/>
    <w:rsid w:val="069A0A41"/>
    <w:rsid w:val="06A97DB4"/>
    <w:rsid w:val="06C08903"/>
    <w:rsid w:val="06D536A5"/>
    <w:rsid w:val="06DECB01"/>
    <w:rsid w:val="06E1B448"/>
    <w:rsid w:val="06E69212"/>
    <w:rsid w:val="070EBE05"/>
    <w:rsid w:val="0717C6E9"/>
    <w:rsid w:val="07184A12"/>
    <w:rsid w:val="071CF2FD"/>
    <w:rsid w:val="072D91FB"/>
    <w:rsid w:val="0732075E"/>
    <w:rsid w:val="0739F235"/>
    <w:rsid w:val="074A993C"/>
    <w:rsid w:val="074BD520"/>
    <w:rsid w:val="075CB8BA"/>
    <w:rsid w:val="07602F14"/>
    <w:rsid w:val="076E6B39"/>
    <w:rsid w:val="0779FFA3"/>
    <w:rsid w:val="077B9A2E"/>
    <w:rsid w:val="078A6D2D"/>
    <w:rsid w:val="07901E68"/>
    <w:rsid w:val="07983D2B"/>
    <w:rsid w:val="079ECE5E"/>
    <w:rsid w:val="079FAE8A"/>
    <w:rsid w:val="07A2BFE9"/>
    <w:rsid w:val="07AEA1E3"/>
    <w:rsid w:val="07BA4C2D"/>
    <w:rsid w:val="07D42B95"/>
    <w:rsid w:val="07EA8705"/>
    <w:rsid w:val="07FFB25C"/>
    <w:rsid w:val="08030349"/>
    <w:rsid w:val="0803B473"/>
    <w:rsid w:val="08119605"/>
    <w:rsid w:val="08135970"/>
    <w:rsid w:val="08137659"/>
    <w:rsid w:val="08144B3A"/>
    <w:rsid w:val="0825E0A9"/>
    <w:rsid w:val="083E5D7E"/>
    <w:rsid w:val="08491AA8"/>
    <w:rsid w:val="0849DE5D"/>
    <w:rsid w:val="084B7F17"/>
    <w:rsid w:val="084E24F8"/>
    <w:rsid w:val="087609A2"/>
    <w:rsid w:val="0897C40F"/>
    <w:rsid w:val="0898FE76"/>
    <w:rsid w:val="089DFF52"/>
    <w:rsid w:val="08A7E1DA"/>
    <w:rsid w:val="08CC17D5"/>
    <w:rsid w:val="08D1AC90"/>
    <w:rsid w:val="08DFBC30"/>
    <w:rsid w:val="08E7BA72"/>
    <w:rsid w:val="08EE270C"/>
    <w:rsid w:val="08F70311"/>
    <w:rsid w:val="08FF837E"/>
    <w:rsid w:val="090842BD"/>
    <w:rsid w:val="09090F6E"/>
    <w:rsid w:val="09096E83"/>
    <w:rsid w:val="090BBFF9"/>
    <w:rsid w:val="090DC6D0"/>
    <w:rsid w:val="090E9C42"/>
    <w:rsid w:val="091C512E"/>
    <w:rsid w:val="092E4806"/>
    <w:rsid w:val="093ADDE7"/>
    <w:rsid w:val="0941035D"/>
    <w:rsid w:val="0944C356"/>
    <w:rsid w:val="0946DA21"/>
    <w:rsid w:val="09517786"/>
    <w:rsid w:val="0960ABE9"/>
    <w:rsid w:val="0965579D"/>
    <w:rsid w:val="09664091"/>
    <w:rsid w:val="096847BE"/>
    <w:rsid w:val="097B3DBB"/>
    <w:rsid w:val="0983B2F1"/>
    <w:rsid w:val="099100C9"/>
    <w:rsid w:val="09920095"/>
    <w:rsid w:val="099E77AC"/>
    <w:rsid w:val="09A2969E"/>
    <w:rsid w:val="09ACF037"/>
    <w:rsid w:val="09AE3E55"/>
    <w:rsid w:val="09BAC164"/>
    <w:rsid w:val="09C9AEC9"/>
    <w:rsid w:val="09CD296F"/>
    <w:rsid w:val="09D56321"/>
    <w:rsid w:val="09D5DE3C"/>
    <w:rsid w:val="0A0354F8"/>
    <w:rsid w:val="0A04D969"/>
    <w:rsid w:val="0A0A38F4"/>
    <w:rsid w:val="0A136CC8"/>
    <w:rsid w:val="0A13F7F0"/>
    <w:rsid w:val="0A1903A5"/>
    <w:rsid w:val="0A26DDEB"/>
    <w:rsid w:val="0A2888DF"/>
    <w:rsid w:val="0A30FDBF"/>
    <w:rsid w:val="0A373540"/>
    <w:rsid w:val="0A43BC36"/>
    <w:rsid w:val="0A45F415"/>
    <w:rsid w:val="0A529D64"/>
    <w:rsid w:val="0A52AF3E"/>
    <w:rsid w:val="0A5E06D4"/>
    <w:rsid w:val="0A61FA93"/>
    <w:rsid w:val="0A6CAD03"/>
    <w:rsid w:val="0A83DF41"/>
    <w:rsid w:val="0A85BB91"/>
    <w:rsid w:val="0A946C75"/>
    <w:rsid w:val="0AA38CFC"/>
    <w:rsid w:val="0ABA5AE3"/>
    <w:rsid w:val="0ABC35A2"/>
    <w:rsid w:val="0AC3EFDA"/>
    <w:rsid w:val="0AD801AB"/>
    <w:rsid w:val="0AE02DB1"/>
    <w:rsid w:val="0AE2B27C"/>
    <w:rsid w:val="0AE2BDF4"/>
    <w:rsid w:val="0AE56EB3"/>
    <w:rsid w:val="0AE8D6CF"/>
    <w:rsid w:val="0AEAA927"/>
    <w:rsid w:val="0AF3E734"/>
    <w:rsid w:val="0B055B57"/>
    <w:rsid w:val="0B0745A7"/>
    <w:rsid w:val="0B086B8F"/>
    <w:rsid w:val="0B0993D4"/>
    <w:rsid w:val="0B0A2AEF"/>
    <w:rsid w:val="0B22CB85"/>
    <w:rsid w:val="0B264083"/>
    <w:rsid w:val="0B2AC9CB"/>
    <w:rsid w:val="0B314D2C"/>
    <w:rsid w:val="0B345BF5"/>
    <w:rsid w:val="0B390951"/>
    <w:rsid w:val="0B462291"/>
    <w:rsid w:val="0B4682CB"/>
    <w:rsid w:val="0B46C0A6"/>
    <w:rsid w:val="0B4B5D98"/>
    <w:rsid w:val="0B53AE38"/>
    <w:rsid w:val="0B565A27"/>
    <w:rsid w:val="0B586EF7"/>
    <w:rsid w:val="0B5DB24D"/>
    <w:rsid w:val="0B611C4E"/>
    <w:rsid w:val="0B87FF5E"/>
    <w:rsid w:val="0B8F70ED"/>
    <w:rsid w:val="0B93EFC9"/>
    <w:rsid w:val="0B97A8E4"/>
    <w:rsid w:val="0BA1C539"/>
    <w:rsid w:val="0BA56A97"/>
    <w:rsid w:val="0BA6410F"/>
    <w:rsid w:val="0BAE4C9E"/>
    <w:rsid w:val="0BAF4A6F"/>
    <w:rsid w:val="0BB1B8E4"/>
    <w:rsid w:val="0BB21DEF"/>
    <w:rsid w:val="0BB69F3D"/>
    <w:rsid w:val="0BBA8052"/>
    <w:rsid w:val="0BBC28A6"/>
    <w:rsid w:val="0BBFF80B"/>
    <w:rsid w:val="0BCBC2DA"/>
    <w:rsid w:val="0BD7E886"/>
    <w:rsid w:val="0BDCCCFD"/>
    <w:rsid w:val="0BE7E6D8"/>
    <w:rsid w:val="0C032217"/>
    <w:rsid w:val="0C119B71"/>
    <w:rsid w:val="0C14EE33"/>
    <w:rsid w:val="0C269BA4"/>
    <w:rsid w:val="0C2EDF7D"/>
    <w:rsid w:val="0C3AEAB2"/>
    <w:rsid w:val="0C402623"/>
    <w:rsid w:val="0C40839F"/>
    <w:rsid w:val="0C57424A"/>
    <w:rsid w:val="0C5BC016"/>
    <w:rsid w:val="0C615CEA"/>
    <w:rsid w:val="0C74F23C"/>
    <w:rsid w:val="0C79818B"/>
    <w:rsid w:val="0C79AF8A"/>
    <w:rsid w:val="0C7A69B8"/>
    <w:rsid w:val="0C8BA55D"/>
    <w:rsid w:val="0C91FFFA"/>
    <w:rsid w:val="0CA58BCF"/>
    <w:rsid w:val="0CB4B2EA"/>
    <w:rsid w:val="0CB6684D"/>
    <w:rsid w:val="0CBC2E9E"/>
    <w:rsid w:val="0CBE26DC"/>
    <w:rsid w:val="0CCCD055"/>
    <w:rsid w:val="0CE43F29"/>
    <w:rsid w:val="0CEBAA33"/>
    <w:rsid w:val="0CEDA318"/>
    <w:rsid w:val="0CEED1D8"/>
    <w:rsid w:val="0CF5DBF0"/>
    <w:rsid w:val="0D0AD25F"/>
    <w:rsid w:val="0D0EF972"/>
    <w:rsid w:val="0D0F9BB6"/>
    <w:rsid w:val="0D128495"/>
    <w:rsid w:val="0D4D8C8A"/>
    <w:rsid w:val="0D7524B0"/>
    <w:rsid w:val="0D78F7D3"/>
    <w:rsid w:val="0D849602"/>
    <w:rsid w:val="0D965E3D"/>
    <w:rsid w:val="0DA36282"/>
    <w:rsid w:val="0DB40826"/>
    <w:rsid w:val="0DB6B314"/>
    <w:rsid w:val="0DBBAE45"/>
    <w:rsid w:val="0DC0FED4"/>
    <w:rsid w:val="0DC1C69D"/>
    <w:rsid w:val="0DC2F585"/>
    <w:rsid w:val="0DCD9FDB"/>
    <w:rsid w:val="0DE5A9F8"/>
    <w:rsid w:val="0DE9E1D1"/>
    <w:rsid w:val="0DFDEC25"/>
    <w:rsid w:val="0E06CA39"/>
    <w:rsid w:val="0E1FEDD8"/>
    <w:rsid w:val="0E209D21"/>
    <w:rsid w:val="0E2AAB2F"/>
    <w:rsid w:val="0E2CF613"/>
    <w:rsid w:val="0E3291C8"/>
    <w:rsid w:val="0E334F8F"/>
    <w:rsid w:val="0E408E0D"/>
    <w:rsid w:val="0E45D220"/>
    <w:rsid w:val="0E58CD19"/>
    <w:rsid w:val="0E5C8D9E"/>
    <w:rsid w:val="0E5FC8AF"/>
    <w:rsid w:val="0E65A441"/>
    <w:rsid w:val="0E6D507F"/>
    <w:rsid w:val="0E765177"/>
    <w:rsid w:val="0E86ACEA"/>
    <w:rsid w:val="0E9C37AC"/>
    <w:rsid w:val="0EA32814"/>
    <w:rsid w:val="0EB29353"/>
    <w:rsid w:val="0EB5C0AD"/>
    <w:rsid w:val="0EBB97AD"/>
    <w:rsid w:val="0EC471DE"/>
    <w:rsid w:val="0EC6F8AF"/>
    <w:rsid w:val="0EC9B191"/>
    <w:rsid w:val="0ED66F25"/>
    <w:rsid w:val="0ED9C7E6"/>
    <w:rsid w:val="0EDDB917"/>
    <w:rsid w:val="0EECF142"/>
    <w:rsid w:val="0EF27338"/>
    <w:rsid w:val="0F0E0614"/>
    <w:rsid w:val="0F156214"/>
    <w:rsid w:val="0F1EC7D8"/>
    <w:rsid w:val="0F2BFA76"/>
    <w:rsid w:val="0F346011"/>
    <w:rsid w:val="0F355A28"/>
    <w:rsid w:val="0F434111"/>
    <w:rsid w:val="0F4B2D8B"/>
    <w:rsid w:val="0F671976"/>
    <w:rsid w:val="0F691147"/>
    <w:rsid w:val="0F71FC21"/>
    <w:rsid w:val="0F7B91FE"/>
    <w:rsid w:val="0F7CE0E9"/>
    <w:rsid w:val="0F823281"/>
    <w:rsid w:val="0F870E8F"/>
    <w:rsid w:val="0F885B7D"/>
    <w:rsid w:val="0F8A6B8F"/>
    <w:rsid w:val="0F8C0464"/>
    <w:rsid w:val="0F8F432D"/>
    <w:rsid w:val="0F9BD0FD"/>
    <w:rsid w:val="0FAAF576"/>
    <w:rsid w:val="0FB501D7"/>
    <w:rsid w:val="0FBCE16F"/>
    <w:rsid w:val="0FC35C34"/>
    <w:rsid w:val="0FD0CE91"/>
    <w:rsid w:val="0FD29321"/>
    <w:rsid w:val="0FD4DC02"/>
    <w:rsid w:val="0FD73801"/>
    <w:rsid w:val="0FDBC0D7"/>
    <w:rsid w:val="0FDFBD96"/>
    <w:rsid w:val="0FEE1D59"/>
    <w:rsid w:val="0FF7907B"/>
    <w:rsid w:val="10099CF3"/>
    <w:rsid w:val="1010F7D0"/>
    <w:rsid w:val="10143BD1"/>
    <w:rsid w:val="101AA8BF"/>
    <w:rsid w:val="10255B11"/>
    <w:rsid w:val="10256E12"/>
    <w:rsid w:val="1039DA9B"/>
    <w:rsid w:val="103BBBBB"/>
    <w:rsid w:val="10419258"/>
    <w:rsid w:val="10594865"/>
    <w:rsid w:val="105DF5EF"/>
    <w:rsid w:val="10621ED6"/>
    <w:rsid w:val="10633EA7"/>
    <w:rsid w:val="106AC39D"/>
    <w:rsid w:val="1076440F"/>
    <w:rsid w:val="107BC5FD"/>
    <w:rsid w:val="107D2041"/>
    <w:rsid w:val="1083F420"/>
    <w:rsid w:val="10BF1700"/>
    <w:rsid w:val="10CFF04C"/>
    <w:rsid w:val="10DF62E0"/>
    <w:rsid w:val="10E12C3A"/>
    <w:rsid w:val="10ED9B4B"/>
    <w:rsid w:val="10F4182B"/>
    <w:rsid w:val="10F9DB52"/>
    <w:rsid w:val="10FD6E1D"/>
    <w:rsid w:val="10FE2F52"/>
    <w:rsid w:val="1107AB30"/>
    <w:rsid w:val="11167950"/>
    <w:rsid w:val="1118558D"/>
    <w:rsid w:val="1118A008"/>
    <w:rsid w:val="111B61F0"/>
    <w:rsid w:val="113189ED"/>
    <w:rsid w:val="1131E311"/>
    <w:rsid w:val="11453F1B"/>
    <w:rsid w:val="1158DF43"/>
    <w:rsid w:val="115AB651"/>
    <w:rsid w:val="115D2D94"/>
    <w:rsid w:val="11647475"/>
    <w:rsid w:val="116E5A0A"/>
    <w:rsid w:val="117F43A6"/>
    <w:rsid w:val="11887835"/>
    <w:rsid w:val="119748BE"/>
    <w:rsid w:val="119BC5FA"/>
    <w:rsid w:val="119BE66E"/>
    <w:rsid w:val="11A724BE"/>
    <w:rsid w:val="11BC583D"/>
    <w:rsid w:val="11BD0F23"/>
    <w:rsid w:val="11C16587"/>
    <w:rsid w:val="11F14077"/>
    <w:rsid w:val="120BBF17"/>
    <w:rsid w:val="121762A4"/>
    <w:rsid w:val="12214581"/>
    <w:rsid w:val="122A8CC0"/>
    <w:rsid w:val="122D05AE"/>
    <w:rsid w:val="12425041"/>
    <w:rsid w:val="12520A1B"/>
    <w:rsid w:val="1253FF35"/>
    <w:rsid w:val="125FCEE8"/>
    <w:rsid w:val="1267D95E"/>
    <w:rsid w:val="126ACEC3"/>
    <w:rsid w:val="12716941"/>
    <w:rsid w:val="1275893B"/>
    <w:rsid w:val="127FD1C0"/>
    <w:rsid w:val="1282AE75"/>
    <w:rsid w:val="1285FAA4"/>
    <w:rsid w:val="129A64E7"/>
    <w:rsid w:val="12AC0F48"/>
    <w:rsid w:val="12AC42AF"/>
    <w:rsid w:val="12B0A471"/>
    <w:rsid w:val="12B0EACC"/>
    <w:rsid w:val="12B6076B"/>
    <w:rsid w:val="12B6AEF7"/>
    <w:rsid w:val="12C3AE46"/>
    <w:rsid w:val="12D3A469"/>
    <w:rsid w:val="12D3C18B"/>
    <w:rsid w:val="12E2DB96"/>
    <w:rsid w:val="12E5B9CE"/>
    <w:rsid w:val="12F47F31"/>
    <w:rsid w:val="130117C9"/>
    <w:rsid w:val="1302B051"/>
    <w:rsid w:val="130F485B"/>
    <w:rsid w:val="131AD91A"/>
    <w:rsid w:val="131AEC48"/>
    <w:rsid w:val="131BC0CF"/>
    <w:rsid w:val="131C4EA1"/>
    <w:rsid w:val="13308E3F"/>
    <w:rsid w:val="1336D7FE"/>
    <w:rsid w:val="13401F54"/>
    <w:rsid w:val="137DC1DE"/>
    <w:rsid w:val="13940994"/>
    <w:rsid w:val="1398565C"/>
    <w:rsid w:val="139A797F"/>
    <w:rsid w:val="139BB9AF"/>
    <w:rsid w:val="13A8EA3E"/>
    <w:rsid w:val="13AD2361"/>
    <w:rsid w:val="13B96FAF"/>
    <w:rsid w:val="13D07269"/>
    <w:rsid w:val="13DB1695"/>
    <w:rsid w:val="13E22DCB"/>
    <w:rsid w:val="13E9716D"/>
    <w:rsid w:val="13F52E0D"/>
    <w:rsid w:val="13FE9DB6"/>
    <w:rsid w:val="13FF5D24"/>
    <w:rsid w:val="14053B5C"/>
    <w:rsid w:val="1406ADC1"/>
    <w:rsid w:val="14070E31"/>
    <w:rsid w:val="14089584"/>
    <w:rsid w:val="140B42B0"/>
    <w:rsid w:val="14155BDF"/>
    <w:rsid w:val="1432C403"/>
    <w:rsid w:val="1446965C"/>
    <w:rsid w:val="14471FE0"/>
    <w:rsid w:val="144861A5"/>
    <w:rsid w:val="145C7E04"/>
    <w:rsid w:val="14604123"/>
    <w:rsid w:val="146D1999"/>
    <w:rsid w:val="14745076"/>
    <w:rsid w:val="1496D706"/>
    <w:rsid w:val="14AA14D3"/>
    <w:rsid w:val="14AEA53C"/>
    <w:rsid w:val="14B15473"/>
    <w:rsid w:val="14B8C20F"/>
    <w:rsid w:val="14BFE210"/>
    <w:rsid w:val="14CDE6E7"/>
    <w:rsid w:val="14E305A0"/>
    <w:rsid w:val="14EEA10D"/>
    <w:rsid w:val="14F7C415"/>
    <w:rsid w:val="14F8EA53"/>
    <w:rsid w:val="1502ADF1"/>
    <w:rsid w:val="15181767"/>
    <w:rsid w:val="151EECBC"/>
    <w:rsid w:val="1528F729"/>
    <w:rsid w:val="15297A69"/>
    <w:rsid w:val="152CEAD5"/>
    <w:rsid w:val="15307910"/>
    <w:rsid w:val="15437250"/>
    <w:rsid w:val="154CE130"/>
    <w:rsid w:val="15530310"/>
    <w:rsid w:val="1554A60D"/>
    <w:rsid w:val="15568839"/>
    <w:rsid w:val="155C558C"/>
    <w:rsid w:val="155D5BDA"/>
    <w:rsid w:val="1589E341"/>
    <w:rsid w:val="159A9CF5"/>
    <w:rsid w:val="159C6CD5"/>
    <w:rsid w:val="159CFB9F"/>
    <w:rsid w:val="15AB012C"/>
    <w:rsid w:val="15B57D2B"/>
    <w:rsid w:val="15B5FEAC"/>
    <w:rsid w:val="15BC3B96"/>
    <w:rsid w:val="15EB422F"/>
    <w:rsid w:val="15ED650E"/>
    <w:rsid w:val="15F6E377"/>
    <w:rsid w:val="160C5F77"/>
    <w:rsid w:val="16230C5B"/>
    <w:rsid w:val="162A40D3"/>
    <w:rsid w:val="162FBA89"/>
    <w:rsid w:val="16312A9C"/>
    <w:rsid w:val="165770AA"/>
    <w:rsid w:val="165B5414"/>
    <w:rsid w:val="166123B2"/>
    <w:rsid w:val="1677B730"/>
    <w:rsid w:val="1679509C"/>
    <w:rsid w:val="1695B78B"/>
    <w:rsid w:val="16A985E4"/>
    <w:rsid w:val="16C38800"/>
    <w:rsid w:val="16C555A4"/>
    <w:rsid w:val="16D252D5"/>
    <w:rsid w:val="16E118C7"/>
    <w:rsid w:val="17061BFC"/>
    <w:rsid w:val="17063C36"/>
    <w:rsid w:val="170B4009"/>
    <w:rsid w:val="17138181"/>
    <w:rsid w:val="1714CB6C"/>
    <w:rsid w:val="171AA5C8"/>
    <w:rsid w:val="171DC817"/>
    <w:rsid w:val="1721E522"/>
    <w:rsid w:val="17292F5A"/>
    <w:rsid w:val="172B6BBA"/>
    <w:rsid w:val="172FB4B8"/>
    <w:rsid w:val="1736A0DA"/>
    <w:rsid w:val="173E0857"/>
    <w:rsid w:val="173F1F6E"/>
    <w:rsid w:val="174BE201"/>
    <w:rsid w:val="175355AB"/>
    <w:rsid w:val="17602E61"/>
    <w:rsid w:val="1775B7D2"/>
    <w:rsid w:val="1784E764"/>
    <w:rsid w:val="1787BDFB"/>
    <w:rsid w:val="17939A1F"/>
    <w:rsid w:val="179915E8"/>
    <w:rsid w:val="17A6EFA9"/>
    <w:rsid w:val="17A8335E"/>
    <w:rsid w:val="17C3A99D"/>
    <w:rsid w:val="17C85C4C"/>
    <w:rsid w:val="17D5AAE6"/>
    <w:rsid w:val="17E088B5"/>
    <w:rsid w:val="17EE136B"/>
    <w:rsid w:val="17F644A0"/>
    <w:rsid w:val="18005EF7"/>
    <w:rsid w:val="180A4178"/>
    <w:rsid w:val="180B2B00"/>
    <w:rsid w:val="183F12EB"/>
    <w:rsid w:val="184564DB"/>
    <w:rsid w:val="1845B9B6"/>
    <w:rsid w:val="185251D6"/>
    <w:rsid w:val="18725E86"/>
    <w:rsid w:val="18732016"/>
    <w:rsid w:val="188496CB"/>
    <w:rsid w:val="1889A286"/>
    <w:rsid w:val="188AAD19"/>
    <w:rsid w:val="18960C13"/>
    <w:rsid w:val="18A8F4F6"/>
    <w:rsid w:val="18BB8CD2"/>
    <w:rsid w:val="18C825E7"/>
    <w:rsid w:val="18D49456"/>
    <w:rsid w:val="18D581D9"/>
    <w:rsid w:val="18E17185"/>
    <w:rsid w:val="18F84DCA"/>
    <w:rsid w:val="18FC1B25"/>
    <w:rsid w:val="1906ACE4"/>
    <w:rsid w:val="1907677A"/>
    <w:rsid w:val="190F6465"/>
    <w:rsid w:val="19133B2E"/>
    <w:rsid w:val="1914C920"/>
    <w:rsid w:val="191B4065"/>
    <w:rsid w:val="191F73E8"/>
    <w:rsid w:val="193271E5"/>
    <w:rsid w:val="1938FC09"/>
    <w:rsid w:val="193CE852"/>
    <w:rsid w:val="193E3300"/>
    <w:rsid w:val="19415B42"/>
    <w:rsid w:val="1944E338"/>
    <w:rsid w:val="19468FEF"/>
    <w:rsid w:val="1949A45F"/>
    <w:rsid w:val="196B664B"/>
    <w:rsid w:val="196CFFAD"/>
    <w:rsid w:val="1970A24C"/>
    <w:rsid w:val="197476F6"/>
    <w:rsid w:val="1979C2AD"/>
    <w:rsid w:val="197C6B5E"/>
    <w:rsid w:val="198653A8"/>
    <w:rsid w:val="198EEA29"/>
    <w:rsid w:val="199E16F0"/>
    <w:rsid w:val="19A48000"/>
    <w:rsid w:val="19D30D40"/>
    <w:rsid w:val="19E24ADD"/>
    <w:rsid w:val="19EB8C73"/>
    <w:rsid w:val="1A0236B3"/>
    <w:rsid w:val="1A0252BD"/>
    <w:rsid w:val="1A0BBCD8"/>
    <w:rsid w:val="1A1C0D82"/>
    <w:rsid w:val="1A24E30C"/>
    <w:rsid w:val="1A28A5CF"/>
    <w:rsid w:val="1A293EB6"/>
    <w:rsid w:val="1A2ADCE1"/>
    <w:rsid w:val="1A335633"/>
    <w:rsid w:val="1A357E31"/>
    <w:rsid w:val="1A5B4A9E"/>
    <w:rsid w:val="1A5D8C8B"/>
    <w:rsid w:val="1A613549"/>
    <w:rsid w:val="1A721CAA"/>
    <w:rsid w:val="1A8D50F4"/>
    <w:rsid w:val="1AA4C2AE"/>
    <w:rsid w:val="1AA62E96"/>
    <w:rsid w:val="1AA9522F"/>
    <w:rsid w:val="1AAAB006"/>
    <w:rsid w:val="1AABEF5D"/>
    <w:rsid w:val="1AAD0EE2"/>
    <w:rsid w:val="1ABCBEB8"/>
    <w:rsid w:val="1ACBFC41"/>
    <w:rsid w:val="1AD306B8"/>
    <w:rsid w:val="1ADA313B"/>
    <w:rsid w:val="1AE1CB69"/>
    <w:rsid w:val="1AF384A8"/>
    <w:rsid w:val="1AF867EE"/>
    <w:rsid w:val="1B0DEE41"/>
    <w:rsid w:val="1B0E729C"/>
    <w:rsid w:val="1B140792"/>
    <w:rsid w:val="1B24BC0F"/>
    <w:rsid w:val="1B294216"/>
    <w:rsid w:val="1B305E56"/>
    <w:rsid w:val="1B439677"/>
    <w:rsid w:val="1B4486E2"/>
    <w:rsid w:val="1B5463E6"/>
    <w:rsid w:val="1B65CE91"/>
    <w:rsid w:val="1B98F785"/>
    <w:rsid w:val="1BA07090"/>
    <w:rsid w:val="1BA1F3FC"/>
    <w:rsid w:val="1BAB3F8E"/>
    <w:rsid w:val="1BB7F4EB"/>
    <w:rsid w:val="1BBEBF92"/>
    <w:rsid w:val="1BC0265D"/>
    <w:rsid w:val="1BDAC41C"/>
    <w:rsid w:val="1BF1E892"/>
    <w:rsid w:val="1BF6A0CC"/>
    <w:rsid w:val="1C09F575"/>
    <w:rsid w:val="1C0D5D5B"/>
    <w:rsid w:val="1C14F681"/>
    <w:rsid w:val="1C163A8D"/>
    <w:rsid w:val="1C1B4D73"/>
    <w:rsid w:val="1C2068E8"/>
    <w:rsid w:val="1C2669F5"/>
    <w:rsid w:val="1C3FABF7"/>
    <w:rsid w:val="1C601191"/>
    <w:rsid w:val="1C61BD01"/>
    <w:rsid w:val="1C62AB6F"/>
    <w:rsid w:val="1C637A5E"/>
    <w:rsid w:val="1C70D13E"/>
    <w:rsid w:val="1C70F2B5"/>
    <w:rsid w:val="1C834779"/>
    <w:rsid w:val="1C9518E6"/>
    <w:rsid w:val="1CBFD0FA"/>
    <w:rsid w:val="1CD0D567"/>
    <w:rsid w:val="1CDDF990"/>
    <w:rsid w:val="1CE14AB6"/>
    <w:rsid w:val="1CE674E9"/>
    <w:rsid w:val="1CE6EC1F"/>
    <w:rsid w:val="1CE894C1"/>
    <w:rsid w:val="1CF79E81"/>
    <w:rsid w:val="1CF9ECCA"/>
    <w:rsid w:val="1D038A53"/>
    <w:rsid w:val="1D160F9D"/>
    <w:rsid w:val="1D1920F2"/>
    <w:rsid w:val="1D33A073"/>
    <w:rsid w:val="1D3C3BE7"/>
    <w:rsid w:val="1D5A473D"/>
    <w:rsid w:val="1D5D3C09"/>
    <w:rsid w:val="1D5FA9F3"/>
    <w:rsid w:val="1D85F5FB"/>
    <w:rsid w:val="1D8BCA96"/>
    <w:rsid w:val="1D959FE8"/>
    <w:rsid w:val="1D971977"/>
    <w:rsid w:val="1D98B237"/>
    <w:rsid w:val="1DA5EA4C"/>
    <w:rsid w:val="1DA9BC8E"/>
    <w:rsid w:val="1DAE8C86"/>
    <w:rsid w:val="1DC39ABC"/>
    <w:rsid w:val="1DCBEBC7"/>
    <w:rsid w:val="1DCED77A"/>
    <w:rsid w:val="1DD27E8E"/>
    <w:rsid w:val="1DF0BA59"/>
    <w:rsid w:val="1E0A0A07"/>
    <w:rsid w:val="1E18CF81"/>
    <w:rsid w:val="1E217168"/>
    <w:rsid w:val="1E24D86E"/>
    <w:rsid w:val="1E2A00AF"/>
    <w:rsid w:val="1E43AAD5"/>
    <w:rsid w:val="1E43E55D"/>
    <w:rsid w:val="1E4C9632"/>
    <w:rsid w:val="1E560261"/>
    <w:rsid w:val="1E5FB58C"/>
    <w:rsid w:val="1E6882EB"/>
    <w:rsid w:val="1E732F26"/>
    <w:rsid w:val="1E91112E"/>
    <w:rsid w:val="1EA5C60F"/>
    <w:rsid w:val="1EADE623"/>
    <w:rsid w:val="1EAE9C70"/>
    <w:rsid w:val="1EBC431E"/>
    <w:rsid w:val="1EC191CE"/>
    <w:rsid w:val="1ED36D30"/>
    <w:rsid w:val="1EDB08EA"/>
    <w:rsid w:val="1EE1124D"/>
    <w:rsid w:val="1EE1A038"/>
    <w:rsid w:val="1EE94536"/>
    <w:rsid w:val="1EFFB6EB"/>
    <w:rsid w:val="1F0241A0"/>
    <w:rsid w:val="1F04FF48"/>
    <w:rsid w:val="1F0558FB"/>
    <w:rsid w:val="1F06DEFD"/>
    <w:rsid w:val="1F0842AA"/>
    <w:rsid w:val="1F146117"/>
    <w:rsid w:val="1F178BBB"/>
    <w:rsid w:val="1F1B29E1"/>
    <w:rsid w:val="1F239C71"/>
    <w:rsid w:val="1F2871C5"/>
    <w:rsid w:val="1F2A5A81"/>
    <w:rsid w:val="1F2C8753"/>
    <w:rsid w:val="1F2F6A5A"/>
    <w:rsid w:val="1F31000C"/>
    <w:rsid w:val="1F4F4B8C"/>
    <w:rsid w:val="1F54E6D2"/>
    <w:rsid w:val="1F57A7ED"/>
    <w:rsid w:val="1F677637"/>
    <w:rsid w:val="1F82F7D4"/>
    <w:rsid w:val="1F848B9C"/>
    <w:rsid w:val="1F946536"/>
    <w:rsid w:val="1F9592D7"/>
    <w:rsid w:val="1F98E59C"/>
    <w:rsid w:val="1FCD9EE6"/>
    <w:rsid w:val="1FD9A1C8"/>
    <w:rsid w:val="1FE84F47"/>
    <w:rsid w:val="1FF2B724"/>
    <w:rsid w:val="1FF2EADC"/>
    <w:rsid w:val="20212623"/>
    <w:rsid w:val="20229B9D"/>
    <w:rsid w:val="2028A807"/>
    <w:rsid w:val="203884F6"/>
    <w:rsid w:val="204F9C8C"/>
    <w:rsid w:val="20500533"/>
    <w:rsid w:val="20514ECE"/>
    <w:rsid w:val="20606854"/>
    <w:rsid w:val="20642842"/>
    <w:rsid w:val="206B6F3B"/>
    <w:rsid w:val="206C0DCC"/>
    <w:rsid w:val="20725ADA"/>
    <w:rsid w:val="2088CC95"/>
    <w:rsid w:val="209AAB59"/>
    <w:rsid w:val="209FE3A5"/>
    <w:rsid w:val="20ADF2B6"/>
    <w:rsid w:val="20AFDBD1"/>
    <w:rsid w:val="20B12E16"/>
    <w:rsid w:val="20B7CD08"/>
    <w:rsid w:val="20C31CA3"/>
    <w:rsid w:val="20C9BCE6"/>
    <w:rsid w:val="20D4FC48"/>
    <w:rsid w:val="20E41F1B"/>
    <w:rsid w:val="20E48AD5"/>
    <w:rsid w:val="20F93CF2"/>
    <w:rsid w:val="2103D211"/>
    <w:rsid w:val="21049F13"/>
    <w:rsid w:val="2106C45D"/>
    <w:rsid w:val="2117608B"/>
    <w:rsid w:val="2124C359"/>
    <w:rsid w:val="2129692A"/>
    <w:rsid w:val="2138FB66"/>
    <w:rsid w:val="213D3B83"/>
    <w:rsid w:val="213D84DB"/>
    <w:rsid w:val="2148B1B6"/>
    <w:rsid w:val="214EFF7C"/>
    <w:rsid w:val="215024B0"/>
    <w:rsid w:val="21541324"/>
    <w:rsid w:val="21590F03"/>
    <w:rsid w:val="21671BDB"/>
    <w:rsid w:val="216A9BAD"/>
    <w:rsid w:val="217AED31"/>
    <w:rsid w:val="2185ECA4"/>
    <w:rsid w:val="21869188"/>
    <w:rsid w:val="218AF27B"/>
    <w:rsid w:val="219B1623"/>
    <w:rsid w:val="219D718B"/>
    <w:rsid w:val="219D9E6C"/>
    <w:rsid w:val="219FAAAE"/>
    <w:rsid w:val="21A716FF"/>
    <w:rsid w:val="21ACACEB"/>
    <w:rsid w:val="21B75B84"/>
    <w:rsid w:val="21BD55D3"/>
    <w:rsid w:val="21BED8F7"/>
    <w:rsid w:val="21DB787E"/>
    <w:rsid w:val="21EA8251"/>
    <w:rsid w:val="21FA0335"/>
    <w:rsid w:val="21FC719E"/>
    <w:rsid w:val="2204804A"/>
    <w:rsid w:val="22081F51"/>
    <w:rsid w:val="220E8FE2"/>
    <w:rsid w:val="22101359"/>
    <w:rsid w:val="221B4F7B"/>
    <w:rsid w:val="221ED6C2"/>
    <w:rsid w:val="222CBB05"/>
    <w:rsid w:val="2267994B"/>
    <w:rsid w:val="226DFEF5"/>
    <w:rsid w:val="2281BD22"/>
    <w:rsid w:val="228361D2"/>
    <w:rsid w:val="22A42103"/>
    <w:rsid w:val="22AAB65C"/>
    <w:rsid w:val="22AF31E4"/>
    <w:rsid w:val="22B74D1D"/>
    <w:rsid w:val="22C6797C"/>
    <w:rsid w:val="22C782F4"/>
    <w:rsid w:val="22DD391B"/>
    <w:rsid w:val="22DD81AD"/>
    <w:rsid w:val="22E60995"/>
    <w:rsid w:val="22EBC8C0"/>
    <w:rsid w:val="22F0F35E"/>
    <w:rsid w:val="2306B533"/>
    <w:rsid w:val="23145AF0"/>
    <w:rsid w:val="2315F805"/>
    <w:rsid w:val="231E59EC"/>
    <w:rsid w:val="2345C5A9"/>
    <w:rsid w:val="234BEADC"/>
    <w:rsid w:val="234E61F7"/>
    <w:rsid w:val="234FF654"/>
    <w:rsid w:val="23549083"/>
    <w:rsid w:val="235D0B8B"/>
    <w:rsid w:val="237CFD34"/>
    <w:rsid w:val="23827603"/>
    <w:rsid w:val="2393372A"/>
    <w:rsid w:val="239FA47E"/>
    <w:rsid w:val="23A7EA36"/>
    <w:rsid w:val="23B0221B"/>
    <w:rsid w:val="23B1AF32"/>
    <w:rsid w:val="23B73806"/>
    <w:rsid w:val="23B8FB44"/>
    <w:rsid w:val="23CA5B9A"/>
    <w:rsid w:val="23CBE54F"/>
    <w:rsid w:val="23CE645C"/>
    <w:rsid w:val="23D16FAF"/>
    <w:rsid w:val="23D6FF8A"/>
    <w:rsid w:val="23EBB2AC"/>
    <w:rsid w:val="23EF9A00"/>
    <w:rsid w:val="24055C9D"/>
    <w:rsid w:val="24127502"/>
    <w:rsid w:val="241A0D30"/>
    <w:rsid w:val="241B06A1"/>
    <w:rsid w:val="24258941"/>
    <w:rsid w:val="243B2CD0"/>
    <w:rsid w:val="243D9055"/>
    <w:rsid w:val="24423167"/>
    <w:rsid w:val="2446946B"/>
    <w:rsid w:val="244D8068"/>
    <w:rsid w:val="244F9883"/>
    <w:rsid w:val="245071D2"/>
    <w:rsid w:val="245C3B76"/>
    <w:rsid w:val="24636FA9"/>
    <w:rsid w:val="246572E3"/>
    <w:rsid w:val="246DD541"/>
    <w:rsid w:val="24795DC0"/>
    <w:rsid w:val="247E913B"/>
    <w:rsid w:val="2482530B"/>
    <w:rsid w:val="248549B1"/>
    <w:rsid w:val="24945129"/>
    <w:rsid w:val="24AA683D"/>
    <w:rsid w:val="24B6C733"/>
    <w:rsid w:val="24B97019"/>
    <w:rsid w:val="24E62573"/>
    <w:rsid w:val="24F0C8E4"/>
    <w:rsid w:val="24F8C3DD"/>
    <w:rsid w:val="24F8C8B6"/>
    <w:rsid w:val="24FB62A9"/>
    <w:rsid w:val="24FCDD76"/>
    <w:rsid w:val="25036F19"/>
    <w:rsid w:val="250CEC70"/>
    <w:rsid w:val="251E8FB4"/>
    <w:rsid w:val="251F8B07"/>
    <w:rsid w:val="2525E781"/>
    <w:rsid w:val="252F6055"/>
    <w:rsid w:val="252FC800"/>
    <w:rsid w:val="254351CF"/>
    <w:rsid w:val="25445FD4"/>
    <w:rsid w:val="2547FBE2"/>
    <w:rsid w:val="2556AF67"/>
    <w:rsid w:val="255B99FF"/>
    <w:rsid w:val="25644E35"/>
    <w:rsid w:val="25651161"/>
    <w:rsid w:val="25666574"/>
    <w:rsid w:val="256B0393"/>
    <w:rsid w:val="256BEC6B"/>
    <w:rsid w:val="25780D65"/>
    <w:rsid w:val="257F5458"/>
    <w:rsid w:val="2580998A"/>
    <w:rsid w:val="2581C1B9"/>
    <w:rsid w:val="25955352"/>
    <w:rsid w:val="259AE746"/>
    <w:rsid w:val="25A2194E"/>
    <w:rsid w:val="25BD0774"/>
    <w:rsid w:val="25CC23FF"/>
    <w:rsid w:val="25D088B1"/>
    <w:rsid w:val="25E791E6"/>
    <w:rsid w:val="25E89B81"/>
    <w:rsid w:val="25FA96A3"/>
    <w:rsid w:val="260F67A9"/>
    <w:rsid w:val="2616F80D"/>
    <w:rsid w:val="2629113D"/>
    <w:rsid w:val="262EB061"/>
    <w:rsid w:val="26371EEE"/>
    <w:rsid w:val="26485FE4"/>
    <w:rsid w:val="264875DC"/>
    <w:rsid w:val="264F0786"/>
    <w:rsid w:val="2651E417"/>
    <w:rsid w:val="265F738A"/>
    <w:rsid w:val="266924B1"/>
    <w:rsid w:val="2671F254"/>
    <w:rsid w:val="267838A6"/>
    <w:rsid w:val="26822772"/>
    <w:rsid w:val="2682614C"/>
    <w:rsid w:val="2684E987"/>
    <w:rsid w:val="268689B8"/>
    <w:rsid w:val="26893DC7"/>
    <w:rsid w:val="2698CE83"/>
    <w:rsid w:val="26C3B429"/>
    <w:rsid w:val="26CC05E1"/>
    <w:rsid w:val="26D828EF"/>
    <w:rsid w:val="26DE1A88"/>
    <w:rsid w:val="26DFA071"/>
    <w:rsid w:val="26ED1A46"/>
    <w:rsid w:val="26EDE9FB"/>
    <w:rsid w:val="26EFE7DE"/>
    <w:rsid w:val="26FB33ED"/>
    <w:rsid w:val="26FB88A4"/>
    <w:rsid w:val="270CAB2B"/>
    <w:rsid w:val="27106154"/>
    <w:rsid w:val="2712BC1E"/>
    <w:rsid w:val="27157748"/>
    <w:rsid w:val="27184764"/>
    <w:rsid w:val="2727A756"/>
    <w:rsid w:val="2745F33C"/>
    <w:rsid w:val="274BC7B9"/>
    <w:rsid w:val="27593601"/>
    <w:rsid w:val="275FD2B0"/>
    <w:rsid w:val="27633002"/>
    <w:rsid w:val="2765F799"/>
    <w:rsid w:val="27722680"/>
    <w:rsid w:val="277402E2"/>
    <w:rsid w:val="2777049D"/>
    <w:rsid w:val="2781004D"/>
    <w:rsid w:val="278F38A6"/>
    <w:rsid w:val="279D7441"/>
    <w:rsid w:val="27A623A3"/>
    <w:rsid w:val="27A76402"/>
    <w:rsid w:val="27AD57DB"/>
    <w:rsid w:val="27AD96F4"/>
    <w:rsid w:val="27BA7B80"/>
    <w:rsid w:val="27C579AD"/>
    <w:rsid w:val="27CD6E42"/>
    <w:rsid w:val="27D104F5"/>
    <w:rsid w:val="27D78A04"/>
    <w:rsid w:val="27EAFCA0"/>
    <w:rsid w:val="27F49974"/>
    <w:rsid w:val="27F681A5"/>
    <w:rsid w:val="2809361E"/>
    <w:rsid w:val="282EE291"/>
    <w:rsid w:val="282F6421"/>
    <w:rsid w:val="283581E0"/>
    <w:rsid w:val="2835C174"/>
    <w:rsid w:val="283D09C4"/>
    <w:rsid w:val="28417F29"/>
    <w:rsid w:val="2844BF93"/>
    <w:rsid w:val="28461052"/>
    <w:rsid w:val="2847349D"/>
    <w:rsid w:val="28967C5C"/>
    <w:rsid w:val="289F2E4F"/>
    <w:rsid w:val="28BF7D40"/>
    <w:rsid w:val="28C036A9"/>
    <w:rsid w:val="28C3251C"/>
    <w:rsid w:val="28C53920"/>
    <w:rsid w:val="28CC1E0F"/>
    <w:rsid w:val="28CCB964"/>
    <w:rsid w:val="28D63CB5"/>
    <w:rsid w:val="28D951FC"/>
    <w:rsid w:val="28E558B1"/>
    <w:rsid w:val="28E7A6D7"/>
    <w:rsid w:val="28E7B3B7"/>
    <w:rsid w:val="28E9358E"/>
    <w:rsid w:val="28ECF0D5"/>
    <w:rsid w:val="28F30C5C"/>
    <w:rsid w:val="28F59ECD"/>
    <w:rsid w:val="29024F55"/>
    <w:rsid w:val="29063688"/>
    <w:rsid w:val="290E5845"/>
    <w:rsid w:val="29148B04"/>
    <w:rsid w:val="2916D329"/>
    <w:rsid w:val="29184FE2"/>
    <w:rsid w:val="291F338E"/>
    <w:rsid w:val="292DC8F0"/>
    <w:rsid w:val="294A6448"/>
    <w:rsid w:val="294EE6A1"/>
    <w:rsid w:val="294F7AF0"/>
    <w:rsid w:val="29527F79"/>
    <w:rsid w:val="2952FD05"/>
    <w:rsid w:val="296E0D11"/>
    <w:rsid w:val="298B0D37"/>
    <w:rsid w:val="29998C18"/>
    <w:rsid w:val="299E1F9F"/>
    <w:rsid w:val="29A83B60"/>
    <w:rsid w:val="29ABF6C4"/>
    <w:rsid w:val="29B34880"/>
    <w:rsid w:val="29CDFDE0"/>
    <w:rsid w:val="29D6319A"/>
    <w:rsid w:val="29DD3C73"/>
    <w:rsid w:val="29E306A8"/>
    <w:rsid w:val="29E8F037"/>
    <w:rsid w:val="29ED0F6C"/>
    <w:rsid w:val="2A03C04D"/>
    <w:rsid w:val="2A1A6B04"/>
    <w:rsid w:val="2A22BCCB"/>
    <w:rsid w:val="2A293DA6"/>
    <w:rsid w:val="2A2A7F3B"/>
    <w:rsid w:val="2A31EDD0"/>
    <w:rsid w:val="2A3E915C"/>
    <w:rsid w:val="2A3ED668"/>
    <w:rsid w:val="2A3FBDEE"/>
    <w:rsid w:val="2A49D0FB"/>
    <w:rsid w:val="2A504D10"/>
    <w:rsid w:val="2A5393B2"/>
    <w:rsid w:val="2A59B554"/>
    <w:rsid w:val="2A5BBE02"/>
    <w:rsid w:val="2A5CAC1C"/>
    <w:rsid w:val="2A6144A4"/>
    <w:rsid w:val="2A6A92AD"/>
    <w:rsid w:val="2A6AAEF8"/>
    <w:rsid w:val="2A6D575F"/>
    <w:rsid w:val="2A759B2D"/>
    <w:rsid w:val="2A7CF869"/>
    <w:rsid w:val="2A7E6681"/>
    <w:rsid w:val="2A8295EA"/>
    <w:rsid w:val="2A8537BC"/>
    <w:rsid w:val="2A862A4F"/>
    <w:rsid w:val="2A9104BF"/>
    <w:rsid w:val="2A92A8B7"/>
    <w:rsid w:val="2AB0B0D1"/>
    <w:rsid w:val="2AB75D83"/>
    <w:rsid w:val="2AC15BFD"/>
    <w:rsid w:val="2AD0A9CD"/>
    <w:rsid w:val="2AD1A7AB"/>
    <w:rsid w:val="2ADD2C27"/>
    <w:rsid w:val="2ADE9F39"/>
    <w:rsid w:val="2AE7C752"/>
    <w:rsid w:val="2B01085B"/>
    <w:rsid w:val="2B1F7E14"/>
    <w:rsid w:val="2B2363B8"/>
    <w:rsid w:val="2B334FD2"/>
    <w:rsid w:val="2B37EA6A"/>
    <w:rsid w:val="2B38D5E2"/>
    <w:rsid w:val="2B3C2494"/>
    <w:rsid w:val="2B3C4CE8"/>
    <w:rsid w:val="2B400BE7"/>
    <w:rsid w:val="2B635CF1"/>
    <w:rsid w:val="2B66D549"/>
    <w:rsid w:val="2B68CB0B"/>
    <w:rsid w:val="2B6A0A2F"/>
    <w:rsid w:val="2B77079D"/>
    <w:rsid w:val="2B7B3E18"/>
    <w:rsid w:val="2B7FE404"/>
    <w:rsid w:val="2B8B52B2"/>
    <w:rsid w:val="2B93B9DE"/>
    <w:rsid w:val="2BA4FB5E"/>
    <w:rsid w:val="2BAE75C7"/>
    <w:rsid w:val="2BAF3C5A"/>
    <w:rsid w:val="2BB23E46"/>
    <w:rsid w:val="2BBCCB26"/>
    <w:rsid w:val="2BCF5231"/>
    <w:rsid w:val="2BD1DC24"/>
    <w:rsid w:val="2BDACF99"/>
    <w:rsid w:val="2C00C19B"/>
    <w:rsid w:val="2C2044C4"/>
    <w:rsid w:val="2C224310"/>
    <w:rsid w:val="2C253AD7"/>
    <w:rsid w:val="2C2A2F0F"/>
    <w:rsid w:val="2C2D901B"/>
    <w:rsid w:val="2C2DDBC3"/>
    <w:rsid w:val="2C354354"/>
    <w:rsid w:val="2C36C6E7"/>
    <w:rsid w:val="2C394B77"/>
    <w:rsid w:val="2C5567FD"/>
    <w:rsid w:val="2C5A19BD"/>
    <w:rsid w:val="2C5B89F9"/>
    <w:rsid w:val="2C709A94"/>
    <w:rsid w:val="2C70D97C"/>
    <w:rsid w:val="2C72A7AE"/>
    <w:rsid w:val="2C7FB943"/>
    <w:rsid w:val="2C8257C7"/>
    <w:rsid w:val="2C873024"/>
    <w:rsid w:val="2C8DD36A"/>
    <w:rsid w:val="2CA80C5A"/>
    <w:rsid w:val="2CA8A72C"/>
    <w:rsid w:val="2CAD2C9B"/>
    <w:rsid w:val="2CAD4F33"/>
    <w:rsid w:val="2CCE636B"/>
    <w:rsid w:val="2CD33D74"/>
    <w:rsid w:val="2CD652B0"/>
    <w:rsid w:val="2CE0398B"/>
    <w:rsid w:val="2CE7199A"/>
    <w:rsid w:val="2CEC04B0"/>
    <w:rsid w:val="2D2910DF"/>
    <w:rsid w:val="2D29D66C"/>
    <w:rsid w:val="2D2F75E9"/>
    <w:rsid w:val="2D38731B"/>
    <w:rsid w:val="2D42670E"/>
    <w:rsid w:val="2D46414B"/>
    <w:rsid w:val="2D525205"/>
    <w:rsid w:val="2D564809"/>
    <w:rsid w:val="2D5D5D19"/>
    <w:rsid w:val="2D657DD6"/>
    <w:rsid w:val="2D65B428"/>
    <w:rsid w:val="2D6EE089"/>
    <w:rsid w:val="2D7A35B4"/>
    <w:rsid w:val="2D7B46F5"/>
    <w:rsid w:val="2D7CA330"/>
    <w:rsid w:val="2D83412B"/>
    <w:rsid w:val="2D8407AB"/>
    <w:rsid w:val="2D8834E0"/>
    <w:rsid w:val="2D890847"/>
    <w:rsid w:val="2D8D9B73"/>
    <w:rsid w:val="2D9A7803"/>
    <w:rsid w:val="2DAB6676"/>
    <w:rsid w:val="2DADBB5B"/>
    <w:rsid w:val="2DD1EECE"/>
    <w:rsid w:val="2DD9B65F"/>
    <w:rsid w:val="2DE9E24B"/>
    <w:rsid w:val="2DEB1714"/>
    <w:rsid w:val="2DF4F38D"/>
    <w:rsid w:val="2DF551E6"/>
    <w:rsid w:val="2DFC3341"/>
    <w:rsid w:val="2DFE94CE"/>
    <w:rsid w:val="2E01EE71"/>
    <w:rsid w:val="2E034714"/>
    <w:rsid w:val="2E17C2DB"/>
    <w:rsid w:val="2E3C044C"/>
    <w:rsid w:val="2E470A33"/>
    <w:rsid w:val="2E490B25"/>
    <w:rsid w:val="2E552B3B"/>
    <w:rsid w:val="2E59175B"/>
    <w:rsid w:val="2E7217EE"/>
    <w:rsid w:val="2E7AFE4E"/>
    <w:rsid w:val="2E7E25AD"/>
    <w:rsid w:val="2E9496A1"/>
    <w:rsid w:val="2E9FEC7F"/>
    <w:rsid w:val="2EA1E519"/>
    <w:rsid w:val="2EA25880"/>
    <w:rsid w:val="2EB20037"/>
    <w:rsid w:val="2EB739B0"/>
    <w:rsid w:val="2ED62D3F"/>
    <w:rsid w:val="2ED7871E"/>
    <w:rsid w:val="2EDB5C8E"/>
    <w:rsid w:val="2EDCA3D8"/>
    <w:rsid w:val="2EDEC744"/>
    <w:rsid w:val="2EDEF516"/>
    <w:rsid w:val="2EE6C9FD"/>
    <w:rsid w:val="2EF3B53B"/>
    <w:rsid w:val="2F12B022"/>
    <w:rsid w:val="2F235C3B"/>
    <w:rsid w:val="2F282377"/>
    <w:rsid w:val="2F2A8C90"/>
    <w:rsid w:val="2F34A3E4"/>
    <w:rsid w:val="2F3C46AF"/>
    <w:rsid w:val="2F3D5911"/>
    <w:rsid w:val="2F50322E"/>
    <w:rsid w:val="2F5DC6B9"/>
    <w:rsid w:val="2F6677F4"/>
    <w:rsid w:val="2F6C1150"/>
    <w:rsid w:val="2F6F54F7"/>
    <w:rsid w:val="2F795D6A"/>
    <w:rsid w:val="2F7B96F6"/>
    <w:rsid w:val="2F83AD3C"/>
    <w:rsid w:val="2F97D497"/>
    <w:rsid w:val="2FA7F63C"/>
    <w:rsid w:val="2FAA628E"/>
    <w:rsid w:val="2FAC3551"/>
    <w:rsid w:val="2FC3178A"/>
    <w:rsid w:val="2FC86AD3"/>
    <w:rsid w:val="2FC9C8A6"/>
    <w:rsid w:val="2FD13694"/>
    <w:rsid w:val="2FD64D56"/>
    <w:rsid w:val="2FE92153"/>
    <w:rsid w:val="2FFAC557"/>
    <w:rsid w:val="300FFE2B"/>
    <w:rsid w:val="301236F6"/>
    <w:rsid w:val="30145598"/>
    <w:rsid w:val="30167D48"/>
    <w:rsid w:val="30179E98"/>
    <w:rsid w:val="301FDD2C"/>
    <w:rsid w:val="30204FE7"/>
    <w:rsid w:val="302C57C5"/>
    <w:rsid w:val="3035BAFE"/>
    <w:rsid w:val="30387766"/>
    <w:rsid w:val="3042915A"/>
    <w:rsid w:val="30437795"/>
    <w:rsid w:val="30517DEF"/>
    <w:rsid w:val="3067E581"/>
    <w:rsid w:val="30684A84"/>
    <w:rsid w:val="3072415E"/>
    <w:rsid w:val="3073F377"/>
    <w:rsid w:val="3076F595"/>
    <w:rsid w:val="307A3B59"/>
    <w:rsid w:val="30840AD1"/>
    <w:rsid w:val="308B2803"/>
    <w:rsid w:val="309F8287"/>
    <w:rsid w:val="30A107E9"/>
    <w:rsid w:val="30BC5A7F"/>
    <w:rsid w:val="30C0F4B5"/>
    <w:rsid w:val="30C8FB02"/>
    <w:rsid w:val="30D3FDD2"/>
    <w:rsid w:val="30D6F519"/>
    <w:rsid w:val="30D7BE50"/>
    <w:rsid w:val="30E28C0D"/>
    <w:rsid w:val="30E64435"/>
    <w:rsid w:val="3100469F"/>
    <w:rsid w:val="3107B216"/>
    <w:rsid w:val="310D9FF5"/>
    <w:rsid w:val="3117316F"/>
    <w:rsid w:val="31222531"/>
    <w:rsid w:val="312D38EA"/>
    <w:rsid w:val="3131E3CA"/>
    <w:rsid w:val="3133BB0A"/>
    <w:rsid w:val="313F96AE"/>
    <w:rsid w:val="31466FD2"/>
    <w:rsid w:val="31551308"/>
    <w:rsid w:val="31572AB1"/>
    <w:rsid w:val="31630223"/>
    <w:rsid w:val="318C99F8"/>
    <w:rsid w:val="31A8AF2E"/>
    <w:rsid w:val="31E013BA"/>
    <w:rsid w:val="31E9E7F3"/>
    <w:rsid w:val="31F7ADF2"/>
    <w:rsid w:val="31FA0B85"/>
    <w:rsid w:val="31FDECD0"/>
    <w:rsid w:val="3200D135"/>
    <w:rsid w:val="3224B86B"/>
    <w:rsid w:val="322653F6"/>
    <w:rsid w:val="3227CE74"/>
    <w:rsid w:val="322C25C1"/>
    <w:rsid w:val="32351932"/>
    <w:rsid w:val="323BAF5E"/>
    <w:rsid w:val="3249045B"/>
    <w:rsid w:val="324BBC15"/>
    <w:rsid w:val="32502911"/>
    <w:rsid w:val="32644206"/>
    <w:rsid w:val="32650EC1"/>
    <w:rsid w:val="326ECBD0"/>
    <w:rsid w:val="327A50C5"/>
    <w:rsid w:val="329BBB32"/>
    <w:rsid w:val="329D59D7"/>
    <w:rsid w:val="32A38849"/>
    <w:rsid w:val="32A55F25"/>
    <w:rsid w:val="32B4D135"/>
    <w:rsid w:val="32BE0593"/>
    <w:rsid w:val="32BE96DB"/>
    <w:rsid w:val="32CF94AD"/>
    <w:rsid w:val="32E2672B"/>
    <w:rsid w:val="330F802E"/>
    <w:rsid w:val="33172A80"/>
    <w:rsid w:val="331D5A30"/>
    <w:rsid w:val="332A21B0"/>
    <w:rsid w:val="332D7D6E"/>
    <w:rsid w:val="3335721F"/>
    <w:rsid w:val="334EFF99"/>
    <w:rsid w:val="3365AFC8"/>
    <w:rsid w:val="3366F0D7"/>
    <w:rsid w:val="33780E97"/>
    <w:rsid w:val="33B39358"/>
    <w:rsid w:val="33B6DE69"/>
    <w:rsid w:val="33C96B46"/>
    <w:rsid w:val="33CB7DDA"/>
    <w:rsid w:val="33D73402"/>
    <w:rsid w:val="33EF1A88"/>
    <w:rsid w:val="33EF6308"/>
    <w:rsid w:val="33F6F074"/>
    <w:rsid w:val="340206C0"/>
    <w:rsid w:val="34036C84"/>
    <w:rsid w:val="34128845"/>
    <w:rsid w:val="342088D1"/>
    <w:rsid w:val="342E01C1"/>
    <w:rsid w:val="343C0DBC"/>
    <w:rsid w:val="3443C655"/>
    <w:rsid w:val="344933D8"/>
    <w:rsid w:val="345F31D9"/>
    <w:rsid w:val="346AE0B7"/>
    <w:rsid w:val="3470F5AC"/>
    <w:rsid w:val="3478EE27"/>
    <w:rsid w:val="348E912B"/>
    <w:rsid w:val="34A1F834"/>
    <w:rsid w:val="34B1D900"/>
    <w:rsid w:val="34B9D021"/>
    <w:rsid w:val="34BAEF6B"/>
    <w:rsid w:val="34C22C24"/>
    <w:rsid w:val="34C99345"/>
    <w:rsid w:val="34DC1481"/>
    <w:rsid w:val="34EB9037"/>
    <w:rsid w:val="34ED6FAE"/>
    <w:rsid w:val="34EE1665"/>
    <w:rsid w:val="34F43CD4"/>
    <w:rsid w:val="3509063F"/>
    <w:rsid w:val="3511A1D9"/>
    <w:rsid w:val="3515AFFC"/>
    <w:rsid w:val="351CF77A"/>
    <w:rsid w:val="3521163A"/>
    <w:rsid w:val="35357848"/>
    <w:rsid w:val="35371092"/>
    <w:rsid w:val="3548AF47"/>
    <w:rsid w:val="3549B7FE"/>
    <w:rsid w:val="354A9E82"/>
    <w:rsid w:val="354C62CF"/>
    <w:rsid w:val="357AF4DB"/>
    <w:rsid w:val="3596F65A"/>
    <w:rsid w:val="35F178B6"/>
    <w:rsid w:val="35FA91EC"/>
    <w:rsid w:val="35FF95EE"/>
    <w:rsid w:val="360E85D2"/>
    <w:rsid w:val="361C4A57"/>
    <w:rsid w:val="36246920"/>
    <w:rsid w:val="3625E9AA"/>
    <w:rsid w:val="366C5EF2"/>
    <w:rsid w:val="367480ED"/>
    <w:rsid w:val="36A1BED5"/>
    <w:rsid w:val="36A5C11C"/>
    <w:rsid w:val="36BA0000"/>
    <w:rsid w:val="36CE149C"/>
    <w:rsid w:val="36DA9F48"/>
    <w:rsid w:val="36E905B3"/>
    <w:rsid w:val="36E9E0B3"/>
    <w:rsid w:val="370DF6BA"/>
    <w:rsid w:val="3710766B"/>
    <w:rsid w:val="371456A5"/>
    <w:rsid w:val="371DF67A"/>
    <w:rsid w:val="372E0E39"/>
    <w:rsid w:val="3737F2EE"/>
    <w:rsid w:val="37462992"/>
    <w:rsid w:val="375891B9"/>
    <w:rsid w:val="375E620C"/>
    <w:rsid w:val="376F0BE6"/>
    <w:rsid w:val="37843EF5"/>
    <w:rsid w:val="378B4129"/>
    <w:rsid w:val="378CDA55"/>
    <w:rsid w:val="378F1A44"/>
    <w:rsid w:val="379EC8BA"/>
    <w:rsid w:val="37A4EAA4"/>
    <w:rsid w:val="37B1B8DB"/>
    <w:rsid w:val="37C81115"/>
    <w:rsid w:val="37CE9B4D"/>
    <w:rsid w:val="37D18015"/>
    <w:rsid w:val="37DCAFC1"/>
    <w:rsid w:val="37DDB773"/>
    <w:rsid w:val="37DE888B"/>
    <w:rsid w:val="37EE4F9B"/>
    <w:rsid w:val="3801A6DC"/>
    <w:rsid w:val="3807EEAA"/>
    <w:rsid w:val="3809D31E"/>
    <w:rsid w:val="3812F666"/>
    <w:rsid w:val="382C7629"/>
    <w:rsid w:val="38463602"/>
    <w:rsid w:val="3850BF7D"/>
    <w:rsid w:val="38716116"/>
    <w:rsid w:val="387B33C1"/>
    <w:rsid w:val="38801018"/>
    <w:rsid w:val="388336D1"/>
    <w:rsid w:val="3886A28D"/>
    <w:rsid w:val="3893A0B7"/>
    <w:rsid w:val="38A3AB7D"/>
    <w:rsid w:val="38B248BA"/>
    <w:rsid w:val="38BF5178"/>
    <w:rsid w:val="38C90E2A"/>
    <w:rsid w:val="38D85FBB"/>
    <w:rsid w:val="38DA3FCB"/>
    <w:rsid w:val="38E0BD6C"/>
    <w:rsid w:val="38E67496"/>
    <w:rsid w:val="39150A95"/>
    <w:rsid w:val="3922FE06"/>
    <w:rsid w:val="3924F3B7"/>
    <w:rsid w:val="39347232"/>
    <w:rsid w:val="3934797B"/>
    <w:rsid w:val="394010AE"/>
    <w:rsid w:val="395F1DF8"/>
    <w:rsid w:val="396C8B59"/>
    <w:rsid w:val="39891092"/>
    <w:rsid w:val="39A2A56B"/>
    <w:rsid w:val="39ABE1EB"/>
    <w:rsid w:val="39AF497C"/>
    <w:rsid w:val="39C4E287"/>
    <w:rsid w:val="39C76B38"/>
    <w:rsid w:val="39D683BB"/>
    <w:rsid w:val="39E18CF5"/>
    <w:rsid w:val="39E50C5A"/>
    <w:rsid w:val="39EED33C"/>
    <w:rsid w:val="39EF1961"/>
    <w:rsid w:val="39F80C4A"/>
    <w:rsid w:val="39F9AC6B"/>
    <w:rsid w:val="39FF90A8"/>
    <w:rsid w:val="3A0494D3"/>
    <w:rsid w:val="3A0BCDBB"/>
    <w:rsid w:val="3A13ED17"/>
    <w:rsid w:val="3A19264B"/>
    <w:rsid w:val="3A1C1C63"/>
    <w:rsid w:val="3A1F84AA"/>
    <w:rsid w:val="3A25E6E7"/>
    <w:rsid w:val="3A283F33"/>
    <w:rsid w:val="3A309546"/>
    <w:rsid w:val="3A3B0650"/>
    <w:rsid w:val="3A41A340"/>
    <w:rsid w:val="3A44F847"/>
    <w:rsid w:val="3A4DE518"/>
    <w:rsid w:val="3A530C1E"/>
    <w:rsid w:val="3A582DF6"/>
    <w:rsid w:val="3A60413F"/>
    <w:rsid w:val="3A643171"/>
    <w:rsid w:val="3A771094"/>
    <w:rsid w:val="3A7CDDC4"/>
    <w:rsid w:val="3A816998"/>
    <w:rsid w:val="3A88D720"/>
    <w:rsid w:val="3A8E627A"/>
    <w:rsid w:val="3A97B4CA"/>
    <w:rsid w:val="3A98556E"/>
    <w:rsid w:val="3AA03434"/>
    <w:rsid w:val="3AA936D5"/>
    <w:rsid w:val="3ABF8FD2"/>
    <w:rsid w:val="3AC9CF59"/>
    <w:rsid w:val="3AD7CEA5"/>
    <w:rsid w:val="3AE21AC9"/>
    <w:rsid w:val="3AEC4BB7"/>
    <w:rsid w:val="3AF57E25"/>
    <w:rsid w:val="3AFA58FF"/>
    <w:rsid w:val="3AFB3AD3"/>
    <w:rsid w:val="3B021C9E"/>
    <w:rsid w:val="3B0FBF73"/>
    <w:rsid w:val="3B211316"/>
    <w:rsid w:val="3B244103"/>
    <w:rsid w:val="3B2DCEE3"/>
    <w:rsid w:val="3B3289C1"/>
    <w:rsid w:val="3B37431E"/>
    <w:rsid w:val="3B4449E3"/>
    <w:rsid w:val="3B45645C"/>
    <w:rsid w:val="3B46DD65"/>
    <w:rsid w:val="3B78F25F"/>
    <w:rsid w:val="3B88D3F6"/>
    <w:rsid w:val="3B8FA121"/>
    <w:rsid w:val="3BA65771"/>
    <w:rsid w:val="3BA8C391"/>
    <w:rsid w:val="3BA8F906"/>
    <w:rsid w:val="3BB4714F"/>
    <w:rsid w:val="3BBCFD87"/>
    <w:rsid w:val="3BC14C10"/>
    <w:rsid w:val="3BCD155D"/>
    <w:rsid w:val="3BD3850A"/>
    <w:rsid w:val="3BE251CB"/>
    <w:rsid w:val="3C00C52A"/>
    <w:rsid w:val="3C0407A3"/>
    <w:rsid w:val="3C19CE10"/>
    <w:rsid w:val="3C2ED7E4"/>
    <w:rsid w:val="3C395349"/>
    <w:rsid w:val="3C483069"/>
    <w:rsid w:val="3C5608D2"/>
    <w:rsid w:val="3C584763"/>
    <w:rsid w:val="3C6F32A6"/>
    <w:rsid w:val="3C76D153"/>
    <w:rsid w:val="3C7AF222"/>
    <w:rsid w:val="3C865746"/>
    <w:rsid w:val="3CAF8FB3"/>
    <w:rsid w:val="3CB0FB87"/>
    <w:rsid w:val="3CBD4335"/>
    <w:rsid w:val="3CCF2D9B"/>
    <w:rsid w:val="3CD2EF42"/>
    <w:rsid w:val="3CD4FBDB"/>
    <w:rsid w:val="3CE57EF1"/>
    <w:rsid w:val="3CE5F151"/>
    <w:rsid w:val="3CE6B0C5"/>
    <w:rsid w:val="3CF48FA4"/>
    <w:rsid w:val="3CFEA47B"/>
    <w:rsid w:val="3D01CF9D"/>
    <w:rsid w:val="3D06E1A8"/>
    <w:rsid w:val="3D08ADA8"/>
    <w:rsid w:val="3D117C4B"/>
    <w:rsid w:val="3D15765E"/>
    <w:rsid w:val="3D1D0864"/>
    <w:rsid w:val="3D214D99"/>
    <w:rsid w:val="3D2F0DF4"/>
    <w:rsid w:val="3D6CC59C"/>
    <w:rsid w:val="3D7460F4"/>
    <w:rsid w:val="3D7DD2A4"/>
    <w:rsid w:val="3D826A12"/>
    <w:rsid w:val="3D846A41"/>
    <w:rsid w:val="3D8A8308"/>
    <w:rsid w:val="3D8B5813"/>
    <w:rsid w:val="3D8B894D"/>
    <w:rsid w:val="3DA13806"/>
    <w:rsid w:val="3DB665A3"/>
    <w:rsid w:val="3DB891E6"/>
    <w:rsid w:val="3DC0BE2D"/>
    <w:rsid w:val="3DD37B3A"/>
    <w:rsid w:val="3DD92B5D"/>
    <w:rsid w:val="3DDC31BB"/>
    <w:rsid w:val="3DDD4524"/>
    <w:rsid w:val="3DEC3110"/>
    <w:rsid w:val="3DF0B5C6"/>
    <w:rsid w:val="3DF5E429"/>
    <w:rsid w:val="3DF6E179"/>
    <w:rsid w:val="3DFA8B2D"/>
    <w:rsid w:val="3E0D6EFA"/>
    <w:rsid w:val="3E19F318"/>
    <w:rsid w:val="3E237648"/>
    <w:rsid w:val="3E38138D"/>
    <w:rsid w:val="3E421CDF"/>
    <w:rsid w:val="3E6F9517"/>
    <w:rsid w:val="3E7DF5FE"/>
    <w:rsid w:val="3E80E467"/>
    <w:rsid w:val="3E8814E9"/>
    <w:rsid w:val="3EB76E7E"/>
    <w:rsid w:val="3ED228C5"/>
    <w:rsid w:val="3EDD3ACA"/>
    <w:rsid w:val="3EEA1F2C"/>
    <w:rsid w:val="3EF1E2FE"/>
    <w:rsid w:val="3EF762C6"/>
    <w:rsid w:val="3EFB0440"/>
    <w:rsid w:val="3F0281DF"/>
    <w:rsid w:val="3F02A975"/>
    <w:rsid w:val="3F073120"/>
    <w:rsid w:val="3F19C5E3"/>
    <w:rsid w:val="3F21C016"/>
    <w:rsid w:val="3F22F839"/>
    <w:rsid w:val="3F26B9D8"/>
    <w:rsid w:val="3F2736BA"/>
    <w:rsid w:val="3F2B7F20"/>
    <w:rsid w:val="3F3912F0"/>
    <w:rsid w:val="3F3F4C3D"/>
    <w:rsid w:val="3F5420C1"/>
    <w:rsid w:val="3F56DE92"/>
    <w:rsid w:val="3F5B87CA"/>
    <w:rsid w:val="3F5EF367"/>
    <w:rsid w:val="3F68EA97"/>
    <w:rsid w:val="3F8DD5B3"/>
    <w:rsid w:val="3F9A1F36"/>
    <w:rsid w:val="3FC96751"/>
    <w:rsid w:val="3FCD5C2D"/>
    <w:rsid w:val="3FCE5CDB"/>
    <w:rsid w:val="3FD0BC45"/>
    <w:rsid w:val="3FD9382C"/>
    <w:rsid w:val="3FDE8EBD"/>
    <w:rsid w:val="3FE574DE"/>
    <w:rsid w:val="3FE6E772"/>
    <w:rsid w:val="3FEF4203"/>
    <w:rsid w:val="3FF2CC32"/>
    <w:rsid w:val="3FF5FFFE"/>
    <w:rsid w:val="4003E01C"/>
    <w:rsid w:val="4006C21A"/>
    <w:rsid w:val="402ACA7F"/>
    <w:rsid w:val="403C3EE5"/>
    <w:rsid w:val="403D97A1"/>
    <w:rsid w:val="4040762C"/>
    <w:rsid w:val="4042441B"/>
    <w:rsid w:val="40496AE1"/>
    <w:rsid w:val="404E2B3A"/>
    <w:rsid w:val="40538461"/>
    <w:rsid w:val="4062263C"/>
    <w:rsid w:val="4068046E"/>
    <w:rsid w:val="4075E446"/>
    <w:rsid w:val="4079D749"/>
    <w:rsid w:val="407AA5DC"/>
    <w:rsid w:val="408BC853"/>
    <w:rsid w:val="40960371"/>
    <w:rsid w:val="409AFFCF"/>
    <w:rsid w:val="409C67AF"/>
    <w:rsid w:val="409D2665"/>
    <w:rsid w:val="409F91A1"/>
    <w:rsid w:val="40A8755E"/>
    <w:rsid w:val="40BCF76A"/>
    <w:rsid w:val="40BFE72A"/>
    <w:rsid w:val="40C07985"/>
    <w:rsid w:val="40C30CD6"/>
    <w:rsid w:val="40CB05EB"/>
    <w:rsid w:val="40DB62BA"/>
    <w:rsid w:val="40E264A2"/>
    <w:rsid w:val="40F09F25"/>
    <w:rsid w:val="40FE3F36"/>
    <w:rsid w:val="40FF3EC6"/>
    <w:rsid w:val="411B9B8B"/>
    <w:rsid w:val="412A4DEC"/>
    <w:rsid w:val="41339B76"/>
    <w:rsid w:val="415D6B90"/>
    <w:rsid w:val="4162F391"/>
    <w:rsid w:val="41665CE4"/>
    <w:rsid w:val="41868D80"/>
    <w:rsid w:val="418ADEE0"/>
    <w:rsid w:val="418D5F9E"/>
    <w:rsid w:val="419F34BB"/>
    <w:rsid w:val="41B23679"/>
    <w:rsid w:val="41CB9ED0"/>
    <w:rsid w:val="41D426A0"/>
    <w:rsid w:val="41E0657A"/>
    <w:rsid w:val="41E13A9E"/>
    <w:rsid w:val="41F09B16"/>
    <w:rsid w:val="41F760E3"/>
    <w:rsid w:val="41F93177"/>
    <w:rsid w:val="42010ABF"/>
    <w:rsid w:val="4201872B"/>
    <w:rsid w:val="421BD0B4"/>
    <w:rsid w:val="42261902"/>
    <w:rsid w:val="422F09DC"/>
    <w:rsid w:val="42367FC6"/>
    <w:rsid w:val="423CF90D"/>
    <w:rsid w:val="42440505"/>
    <w:rsid w:val="42476629"/>
    <w:rsid w:val="424E3357"/>
    <w:rsid w:val="42644B7A"/>
    <w:rsid w:val="426F3F6E"/>
    <w:rsid w:val="4270AF69"/>
    <w:rsid w:val="4281DE1D"/>
    <w:rsid w:val="428C4F20"/>
    <w:rsid w:val="429A773C"/>
    <w:rsid w:val="42A1690E"/>
    <w:rsid w:val="42AD3C52"/>
    <w:rsid w:val="42B3FCFC"/>
    <w:rsid w:val="42B437B8"/>
    <w:rsid w:val="42B5C0C2"/>
    <w:rsid w:val="42DE12FE"/>
    <w:rsid w:val="42DECE79"/>
    <w:rsid w:val="42E3B721"/>
    <w:rsid w:val="42F09613"/>
    <w:rsid w:val="42F6E29E"/>
    <w:rsid w:val="42F92D05"/>
    <w:rsid w:val="42FCD6EB"/>
    <w:rsid w:val="42FEB259"/>
    <w:rsid w:val="43080344"/>
    <w:rsid w:val="430838F3"/>
    <w:rsid w:val="430B80CD"/>
    <w:rsid w:val="430BEB99"/>
    <w:rsid w:val="4322281C"/>
    <w:rsid w:val="4325B92D"/>
    <w:rsid w:val="4332F170"/>
    <w:rsid w:val="43341318"/>
    <w:rsid w:val="4345A35B"/>
    <w:rsid w:val="4354EB37"/>
    <w:rsid w:val="4357E107"/>
    <w:rsid w:val="435987A8"/>
    <w:rsid w:val="435A7D25"/>
    <w:rsid w:val="436D3B01"/>
    <w:rsid w:val="437F6BED"/>
    <w:rsid w:val="438C8804"/>
    <w:rsid w:val="439B9C61"/>
    <w:rsid w:val="439CD778"/>
    <w:rsid w:val="43AF5146"/>
    <w:rsid w:val="43B409DC"/>
    <w:rsid w:val="43C30E8E"/>
    <w:rsid w:val="43C80BEC"/>
    <w:rsid w:val="43E9310F"/>
    <w:rsid w:val="43F3383B"/>
    <w:rsid w:val="43F5A4DE"/>
    <w:rsid w:val="440FD167"/>
    <w:rsid w:val="44163201"/>
    <w:rsid w:val="44215E81"/>
    <w:rsid w:val="442779CB"/>
    <w:rsid w:val="444C0CFA"/>
    <w:rsid w:val="4450EA49"/>
    <w:rsid w:val="445255B6"/>
    <w:rsid w:val="44748738"/>
    <w:rsid w:val="448BBF89"/>
    <w:rsid w:val="449C2678"/>
    <w:rsid w:val="449DB481"/>
    <w:rsid w:val="44A4F4E9"/>
    <w:rsid w:val="44BB306B"/>
    <w:rsid w:val="44CDC1E5"/>
    <w:rsid w:val="44DC28DC"/>
    <w:rsid w:val="44ED53E8"/>
    <w:rsid w:val="44F3D571"/>
    <w:rsid w:val="44F3F575"/>
    <w:rsid w:val="44FF3DA5"/>
    <w:rsid w:val="44FF4F64"/>
    <w:rsid w:val="450383B7"/>
    <w:rsid w:val="450AA496"/>
    <w:rsid w:val="451BD0A7"/>
    <w:rsid w:val="45232E8F"/>
    <w:rsid w:val="452A28D2"/>
    <w:rsid w:val="45426CD3"/>
    <w:rsid w:val="4542C3C2"/>
    <w:rsid w:val="45604129"/>
    <w:rsid w:val="4567C48D"/>
    <w:rsid w:val="456B6A5A"/>
    <w:rsid w:val="4572AF53"/>
    <w:rsid w:val="4584573A"/>
    <w:rsid w:val="45A816BF"/>
    <w:rsid w:val="45B5E798"/>
    <w:rsid w:val="45CC2355"/>
    <w:rsid w:val="45D550A8"/>
    <w:rsid w:val="45E27598"/>
    <w:rsid w:val="45EABCB0"/>
    <w:rsid w:val="45F41765"/>
    <w:rsid w:val="4612D5E5"/>
    <w:rsid w:val="46181CC1"/>
    <w:rsid w:val="462A6959"/>
    <w:rsid w:val="4630E619"/>
    <w:rsid w:val="4632977D"/>
    <w:rsid w:val="4641B2C8"/>
    <w:rsid w:val="4641C0E0"/>
    <w:rsid w:val="464682EC"/>
    <w:rsid w:val="4647674E"/>
    <w:rsid w:val="4657248C"/>
    <w:rsid w:val="46629F36"/>
    <w:rsid w:val="467767B6"/>
    <w:rsid w:val="46846C89"/>
    <w:rsid w:val="4686BBA9"/>
    <w:rsid w:val="468F21E6"/>
    <w:rsid w:val="4695F03F"/>
    <w:rsid w:val="469800AB"/>
    <w:rsid w:val="4698F6F2"/>
    <w:rsid w:val="46A15711"/>
    <w:rsid w:val="46B6B071"/>
    <w:rsid w:val="46B86186"/>
    <w:rsid w:val="46C70598"/>
    <w:rsid w:val="46CA7224"/>
    <w:rsid w:val="46CFFC03"/>
    <w:rsid w:val="46D24845"/>
    <w:rsid w:val="46D62D12"/>
    <w:rsid w:val="46DA36EE"/>
    <w:rsid w:val="46E1CB5F"/>
    <w:rsid w:val="46E1EC1B"/>
    <w:rsid w:val="46ED6F4F"/>
    <w:rsid w:val="46F0074B"/>
    <w:rsid w:val="4703A151"/>
    <w:rsid w:val="47082D7B"/>
    <w:rsid w:val="47099B7A"/>
    <w:rsid w:val="4715F23A"/>
    <w:rsid w:val="4718024F"/>
    <w:rsid w:val="4721E90B"/>
    <w:rsid w:val="4727FF7E"/>
    <w:rsid w:val="472F7C5B"/>
    <w:rsid w:val="4734984D"/>
    <w:rsid w:val="47481561"/>
    <w:rsid w:val="4756839D"/>
    <w:rsid w:val="4770A7FA"/>
    <w:rsid w:val="4772370F"/>
    <w:rsid w:val="47741C66"/>
    <w:rsid w:val="47749BA5"/>
    <w:rsid w:val="4777A110"/>
    <w:rsid w:val="4786C0BF"/>
    <w:rsid w:val="47997011"/>
    <w:rsid w:val="479A3B4E"/>
    <w:rsid w:val="479CFC42"/>
    <w:rsid w:val="47C0F569"/>
    <w:rsid w:val="47D6112D"/>
    <w:rsid w:val="47DB64ED"/>
    <w:rsid w:val="47DBFDBF"/>
    <w:rsid w:val="47DE613C"/>
    <w:rsid w:val="47E2359B"/>
    <w:rsid w:val="47E5978E"/>
    <w:rsid w:val="47E8EE79"/>
    <w:rsid w:val="47F47043"/>
    <w:rsid w:val="47F4FC1F"/>
    <w:rsid w:val="48026D22"/>
    <w:rsid w:val="48051CEB"/>
    <w:rsid w:val="4807BE10"/>
    <w:rsid w:val="480997F4"/>
    <w:rsid w:val="4819796E"/>
    <w:rsid w:val="48242A98"/>
    <w:rsid w:val="483197CE"/>
    <w:rsid w:val="4833481F"/>
    <w:rsid w:val="4840FF26"/>
    <w:rsid w:val="4841254C"/>
    <w:rsid w:val="48496222"/>
    <w:rsid w:val="48499F94"/>
    <w:rsid w:val="4850CB83"/>
    <w:rsid w:val="48590AEE"/>
    <w:rsid w:val="485AB82F"/>
    <w:rsid w:val="485ECE59"/>
    <w:rsid w:val="4862CF4E"/>
    <w:rsid w:val="4862DE03"/>
    <w:rsid w:val="48761349"/>
    <w:rsid w:val="4885950F"/>
    <w:rsid w:val="48940B45"/>
    <w:rsid w:val="48A58F9B"/>
    <w:rsid w:val="48A7124C"/>
    <w:rsid w:val="48A89474"/>
    <w:rsid w:val="48B36CDF"/>
    <w:rsid w:val="48CF15E1"/>
    <w:rsid w:val="48E02D2C"/>
    <w:rsid w:val="48F86929"/>
    <w:rsid w:val="48F8C2DC"/>
    <w:rsid w:val="48FFF80A"/>
    <w:rsid w:val="4903E3B1"/>
    <w:rsid w:val="49093168"/>
    <w:rsid w:val="4914E9EB"/>
    <w:rsid w:val="4917C298"/>
    <w:rsid w:val="4918594C"/>
    <w:rsid w:val="491C2700"/>
    <w:rsid w:val="49225D2F"/>
    <w:rsid w:val="49380089"/>
    <w:rsid w:val="493DE4F9"/>
    <w:rsid w:val="494F5F19"/>
    <w:rsid w:val="4958A9B0"/>
    <w:rsid w:val="495F13A4"/>
    <w:rsid w:val="49698468"/>
    <w:rsid w:val="498A00A1"/>
    <w:rsid w:val="4990986C"/>
    <w:rsid w:val="499651AB"/>
    <w:rsid w:val="49A85B55"/>
    <w:rsid w:val="49A87464"/>
    <w:rsid w:val="49A896FA"/>
    <w:rsid w:val="49BEBC2B"/>
    <w:rsid w:val="49BF71DB"/>
    <w:rsid w:val="49D1648C"/>
    <w:rsid w:val="49E001F4"/>
    <w:rsid w:val="49F67419"/>
    <w:rsid w:val="49FDA7A4"/>
    <w:rsid w:val="4A05419D"/>
    <w:rsid w:val="4A073104"/>
    <w:rsid w:val="4A1D03EF"/>
    <w:rsid w:val="4A294969"/>
    <w:rsid w:val="4A3DC9AA"/>
    <w:rsid w:val="4A4AAE48"/>
    <w:rsid w:val="4A525476"/>
    <w:rsid w:val="4A549697"/>
    <w:rsid w:val="4A5B973C"/>
    <w:rsid w:val="4A5FEB1E"/>
    <w:rsid w:val="4A645EE6"/>
    <w:rsid w:val="4A671EAD"/>
    <w:rsid w:val="4A6A3FB9"/>
    <w:rsid w:val="4A70CC8A"/>
    <w:rsid w:val="4A8B4768"/>
    <w:rsid w:val="4A9337A0"/>
    <w:rsid w:val="4A98A577"/>
    <w:rsid w:val="4A9B2F72"/>
    <w:rsid w:val="4AABCB1B"/>
    <w:rsid w:val="4AC3D8B7"/>
    <w:rsid w:val="4AC5594A"/>
    <w:rsid w:val="4ACCDD84"/>
    <w:rsid w:val="4AF8560D"/>
    <w:rsid w:val="4AF86939"/>
    <w:rsid w:val="4B0C3B81"/>
    <w:rsid w:val="4B181DE6"/>
    <w:rsid w:val="4B23881F"/>
    <w:rsid w:val="4B3EEBB1"/>
    <w:rsid w:val="4B459356"/>
    <w:rsid w:val="4B460D9F"/>
    <w:rsid w:val="4B526CB5"/>
    <w:rsid w:val="4B59C703"/>
    <w:rsid w:val="4B5E417B"/>
    <w:rsid w:val="4BA1960B"/>
    <w:rsid w:val="4BA1AA41"/>
    <w:rsid w:val="4BB14CC8"/>
    <w:rsid w:val="4BB7F6AF"/>
    <w:rsid w:val="4BC8DB4E"/>
    <w:rsid w:val="4BD91A62"/>
    <w:rsid w:val="4BDAEB8F"/>
    <w:rsid w:val="4BDDF2B0"/>
    <w:rsid w:val="4BEDC530"/>
    <w:rsid w:val="4BF2598B"/>
    <w:rsid w:val="4BFD4AFE"/>
    <w:rsid w:val="4C0073EB"/>
    <w:rsid w:val="4C0CC676"/>
    <w:rsid w:val="4C18C036"/>
    <w:rsid w:val="4C30CCB8"/>
    <w:rsid w:val="4C480FA0"/>
    <w:rsid w:val="4C4D7BD8"/>
    <w:rsid w:val="4C5690EE"/>
    <w:rsid w:val="4C6F6D6B"/>
    <w:rsid w:val="4C7FBA31"/>
    <w:rsid w:val="4C847F15"/>
    <w:rsid w:val="4C85EA65"/>
    <w:rsid w:val="4C87C345"/>
    <w:rsid w:val="4C8BAFA7"/>
    <w:rsid w:val="4C93EC72"/>
    <w:rsid w:val="4CA37780"/>
    <w:rsid w:val="4CD68F7F"/>
    <w:rsid w:val="4CE51418"/>
    <w:rsid w:val="4CEA75D7"/>
    <w:rsid w:val="4CFA7AA5"/>
    <w:rsid w:val="4CFABA93"/>
    <w:rsid w:val="4CFACEE9"/>
    <w:rsid w:val="4D082E47"/>
    <w:rsid w:val="4D14DC58"/>
    <w:rsid w:val="4D1F0320"/>
    <w:rsid w:val="4D206FB5"/>
    <w:rsid w:val="4D25EA96"/>
    <w:rsid w:val="4D2F2EE0"/>
    <w:rsid w:val="4D3B134D"/>
    <w:rsid w:val="4D407210"/>
    <w:rsid w:val="4D46B535"/>
    <w:rsid w:val="4D4FF1F9"/>
    <w:rsid w:val="4D5687EC"/>
    <w:rsid w:val="4D68F3C0"/>
    <w:rsid w:val="4D7D7977"/>
    <w:rsid w:val="4D7FE001"/>
    <w:rsid w:val="4D9EA6CF"/>
    <w:rsid w:val="4DA7EC89"/>
    <w:rsid w:val="4DB11106"/>
    <w:rsid w:val="4DBD930B"/>
    <w:rsid w:val="4DC321CF"/>
    <w:rsid w:val="4DC4657D"/>
    <w:rsid w:val="4DD382F6"/>
    <w:rsid w:val="4DE39607"/>
    <w:rsid w:val="4DE4CEF6"/>
    <w:rsid w:val="4E186464"/>
    <w:rsid w:val="4E1D203B"/>
    <w:rsid w:val="4E21C75A"/>
    <w:rsid w:val="4E3193EC"/>
    <w:rsid w:val="4E44AEAD"/>
    <w:rsid w:val="4E4CEB0B"/>
    <w:rsid w:val="4E60D149"/>
    <w:rsid w:val="4E63D2B5"/>
    <w:rsid w:val="4E74AC92"/>
    <w:rsid w:val="4E807F91"/>
    <w:rsid w:val="4E9DEDB5"/>
    <w:rsid w:val="4EA44B25"/>
    <w:rsid w:val="4EB75E35"/>
    <w:rsid w:val="4EBFE057"/>
    <w:rsid w:val="4EC80159"/>
    <w:rsid w:val="4ED12692"/>
    <w:rsid w:val="4EDE71E3"/>
    <w:rsid w:val="4EE22DE0"/>
    <w:rsid w:val="4EE4E16C"/>
    <w:rsid w:val="4EF39797"/>
    <w:rsid w:val="4F0BD1C4"/>
    <w:rsid w:val="4F239095"/>
    <w:rsid w:val="4F25D5EF"/>
    <w:rsid w:val="4F313D50"/>
    <w:rsid w:val="4F328C64"/>
    <w:rsid w:val="4F39C43A"/>
    <w:rsid w:val="4F400AB0"/>
    <w:rsid w:val="4F40799B"/>
    <w:rsid w:val="4F418D77"/>
    <w:rsid w:val="4F421E24"/>
    <w:rsid w:val="4F44AD14"/>
    <w:rsid w:val="4F5333F2"/>
    <w:rsid w:val="4F53F15D"/>
    <w:rsid w:val="4F5A17D7"/>
    <w:rsid w:val="4F70EA76"/>
    <w:rsid w:val="4F75954E"/>
    <w:rsid w:val="4F75BB48"/>
    <w:rsid w:val="4F82DF82"/>
    <w:rsid w:val="4F8A3300"/>
    <w:rsid w:val="4F8C1938"/>
    <w:rsid w:val="4F924176"/>
    <w:rsid w:val="4F926CAA"/>
    <w:rsid w:val="4F9F5F4E"/>
    <w:rsid w:val="4FA6DAD8"/>
    <w:rsid w:val="4FAB684F"/>
    <w:rsid w:val="4FB339B8"/>
    <w:rsid w:val="4FB871B6"/>
    <w:rsid w:val="4FD65799"/>
    <w:rsid w:val="4FD7D371"/>
    <w:rsid w:val="4FDB732C"/>
    <w:rsid w:val="4FF189EA"/>
    <w:rsid w:val="4FF7049B"/>
    <w:rsid w:val="4FF892F0"/>
    <w:rsid w:val="500EBC8C"/>
    <w:rsid w:val="50106FB5"/>
    <w:rsid w:val="501D2339"/>
    <w:rsid w:val="502D899F"/>
    <w:rsid w:val="5031D59E"/>
    <w:rsid w:val="503B02B0"/>
    <w:rsid w:val="503F0A97"/>
    <w:rsid w:val="5046218D"/>
    <w:rsid w:val="504E5643"/>
    <w:rsid w:val="504E9D7B"/>
    <w:rsid w:val="5051BA3B"/>
    <w:rsid w:val="5056E6CC"/>
    <w:rsid w:val="506A00AE"/>
    <w:rsid w:val="5076398F"/>
    <w:rsid w:val="5083C123"/>
    <w:rsid w:val="50903162"/>
    <w:rsid w:val="50B75B76"/>
    <w:rsid w:val="50D9E3E2"/>
    <w:rsid w:val="50F11131"/>
    <w:rsid w:val="50FBA3B6"/>
    <w:rsid w:val="50FE2A90"/>
    <w:rsid w:val="50FE5D8C"/>
    <w:rsid w:val="5101450B"/>
    <w:rsid w:val="5115A11E"/>
    <w:rsid w:val="511F6D31"/>
    <w:rsid w:val="5121DE4C"/>
    <w:rsid w:val="512C0B7B"/>
    <w:rsid w:val="51304E00"/>
    <w:rsid w:val="51338FF1"/>
    <w:rsid w:val="513BB278"/>
    <w:rsid w:val="513F415A"/>
    <w:rsid w:val="51477B52"/>
    <w:rsid w:val="5150F38D"/>
    <w:rsid w:val="51560C93"/>
    <w:rsid w:val="516C6ADB"/>
    <w:rsid w:val="5177FB6F"/>
    <w:rsid w:val="517E27D5"/>
    <w:rsid w:val="5186CEC6"/>
    <w:rsid w:val="5189E429"/>
    <w:rsid w:val="51BC2BF1"/>
    <w:rsid w:val="51CA86AB"/>
    <w:rsid w:val="51D75DF2"/>
    <w:rsid w:val="51D9E4CA"/>
    <w:rsid w:val="51DF0D9B"/>
    <w:rsid w:val="51E82D57"/>
    <w:rsid w:val="51FB9741"/>
    <w:rsid w:val="51FFD57F"/>
    <w:rsid w:val="5215B701"/>
    <w:rsid w:val="5215F427"/>
    <w:rsid w:val="52230724"/>
    <w:rsid w:val="52282D33"/>
    <w:rsid w:val="5241C5CC"/>
    <w:rsid w:val="52433C4C"/>
    <w:rsid w:val="52479D07"/>
    <w:rsid w:val="525F60E8"/>
    <w:rsid w:val="526C231F"/>
    <w:rsid w:val="526D49A3"/>
    <w:rsid w:val="52730309"/>
    <w:rsid w:val="5278E59C"/>
    <w:rsid w:val="5288B678"/>
    <w:rsid w:val="528E2D4F"/>
    <w:rsid w:val="52A16999"/>
    <w:rsid w:val="52A2A40D"/>
    <w:rsid w:val="52B4BEC6"/>
    <w:rsid w:val="52C8DBBA"/>
    <w:rsid w:val="52CBB748"/>
    <w:rsid w:val="52CC32C6"/>
    <w:rsid w:val="52CE201D"/>
    <w:rsid w:val="52CEDC29"/>
    <w:rsid w:val="52D02A75"/>
    <w:rsid w:val="52D1CD91"/>
    <w:rsid w:val="52E5AC19"/>
    <w:rsid w:val="52ED7B63"/>
    <w:rsid w:val="5310729C"/>
    <w:rsid w:val="5313A2FD"/>
    <w:rsid w:val="53155338"/>
    <w:rsid w:val="5317E4DE"/>
    <w:rsid w:val="531AF1CD"/>
    <w:rsid w:val="53270D8B"/>
    <w:rsid w:val="53329499"/>
    <w:rsid w:val="5342D6C8"/>
    <w:rsid w:val="53581426"/>
    <w:rsid w:val="535B8D53"/>
    <w:rsid w:val="535EEC38"/>
    <w:rsid w:val="535FC62F"/>
    <w:rsid w:val="53607A07"/>
    <w:rsid w:val="5375599C"/>
    <w:rsid w:val="537B944E"/>
    <w:rsid w:val="5382AF54"/>
    <w:rsid w:val="539850EF"/>
    <w:rsid w:val="53ACBDC4"/>
    <w:rsid w:val="53AF43B6"/>
    <w:rsid w:val="53B98859"/>
    <w:rsid w:val="53BE10D6"/>
    <w:rsid w:val="53C2C20C"/>
    <w:rsid w:val="53D323F0"/>
    <w:rsid w:val="53D33366"/>
    <w:rsid w:val="53EEB5AF"/>
    <w:rsid w:val="53F7C6FE"/>
    <w:rsid w:val="540C2D22"/>
    <w:rsid w:val="542D23D2"/>
    <w:rsid w:val="543A170C"/>
    <w:rsid w:val="5442F065"/>
    <w:rsid w:val="544426FF"/>
    <w:rsid w:val="5447EE51"/>
    <w:rsid w:val="545CF12D"/>
    <w:rsid w:val="546CAB32"/>
    <w:rsid w:val="54726DB6"/>
    <w:rsid w:val="547655B5"/>
    <w:rsid w:val="548025D5"/>
    <w:rsid w:val="548D235C"/>
    <w:rsid w:val="54915F10"/>
    <w:rsid w:val="54944544"/>
    <w:rsid w:val="54A4D3A3"/>
    <w:rsid w:val="54AF56FB"/>
    <w:rsid w:val="54AFB718"/>
    <w:rsid w:val="54C6C331"/>
    <w:rsid w:val="54C7F955"/>
    <w:rsid w:val="54CA709D"/>
    <w:rsid w:val="54CBFA47"/>
    <w:rsid w:val="54DB124F"/>
    <w:rsid w:val="54EEEC19"/>
    <w:rsid w:val="54F85A9C"/>
    <w:rsid w:val="54FCC1E6"/>
    <w:rsid w:val="55025D83"/>
    <w:rsid w:val="55045ACC"/>
    <w:rsid w:val="5509CCA4"/>
    <w:rsid w:val="551C7444"/>
    <w:rsid w:val="552F45AF"/>
    <w:rsid w:val="5530927D"/>
    <w:rsid w:val="5531BA27"/>
    <w:rsid w:val="5536E5FD"/>
    <w:rsid w:val="553DB3D4"/>
    <w:rsid w:val="553FD6D5"/>
    <w:rsid w:val="554EA97B"/>
    <w:rsid w:val="5554699B"/>
    <w:rsid w:val="5554ED1E"/>
    <w:rsid w:val="557077C3"/>
    <w:rsid w:val="5576EDE0"/>
    <w:rsid w:val="5583AD60"/>
    <w:rsid w:val="55A7AE41"/>
    <w:rsid w:val="55AC2817"/>
    <w:rsid w:val="55BFE3EF"/>
    <w:rsid w:val="55C301E6"/>
    <w:rsid w:val="55CD000F"/>
    <w:rsid w:val="55D1AE52"/>
    <w:rsid w:val="55D81FCF"/>
    <w:rsid w:val="55DA13CE"/>
    <w:rsid w:val="55DC1C6D"/>
    <w:rsid w:val="55E45A79"/>
    <w:rsid w:val="55F2D519"/>
    <w:rsid w:val="55F38A62"/>
    <w:rsid w:val="560CE137"/>
    <w:rsid w:val="56185FF7"/>
    <w:rsid w:val="561AE18D"/>
    <w:rsid w:val="561BF4E6"/>
    <w:rsid w:val="56324153"/>
    <w:rsid w:val="563D360B"/>
    <w:rsid w:val="56430251"/>
    <w:rsid w:val="564B107E"/>
    <w:rsid w:val="56517DC5"/>
    <w:rsid w:val="566D5477"/>
    <w:rsid w:val="566EFE18"/>
    <w:rsid w:val="566F6738"/>
    <w:rsid w:val="567C6A2C"/>
    <w:rsid w:val="56872759"/>
    <w:rsid w:val="568EC5CB"/>
    <w:rsid w:val="56C91CF0"/>
    <w:rsid w:val="56CF26F8"/>
    <w:rsid w:val="56F77426"/>
    <w:rsid w:val="5713E4DE"/>
    <w:rsid w:val="571F8187"/>
    <w:rsid w:val="571F9971"/>
    <w:rsid w:val="5723E508"/>
    <w:rsid w:val="57255B8C"/>
    <w:rsid w:val="572D71A1"/>
    <w:rsid w:val="57487265"/>
    <w:rsid w:val="575BF66C"/>
    <w:rsid w:val="5767C834"/>
    <w:rsid w:val="576CB0C8"/>
    <w:rsid w:val="57828D71"/>
    <w:rsid w:val="57850709"/>
    <w:rsid w:val="5786A16A"/>
    <w:rsid w:val="57A3C0AD"/>
    <w:rsid w:val="57AF13F8"/>
    <w:rsid w:val="57B4D454"/>
    <w:rsid w:val="57D88CE2"/>
    <w:rsid w:val="57D95770"/>
    <w:rsid w:val="57DB32A0"/>
    <w:rsid w:val="57DD4CD7"/>
    <w:rsid w:val="57E29472"/>
    <w:rsid w:val="57F638A1"/>
    <w:rsid w:val="5806FDAA"/>
    <w:rsid w:val="580D0499"/>
    <w:rsid w:val="58169796"/>
    <w:rsid w:val="581B9462"/>
    <w:rsid w:val="58237039"/>
    <w:rsid w:val="58409164"/>
    <w:rsid w:val="58491F6F"/>
    <w:rsid w:val="584C7687"/>
    <w:rsid w:val="584EE357"/>
    <w:rsid w:val="585B4178"/>
    <w:rsid w:val="58683BB3"/>
    <w:rsid w:val="587B3AB4"/>
    <w:rsid w:val="587CD49C"/>
    <w:rsid w:val="5882EA13"/>
    <w:rsid w:val="5891B600"/>
    <w:rsid w:val="589A4B39"/>
    <w:rsid w:val="58A3F3A3"/>
    <w:rsid w:val="58A6F282"/>
    <w:rsid w:val="58B7C34B"/>
    <w:rsid w:val="58BC3161"/>
    <w:rsid w:val="58C3989B"/>
    <w:rsid w:val="58D59358"/>
    <w:rsid w:val="58D9BFAC"/>
    <w:rsid w:val="58EE43E4"/>
    <w:rsid w:val="58F27764"/>
    <w:rsid w:val="58F9F3DD"/>
    <w:rsid w:val="59021F73"/>
    <w:rsid w:val="59184A25"/>
    <w:rsid w:val="591B0E54"/>
    <w:rsid w:val="591C16E3"/>
    <w:rsid w:val="593005F1"/>
    <w:rsid w:val="59358B1B"/>
    <w:rsid w:val="595C02F4"/>
    <w:rsid w:val="5960E949"/>
    <w:rsid w:val="5962E900"/>
    <w:rsid w:val="5965F19B"/>
    <w:rsid w:val="596CDD49"/>
    <w:rsid w:val="5975E107"/>
    <w:rsid w:val="59836B29"/>
    <w:rsid w:val="59950C4D"/>
    <w:rsid w:val="5997428D"/>
    <w:rsid w:val="59A073F6"/>
    <w:rsid w:val="59B28213"/>
    <w:rsid w:val="59C41D0D"/>
    <w:rsid w:val="59C90B07"/>
    <w:rsid w:val="59D49514"/>
    <w:rsid w:val="59DF8863"/>
    <w:rsid w:val="59EA8EAD"/>
    <w:rsid w:val="59ED658A"/>
    <w:rsid w:val="5A1768BE"/>
    <w:rsid w:val="5A183C6A"/>
    <w:rsid w:val="5A20032F"/>
    <w:rsid w:val="5A202F21"/>
    <w:rsid w:val="5A2599D6"/>
    <w:rsid w:val="5A35B76F"/>
    <w:rsid w:val="5A52C16D"/>
    <w:rsid w:val="5A5C935D"/>
    <w:rsid w:val="5A612A8F"/>
    <w:rsid w:val="5A615051"/>
    <w:rsid w:val="5A66B996"/>
    <w:rsid w:val="5A960A04"/>
    <w:rsid w:val="5AA16FD5"/>
    <w:rsid w:val="5AA57C27"/>
    <w:rsid w:val="5AD6C5AC"/>
    <w:rsid w:val="5AE546A6"/>
    <w:rsid w:val="5AF47F27"/>
    <w:rsid w:val="5B06B72E"/>
    <w:rsid w:val="5B07B5AB"/>
    <w:rsid w:val="5B0A99BE"/>
    <w:rsid w:val="5B0BEC66"/>
    <w:rsid w:val="5B123ABC"/>
    <w:rsid w:val="5B1451C3"/>
    <w:rsid w:val="5B15DDED"/>
    <w:rsid w:val="5B1F37C1"/>
    <w:rsid w:val="5B22E217"/>
    <w:rsid w:val="5B2587CE"/>
    <w:rsid w:val="5B25CA29"/>
    <w:rsid w:val="5B292DE8"/>
    <w:rsid w:val="5B297D7A"/>
    <w:rsid w:val="5B39D46C"/>
    <w:rsid w:val="5B3E1D2A"/>
    <w:rsid w:val="5B53DF6E"/>
    <w:rsid w:val="5B54C578"/>
    <w:rsid w:val="5B5CCF75"/>
    <w:rsid w:val="5B5DD6FE"/>
    <w:rsid w:val="5B63C83A"/>
    <w:rsid w:val="5B7434C3"/>
    <w:rsid w:val="5B8038F9"/>
    <w:rsid w:val="5BA54CF4"/>
    <w:rsid w:val="5BBB090A"/>
    <w:rsid w:val="5BC8F597"/>
    <w:rsid w:val="5BCAF45A"/>
    <w:rsid w:val="5BE3B662"/>
    <w:rsid w:val="5BEF06F1"/>
    <w:rsid w:val="5BF2A43F"/>
    <w:rsid w:val="5BFD4F5B"/>
    <w:rsid w:val="5C04B2EE"/>
    <w:rsid w:val="5C0C82FF"/>
    <w:rsid w:val="5C11ED29"/>
    <w:rsid w:val="5C249146"/>
    <w:rsid w:val="5C603232"/>
    <w:rsid w:val="5C646073"/>
    <w:rsid w:val="5C6CB085"/>
    <w:rsid w:val="5C71496E"/>
    <w:rsid w:val="5C72673C"/>
    <w:rsid w:val="5C7E911C"/>
    <w:rsid w:val="5C925C02"/>
    <w:rsid w:val="5C990F5B"/>
    <w:rsid w:val="5C9F29E0"/>
    <w:rsid w:val="5CB44420"/>
    <w:rsid w:val="5CCF89FA"/>
    <w:rsid w:val="5CD5BFD7"/>
    <w:rsid w:val="5CD6123D"/>
    <w:rsid w:val="5CDEAF7A"/>
    <w:rsid w:val="5CE5E3CA"/>
    <w:rsid w:val="5CECE55D"/>
    <w:rsid w:val="5CF4F333"/>
    <w:rsid w:val="5CFC14C9"/>
    <w:rsid w:val="5D081286"/>
    <w:rsid w:val="5D145E29"/>
    <w:rsid w:val="5D1E0405"/>
    <w:rsid w:val="5D25CE38"/>
    <w:rsid w:val="5D2A5E98"/>
    <w:rsid w:val="5D3876D7"/>
    <w:rsid w:val="5D40283D"/>
    <w:rsid w:val="5D623AD3"/>
    <w:rsid w:val="5D71C5F6"/>
    <w:rsid w:val="5D71D6F5"/>
    <w:rsid w:val="5D78AD06"/>
    <w:rsid w:val="5D8F7F66"/>
    <w:rsid w:val="5DB88867"/>
    <w:rsid w:val="5DD0CE1A"/>
    <w:rsid w:val="5DD0D455"/>
    <w:rsid w:val="5DD61DA6"/>
    <w:rsid w:val="5DDAF9D9"/>
    <w:rsid w:val="5DE147C4"/>
    <w:rsid w:val="5DE3B3E9"/>
    <w:rsid w:val="5DF3CDAA"/>
    <w:rsid w:val="5E0B6A21"/>
    <w:rsid w:val="5E11B64E"/>
    <w:rsid w:val="5E1AA484"/>
    <w:rsid w:val="5E21F147"/>
    <w:rsid w:val="5E4371C1"/>
    <w:rsid w:val="5E7A5682"/>
    <w:rsid w:val="5E7BF2AF"/>
    <w:rsid w:val="5E871738"/>
    <w:rsid w:val="5E895C65"/>
    <w:rsid w:val="5E92527A"/>
    <w:rsid w:val="5E940798"/>
    <w:rsid w:val="5EA4B72C"/>
    <w:rsid w:val="5EABA35C"/>
    <w:rsid w:val="5EAC9529"/>
    <w:rsid w:val="5EAF3CA2"/>
    <w:rsid w:val="5ED2C24F"/>
    <w:rsid w:val="5ED56A4B"/>
    <w:rsid w:val="5EDA00F1"/>
    <w:rsid w:val="5EE6620A"/>
    <w:rsid w:val="5EF4BE46"/>
    <w:rsid w:val="5EF60868"/>
    <w:rsid w:val="5F13DB6A"/>
    <w:rsid w:val="5F187202"/>
    <w:rsid w:val="5F381693"/>
    <w:rsid w:val="5F460EB2"/>
    <w:rsid w:val="5F55E52D"/>
    <w:rsid w:val="5F58EBE1"/>
    <w:rsid w:val="5F6894D7"/>
    <w:rsid w:val="5F6950D4"/>
    <w:rsid w:val="5F7BA60D"/>
    <w:rsid w:val="5F7C9549"/>
    <w:rsid w:val="5F910DE1"/>
    <w:rsid w:val="5F91460F"/>
    <w:rsid w:val="5FA8C32D"/>
    <w:rsid w:val="5FACB4E3"/>
    <w:rsid w:val="5FBB9336"/>
    <w:rsid w:val="5FC4529C"/>
    <w:rsid w:val="5FC777AF"/>
    <w:rsid w:val="5FCBEC3B"/>
    <w:rsid w:val="5FD0A9EB"/>
    <w:rsid w:val="5FE90014"/>
    <w:rsid w:val="5FF0A89C"/>
    <w:rsid w:val="60100091"/>
    <w:rsid w:val="60222E52"/>
    <w:rsid w:val="6032A290"/>
    <w:rsid w:val="6034AB76"/>
    <w:rsid w:val="605C434A"/>
    <w:rsid w:val="606CAE3F"/>
    <w:rsid w:val="607DCECE"/>
    <w:rsid w:val="607F5C26"/>
    <w:rsid w:val="60897A81"/>
    <w:rsid w:val="609C2724"/>
    <w:rsid w:val="609D7FE9"/>
    <w:rsid w:val="60A3DF9A"/>
    <w:rsid w:val="60A5883D"/>
    <w:rsid w:val="60A74FB6"/>
    <w:rsid w:val="60B10C6C"/>
    <w:rsid w:val="60C76725"/>
    <w:rsid w:val="60D1903F"/>
    <w:rsid w:val="60D26355"/>
    <w:rsid w:val="60EB7BAC"/>
    <w:rsid w:val="60FB1990"/>
    <w:rsid w:val="61020E61"/>
    <w:rsid w:val="6103D049"/>
    <w:rsid w:val="610B8C11"/>
    <w:rsid w:val="610C635F"/>
    <w:rsid w:val="610F0FED"/>
    <w:rsid w:val="6113EC11"/>
    <w:rsid w:val="61148D59"/>
    <w:rsid w:val="61168667"/>
    <w:rsid w:val="611EA82F"/>
    <w:rsid w:val="61268C4A"/>
    <w:rsid w:val="612AE3B4"/>
    <w:rsid w:val="61306B35"/>
    <w:rsid w:val="61397EB4"/>
    <w:rsid w:val="614B4D61"/>
    <w:rsid w:val="6155526F"/>
    <w:rsid w:val="6175B689"/>
    <w:rsid w:val="6188864E"/>
    <w:rsid w:val="618A1581"/>
    <w:rsid w:val="618D9CDD"/>
    <w:rsid w:val="61B7DDA0"/>
    <w:rsid w:val="61EB3A3D"/>
    <w:rsid w:val="62184954"/>
    <w:rsid w:val="622526FC"/>
    <w:rsid w:val="622B62B3"/>
    <w:rsid w:val="6233BD0C"/>
    <w:rsid w:val="6238C0C2"/>
    <w:rsid w:val="623F6B56"/>
    <w:rsid w:val="623FA7DC"/>
    <w:rsid w:val="62656E44"/>
    <w:rsid w:val="626E1A1A"/>
    <w:rsid w:val="627FD271"/>
    <w:rsid w:val="628323D0"/>
    <w:rsid w:val="628A0F1D"/>
    <w:rsid w:val="628C89B1"/>
    <w:rsid w:val="628D9C17"/>
    <w:rsid w:val="628E9ECD"/>
    <w:rsid w:val="629085D9"/>
    <w:rsid w:val="62A05027"/>
    <w:rsid w:val="62A1AEBE"/>
    <w:rsid w:val="62B652CF"/>
    <w:rsid w:val="62C15995"/>
    <w:rsid w:val="62D6142D"/>
    <w:rsid w:val="62EF16CC"/>
    <w:rsid w:val="62F07609"/>
    <w:rsid w:val="62F16782"/>
    <w:rsid w:val="630316D8"/>
    <w:rsid w:val="631B6D1F"/>
    <w:rsid w:val="6323B147"/>
    <w:rsid w:val="632793C1"/>
    <w:rsid w:val="632F5E37"/>
    <w:rsid w:val="63337541"/>
    <w:rsid w:val="63398D4E"/>
    <w:rsid w:val="633D396A"/>
    <w:rsid w:val="634F2E60"/>
    <w:rsid w:val="63598B42"/>
    <w:rsid w:val="6389EA63"/>
    <w:rsid w:val="6392D4D9"/>
    <w:rsid w:val="63A2B9D8"/>
    <w:rsid w:val="63B00338"/>
    <w:rsid w:val="63C569C5"/>
    <w:rsid w:val="63C9BE51"/>
    <w:rsid w:val="63D4409D"/>
    <w:rsid w:val="63E64EAC"/>
    <w:rsid w:val="63F64D0B"/>
    <w:rsid w:val="63FA7378"/>
    <w:rsid w:val="63FFBCBA"/>
    <w:rsid w:val="640050CE"/>
    <w:rsid w:val="640ABC78"/>
    <w:rsid w:val="64144D59"/>
    <w:rsid w:val="643871A8"/>
    <w:rsid w:val="644677FF"/>
    <w:rsid w:val="644BBA76"/>
    <w:rsid w:val="6452EBD8"/>
    <w:rsid w:val="64594DDE"/>
    <w:rsid w:val="645EA3A7"/>
    <w:rsid w:val="64606BC4"/>
    <w:rsid w:val="64896135"/>
    <w:rsid w:val="648EE7C7"/>
    <w:rsid w:val="64A51EC8"/>
    <w:rsid w:val="64A795E4"/>
    <w:rsid w:val="64B7CA04"/>
    <w:rsid w:val="64BCEE14"/>
    <w:rsid w:val="64C0C25E"/>
    <w:rsid w:val="64CE691B"/>
    <w:rsid w:val="64CE7B9F"/>
    <w:rsid w:val="64F6332C"/>
    <w:rsid w:val="6509340E"/>
    <w:rsid w:val="650CA9FE"/>
    <w:rsid w:val="651576FE"/>
    <w:rsid w:val="6515F5A7"/>
    <w:rsid w:val="6520B793"/>
    <w:rsid w:val="65225B3A"/>
    <w:rsid w:val="6525F3E2"/>
    <w:rsid w:val="6529559A"/>
    <w:rsid w:val="653F019E"/>
    <w:rsid w:val="654A33CD"/>
    <w:rsid w:val="656D4BC5"/>
    <w:rsid w:val="656FD661"/>
    <w:rsid w:val="657C4102"/>
    <w:rsid w:val="6583F448"/>
    <w:rsid w:val="65886F55"/>
    <w:rsid w:val="65A7D6A9"/>
    <w:rsid w:val="65A979D2"/>
    <w:rsid w:val="65B432E5"/>
    <w:rsid w:val="65D096A0"/>
    <w:rsid w:val="65EC8536"/>
    <w:rsid w:val="65FA43CF"/>
    <w:rsid w:val="6605AC84"/>
    <w:rsid w:val="660A1332"/>
    <w:rsid w:val="661AD210"/>
    <w:rsid w:val="664247D7"/>
    <w:rsid w:val="664C0274"/>
    <w:rsid w:val="664EFE23"/>
    <w:rsid w:val="66530F30"/>
    <w:rsid w:val="66604347"/>
    <w:rsid w:val="667247CB"/>
    <w:rsid w:val="66770613"/>
    <w:rsid w:val="6688B931"/>
    <w:rsid w:val="668DD6B3"/>
    <w:rsid w:val="66975F13"/>
    <w:rsid w:val="66989D9A"/>
    <w:rsid w:val="669AB995"/>
    <w:rsid w:val="669E2D54"/>
    <w:rsid w:val="66A09BF0"/>
    <w:rsid w:val="66B55852"/>
    <w:rsid w:val="66B92E39"/>
    <w:rsid w:val="66D10319"/>
    <w:rsid w:val="66D45DFA"/>
    <w:rsid w:val="66F027D2"/>
    <w:rsid w:val="67032A08"/>
    <w:rsid w:val="670B2C5D"/>
    <w:rsid w:val="670DA893"/>
    <w:rsid w:val="6711FEDB"/>
    <w:rsid w:val="672259DD"/>
    <w:rsid w:val="6732182A"/>
    <w:rsid w:val="67526E00"/>
    <w:rsid w:val="675E359E"/>
    <w:rsid w:val="676049AF"/>
    <w:rsid w:val="676BBAE1"/>
    <w:rsid w:val="6778404E"/>
    <w:rsid w:val="678F1361"/>
    <w:rsid w:val="6796D9BD"/>
    <w:rsid w:val="67A04262"/>
    <w:rsid w:val="67A23831"/>
    <w:rsid w:val="67A91F14"/>
    <w:rsid w:val="67AC2A4C"/>
    <w:rsid w:val="67BCF3B0"/>
    <w:rsid w:val="67C3647A"/>
    <w:rsid w:val="67D15A87"/>
    <w:rsid w:val="67D20C8E"/>
    <w:rsid w:val="67DC2A5F"/>
    <w:rsid w:val="67DE7FCE"/>
    <w:rsid w:val="67E70D5D"/>
    <w:rsid w:val="67ED9FC5"/>
    <w:rsid w:val="67F96348"/>
    <w:rsid w:val="67FFE661"/>
    <w:rsid w:val="680E8DA4"/>
    <w:rsid w:val="680EA15C"/>
    <w:rsid w:val="681912BD"/>
    <w:rsid w:val="681B1435"/>
    <w:rsid w:val="681CD585"/>
    <w:rsid w:val="681F06C9"/>
    <w:rsid w:val="68287449"/>
    <w:rsid w:val="682F79CC"/>
    <w:rsid w:val="68325371"/>
    <w:rsid w:val="683EA834"/>
    <w:rsid w:val="68621EF9"/>
    <w:rsid w:val="686B0B5C"/>
    <w:rsid w:val="686C4FC9"/>
    <w:rsid w:val="686E74C2"/>
    <w:rsid w:val="6889329F"/>
    <w:rsid w:val="68988E58"/>
    <w:rsid w:val="68A510A5"/>
    <w:rsid w:val="68AFC3CA"/>
    <w:rsid w:val="68B84078"/>
    <w:rsid w:val="68C0D1B4"/>
    <w:rsid w:val="68DB50F6"/>
    <w:rsid w:val="68DC3567"/>
    <w:rsid w:val="68DECD2D"/>
    <w:rsid w:val="68E1D3BE"/>
    <w:rsid w:val="68E760CA"/>
    <w:rsid w:val="68FBDCA7"/>
    <w:rsid w:val="68FE2E24"/>
    <w:rsid w:val="690BD4AD"/>
    <w:rsid w:val="690C4BA7"/>
    <w:rsid w:val="6915654B"/>
    <w:rsid w:val="6922DFF4"/>
    <w:rsid w:val="692DBE34"/>
    <w:rsid w:val="693837C1"/>
    <w:rsid w:val="6941B2D3"/>
    <w:rsid w:val="6943D197"/>
    <w:rsid w:val="6948A106"/>
    <w:rsid w:val="694BF765"/>
    <w:rsid w:val="695B71FA"/>
    <w:rsid w:val="695D8B5F"/>
    <w:rsid w:val="6967EB6C"/>
    <w:rsid w:val="696890E9"/>
    <w:rsid w:val="69777E00"/>
    <w:rsid w:val="69796934"/>
    <w:rsid w:val="69797BF2"/>
    <w:rsid w:val="697C8F89"/>
    <w:rsid w:val="697CDF4E"/>
    <w:rsid w:val="6985F644"/>
    <w:rsid w:val="69961906"/>
    <w:rsid w:val="69AC8E8B"/>
    <w:rsid w:val="69ACBE2E"/>
    <w:rsid w:val="69B31181"/>
    <w:rsid w:val="69B3CF65"/>
    <w:rsid w:val="69BEFEA3"/>
    <w:rsid w:val="69C11CF3"/>
    <w:rsid w:val="69DCD506"/>
    <w:rsid w:val="69F0D856"/>
    <w:rsid w:val="6A2C7A6F"/>
    <w:rsid w:val="6A2EE04F"/>
    <w:rsid w:val="6A483B0B"/>
    <w:rsid w:val="6A59DF84"/>
    <w:rsid w:val="6A5B4326"/>
    <w:rsid w:val="6A6706E8"/>
    <w:rsid w:val="6A67C161"/>
    <w:rsid w:val="6A717E2D"/>
    <w:rsid w:val="6A730EAD"/>
    <w:rsid w:val="6A9406EB"/>
    <w:rsid w:val="6AAD3580"/>
    <w:rsid w:val="6AB9B3A4"/>
    <w:rsid w:val="6AC117A3"/>
    <w:rsid w:val="6AD1D78A"/>
    <w:rsid w:val="6ADB74DD"/>
    <w:rsid w:val="6AF9D79E"/>
    <w:rsid w:val="6B1C286F"/>
    <w:rsid w:val="6B377A63"/>
    <w:rsid w:val="6B3C0E67"/>
    <w:rsid w:val="6B3CD86A"/>
    <w:rsid w:val="6B500F2C"/>
    <w:rsid w:val="6B559A19"/>
    <w:rsid w:val="6B5AE451"/>
    <w:rsid w:val="6B5E147A"/>
    <w:rsid w:val="6B5EE307"/>
    <w:rsid w:val="6B60E897"/>
    <w:rsid w:val="6B6389DB"/>
    <w:rsid w:val="6B707D9D"/>
    <w:rsid w:val="6B7BDD7B"/>
    <w:rsid w:val="6B8BD8BF"/>
    <w:rsid w:val="6BAB49F0"/>
    <w:rsid w:val="6BD88752"/>
    <w:rsid w:val="6BE08A3E"/>
    <w:rsid w:val="6BE4A545"/>
    <w:rsid w:val="6BE54712"/>
    <w:rsid w:val="6BEEC0B2"/>
    <w:rsid w:val="6BEF33AD"/>
    <w:rsid w:val="6BF575C9"/>
    <w:rsid w:val="6BFF454D"/>
    <w:rsid w:val="6C04918B"/>
    <w:rsid w:val="6C3ED765"/>
    <w:rsid w:val="6C557845"/>
    <w:rsid w:val="6C55921D"/>
    <w:rsid w:val="6C601211"/>
    <w:rsid w:val="6C62FADD"/>
    <w:rsid w:val="6C897090"/>
    <w:rsid w:val="6C8B5541"/>
    <w:rsid w:val="6C9411E0"/>
    <w:rsid w:val="6C9CEA2B"/>
    <w:rsid w:val="6CA52189"/>
    <w:rsid w:val="6CAF3E06"/>
    <w:rsid w:val="6CB145CA"/>
    <w:rsid w:val="6CB31AF9"/>
    <w:rsid w:val="6CBDBCEA"/>
    <w:rsid w:val="6CC4D50C"/>
    <w:rsid w:val="6CCF226D"/>
    <w:rsid w:val="6CD20282"/>
    <w:rsid w:val="6CE0AE54"/>
    <w:rsid w:val="6D162E36"/>
    <w:rsid w:val="6D1645FC"/>
    <w:rsid w:val="6D1904D6"/>
    <w:rsid w:val="6D2225D6"/>
    <w:rsid w:val="6D43CCDB"/>
    <w:rsid w:val="6D594B98"/>
    <w:rsid w:val="6D5B7121"/>
    <w:rsid w:val="6D63E1F4"/>
    <w:rsid w:val="6D753A3D"/>
    <w:rsid w:val="6D83F54B"/>
    <w:rsid w:val="6D8D1ADE"/>
    <w:rsid w:val="6D9FA293"/>
    <w:rsid w:val="6DA5F79A"/>
    <w:rsid w:val="6DA6AD91"/>
    <w:rsid w:val="6DA7F643"/>
    <w:rsid w:val="6DAAE31E"/>
    <w:rsid w:val="6DB5384B"/>
    <w:rsid w:val="6DB53E43"/>
    <w:rsid w:val="6DBC42E7"/>
    <w:rsid w:val="6DC83B8C"/>
    <w:rsid w:val="6DE80EB9"/>
    <w:rsid w:val="6DF52109"/>
    <w:rsid w:val="6DF63857"/>
    <w:rsid w:val="6DF7A6EB"/>
    <w:rsid w:val="6DF90BF1"/>
    <w:rsid w:val="6DFDD717"/>
    <w:rsid w:val="6E013F76"/>
    <w:rsid w:val="6E1A14D6"/>
    <w:rsid w:val="6E3797E1"/>
    <w:rsid w:val="6E43E3BC"/>
    <w:rsid w:val="6E4774A0"/>
    <w:rsid w:val="6E485776"/>
    <w:rsid w:val="6E4A1D7F"/>
    <w:rsid w:val="6E4B862E"/>
    <w:rsid w:val="6E4CCD43"/>
    <w:rsid w:val="6E533A51"/>
    <w:rsid w:val="6E6058B0"/>
    <w:rsid w:val="6E661A42"/>
    <w:rsid w:val="6E689261"/>
    <w:rsid w:val="6E7A6A7F"/>
    <w:rsid w:val="6E7BC0F0"/>
    <w:rsid w:val="6E837FCA"/>
    <w:rsid w:val="6E85ACA6"/>
    <w:rsid w:val="6E8D7B89"/>
    <w:rsid w:val="6E8E832E"/>
    <w:rsid w:val="6E9D74ED"/>
    <w:rsid w:val="6E9EAE31"/>
    <w:rsid w:val="6EA9E568"/>
    <w:rsid w:val="6EADED97"/>
    <w:rsid w:val="6EAF66F5"/>
    <w:rsid w:val="6EBAEB6C"/>
    <w:rsid w:val="6EC686DF"/>
    <w:rsid w:val="6ED85C04"/>
    <w:rsid w:val="6EDEE32C"/>
    <w:rsid w:val="6EF51254"/>
    <w:rsid w:val="6EF795E3"/>
    <w:rsid w:val="6F125D26"/>
    <w:rsid w:val="6F1526A4"/>
    <w:rsid w:val="6F1F21A8"/>
    <w:rsid w:val="6F261E95"/>
    <w:rsid w:val="6F370FC0"/>
    <w:rsid w:val="6F483E89"/>
    <w:rsid w:val="6F677252"/>
    <w:rsid w:val="6F70A18B"/>
    <w:rsid w:val="6F719ECD"/>
    <w:rsid w:val="6F7E716F"/>
    <w:rsid w:val="6F85DD2D"/>
    <w:rsid w:val="6F889140"/>
    <w:rsid w:val="6F8F28D8"/>
    <w:rsid w:val="6F9A01E2"/>
    <w:rsid w:val="6FA20F8B"/>
    <w:rsid w:val="6FA4203F"/>
    <w:rsid w:val="6FAAB62D"/>
    <w:rsid w:val="6FAF750C"/>
    <w:rsid w:val="6FB3E0CF"/>
    <w:rsid w:val="6FC05957"/>
    <w:rsid w:val="6FD4E4EF"/>
    <w:rsid w:val="6FD6C912"/>
    <w:rsid w:val="6FD7F681"/>
    <w:rsid w:val="6FDBFEB7"/>
    <w:rsid w:val="6FF666B0"/>
    <w:rsid w:val="7012B1BE"/>
    <w:rsid w:val="70232E50"/>
    <w:rsid w:val="702337CF"/>
    <w:rsid w:val="702CA1F0"/>
    <w:rsid w:val="70320ADA"/>
    <w:rsid w:val="70391617"/>
    <w:rsid w:val="703C146F"/>
    <w:rsid w:val="70423EE2"/>
    <w:rsid w:val="705D28B6"/>
    <w:rsid w:val="705E7EBC"/>
    <w:rsid w:val="7071781A"/>
    <w:rsid w:val="707B1A3B"/>
    <w:rsid w:val="708E4DBC"/>
    <w:rsid w:val="70977753"/>
    <w:rsid w:val="7097CD72"/>
    <w:rsid w:val="70AACEF5"/>
    <w:rsid w:val="70ABA9A3"/>
    <w:rsid w:val="70BBFD5E"/>
    <w:rsid w:val="70BC1295"/>
    <w:rsid w:val="70CA7E9B"/>
    <w:rsid w:val="70CB1791"/>
    <w:rsid w:val="70DA9382"/>
    <w:rsid w:val="70E16F06"/>
    <w:rsid w:val="70FCB69C"/>
    <w:rsid w:val="70FE9A30"/>
    <w:rsid w:val="71176164"/>
    <w:rsid w:val="71176625"/>
    <w:rsid w:val="712448A8"/>
    <w:rsid w:val="7130FEDF"/>
    <w:rsid w:val="713C2AE4"/>
    <w:rsid w:val="71660339"/>
    <w:rsid w:val="716B8FF8"/>
    <w:rsid w:val="7179F1B3"/>
    <w:rsid w:val="7195C961"/>
    <w:rsid w:val="71A4C3F9"/>
    <w:rsid w:val="71AF6423"/>
    <w:rsid w:val="71B2894A"/>
    <w:rsid w:val="71BC045C"/>
    <w:rsid w:val="71E21F61"/>
    <w:rsid w:val="71E6F606"/>
    <w:rsid w:val="71ED114C"/>
    <w:rsid w:val="71F21088"/>
    <w:rsid w:val="71FEDFA7"/>
    <w:rsid w:val="7202665C"/>
    <w:rsid w:val="722636E5"/>
    <w:rsid w:val="723B1907"/>
    <w:rsid w:val="723EC3D0"/>
    <w:rsid w:val="723FB4F4"/>
    <w:rsid w:val="7240F2B2"/>
    <w:rsid w:val="7247C989"/>
    <w:rsid w:val="724B455A"/>
    <w:rsid w:val="7255258A"/>
    <w:rsid w:val="725A4303"/>
    <w:rsid w:val="7260B9C8"/>
    <w:rsid w:val="72671DF3"/>
    <w:rsid w:val="726A1948"/>
    <w:rsid w:val="72726338"/>
    <w:rsid w:val="727EC542"/>
    <w:rsid w:val="728DC08C"/>
    <w:rsid w:val="729098C7"/>
    <w:rsid w:val="72A2A6C0"/>
    <w:rsid w:val="72B3E1F3"/>
    <w:rsid w:val="72C80C81"/>
    <w:rsid w:val="72DA0BA0"/>
    <w:rsid w:val="72E7DB58"/>
    <w:rsid w:val="72E881E4"/>
    <w:rsid w:val="72E92B78"/>
    <w:rsid w:val="72F3A6E6"/>
    <w:rsid w:val="72F3DE3D"/>
    <w:rsid w:val="72F58908"/>
    <w:rsid w:val="72FE381E"/>
    <w:rsid w:val="730033BD"/>
    <w:rsid w:val="73306A65"/>
    <w:rsid w:val="73350206"/>
    <w:rsid w:val="733D75EF"/>
    <w:rsid w:val="73447F7A"/>
    <w:rsid w:val="734C6D57"/>
    <w:rsid w:val="737CA448"/>
    <w:rsid w:val="738445D2"/>
    <w:rsid w:val="738565CA"/>
    <w:rsid w:val="739BBCE4"/>
    <w:rsid w:val="73A5972D"/>
    <w:rsid w:val="73B4BA09"/>
    <w:rsid w:val="73B73C93"/>
    <w:rsid w:val="73BEC152"/>
    <w:rsid w:val="73C3E98F"/>
    <w:rsid w:val="73C72364"/>
    <w:rsid w:val="73E0DACD"/>
    <w:rsid w:val="73E1EDBB"/>
    <w:rsid w:val="73EDD879"/>
    <w:rsid w:val="73F8EC94"/>
    <w:rsid w:val="73FAE1F3"/>
    <w:rsid w:val="73FE1617"/>
    <w:rsid w:val="741D6238"/>
    <w:rsid w:val="7429B207"/>
    <w:rsid w:val="742D15D5"/>
    <w:rsid w:val="744D29C9"/>
    <w:rsid w:val="7456F52F"/>
    <w:rsid w:val="745ED170"/>
    <w:rsid w:val="7463D05C"/>
    <w:rsid w:val="7469446A"/>
    <w:rsid w:val="74769FC6"/>
    <w:rsid w:val="74809187"/>
    <w:rsid w:val="74839482"/>
    <w:rsid w:val="748CEC34"/>
    <w:rsid w:val="749CF838"/>
    <w:rsid w:val="749F7C82"/>
    <w:rsid w:val="74A077D8"/>
    <w:rsid w:val="74B5BD06"/>
    <w:rsid w:val="74B5BD2F"/>
    <w:rsid w:val="74B6F5CE"/>
    <w:rsid w:val="74BE15DA"/>
    <w:rsid w:val="74C14DEC"/>
    <w:rsid w:val="74C16679"/>
    <w:rsid w:val="74CCA0D2"/>
    <w:rsid w:val="74D0E23C"/>
    <w:rsid w:val="74DA1010"/>
    <w:rsid w:val="74F12710"/>
    <w:rsid w:val="74F7825C"/>
    <w:rsid w:val="750406F7"/>
    <w:rsid w:val="750F3528"/>
    <w:rsid w:val="7514CEB0"/>
    <w:rsid w:val="751C6B38"/>
    <w:rsid w:val="75206B40"/>
    <w:rsid w:val="7523D27B"/>
    <w:rsid w:val="753415DC"/>
    <w:rsid w:val="75368759"/>
    <w:rsid w:val="75396415"/>
    <w:rsid w:val="753A77D8"/>
    <w:rsid w:val="754A2630"/>
    <w:rsid w:val="755592F9"/>
    <w:rsid w:val="75654F04"/>
    <w:rsid w:val="7568BF09"/>
    <w:rsid w:val="756E7612"/>
    <w:rsid w:val="7570F674"/>
    <w:rsid w:val="7571419C"/>
    <w:rsid w:val="757B9A26"/>
    <w:rsid w:val="757C9D16"/>
    <w:rsid w:val="757D8FBF"/>
    <w:rsid w:val="75871097"/>
    <w:rsid w:val="758C2081"/>
    <w:rsid w:val="75952EAF"/>
    <w:rsid w:val="759A7AF3"/>
    <w:rsid w:val="75A387FC"/>
    <w:rsid w:val="75A3FD76"/>
    <w:rsid w:val="75C814A9"/>
    <w:rsid w:val="75D0F5BC"/>
    <w:rsid w:val="75ED71C1"/>
    <w:rsid w:val="75EED72C"/>
    <w:rsid w:val="75F3969E"/>
    <w:rsid w:val="75FC245B"/>
    <w:rsid w:val="76196889"/>
    <w:rsid w:val="7630F3D7"/>
    <w:rsid w:val="7640FB77"/>
    <w:rsid w:val="7648A06E"/>
    <w:rsid w:val="7659CC90"/>
    <w:rsid w:val="76775E22"/>
    <w:rsid w:val="76828A00"/>
    <w:rsid w:val="7697C1B0"/>
    <w:rsid w:val="769ECFD6"/>
    <w:rsid w:val="76A2E957"/>
    <w:rsid w:val="76A93A38"/>
    <w:rsid w:val="76BBA785"/>
    <w:rsid w:val="76BE3E82"/>
    <w:rsid w:val="76C140E0"/>
    <w:rsid w:val="76C766C6"/>
    <w:rsid w:val="76DE6FFB"/>
    <w:rsid w:val="76ED03A2"/>
    <w:rsid w:val="76F1DBFF"/>
    <w:rsid w:val="76F31035"/>
    <w:rsid w:val="76F86EC5"/>
    <w:rsid w:val="770E41AE"/>
    <w:rsid w:val="77268D66"/>
    <w:rsid w:val="77272B78"/>
    <w:rsid w:val="772DDE2C"/>
    <w:rsid w:val="77316B5B"/>
    <w:rsid w:val="7735F96B"/>
    <w:rsid w:val="7767C6A4"/>
    <w:rsid w:val="776E8673"/>
    <w:rsid w:val="77785EF9"/>
    <w:rsid w:val="7782F3C3"/>
    <w:rsid w:val="77902FE7"/>
    <w:rsid w:val="77932AF1"/>
    <w:rsid w:val="77999475"/>
    <w:rsid w:val="779EF1A8"/>
    <w:rsid w:val="779F9874"/>
    <w:rsid w:val="77B7DCCC"/>
    <w:rsid w:val="77BEDD12"/>
    <w:rsid w:val="77D09979"/>
    <w:rsid w:val="77D62E85"/>
    <w:rsid w:val="77DB3F26"/>
    <w:rsid w:val="77DCF0CD"/>
    <w:rsid w:val="77EDF22D"/>
    <w:rsid w:val="780BB2B1"/>
    <w:rsid w:val="7817098A"/>
    <w:rsid w:val="782227DB"/>
    <w:rsid w:val="78247409"/>
    <w:rsid w:val="78297C25"/>
    <w:rsid w:val="78325AEC"/>
    <w:rsid w:val="7837964E"/>
    <w:rsid w:val="783F6E19"/>
    <w:rsid w:val="78436E37"/>
    <w:rsid w:val="78478BC7"/>
    <w:rsid w:val="7854C29B"/>
    <w:rsid w:val="78657113"/>
    <w:rsid w:val="786B1DDF"/>
    <w:rsid w:val="788EFD7F"/>
    <w:rsid w:val="78AEBAFB"/>
    <w:rsid w:val="78C37D5D"/>
    <w:rsid w:val="78D0E2EF"/>
    <w:rsid w:val="78FF033B"/>
    <w:rsid w:val="79025CC1"/>
    <w:rsid w:val="79037FFB"/>
    <w:rsid w:val="790554D5"/>
    <w:rsid w:val="79055CD1"/>
    <w:rsid w:val="79059AAA"/>
    <w:rsid w:val="79281E03"/>
    <w:rsid w:val="794E7FE3"/>
    <w:rsid w:val="794F2061"/>
    <w:rsid w:val="79555AAD"/>
    <w:rsid w:val="795B41A8"/>
    <w:rsid w:val="795F6782"/>
    <w:rsid w:val="797E0D31"/>
    <w:rsid w:val="79946C04"/>
    <w:rsid w:val="79949E65"/>
    <w:rsid w:val="7995AD88"/>
    <w:rsid w:val="79C11FD2"/>
    <w:rsid w:val="79C9D74A"/>
    <w:rsid w:val="79CA1F47"/>
    <w:rsid w:val="79CF6432"/>
    <w:rsid w:val="79D94249"/>
    <w:rsid w:val="79DBEDAC"/>
    <w:rsid w:val="79E6B55B"/>
    <w:rsid w:val="79F761AC"/>
    <w:rsid w:val="79F95457"/>
    <w:rsid w:val="79FDB3B8"/>
    <w:rsid w:val="79FDEEA7"/>
    <w:rsid w:val="7A1B8CC3"/>
    <w:rsid w:val="7A1FAB82"/>
    <w:rsid w:val="7A4B5AC8"/>
    <w:rsid w:val="7A544C86"/>
    <w:rsid w:val="7A610DB1"/>
    <w:rsid w:val="7A636643"/>
    <w:rsid w:val="7A698786"/>
    <w:rsid w:val="7A6A1017"/>
    <w:rsid w:val="7AB3E40B"/>
    <w:rsid w:val="7ABE9F78"/>
    <w:rsid w:val="7AD27E34"/>
    <w:rsid w:val="7AEC0878"/>
    <w:rsid w:val="7AEEE0FD"/>
    <w:rsid w:val="7AF204EE"/>
    <w:rsid w:val="7AF920A1"/>
    <w:rsid w:val="7B04AB7F"/>
    <w:rsid w:val="7B163A73"/>
    <w:rsid w:val="7B1EF4C6"/>
    <w:rsid w:val="7B236587"/>
    <w:rsid w:val="7B356F15"/>
    <w:rsid w:val="7B55E2D2"/>
    <w:rsid w:val="7B56B321"/>
    <w:rsid w:val="7B59F70E"/>
    <w:rsid w:val="7B5DF8C9"/>
    <w:rsid w:val="7B892EF3"/>
    <w:rsid w:val="7B91DE80"/>
    <w:rsid w:val="7B9F888D"/>
    <w:rsid w:val="7BB46DC0"/>
    <w:rsid w:val="7BBEDE59"/>
    <w:rsid w:val="7BC07B0D"/>
    <w:rsid w:val="7BC22205"/>
    <w:rsid w:val="7BD88DA3"/>
    <w:rsid w:val="7BE65DD4"/>
    <w:rsid w:val="7BEB127E"/>
    <w:rsid w:val="7BF508CF"/>
    <w:rsid w:val="7C11B4F1"/>
    <w:rsid w:val="7C16E543"/>
    <w:rsid w:val="7C1B2B0C"/>
    <w:rsid w:val="7C1BEBF5"/>
    <w:rsid w:val="7C1F9D26"/>
    <w:rsid w:val="7C2EBE42"/>
    <w:rsid w:val="7C2FC203"/>
    <w:rsid w:val="7C397158"/>
    <w:rsid w:val="7C3DAE5F"/>
    <w:rsid w:val="7C4600DE"/>
    <w:rsid w:val="7C49F173"/>
    <w:rsid w:val="7C567496"/>
    <w:rsid w:val="7C589F49"/>
    <w:rsid w:val="7C5BB2E1"/>
    <w:rsid w:val="7C6B9362"/>
    <w:rsid w:val="7C727E41"/>
    <w:rsid w:val="7C73CB16"/>
    <w:rsid w:val="7C794E11"/>
    <w:rsid w:val="7C8482A3"/>
    <w:rsid w:val="7C9F906D"/>
    <w:rsid w:val="7CA26B13"/>
    <w:rsid w:val="7CA6BD9C"/>
    <w:rsid w:val="7CA6F851"/>
    <w:rsid w:val="7CC0226D"/>
    <w:rsid w:val="7CC7A4C9"/>
    <w:rsid w:val="7CE161E7"/>
    <w:rsid w:val="7CE8A266"/>
    <w:rsid w:val="7CEA286B"/>
    <w:rsid w:val="7CF109F4"/>
    <w:rsid w:val="7CF7058F"/>
    <w:rsid w:val="7CF94FAF"/>
    <w:rsid w:val="7D004E77"/>
    <w:rsid w:val="7D082EC1"/>
    <w:rsid w:val="7D3142C9"/>
    <w:rsid w:val="7D380685"/>
    <w:rsid w:val="7D4A5BB6"/>
    <w:rsid w:val="7D575065"/>
    <w:rsid w:val="7D59E693"/>
    <w:rsid w:val="7D5C36F2"/>
    <w:rsid w:val="7D5D3B50"/>
    <w:rsid w:val="7D7490BF"/>
    <w:rsid w:val="7D9DC8DA"/>
    <w:rsid w:val="7D9DE14A"/>
    <w:rsid w:val="7DA20BC8"/>
    <w:rsid w:val="7DB67054"/>
    <w:rsid w:val="7DBF07C4"/>
    <w:rsid w:val="7DC0EB7B"/>
    <w:rsid w:val="7DC7BE8E"/>
    <w:rsid w:val="7DCAD500"/>
    <w:rsid w:val="7DD0C074"/>
    <w:rsid w:val="7DD108E7"/>
    <w:rsid w:val="7DD1B424"/>
    <w:rsid w:val="7DD22EC1"/>
    <w:rsid w:val="7DDA9847"/>
    <w:rsid w:val="7DDBD306"/>
    <w:rsid w:val="7DE7AF54"/>
    <w:rsid w:val="7DE83BE8"/>
    <w:rsid w:val="7DEBB76A"/>
    <w:rsid w:val="7DF4F80D"/>
    <w:rsid w:val="7DF829F0"/>
    <w:rsid w:val="7DFABB29"/>
    <w:rsid w:val="7E0A40C2"/>
    <w:rsid w:val="7E0A5FAD"/>
    <w:rsid w:val="7E116C7C"/>
    <w:rsid w:val="7E15DCE2"/>
    <w:rsid w:val="7E1CC9D7"/>
    <w:rsid w:val="7E1FEA09"/>
    <w:rsid w:val="7E228C9E"/>
    <w:rsid w:val="7E2BC899"/>
    <w:rsid w:val="7E3B1D04"/>
    <w:rsid w:val="7E3EF9DD"/>
    <w:rsid w:val="7E53BCBE"/>
    <w:rsid w:val="7E65E52C"/>
    <w:rsid w:val="7E70AF25"/>
    <w:rsid w:val="7E744390"/>
    <w:rsid w:val="7E7CA3C2"/>
    <w:rsid w:val="7E85A1D8"/>
    <w:rsid w:val="7E90E8B1"/>
    <w:rsid w:val="7E96B9D7"/>
    <w:rsid w:val="7EA1F2D9"/>
    <w:rsid w:val="7EA5207B"/>
    <w:rsid w:val="7EA892ED"/>
    <w:rsid w:val="7EAD3411"/>
    <w:rsid w:val="7EBD83A8"/>
    <w:rsid w:val="7ECC7E50"/>
    <w:rsid w:val="7ED9BF1B"/>
    <w:rsid w:val="7EE5DDC5"/>
    <w:rsid w:val="7EF7B4A1"/>
    <w:rsid w:val="7EF7E273"/>
    <w:rsid w:val="7F1C8062"/>
    <w:rsid w:val="7F37726E"/>
    <w:rsid w:val="7F37CFE4"/>
    <w:rsid w:val="7F3D3C8D"/>
    <w:rsid w:val="7F4862C1"/>
    <w:rsid w:val="7F5077F5"/>
    <w:rsid w:val="7F5AAF80"/>
    <w:rsid w:val="7F5D6C50"/>
    <w:rsid w:val="7F69BE1A"/>
    <w:rsid w:val="7F77C9DD"/>
    <w:rsid w:val="7F817BB5"/>
    <w:rsid w:val="7F831DBC"/>
    <w:rsid w:val="7F8607E6"/>
    <w:rsid w:val="7F881458"/>
    <w:rsid w:val="7FA2560D"/>
    <w:rsid w:val="7FA2FB23"/>
    <w:rsid w:val="7FBA1084"/>
    <w:rsid w:val="7FBEDA59"/>
    <w:rsid w:val="7FD2FF0E"/>
    <w:rsid w:val="7FD3990E"/>
    <w:rsid w:val="7FF0899D"/>
    <w:rsid w:val="7FFB76FC"/>
    <w:rsid w:val="7FFFB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0B611"/>
  <w15:docId w15:val="{53C0936F-5D85-DB4F-A1D5-845318204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6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6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 w:eastAsia="de-DE"/>
    </w:rPr>
  </w:style>
  <w:style w:type="paragraph" w:styleId="Heading2">
    <w:name w:val="heading 2"/>
    <w:next w:val="Body"/>
    <w:link w:val="Heading2Char"/>
    <w:uiPriority w:val="99"/>
    <w:qFormat/>
    <w:rsid w:val="00A408E5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  <w:outlineLvl w:val="1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28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1C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493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408E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table" w:customStyle="1" w:styleId="TableNormal1">
    <w:name w:val="Table Normal1"/>
    <w:rsid w:val="00A408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link w:val="FooterChar"/>
    <w:uiPriority w:val="99"/>
    <w:rsid w:val="00A408E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A408E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paragraph" w:customStyle="1" w:styleId="Body">
    <w:name w:val="Body"/>
    <w:rsid w:val="00A408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character" w:styleId="PageNumber">
    <w:name w:val="page number"/>
    <w:uiPriority w:val="99"/>
    <w:rsid w:val="00A408E5"/>
    <w:rPr>
      <w:lang w:val="en-US"/>
    </w:rPr>
  </w:style>
  <w:style w:type="paragraph" w:styleId="BodyText2">
    <w:name w:val="Body Text 2"/>
    <w:link w:val="BodyText2Char"/>
    <w:uiPriority w:val="99"/>
    <w:rsid w:val="00A408E5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de-DE"/>
    </w:rPr>
  </w:style>
  <w:style w:type="character" w:customStyle="1" w:styleId="BodyText2Char">
    <w:name w:val="Body Text 2 Char"/>
    <w:basedOn w:val="DefaultParagraphFont"/>
    <w:link w:val="BodyText2"/>
    <w:uiPriority w:val="99"/>
    <w:rsid w:val="00A408E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de-DE"/>
    </w:rPr>
  </w:style>
  <w:style w:type="paragraph" w:customStyle="1" w:styleId="Heading">
    <w:name w:val="Heading"/>
    <w:next w:val="Body"/>
    <w:rsid w:val="00A408E5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  <w:outlineLvl w:val="0"/>
    </w:pPr>
    <w:rPr>
      <w:rFonts w:ascii="Times New Roman" w:eastAsia="Arial Unicode MS" w:hAnsi="Times New Roman" w:cs="Arial Unicode MS"/>
      <w:b/>
      <w:bCs/>
      <w:color w:val="000000"/>
      <w:sz w:val="28"/>
      <w:szCs w:val="28"/>
      <w:u w:color="000000"/>
      <w:bdr w:val="nil"/>
      <w:lang w:val="en-US" w:eastAsia="de-DE"/>
    </w:rPr>
  </w:style>
  <w:style w:type="paragraph" w:styleId="BodyTextIndent">
    <w:name w:val="Body Text Indent"/>
    <w:link w:val="BodyTextIndentChar"/>
    <w:uiPriority w:val="99"/>
    <w:rsid w:val="00A408E5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left="705" w:hanging="705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408E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paragraph" w:styleId="NormalWeb">
    <w:name w:val="Normal (Web)"/>
    <w:uiPriority w:val="99"/>
    <w:rsid w:val="00A408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</w:rPr>
  </w:style>
  <w:style w:type="paragraph" w:customStyle="1" w:styleId="EndNoteBibliography">
    <w:name w:val="EndNote Bibliography"/>
    <w:link w:val="EndNoteBibliographyZchn"/>
    <w:rsid w:val="00A408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A408E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8E5"/>
    <w:rPr>
      <w:rFonts w:ascii="Times New Roman" w:eastAsia="Arial Unicode MS" w:hAnsi="Times New Roman" w:cs="Times New Roman"/>
      <w:sz w:val="20"/>
      <w:szCs w:val="20"/>
      <w:bdr w:val="nil"/>
      <w:lang w:eastAsia="de-DE"/>
    </w:rPr>
  </w:style>
  <w:style w:type="character" w:styleId="CommentReference">
    <w:name w:val="annotation reference"/>
    <w:basedOn w:val="DefaultParagraphFont"/>
    <w:uiPriority w:val="99"/>
    <w:unhideWhenUsed/>
    <w:rsid w:val="00A408E5"/>
    <w:rPr>
      <w:sz w:val="16"/>
      <w:szCs w:val="16"/>
    </w:rPr>
  </w:style>
  <w:style w:type="table" w:styleId="TableGrid">
    <w:name w:val="Table Grid"/>
    <w:basedOn w:val="TableNormal"/>
    <w:uiPriority w:val="39"/>
    <w:rsid w:val="00A408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Zchn">
    <w:name w:val="EndNote Bibliography Zchn"/>
    <w:basedOn w:val="DefaultParagraphFont"/>
    <w:link w:val="EndNoteBibliography"/>
    <w:locked/>
    <w:rsid w:val="00A408E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de-DE"/>
    </w:rPr>
  </w:style>
  <w:style w:type="character" w:customStyle="1" w:styleId="unicode">
    <w:name w:val="unicode"/>
    <w:basedOn w:val="DefaultParagraphFont"/>
    <w:rsid w:val="00A408E5"/>
  </w:style>
  <w:style w:type="paragraph" w:styleId="BalloonText">
    <w:name w:val="Balloon Text"/>
    <w:basedOn w:val="Normal"/>
    <w:link w:val="BalloonTextChar"/>
    <w:uiPriority w:val="99"/>
    <w:semiHidden/>
    <w:unhideWhenUsed/>
    <w:rsid w:val="00A408E5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8E5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540D"/>
    <w:pPr>
      <w:tabs>
        <w:tab w:val="center" w:pos="4703"/>
        <w:tab w:val="right" w:pos="9406"/>
      </w:tabs>
    </w:pPr>
    <w:rPr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B540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74E47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A463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5F74F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E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EEB"/>
    <w:rPr>
      <w:rFonts w:ascii="Times New Roman" w:eastAsia="Arial Unicode MS" w:hAnsi="Times New Roman" w:cs="Times New Roman"/>
      <w:b/>
      <w:bCs/>
      <w:sz w:val="20"/>
      <w:szCs w:val="20"/>
      <w:bdr w:val="nil"/>
      <w:lang w:eastAsia="de-DE"/>
    </w:rPr>
  </w:style>
  <w:style w:type="character" w:customStyle="1" w:styleId="action-arrow">
    <w:name w:val="action-arrow"/>
    <w:basedOn w:val="DefaultParagraphFont"/>
    <w:rsid w:val="006875D3"/>
  </w:style>
  <w:style w:type="paragraph" w:styleId="Caption">
    <w:name w:val="caption"/>
    <w:basedOn w:val="Normal"/>
    <w:next w:val="Normal"/>
    <w:uiPriority w:val="35"/>
    <w:unhideWhenUsed/>
    <w:qFormat/>
    <w:rsid w:val="002C78A5"/>
    <w:pPr>
      <w:spacing w:after="200"/>
    </w:pPr>
    <w:rPr>
      <w:i/>
      <w:iCs/>
      <w:color w:val="1F497D" w:themeColor="text2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8956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377148"/>
  </w:style>
  <w:style w:type="character" w:styleId="Emphasis">
    <w:name w:val="Emphasis"/>
    <w:basedOn w:val="DefaultParagraphFont"/>
    <w:uiPriority w:val="20"/>
    <w:qFormat/>
    <w:rsid w:val="00377148"/>
    <w:rPr>
      <w:i/>
      <w:iCs/>
    </w:rPr>
  </w:style>
  <w:style w:type="character" w:customStyle="1" w:styleId="html-italic">
    <w:name w:val="html-italic"/>
    <w:basedOn w:val="DefaultParagraphFont"/>
    <w:rsid w:val="00F01D86"/>
  </w:style>
  <w:style w:type="character" w:customStyle="1" w:styleId="Heading4Char">
    <w:name w:val="Heading 4 Char"/>
    <w:basedOn w:val="DefaultParagraphFont"/>
    <w:link w:val="Heading4"/>
    <w:uiPriority w:val="9"/>
    <w:rsid w:val="00591C00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de-DE"/>
    </w:rPr>
  </w:style>
  <w:style w:type="character" w:customStyle="1" w:styleId="sr-only">
    <w:name w:val="sr-only"/>
    <w:basedOn w:val="DefaultParagraphFont"/>
    <w:rsid w:val="00836B7E"/>
  </w:style>
  <w:style w:type="character" w:styleId="Strong">
    <w:name w:val="Strong"/>
    <w:basedOn w:val="DefaultParagraphFont"/>
    <w:uiPriority w:val="22"/>
    <w:qFormat/>
    <w:rsid w:val="00AB605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rsid w:val="009464F5"/>
    <w:pPr>
      <w:jc w:val="center"/>
    </w:pPr>
    <w:rPr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64F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">
    <w:name w:val="p"/>
    <w:basedOn w:val="Normal"/>
    <w:rsid w:val="00303F9E"/>
    <w:pPr>
      <w:spacing w:before="100" w:beforeAutospacing="1" w:after="100" w:afterAutospacing="1"/>
    </w:pPr>
    <w:rPr>
      <w:lang w:eastAsia="en-GB"/>
    </w:rPr>
  </w:style>
  <w:style w:type="paragraph" w:customStyle="1" w:styleId="paragraph">
    <w:name w:val="paragraph"/>
    <w:basedOn w:val="Normal"/>
    <w:rsid w:val="00B2707E"/>
    <w:pPr>
      <w:spacing w:before="100" w:beforeAutospacing="1" w:after="100" w:afterAutospacing="1"/>
    </w:pPr>
    <w:rPr>
      <w:lang w:eastAsia="en-GB"/>
    </w:rPr>
  </w:style>
  <w:style w:type="character" w:customStyle="1" w:styleId="normaltextrun">
    <w:name w:val="normaltextrun"/>
    <w:basedOn w:val="DefaultParagraphFont"/>
    <w:rsid w:val="00B2707E"/>
  </w:style>
  <w:style w:type="character" w:customStyle="1" w:styleId="eop">
    <w:name w:val="eop"/>
    <w:basedOn w:val="DefaultParagraphFont"/>
    <w:rsid w:val="00B2707E"/>
  </w:style>
  <w:style w:type="character" w:customStyle="1" w:styleId="mixed-citation">
    <w:name w:val="mixed-citation"/>
    <w:basedOn w:val="DefaultParagraphFont"/>
    <w:rsid w:val="00E05539"/>
  </w:style>
  <w:style w:type="character" w:customStyle="1" w:styleId="ref-title">
    <w:name w:val="ref-title"/>
    <w:basedOn w:val="DefaultParagraphFont"/>
    <w:rsid w:val="00E05539"/>
  </w:style>
  <w:style w:type="character" w:customStyle="1" w:styleId="ref-journal">
    <w:name w:val="ref-journal"/>
    <w:basedOn w:val="DefaultParagraphFont"/>
    <w:rsid w:val="00E05539"/>
  </w:style>
  <w:style w:type="character" w:customStyle="1" w:styleId="ref-vol">
    <w:name w:val="ref-vol"/>
    <w:basedOn w:val="DefaultParagraphFont"/>
    <w:rsid w:val="00E05539"/>
  </w:style>
  <w:style w:type="character" w:customStyle="1" w:styleId="ref-iss">
    <w:name w:val="ref-iss"/>
    <w:basedOn w:val="DefaultParagraphFont"/>
    <w:rsid w:val="00E05539"/>
  </w:style>
  <w:style w:type="character" w:customStyle="1" w:styleId="nowrap">
    <w:name w:val="nowrap"/>
    <w:basedOn w:val="DefaultParagraphFont"/>
    <w:rsid w:val="00E0553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5CD1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B43502"/>
    <w:rPr>
      <w:color w:val="605E5C"/>
      <w:shd w:val="clear" w:color="auto" w:fill="E1DFDD"/>
    </w:rPr>
  </w:style>
  <w:style w:type="paragraph" w:customStyle="1" w:styleId="Default">
    <w:name w:val="Default"/>
    <w:rsid w:val="005C5C6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ui-provider">
    <w:name w:val="ui-provider"/>
    <w:basedOn w:val="DefaultParagraphFont"/>
    <w:rsid w:val="008115C2"/>
  </w:style>
  <w:style w:type="paragraph" w:customStyle="1" w:styleId="xmsonormal">
    <w:name w:val="x_msonormal"/>
    <w:basedOn w:val="Normal"/>
    <w:rsid w:val="00A724C6"/>
    <w:rPr>
      <w:rFonts w:ascii="Calibri" w:eastAsiaTheme="minorHAnsi" w:hAnsi="Calibri" w:cs="Calibri"/>
      <w:sz w:val="22"/>
      <w:szCs w:val="22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34282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it-IT" w:eastAsia="it-IT"/>
    </w:rPr>
  </w:style>
  <w:style w:type="character" w:customStyle="1" w:styleId="cf01">
    <w:name w:val="cf01"/>
    <w:basedOn w:val="DefaultParagraphFont"/>
    <w:rsid w:val="008D401F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15EA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C9493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it-IT" w:eastAsia="it-IT"/>
    </w:rPr>
  </w:style>
  <w:style w:type="character" w:customStyle="1" w:styleId="text-format-content">
    <w:name w:val="text-format-content"/>
    <w:basedOn w:val="DefaultParagraphFont"/>
    <w:rsid w:val="008E198D"/>
  </w:style>
  <w:style w:type="character" w:customStyle="1" w:styleId="id-label">
    <w:name w:val="id-label"/>
    <w:basedOn w:val="DefaultParagraphFont"/>
    <w:rsid w:val="00676635"/>
  </w:style>
  <w:style w:type="character" w:customStyle="1" w:styleId="citation-part">
    <w:name w:val="citation-part"/>
    <w:basedOn w:val="DefaultParagraphFont"/>
    <w:rsid w:val="00377787"/>
  </w:style>
  <w:style w:type="character" w:customStyle="1" w:styleId="docsum-pmid">
    <w:name w:val="docsum-pmid"/>
    <w:basedOn w:val="DefaultParagraphFont"/>
    <w:rsid w:val="00377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7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307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248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90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9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7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484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2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04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4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01134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0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5421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3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5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8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03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75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8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576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0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43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0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35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6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59380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7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6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6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8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0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5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2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0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6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3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6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9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8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65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594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1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91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1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63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12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54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4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1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20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0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6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988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0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05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077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71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9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422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5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3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53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78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8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7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18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8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8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386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2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69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56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2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740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0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5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30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1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79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99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9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63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53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0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06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24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9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1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655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2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7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46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2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14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2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752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3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4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74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7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9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090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8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0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02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3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7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85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20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6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6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53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25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16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5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2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65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66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22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2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84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286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841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5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3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25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7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2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6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54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3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5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5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7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0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68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20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3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1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08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22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1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43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43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69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8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8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2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54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075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91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2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6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8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125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6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4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203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4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0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8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86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51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173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2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154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3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91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9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918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0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0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415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14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252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7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3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606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7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0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6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001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86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8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4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08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1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7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9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131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8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97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59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5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7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677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1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60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6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3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5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939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3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0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1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384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6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4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72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8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8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277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21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25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1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1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6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4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29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8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2835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8738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2907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977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560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5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2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23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2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4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6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9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035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0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9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49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2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04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80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7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64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18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9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78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2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1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6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1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5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2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05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64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1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0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21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72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53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14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39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62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44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16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32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6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10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2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08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8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72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4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93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6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74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8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8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830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4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1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2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10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74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4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3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2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9385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47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13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16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4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7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1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66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24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17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25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80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9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270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7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55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96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1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72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6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99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72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2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24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79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95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04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97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04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7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65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67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7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35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74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77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71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01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8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9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52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1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6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33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9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94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1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7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180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5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0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8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65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2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21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13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17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728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1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6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1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2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8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116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8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14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4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19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862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7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14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4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4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0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46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29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794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1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427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0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2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47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2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9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25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8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850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54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33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93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6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8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36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80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53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66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606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5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996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8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94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70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6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8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428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7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2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34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607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2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7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63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8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89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265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6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7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9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5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7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49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110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2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7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4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70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9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26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64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44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9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1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74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9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0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5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95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34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53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7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7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4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9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72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47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25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18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8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48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921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4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43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00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665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0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4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08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0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6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453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1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34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0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77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5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466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0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2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878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1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24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6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5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50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96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17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5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00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0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29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3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26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52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1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93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2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8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624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7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79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145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7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57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580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37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68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8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9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2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6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8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7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41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26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6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3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249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1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4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854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1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8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83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57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2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52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5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0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08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1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0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37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82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38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93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93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335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6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5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8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4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92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100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968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0866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802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7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3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8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2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0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5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6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823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1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2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8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535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0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3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62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9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160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9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5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8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2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8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2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75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2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385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4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0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837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84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43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20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7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2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1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19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4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6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0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6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605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5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52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1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7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12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432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9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4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8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7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3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75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6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43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0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630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6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8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62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86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60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41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42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10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0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19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2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69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9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99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56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2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46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7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48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83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82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7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1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2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2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097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3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0859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93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0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51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1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9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0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99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5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9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96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31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52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60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98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56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77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8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0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83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37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7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1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5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078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26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67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13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33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5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1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783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9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34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05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03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46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81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11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16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74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82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22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78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9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7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6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5640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2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8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40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80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1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93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07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00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0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033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0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47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31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82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9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46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6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955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5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76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42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1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0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3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0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48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7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4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295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8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83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06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84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9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72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5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1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55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98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7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63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13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3003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9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97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5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00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05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97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35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2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56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419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39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0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0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5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47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31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9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32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60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55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56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7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1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36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53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8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8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83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40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7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32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1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54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08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5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79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29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32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23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0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45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54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19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41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2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20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168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1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7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871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00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23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7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5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20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222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6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5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8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967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9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4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474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0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5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42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48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8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5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0BE891D96B7C246B421A4E93B93EF22" ma:contentTypeVersion="9" ma:contentTypeDescription="Ein neues Dokument erstellen." ma:contentTypeScope="" ma:versionID="fefd6dffe0a21129fb716b96d051074f">
  <xsd:schema xmlns:xsd="http://www.w3.org/2001/XMLSchema" xmlns:xs="http://www.w3.org/2001/XMLSchema" xmlns:p="http://schemas.microsoft.com/office/2006/metadata/properties" xmlns:ns2="63e9af5d-a4d9-4745-a957-fb9fbb86eeae" targetNamespace="http://schemas.microsoft.com/office/2006/metadata/properties" ma:root="true" ma:fieldsID="41306d8996f61c54fb5a9fa53bcbeb06" ns2:_="">
    <xsd:import namespace="63e9af5d-a4d9-4745-a957-fb9fbb86ee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9af5d-a4d9-4745-a957-fb9fbb86ee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985B96-002C-49C1-8E71-657B6B1133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95CA6C-FB29-4C86-827B-7D75E2AA227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40136C0-FDEB-4830-9227-748991C46A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e9af5d-a4d9-4745-a957-fb9fbb86ee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333E7DD-4D73-4807-9B72-3E1314E89D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3</Pages>
  <Words>280</Words>
  <Characters>1599</Characters>
  <Application>Microsoft Office Word</Application>
  <DocSecurity>0</DocSecurity>
  <Lines>13</Lines>
  <Paragraphs>3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Becker</dc:creator>
  <cp:keywords/>
  <cp:lastModifiedBy>Lin, Guo-Hao</cp:lastModifiedBy>
  <cp:revision>32</cp:revision>
  <cp:lastPrinted>2023-09-05T07:26:00Z</cp:lastPrinted>
  <dcterms:created xsi:type="dcterms:W3CDTF">2025-03-18T23:03:00Z</dcterms:created>
  <dcterms:modified xsi:type="dcterms:W3CDTF">2025-05-13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BE891D96B7C246B421A4E93B93EF22</vt:lpwstr>
  </property>
</Properties>
</file>